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EADAF" w14:textId="11FD9D2A" w:rsidR="00C525D3" w:rsidRDefault="00EF0F9C" w:rsidP="00C525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28BCFC3" wp14:editId="657B5236">
            <wp:extent cx="7884000" cy="5913000"/>
            <wp:effectExtent l="0" t="0" r="3175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4000" cy="59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0EB0E" w14:textId="77777777" w:rsidR="008F4373" w:rsidRDefault="00A15490" w:rsidP="00E5663C">
      <w:pPr>
        <w:rPr>
          <w:rFonts w:ascii="Times New Roman" w:hAnsi="Times New Roman" w:cs="Times New Roman"/>
          <w:sz w:val="24"/>
          <w:szCs w:val="24"/>
        </w:rPr>
        <w:sectPr w:rsidR="008F4373" w:rsidSect="009D22DE">
          <w:footerReference w:type="default" r:id="rId9"/>
          <w:pgSz w:w="16840" w:h="11907" w:code="9"/>
          <w:pgMar w:top="720" w:right="1276" w:bottom="720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2495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="001217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2495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EA5143" w:rsidRPr="002C3F3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5143" w:rsidRPr="002C3F3F">
        <w:rPr>
          <w:rFonts w:ascii="Times New Roman" w:hAnsi="Times New Roman" w:cs="Times New Roman"/>
          <w:sz w:val="24"/>
          <w:szCs w:val="24"/>
        </w:rPr>
        <w:t xml:space="preserve"> Flow diagram of patient selection.</w:t>
      </w:r>
    </w:p>
    <w:p w14:paraId="3F60EFDE" w14:textId="77777777" w:rsidR="0059064F" w:rsidRDefault="0059064F" w:rsidP="00174D88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  <w:sectPr w:rsidR="0059064F" w:rsidSect="00820BAF">
          <w:pgSz w:w="11907" w:h="16840" w:orient="landscape" w:code="9"/>
          <w:pgMar w:top="1418" w:right="720" w:bottom="1276" w:left="720" w:header="851" w:footer="992" w:gutter="0"/>
          <w:cols w:space="425"/>
          <w:docGrid w:linePitch="360"/>
        </w:sectPr>
      </w:pPr>
    </w:p>
    <w:p w14:paraId="62BAC4A8" w14:textId="2ABD8D36" w:rsidR="000C40E1" w:rsidRDefault="0089771F" w:rsidP="00B4333E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0D02706" wp14:editId="77BA15C3">
            <wp:extent cx="5886000" cy="3924000"/>
            <wp:effectExtent l="0" t="0" r="635" b="635"/>
            <wp:docPr id="14" name="図 14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 descr="グラフ, 折れ線グラフ&#10;&#10;自動的に生成された説明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00" cy="39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2758CEE" wp14:editId="2C62B6B2">
            <wp:extent cx="5886000" cy="3924000"/>
            <wp:effectExtent l="0" t="0" r="635" b="635"/>
            <wp:docPr id="15" name="図 15" descr="グラフィカル ユーザー インターフェイス, 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5" descr="グラフィカル ユーザー インターフェイス, グラフ, 折れ線グラフ&#10;&#10;自動的に生成された説明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00" cy="39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ADE2B" w14:textId="5B5110EC" w:rsidR="00E5663C" w:rsidRDefault="00C64AB6" w:rsidP="00174D8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210BA" w:rsidRPr="00847D1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210B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210BA" w:rsidRPr="00847D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210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37FA">
        <w:rPr>
          <w:rFonts w:ascii="Times New Roman" w:hAnsi="Times New Roman" w:cs="Times New Roman"/>
          <w:sz w:val="24"/>
          <w:szCs w:val="24"/>
        </w:rPr>
        <w:t>R</w:t>
      </w:r>
      <w:r w:rsidR="002210BA" w:rsidRPr="002C3F3F">
        <w:rPr>
          <w:rFonts w:ascii="Times New Roman" w:hAnsi="Times New Roman" w:cs="Times New Roman"/>
          <w:sz w:val="24"/>
          <w:szCs w:val="24"/>
        </w:rPr>
        <w:t>ecurrence-free survival (</w:t>
      </w:r>
      <w:r w:rsidR="002210BA">
        <w:rPr>
          <w:rFonts w:ascii="Times New Roman" w:hAnsi="Times New Roman" w:cs="Times New Roman"/>
          <w:sz w:val="24"/>
          <w:szCs w:val="24"/>
        </w:rPr>
        <w:t>a</w:t>
      </w:r>
      <w:r w:rsidR="002210BA" w:rsidRPr="002C3F3F">
        <w:rPr>
          <w:rFonts w:ascii="Times New Roman" w:hAnsi="Times New Roman" w:cs="Times New Roman"/>
          <w:sz w:val="24"/>
          <w:szCs w:val="24"/>
        </w:rPr>
        <w:t>) in the unweighted cohort and (</w:t>
      </w:r>
      <w:r w:rsidR="002210BA">
        <w:rPr>
          <w:rFonts w:ascii="Times New Roman" w:hAnsi="Times New Roman" w:cs="Times New Roman"/>
          <w:sz w:val="24"/>
          <w:szCs w:val="24"/>
        </w:rPr>
        <w:t>b</w:t>
      </w:r>
      <w:r w:rsidR="002210BA" w:rsidRPr="002C3F3F">
        <w:rPr>
          <w:rFonts w:ascii="Times New Roman" w:hAnsi="Times New Roman" w:cs="Times New Roman"/>
          <w:sz w:val="24"/>
          <w:szCs w:val="24"/>
        </w:rPr>
        <w:t>) in the propensity-score weighted cohort.</w:t>
      </w:r>
    </w:p>
    <w:p w14:paraId="299A4EDF" w14:textId="1D1D4A15" w:rsidR="009C2C11" w:rsidRDefault="00142BB5" w:rsidP="00B4333E">
      <w:pPr>
        <w:widowControl/>
        <w:spacing w:line="480" w:lineRule="auto"/>
        <w:jc w:val="center"/>
        <w:rPr>
          <w:rFonts w:ascii="Times New Roman" w:eastAsiaTheme="majorEastAsia" w:hAnsi="Times New Roman" w:cs="Times New Roman"/>
          <w:sz w:val="22"/>
          <w:szCs w:val="24"/>
        </w:rPr>
      </w:pPr>
      <w:r>
        <w:rPr>
          <w:rFonts w:ascii="Times New Roman" w:eastAsiaTheme="majorEastAsia" w:hAnsi="Times New Roman" w:cs="Times New Roman"/>
          <w:noProof/>
          <w:sz w:val="22"/>
          <w:szCs w:val="24"/>
        </w:rPr>
        <w:lastRenderedPageBreak/>
        <w:drawing>
          <wp:inline distT="0" distB="0" distL="0" distR="0" wp14:anchorId="52B0A9D5" wp14:editId="5FD02451">
            <wp:extent cx="5886000" cy="3924000"/>
            <wp:effectExtent l="0" t="0" r="635" b="635"/>
            <wp:docPr id="16" name="図 16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, 折れ線グラフ&#10;&#10;自動的に生成された説明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00" cy="39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Theme="majorEastAsia" w:hAnsi="Times New Roman" w:cs="Times New Roman"/>
          <w:noProof/>
          <w:sz w:val="22"/>
          <w:szCs w:val="24"/>
        </w:rPr>
        <w:drawing>
          <wp:inline distT="0" distB="0" distL="0" distR="0" wp14:anchorId="6A749B19" wp14:editId="330124AA">
            <wp:extent cx="5886000" cy="3924000"/>
            <wp:effectExtent l="0" t="0" r="635" b="635"/>
            <wp:docPr id="17" name="図 17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図 17" descr="グラフ, 折れ線グラフ&#10;&#10;自動的に生成された説明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000" cy="39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44E13" w14:textId="77777777" w:rsidR="00571809" w:rsidRDefault="00C74BEB" w:rsidP="00174D88">
      <w:pPr>
        <w:rPr>
          <w:rFonts w:ascii="Times New Roman" w:hAnsi="Times New Roman" w:cs="Times New Roman"/>
          <w:sz w:val="24"/>
          <w:szCs w:val="24"/>
        </w:rPr>
        <w:sectPr w:rsidR="00571809" w:rsidSect="0059064F">
          <w:type w:val="continuous"/>
          <w:pgSz w:w="11907" w:h="16840" w:orient="landscape" w:code="9"/>
          <w:pgMar w:top="1418" w:right="720" w:bottom="1276" w:left="72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2D159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949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2D1592" w:rsidRPr="002C3F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D1592" w:rsidRPr="002C3F3F">
        <w:rPr>
          <w:rFonts w:ascii="Times New Roman" w:hAnsi="Times New Roman" w:cs="Times New Roman"/>
          <w:sz w:val="24"/>
          <w:szCs w:val="24"/>
        </w:rPr>
        <w:t>Cumulative incidence rates of non-</w:t>
      </w:r>
      <w:r w:rsidR="00124283">
        <w:rPr>
          <w:rFonts w:ascii="Times New Roman" w:hAnsi="Times New Roman" w:cs="Times New Roman" w:hint="eastAsia"/>
          <w:sz w:val="24"/>
          <w:szCs w:val="24"/>
        </w:rPr>
        <w:t>l</w:t>
      </w:r>
      <w:r w:rsidR="00124283">
        <w:rPr>
          <w:rFonts w:ascii="Times New Roman" w:hAnsi="Times New Roman" w:cs="Times New Roman"/>
          <w:sz w:val="24"/>
          <w:szCs w:val="24"/>
        </w:rPr>
        <w:t>ung cancer</w:t>
      </w:r>
      <w:r w:rsidR="002D1592" w:rsidRPr="002C3F3F">
        <w:rPr>
          <w:rFonts w:ascii="Times New Roman" w:hAnsi="Times New Roman" w:cs="Times New Roman"/>
          <w:sz w:val="24"/>
          <w:szCs w:val="24"/>
        </w:rPr>
        <w:t xml:space="preserve"> death (a) in the unweighted cohort and (b) in the propensity score-weighted cohort</w:t>
      </w:r>
    </w:p>
    <w:p w14:paraId="45A18B84" w14:textId="181EA17F" w:rsidR="00987F80" w:rsidRDefault="00AB76CA" w:rsidP="00987F80">
      <w:pPr>
        <w:tabs>
          <w:tab w:val="left" w:pos="807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903246" wp14:editId="13DAE8E5">
            <wp:extent cx="4049871" cy="5400000"/>
            <wp:effectExtent l="0" t="0" r="8255" b="0"/>
            <wp:docPr id="18" name="図 18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図 18" descr="グラフ, ヒストグラム&#10;&#10;自動的に生成された説明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87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DCB50F" wp14:editId="7A72E532">
            <wp:extent cx="4049871" cy="5400000"/>
            <wp:effectExtent l="0" t="0" r="8255" b="0"/>
            <wp:docPr id="19" name="図 19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 descr="グラフ, ヒストグラム&#10;&#10;自動的に生成された説明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9871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C0274" w14:textId="664A0DB9" w:rsidR="00C24537" w:rsidRDefault="006E1B48" w:rsidP="004423EF">
      <w:pPr>
        <w:rPr>
          <w:rFonts w:ascii="Times New Roman" w:hAnsi="Times New Roman" w:cs="Times New Roman"/>
          <w:sz w:val="22"/>
        </w:rPr>
        <w:sectPr w:rsidR="00C24537" w:rsidSect="00571809">
          <w:pgSz w:w="16840" w:h="11907" w:code="9"/>
          <w:pgMar w:top="720" w:right="1276" w:bottom="720" w:left="1418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47D1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47D1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A0059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stributions of PS</w:t>
      </w:r>
      <w:r w:rsidRPr="00FF3DC8">
        <w:rPr>
          <w:rFonts w:ascii="Times New Roman" w:hAnsi="Times New Roman" w:cs="Times New Roman"/>
          <w:sz w:val="24"/>
          <w:szCs w:val="24"/>
          <w:vertAlign w:val="subscript"/>
        </w:rPr>
        <w:t>SB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S</w:t>
      </w:r>
      <w:r w:rsidRPr="00FF3DC8">
        <w:rPr>
          <w:rFonts w:ascii="Times New Roman" w:hAnsi="Times New Roman" w:cs="Times New Roman"/>
          <w:sz w:val="24"/>
          <w:szCs w:val="24"/>
          <w:vertAlign w:val="subscript"/>
        </w:rPr>
        <w:t>Lob</w:t>
      </w:r>
      <w:proofErr w:type="spellEnd"/>
      <w:r>
        <w:rPr>
          <w:rFonts w:ascii="Times New Roman" w:hAnsi="Times New Roman" w:cs="Times New Roman"/>
          <w:sz w:val="24"/>
          <w:szCs w:val="24"/>
        </w:rPr>
        <w:t>, and PS</w:t>
      </w:r>
      <w:r w:rsidRPr="00FF3DC8">
        <w:rPr>
          <w:rFonts w:ascii="Times New Roman" w:hAnsi="Times New Roman" w:cs="Times New Roman"/>
          <w:sz w:val="24"/>
          <w:szCs w:val="24"/>
          <w:vertAlign w:val="subscript"/>
        </w:rPr>
        <w:t>SL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0059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(a) the unweighted cohort and (b) the weighted cohort. </w:t>
      </w:r>
      <w:r w:rsidRPr="002C3F3F">
        <w:rPr>
          <w:rFonts w:ascii="Times New Roman" w:hAnsi="Times New Roman" w:cs="Times New Roman"/>
          <w:sz w:val="24"/>
          <w:szCs w:val="24"/>
        </w:rPr>
        <w:t xml:space="preserve">Each </w:t>
      </w:r>
      <w:r>
        <w:rPr>
          <w:rFonts w:ascii="Times New Roman" w:hAnsi="Times New Roman" w:cs="Times New Roman"/>
          <w:sz w:val="24"/>
          <w:szCs w:val="24"/>
        </w:rPr>
        <w:t>histogram</w:t>
      </w:r>
      <w:r w:rsidRPr="002C3F3F">
        <w:rPr>
          <w:rFonts w:ascii="Times New Roman" w:hAnsi="Times New Roman" w:cs="Times New Roman"/>
          <w:sz w:val="24"/>
          <w:szCs w:val="24"/>
        </w:rPr>
        <w:t xml:space="preserve"> indicates </w:t>
      </w:r>
      <w:r>
        <w:rPr>
          <w:rFonts w:ascii="Times New Roman" w:hAnsi="Times New Roman" w:cs="Times New Roman"/>
          <w:sz w:val="24"/>
          <w:szCs w:val="24"/>
        </w:rPr>
        <w:t>the density</w:t>
      </w:r>
      <w:r w:rsidRPr="002C3F3F">
        <w:rPr>
          <w:rFonts w:ascii="Times New Roman" w:hAnsi="Times New Roman" w:cs="Times New Roman"/>
          <w:sz w:val="24"/>
          <w:szCs w:val="24"/>
        </w:rPr>
        <w:t>, and its color indicates the selected treatment (</w:t>
      </w:r>
      <w:r w:rsidR="00AB76CA">
        <w:rPr>
          <w:rFonts w:ascii="Times New Roman" w:hAnsi="Times New Roman" w:cs="Times New Roman"/>
          <w:sz w:val="24"/>
          <w:szCs w:val="24"/>
        </w:rPr>
        <w:t>vermillion</w:t>
      </w:r>
      <w:r w:rsidR="00B30829" w:rsidRPr="002C3F3F">
        <w:rPr>
          <w:rFonts w:ascii="Times New Roman" w:hAnsi="Times New Roman" w:cs="Times New Roman"/>
          <w:sz w:val="24"/>
          <w:szCs w:val="24"/>
        </w:rPr>
        <w:t xml:space="preserve"> </w:t>
      </w:r>
      <w:r w:rsidRPr="002C3F3F">
        <w:rPr>
          <w:rFonts w:ascii="Times New Roman" w:hAnsi="Times New Roman" w:cs="Times New Roman"/>
          <w:sz w:val="24"/>
          <w:szCs w:val="24"/>
        </w:rPr>
        <w:t xml:space="preserve">for SBRT, blue for lobectomy, and green for SLR). </w:t>
      </w:r>
      <w:r w:rsidRPr="00FF3DC8">
        <w:rPr>
          <w:rFonts w:ascii="Times New Roman" w:hAnsi="Times New Roman" w:cs="Times New Roman"/>
          <w:i/>
          <w:i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3EC0">
        <w:rPr>
          <w:rFonts w:ascii="Times New Roman" w:hAnsi="Times New Roman" w:cs="Times New Roman"/>
          <w:sz w:val="24"/>
          <w:szCs w:val="24"/>
        </w:rPr>
        <w:t>PS</w:t>
      </w:r>
      <w:r w:rsidRPr="007965B5">
        <w:rPr>
          <w:rFonts w:ascii="Times New Roman" w:hAnsi="Times New Roman" w:cs="Times New Roman"/>
          <w:sz w:val="24"/>
          <w:szCs w:val="24"/>
          <w:vertAlign w:val="subscript"/>
        </w:rPr>
        <w:t>SBR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FF3DC8">
        <w:rPr>
          <w:rFonts w:ascii="Times New Roman" w:hAnsi="Times New Roman" w:cs="Times New Roman"/>
          <w:sz w:val="24"/>
          <w:szCs w:val="24"/>
        </w:rPr>
        <w:t xml:space="preserve">, </w:t>
      </w:r>
      <w:r w:rsidRPr="00503EC0">
        <w:rPr>
          <w:rFonts w:ascii="Times New Roman" w:hAnsi="Times New Roman" w:cs="Times New Roman"/>
          <w:sz w:val="24"/>
          <w:szCs w:val="24"/>
        </w:rPr>
        <w:t xml:space="preserve">propensity scores for </w:t>
      </w:r>
      <w:r>
        <w:rPr>
          <w:rFonts w:ascii="Times New Roman" w:hAnsi="Times New Roman" w:cs="Times New Roman"/>
          <w:sz w:val="24"/>
          <w:szCs w:val="24"/>
        </w:rPr>
        <w:t>SBRT;</w:t>
      </w:r>
      <w:r w:rsidRPr="00503EC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3EC0">
        <w:rPr>
          <w:rFonts w:ascii="Times New Roman" w:hAnsi="Times New Roman" w:cs="Times New Roman"/>
          <w:sz w:val="24"/>
          <w:szCs w:val="24"/>
        </w:rPr>
        <w:t>PS</w:t>
      </w:r>
      <w:r w:rsidRPr="00FF3DC8">
        <w:rPr>
          <w:rFonts w:ascii="Times New Roman" w:hAnsi="Times New Roman" w:cs="Times New Roman"/>
          <w:sz w:val="24"/>
          <w:szCs w:val="24"/>
          <w:vertAlign w:val="subscript"/>
        </w:rPr>
        <w:t>Lob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503EC0">
        <w:rPr>
          <w:rFonts w:ascii="Times New Roman" w:hAnsi="Times New Roman" w:cs="Times New Roman"/>
          <w:sz w:val="24"/>
          <w:szCs w:val="24"/>
        </w:rPr>
        <w:t xml:space="preserve"> propensity scores for lobectomy</w:t>
      </w:r>
      <w:r>
        <w:rPr>
          <w:rFonts w:ascii="Times New Roman" w:hAnsi="Times New Roman" w:cs="Times New Roman"/>
          <w:sz w:val="24"/>
          <w:szCs w:val="24"/>
        </w:rPr>
        <w:t>; PS</w:t>
      </w:r>
      <w:r w:rsidRPr="00FF3DC8">
        <w:rPr>
          <w:rFonts w:ascii="Times New Roman" w:hAnsi="Times New Roman" w:cs="Times New Roman"/>
          <w:sz w:val="24"/>
          <w:szCs w:val="24"/>
          <w:vertAlign w:val="subscript"/>
        </w:rPr>
        <w:t>SL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03EC0">
        <w:rPr>
          <w:rFonts w:ascii="Times New Roman" w:hAnsi="Times New Roman" w:cs="Times New Roman"/>
          <w:sz w:val="24"/>
          <w:szCs w:val="24"/>
        </w:rPr>
        <w:t xml:space="preserve">propensity scores for </w:t>
      </w:r>
      <w:r>
        <w:rPr>
          <w:rFonts w:ascii="Times New Roman" w:hAnsi="Times New Roman" w:cs="Times New Roman"/>
          <w:sz w:val="24"/>
          <w:szCs w:val="24"/>
        </w:rPr>
        <w:t xml:space="preserve">SLR. The other </w:t>
      </w:r>
      <w:r>
        <w:rPr>
          <w:rFonts w:ascii="Times New Roman" w:hAnsi="Times New Roman" w:cs="Times New Roman"/>
          <w:sz w:val="22"/>
        </w:rPr>
        <w:t>a</w:t>
      </w:r>
      <w:r w:rsidRPr="00B665A5">
        <w:rPr>
          <w:rFonts w:ascii="Times New Roman" w:hAnsi="Times New Roman" w:cs="Times New Roman"/>
          <w:sz w:val="22"/>
        </w:rPr>
        <w:t xml:space="preserve">bbreviations </w:t>
      </w:r>
      <w:r>
        <w:rPr>
          <w:rFonts w:ascii="Times New Roman" w:hAnsi="Times New Roman" w:cs="Times New Roman"/>
          <w:sz w:val="22"/>
        </w:rPr>
        <w:t>are the same as described in Table 1</w:t>
      </w:r>
      <w:r w:rsidRPr="0038325A">
        <w:rPr>
          <w:rFonts w:ascii="Times New Roman" w:hAnsi="Times New Roman" w:cs="Times New Roman"/>
          <w:sz w:val="22"/>
        </w:rPr>
        <w:t>.</w:t>
      </w:r>
    </w:p>
    <w:p w14:paraId="017020E6" w14:textId="6CCC59A4" w:rsidR="007A6EA8" w:rsidRDefault="00C74BEB" w:rsidP="0044114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A24951">
        <w:rPr>
          <w:rFonts w:ascii="Times New Roman" w:hAnsi="Times New Roman" w:cs="Times New Roman"/>
          <w:b/>
          <w:bCs/>
          <w:sz w:val="22"/>
        </w:rPr>
        <w:t>Table</w:t>
      </w:r>
      <w:r w:rsidR="00441149" w:rsidRPr="00BC0DD7">
        <w:rPr>
          <w:rFonts w:ascii="Times New Roman" w:hAnsi="Times New Roman" w:cs="Times New Roman"/>
          <w:b/>
          <w:bCs/>
          <w:sz w:val="22"/>
        </w:rPr>
        <w:t xml:space="preserve"> </w:t>
      </w:r>
      <w:r w:rsidR="00F71354">
        <w:rPr>
          <w:rFonts w:ascii="Times New Roman" w:hAnsi="Times New Roman" w:cs="Times New Roman"/>
          <w:b/>
          <w:bCs/>
          <w:sz w:val="22"/>
        </w:rPr>
        <w:t>1</w:t>
      </w:r>
      <w:r w:rsidR="00441149">
        <w:rPr>
          <w:rFonts w:ascii="Times New Roman" w:hAnsi="Times New Roman" w:cs="Times New Roman"/>
          <w:b/>
          <w:bCs/>
          <w:sz w:val="22"/>
        </w:rPr>
        <w:t xml:space="preserve">. </w:t>
      </w:r>
      <w:r w:rsidR="009373E6">
        <w:rPr>
          <w:rFonts w:ascii="Times New Roman" w:hAnsi="Times New Roman" w:cs="Times New Roman"/>
          <w:sz w:val="22"/>
        </w:rPr>
        <w:t>C</w:t>
      </w:r>
      <w:r w:rsidR="00441149" w:rsidRPr="00E24DB8">
        <w:rPr>
          <w:rFonts w:ascii="Times New Roman" w:hAnsi="Times New Roman" w:cs="Times New Roman"/>
          <w:sz w:val="22"/>
        </w:rPr>
        <w:t>umulative incidence</w:t>
      </w:r>
      <w:r w:rsidR="00B553CD">
        <w:rPr>
          <w:rFonts w:ascii="Times New Roman" w:hAnsi="Times New Roman" w:cs="Times New Roman"/>
          <w:sz w:val="22"/>
        </w:rPr>
        <w:t xml:space="preserve"> rate</w:t>
      </w:r>
      <w:r w:rsidR="00441149" w:rsidRPr="00E24DB8">
        <w:rPr>
          <w:rFonts w:ascii="Times New Roman" w:hAnsi="Times New Roman" w:cs="Times New Roman"/>
          <w:sz w:val="22"/>
        </w:rPr>
        <w:t xml:space="preserve"> of </w:t>
      </w:r>
      <w:r w:rsidR="009373E6">
        <w:rPr>
          <w:rFonts w:ascii="Times New Roman" w:hAnsi="Times New Roman" w:cs="Times New Roman"/>
          <w:sz w:val="22"/>
        </w:rPr>
        <w:t>non-</w:t>
      </w:r>
      <w:r w:rsidR="00124283">
        <w:rPr>
          <w:rFonts w:ascii="Times New Roman" w:hAnsi="Times New Roman" w:cs="Times New Roman" w:hint="eastAsia"/>
          <w:sz w:val="22"/>
        </w:rPr>
        <w:t>l</w:t>
      </w:r>
      <w:r w:rsidR="00124283">
        <w:rPr>
          <w:rFonts w:ascii="Times New Roman" w:hAnsi="Times New Roman" w:cs="Times New Roman"/>
          <w:sz w:val="22"/>
        </w:rPr>
        <w:t>ung cancer</w:t>
      </w:r>
      <w:r w:rsidR="009373E6">
        <w:rPr>
          <w:rFonts w:ascii="Times New Roman" w:hAnsi="Times New Roman" w:cs="Times New Roman"/>
          <w:sz w:val="22"/>
        </w:rPr>
        <w:t xml:space="preserve"> death and </w:t>
      </w:r>
      <w:r w:rsidR="00441149">
        <w:rPr>
          <w:rFonts w:ascii="Times New Roman" w:hAnsi="Times New Roman" w:cs="Times New Roman"/>
          <w:sz w:val="22"/>
        </w:rPr>
        <w:t xml:space="preserve">recurrence in </w:t>
      </w:r>
      <w:r w:rsidR="00FA37FA">
        <w:rPr>
          <w:rFonts w:ascii="Times New Roman" w:hAnsi="Times New Roman" w:cs="Times New Roman"/>
          <w:sz w:val="22"/>
        </w:rPr>
        <w:t>stereotactic body radiotherapy (</w:t>
      </w:r>
      <w:r w:rsidR="00441149" w:rsidRPr="00E24DB8">
        <w:rPr>
          <w:rFonts w:ascii="Times New Roman" w:hAnsi="Times New Roman" w:cs="Times New Roman"/>
          <w:sz w:val="22"/>
        </w:rPr>
        <w:t>SBRT</w:t>
      </w:r>
      <w:r w:rsidR="00FA37FA">
        <w:rPr>
          <w:rFonts w:ascii="Times New Roman" w:hAnsi="Times New Roman" w:cs="Times New Roman"/>
          <w:sz w:val="22"/>
        </w:rPr>
        <w:t>)</w:t>
      </w:r>
      <w:r w:rsidR="00441149" w:rsidRPr="00E24DB8">
        <w:rPr>
          <w:rFonts w:ascii="Times New Roman" w:hAnsi="Times New Roman" w:cs="Times New Roman"/>
          <w:sz w:val="22"/>
        </w:rPr>
        <w:t>, lobectomy</w:t>
      </w:r>
      <w:r w:rsidR="00FA37FA">
        <w:rPr>
          <w:rFonts w:ascii="Times New Roman" w:hAnsi="Times New Roman" w:cs="Times New Roman"/>
          <w:sz w:val="22"/>
        </w:rPr>
        <w:t xml:space="preserve"> (Lob)</w:t>
      </w:r>
      <w:r w:rsidR="00441149" w:rsidRPr="00E24DB8">
        <w:rPr>
          <w:rFonts w:ascii="Times New Roman" w:hAnsi="Times New Roman" w:cs="Times New Roman"/>
          <w:sz w:val="22"/>
        </w:rPr>
        <w:t xml:space="preserve"> and </w:t>
      </w:r>
      <w:r w:rsidR="00FA37FA">
        <w:rPr>
          <w:rFonts w:ascii="Times New Roman" w:hAnsi="Times New Roman" w:cs="Times New Roman"/>
          <w:sz w:val="22"/>
        </w:rPr>
        <w:t>sublobar resection (</w:t>
      </w:r>
      <w:r w:rsidR="00441149" w:rsidRPr="00E24DB8">
        <w:rPr>
          <w:rFonts w:ascii="Times New Roman" w:hAnsi="Times New Roman" w:cs="Times New Roman"/>
          <w:sz w:val="22"/>
        </w:rPr>
        <w:t>SLR</w:t>
      </w:r>
      <w:r w:rsidR="00FA37FA">
        <w:rPr>
          <w:rFonts w:ascii="Times New Roman" w:hAnsi="Times New Roman" w:cs="Times New Roman"/>
          <w:sz w:val="22"/>
        </w:rPr>
        <w:t>)</w:t>
      </w:r>
      <w:r w:rsidR="00441149" w:rsidRPr="00E24DB8">
        <w:rPr>
          <w:rFonts w:ascii="Times New Roman" w:hAnsi="Times New Roman" w:cs="Times New Roman"/>
          <w:sz w:val="22"/>
        </w:rPr>
        <w:t>.</w:t>
      </w:r>
    </w:p>
    <w:p w14:paraId="2B596242" w14:textId="77777777" w:rsidR="00F50B3F" w:rsidRDefault="00F50B3F" w:rsidP="00441149">
      <w:pPr>
        <w:rPr>
          <w:rFonts w:ascii="Times New Roman" w:hAnsi="Times New Roman" w:cs="Times New Roman"/>
          <w:sz w:val="22"/>
        </w:rPr>
      </w:pPr>
    </w:p>
    <w:tbl>
      <w:tblPr>
        <w:tblStyle w:val="af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31"/>
        <w:gridCol w:w="1723"/>
        <w:gridCol w:w="1519"/>
        <w:gridCol w:w="1684"/>
        <w:gridCol w:w="1678"/>
        <w:gridCol w:w="6"/>
        <w:gridCol w:w="1519"/>
        <w:gridCol w:w="1684"/>
        <w:gridCol w:w="1684"/>
      </w:tblGrid>
      <w:tr w:rsidR="007A6EA8" w14:paraId="61939A30" w14:textId="77777777" w:rsidTr="00EA0278">
        <w:trPr>
          <w:trHeight w:val="70"/>
        </w:trPr>
        <w:tc>
          <w:tcPr>
            <w:tcW w:w="2531" w:type="dxa"/>
            <w:tcBorders>
              <w:top w:val="single" w:sz="4" w:space="0" w:color="auto"/>
            </w:tcBorders>
          </w:tcPr>
          <w:p w14:paraId="193672DF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58E18710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881" w:type="dxa"/>
            <w:gridSpan w:val="3"/>
            <w:tcBorders>
              <w:top w:val="single" w:sz="4" w:space="0" w:color="auto"/>
            </w:tcBorders>
          </w:tcPr>
          <w:p w14:paraId="5F07578A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nweighted cohort</w:t>
            </w:r>
          </w:p>
        </w:tc>
        <w:tc>
          <w:tcPr>
            <w:tcW w:w="4893" w:type="dxa"/>
            <w:gridSpan w:val="4"/>
            <w:tcBorders>
              <w:top w:val="single" w:sz="4" w:space="0" w:color="auto"/>
            </w:tcBorders>
          </w:tcPr>
          <w:p w14:paraId="37B62419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eighted cohort</w:t>
            </w:r>
          </w:p>
        </w:tc>
      </w:tr>
      <w:tr w:rsidR="007A6EA8" w14:paraId="3406F427" w14:textId="77777777" w:rsidTr="00EA0278">
        <w:trPr>
          <w:trHeight w:val="89"/>
        </w:trPr>
        <w:tc>
          <w:tcPr>
            <w:tcW w:w="2531" w:type="dxa"/>
            <w:tcBorders>
              <w:bottom w:val="single" w:sz="4" w:space="0" w:color="auto"/>
            </w:tcBorders>
          </w:tcPr>
          <w:p w14:paraId="768F0BBC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68C22581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B25A997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BRT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EE7FCFD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b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54E16EEB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LR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76914B2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BRT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54BDD03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b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A6A8898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LR</w:t>
            </w:r>
          </w:p>
        </w:tc>
      </w:tr>
      <w:tr w:rsidR="007A6EA8" w14:paraId="344AB03B" w14:textId="77777777" w:rsidTr="00EA0278">
        <w:trPr>
          <w:trHeight w:val="122"/>
        </w:trPr>
        <w:tc>
          <w:tcPr>
            <w:tcW w:w="2531" w:type="dxa"/>
            <w:tcBorders>
              <w:top w:val="single" w:sz="4" w:space="0" w:color="auto"/>
            </w:tcBorders>
          </w:tcPr>
          <w:p w14:paraId="09D15A35" w14:textId="77777777" w:rsidR="007A6EA8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112E75">
              <w:rPr>
                <w:rFonts w:ascii="Times New Roman" w:hAnsi="Times New Roman" w:cs="Times New Roman"/>
                <w:b/>
                <w:bCs/>
                <w:sz w:val="22"/>
              </w:rPr>
              <w:t>on-lung cancer death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3F7E5528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C95B852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6CD04FE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424570FF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7D0CAF9D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ABA1717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014AD58" w14:textId="77777777" w:rsidR="007A6EA8" w:rsidRPr="00BD25A6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A8" w14:paraId="04687A04" w14:textId="77777777" w:rsidTr="00EA0278">
        <w:trPr>
          <w:trHeight w:val="759"/>
        </w:trPr>
        <w:tc>
          <w:tcPr>
            <w:tcW w:w="2531" w:type="dxa"/>
            <w:tcBorders>
              <w:bottom w:val="single" w:sz="4" w:space="0" w:color="auto"/>
            </w:tcBorders>
          </w:tcPr>
          <w:p w14:paraId="3057A82B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Eve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of interest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DDB4DD8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5146113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08102CBA" w14:textId="77777777" w:rsidR="007A6EA8" w:rsidRPr="006E6DC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6F908DB2" w14:textId="77777777" w:rsidR="007A6EA8" w:rsidRDefault="007A6EA8" w:rsidP="00EA0278">
            <w:pPr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22.8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1798D35D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CF1474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8.2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2F47C330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32 [0.22</w:t>
            </w:r>
            <w:r w:rsidRPr="00436F91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0.48</w:t>
            </w:r>
            <w:r w:rsidRPr="00436F91">
              <w:rPr>
                <w:rFonts w:ascii="Times New Roman" w:eastAsia="游明朝" w:hAnsi="Times New Roman" w:cs="Times New Roman"/>
                <w:sz w:val="22"/>
              </w:rPr>
              <w:t>]</w:t>
            </w:r>
          </w:p>
          <w:p w14:paraId="6F17C6DA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&lt;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001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7E347EC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14.8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3EF13DA3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59 [0.36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436F91">
              <w:rPr>
                <w:rFonts w:ascii="Times New Roman" w:eastAsia="游明朝" w:hAnsi="Times New Roman" w:cs="Times New Roman"/>
                <w:sz w:val="22"/>
              </w:rPr>
              <w:t>0.98]</w:t>
            </w:r>
          </w:p>
          <w:p w14:paraId="47D674D9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P =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019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94D927C" w14:textId="77777777" w:rsidR="007A6EA8" w:rsidRDefault="007A6EA8" w:rsidP="00EA0278">
            <w:pPr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14.6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7FF956DD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B8668DA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13.0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0E7143BF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CA7877">
              <w:rPr>
                <w:rFonts w:ascii="Times New Roman" w:eastAsia="游ゴシック" w:hAnsi="Times New Roman" w:cs="Times New Roman"/>
                <w:kern w:val="0"/>
                <w:sz w:val="22"/>
              </w:rPr>
              <w:t>.91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2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CA7877">
              <w:rPr>
                <w:rFonts w:ascii="Times New Roman" w:eastAsia="游明朝" w:hAnsi="Times New Roman" w:cs="Times New Roman"/>
                <w:sz w:val="22"/>
              </w:rPr>
              <w:t>1.97]</w:t>
            </w:r>
          </w:p>
          <w:p w14:paraId="2A40B3FB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 xml:space="preserve">P = 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sz w:val="22"/>
              </w:rPr>
              <w:t>.78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F456380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DC4091">
              <w:rPr>
                <w:rFonts w:ascii="Times New Roman" w:hAnsi="Times New Roman" w:cs="Times New Roman"/>
                <w:sz w:val="22"/>
              </w:rPr>
              <w:t>21.1</w:t>
            </w:r>
            <w:r>
              <w:rPr>
                <w:rFonts w:ascii="Times New Roman" w:hAnsi="Times New Roman" w:cs="Times New Roman"/>
                <w:sz w:val="22"/>
              </w:rPr>
              <w:t>%</w:t>
            </w:r>
          </w:p>
          <w:p w14:paraId="7406EBA1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1.33</w:t>
            </w:r>
            <w:r w:rsidRPr="00CA7877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8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CA7877">
              <w:rPr>
                <w:rFonts w:ascii="Times New Roman" w:eastAsia="游明朝" w:hAnsi="Times New Roman" w:cs="Times New Roman"/>
                <w:sz w:val="22"/>
              </w:rPr>
              <w:t>3.68]</w:t>
            </w:r>
          </w:p>
          <w:p w14:paraId="488A804A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= 0.53</w:t>
            </w:r>
          </w:p>
        </w:tc>
      </w:tr>
      <w:tr w:rsidR="007A6EA8" w14:paraId="7FABE5CC" w14:textId="77777777" w:rsidTr="00EA0278">
        <w:trPr>
          <w:trHeight w:val="759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371DAAD8" w14:textId="77777777" w:rsidR="007A6EA8" w:rsidRPr="00DC4091" w:rsidRDefault="007A6EA8" w:rsidP="00EA0278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DC4091">
              <w:rPr>
                <w:rFonts w:ascii="Times New Roman" w:eastAsia="游ゴシック" w:hAnsi="Times New Roman" w:cs="Times New Roman"/>
                <w:kern w:val="0"/>
                <w:sz w:val="22"/>
              </w:rPr>
              <w:t>Competing event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082FED9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31B9D05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407B167D" w14:textId="77777777" w:rsidR="007A6EA8" w:rsidRPr="006E6DC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D1A94A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6%</w:t>
            </w:r>
          </w:p>
          <w:p w14:paraId="0FC66D78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A62460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.7%</w:t>
            </w:r>
          </w:p>
          <w:p w14:paraId="37260FB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9 [0.21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0.40]</w:t>
            </w:r>
          </w:p>
          <w:p w14:paraId="4A3541F5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</w:t>
            </w: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 xml:space="preserve"> 0.001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03E79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3%</w:t>
            </w:r>
          </w:p>
          <w:p w14:paraId="6DD9AC6E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 [0.18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0.49]</w:t>
            </w:r>
          </w:p>
          <w:p w14:paraId="52B8D732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&lt;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18246DE9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.3%</w:t>
            </w:r>
          </w:p>
          <w:p w14:paraId="489947D4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B657518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5%</w:t>
            </w:r>
          </w:p>
          <w:p w14:paraId="3E49F4D5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3 [0.1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0.66]</w:t>
            </w:r>
          </w:p>
          <w:p w14:paraId="3642646C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&lt; 0.001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2C13634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7%</w:t>
            </w:r>
          </w:p>
          <w:p w14:paraId="7ED508D6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1 [0.2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1.62]</w:t>
            </w:r>
          </w:p>
          <w:p w14:paraId="4DC0FCB7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 xml:space="preserve">P = </w:t>
            </w:r>
            <w:r>
              <w:rPr>
                <w:rFonts w:ascii="Times New Roman" w:eastAsia="游明朝" w:hAnsi="Times New Roman" w:cs="Times New Roman" w:hint="eastAsia"/>
                <w:sz w:val="22"/>
              </w:rPr>
              <w:t>0</w:t>
            </w:r>
            <w:r>
              <w:rPr>
                <w:rFonts w:ascii="Times New Roman" w:eastAsia="游明朝" w:hAnsi="Times New Roman" w:cs="Times New Roman"/>
                <w:sz w:val="22"/>
              </w:rPr>
              <w:t>.25</w:t>
            </w:r>
          </w:p>
        </w:tc>
      </w:tr>
      <w:tr w:rsidR="007A6EA8" w14:paraId="21C9FBD6" w14:textId="77777777" w:rsidTr="00EA0278">
        <w:trPr>
          <w:trHeight w:val="80"/>
        </w:trPr>
        <w:tc>
          <w:tcPr>
            <w:tcW w:w="2531" w:type="dxa"/>
            <w:tcBorders>
              <w:top w:val="single" w:sz="4" w:space="0" w:color="auto"/>
            </w:tcBorders>
          </w:tcPr>
          <w:p w14:paraId="009BC3D7" w14:textId="77777777" w:rsidR="007A6EA8" w:rsidRPr="00BD25A6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C20A1">
              <w:rPr>
                <w:rFonts w:ascii="Times New Roman" w:hAnsi="Times New Roman" w:cs="Times New Roman"/>
                <w:b/>
                <w:bCs/>
                <w:sz w:val="22"/>
              </w:rPr>
              <w:t>Local recurrence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72B4C4FA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1BF59BA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38619CE7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13CD2316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FC7BC50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C90212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055AC90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A8" w14:paraId="0C31CB9C" w14:textId="77777777" w:rsidTr="00EA0278">
        <w:trPr>
          <w:trHeight w:val="759"/>
        </w:trPr>
        <w:tc>
          <w:tcPr>
            <w:tcW w:w="2531" w:type="dxa"/>
            <w:tcBorders>
              <w:bottom w:val="single" w:sz="4" w:space="0" w:color="auto"/>
            </w:tcBorders>
          </w:tcPr>
          <w:p w14:paraId="5CCF0D64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43F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C343F">
              <w:rPr>
                <w:rFonts w:ascii="Times New Roman" w:hAnsi="Times New Roman" w:cs="Times New Roman"/>
                <w:sz w:val="22"/>
              </w:rPr>
              <w:t>ve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of interest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0E41AE9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08D2A01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135504D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3FA6E466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9%</w:t>
            </w:r>
          </w:p>
          <w:p w14:paraId="0094FD6B" w14:textId="77777777" w:rsidR="007A6EA8" w:rsidRPr="0066714C" w:rsidRDefault="007A6EA8" w:rsidP="00EA0278">
            <w:pPr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6ECA959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2%</w:t>
            </w:r>
          </w:p>
          <w:p w14:paraId="6CDA7429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.05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.0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0.12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]</w:t>
            </w:r>
          </w:p>
          <w:p w14:paraId="13A74341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&lt; 0.001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12CBDFE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.4%</w:t>
            </w:r>
          </w:p>
          <w:p w14:paraId="325A02E7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.55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0.9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]</w:t>
            </w:r>
          </w:p>
          <w:p w14:paraId="422E2B2A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011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03ABC89" w14:textId="77777777" w:rsidR="007A6EA8" w:rsidRDefault="007A6EA8" w:rsidP="00EA0278">
            <w:pPr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9.1%</w:t>
            </w:r>
          </w:p>
          <w:p w14:paraId="685F71D0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309E328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%</w:t>
            </w:r>
          </w:p>
          <w:p w14:paraId="400601FF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05 [0.02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A6AA9">
              <w:rPr>
                <w:rFonts w:ascii="Times New Roman" w:eastAsia="游明朝" w:hAnsi="Times New Roman" w:cs="Times New Roman"/>
                <w:sz w:val="22"/>
              </w:rPr>
              <w:t>0.13]</w:t>
            </w:r>
          </w:p>
          <w:p w14:paraId="41876502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&lt; 0.001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23AE19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.6%</w:t>
            </w:r>
          </w:p>
          <w:p w14:paraId="27EDD605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87</w:t>
            </w:r>
            <w:r w:rsidRPr="00AA6AA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3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A6AA9">
              <w:rPr>
                <w:rFonts w:ascii="Times New Roman" w:eastAsia="游明朝" w:hAnsi="Times New Roman" w:cs="Times New Roman"/>
                <w:sz w:val="22"/>
              </w:rPr>
              <w:t>2.28]</w:t>
            </w:r>
          </w:p>
          <w:p w14:paraId="6A384812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74</w:t>
            </w:r>
          </w:p>
        </w:tc>
      </w:tr>
      <w:tr w:rsidR="007A6EA8" w14:paraId="7FC1DDD0" w14:textId="77777777" w:rsidTr="00EA0278">
        <w:trPr>
          <w:trHeight w:val="759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6D5CD6D1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4091">
              <w:rPr>
                <w:rFonts w:ascii="Times New Roman" w:eastAsia="游ゴシック" w:hAnsi="Times New Roman" w:cs="Times New Roman"/>
                <w:kern w:val="0"/>
                <w:sz w:val="22"/>
              </w:rPr>
              <w:t>Competing event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DAA042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1E6DA86E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6FE34525" w14:textId="77777777" w:rsidR="007A6EA8" w:rsidRPr="006E6DC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CE09DB0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4%</w:t>
            </w:r>
          </w:p>
          <w:p w14:paraId="500E75E1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5CD05D7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2%</w:t>
            </w:r>
          </w:p>
          <w:p w14:paraId="3565DF6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2 [0.39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1.71]</w:t>
            </w:r>
          </w:p>
          <w:p w14:paraId="203915AB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00F605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0%</w:t>
            </w:r>
          </w:p>
          <w:p w14:paraId="44EB00C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 [0.45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2.82]</w:t>
            </w:r>
          </w:p>
          <w:p w14:paraId="068A69EE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70E7E72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2%</w:t>
            </w:r>
          </w:p>
          <w:p w14:paraId="52158A9E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1F73B9E0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6%</w:t>
            </w:r>
          </w:p>
          <w:p w14:paraId="35AE7E1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5 [0.4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7.21]</w:t>
            </w:r>
          </w:p>
          <w:p w14:paraId="02294A80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51BBEC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8%</w:t>
            </w:r>
          </w:p>
          <w:p w14:paraId="1473C86C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3 [0.2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5.71]</w:t>
            </w:r>
          </w:p>
          <w:p w14:paraId="38DC8AB4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= 0.86</w:t>
            </w:r>
          </w:p>
        </w:tc>
      </w:tr>
      <w:tr w:rsidR="007A6EA8" w14:paraId="589672D1" w14:textId="77777777" w:rsidTr="00EA0278">
        <w:trPr>
          <w:trHeight w:val="80"/>
        </w:trPr>
        <w:tc>
          <w:tcPr>
            <w:tcW w:w="2531" w:type="dxa"/>
            <w:tcBorders>
              <w:top w:val="single" w:sz="4" w:space="0" w:color="auto"/>
            </w:tcBorders>
          </w:tcPr>
          <w:p w14:paraId="4B67628F" w14:textId="77777777" w:rsidR="007A6EA8" w:rsidRPr="00BD25A6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D2B82">
              <w:rPr>
                <w:rFonts w:ascii="Times New Roman" w:hAnsi="Times New Roman" w:cs="Times New Roman"/>
                <w:b/>
                <w:bCs/>
                <w:sz w:val="22"/>
              </w:rPr>
              <w:t>Regional recurrence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583CD44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30A96B56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6E878227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5F99100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0E097C32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CEE49D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7C94192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A8" w14:paraId="1C390A11" w14:textId="77777777" w:rsidTr="00EA0278">
        <w:trPr>
          <w:trHeight w:val="759"/>
        </w:trPr>
        <w:tc>
          <w:tcPr>
            <w:tcW w:w="2531" w:type="dxa"/>
            <w:tcBorders>
              <w:bottom w:val="single" w:sz="4" w:space="0" w:color="auto"/>
            </w:tcBorders>
          </w:tcPr>
          <w:p w14:paraId="1EBFA0DB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43F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C343F">
              <w:rPr>
                <w:rFonts w:ascii="Times New Roman" w:hAnsi="Times New Roman" w:cs="Times New Roman"/>
                <w:sz w:val="22"/>
              </w:rPr>
              <w:t>ve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of interest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88ABEB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3DC40F95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2596A67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1F7BF25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.5%</w:t>
            </w:r>
          </w:p>
          <w:p w14:paraId="710C399C" w14:textId="77777777" w:rsidR="007A6EA8" w:rsidRPr="0066714C" w:rsidRDefault="007A6EA8" w:rsidP="00EA0278">
            <w:pPr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D0AFF3E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5%</w:t>
            </w:r>
          </w:p>
          <w:p w14:paraId="29EEEB2E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851DF">
              <w:rPr>
                <w:rFonts w:ascii="Times New Roman" w:eastAsia="游ゴシック" w:hAnsi="Times New Roman" w:cs="Times New Roman"/>
                <w:kern w:val="0"/>
                <w:sz w:val="22"/>
              </w:rPr>
              <w:t>0.73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851DF">
              <w:rPr>
                <w:rFonts w:ascii="Times New Roman" w:eastAsia="游明朝" w:hAnsi="Times New Roman" w:cs="Times New Roman"/>
                <w:sz w:val="22"/>
              </w:rPr>
              <w:t>1.17]</w:t>
            </w:r>
          </w:p>
          <w:p w14:paraId="4DC10EB7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14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025E558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8.3%</w:t>
            </w:r>
          </w:p>
          <w:p w14:paraId="7802F33A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89 [0.49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851DF">
              <w:rPr>
                <w:rFonts w:ascii="Times New Roman" w:eastAsia="游明朝" w:hAnsi="Times New Roman" w:cs="Times New Roman"/>
                <w:sz w:val="22"/>
              </w:rPr>
              <w:t>1.59]</w:t>
            </w:r>
          </w:p>
          <w:p w14:paraId="2439EF36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65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5D9AADD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5%</w:t>
            </w:r>
          </w:p>
          <w:p w14:paraId="120B753C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C9D42C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4%</w:t>
            </w:r>
          </w:p>
          <w:p w14:paraId="1816DCA7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64 [0.2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1.48]</w:t>
            </w:r>
          </w:p>
          <w:p w14:paraId="401BB3C8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23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1CCD39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4%</w:t>
            </w:r>
          </w:p>
          <w:p w14:paraId="29DD9907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1.33 [0.44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4.00]</w:t>
            </w:r>
          </w:p>
          <w:p w14:paraId="3544673B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56</w:t>
            </w:r>
          </w:p>
        </w:tc>
      </w:tr>
      <w:tr w:rsidR="007A6EA8" w14:paraId="47A87DE0" w14:textId="77777777" w:rsidTr="00EA0278">
        <w:trPr>
          <w:trHeight w:val="759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5343FA87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4091">
              <w:rPr>
                <w:rFonts w:ascii="Times New Roman" w:eastAsia="游ゴシック" w:hAnsi="Times New Roman" w:cs="Times New Roman"/>
                <w:kern w:val="0"/>
                <w:sz w:val="22"/>
              </w:rPr>
              <w:t>Competing event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1EEEA67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75A357B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16681F42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3383E77E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1%</w:t>
            </w:r>
          </w:p>
          <w:p w14:paraId="66548F4F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50AAEE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6%</w:t>
            </w:r>
          </w:p>
          <w:p w14:paraId="15E5A326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6 [0.3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1.56]</w:t>
            </w:r>
          </w:p>
          <w:p w14:paraId="25B0B59C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0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33DC1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2%</w:t>
            </w:r>
          </w:p>
          <w:p w14:paraId="6B903872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 [0.38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2.42]</w:t>
            </w:r>
          </w:p>
          <w:p w14:paraId="16D26D8B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2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1C1385A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5%</w:t>
            </w:r>
          </w:p>
          <w:p w14:paraId="0C9B99C8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48675344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1%</w:t>
            </w:r>
          </w:p>
          <w:p w14:paraId="3EF227BA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2 [0.43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6.86]</w:t>
            </w:r>
          </w:p>
          <w:p w14:paraId="6AEAE41B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= 0.38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03DE255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%</w:t>
            </w:r>
          </w:p>
          <w:p w14:paraId="7120C0E6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5 [0.19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4.80]</w:t>
            </w:r>
          </w:p>
          <w:p w14:paraId="10953896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= 0.95</w:t>
            </w:r>
          </w:p>
        </w:tc>
      </w:tr>
      <w:tr w:rsidR="007A6EA8" w14:paraId="7C272550" w14:textId="77777777" w:rsidTr="00EA0278">
        <w:trPr>
          <w:trHeight w:val="80"/>
        </w:trPr>
        <w:tc>
          <w:tcPr>
            <w:tcW w:w="2531" w:type="dxa"/>
            <w:tcBorders>
              <w:top w:val="single" w:sz="4" w:space="0" w:color="auto"/>
            </w:tcBorders>
          </w:tcPr>
          <w:p w14:paraId="25F1DABC" w14:textId="77777777" w:rsidR="007A6EA8" w:rsidRPr="00BD25A6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1480">
              <w:rPr>
                <w:rFonts w:ascii="Times New Roman" w:hAnsi="Times New Roman" w:cs="Times New Roman"/>
                <w:b/>
                <w:bCs/>
                <w:sz w:val="22"/>
              </w:rPr>
              <w:t>Distant recurrence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4A612867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0C57C38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1DF59A5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gridSpan w:val="2"/>
            <w:tcBorders>
              <w:top w:val="single" w:sz="4" w:space="0" w:color="auto"/>
            </w:tcBorders>
          </w:tcPr>
          <w:p w14:paraId="722DE1B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65388CC8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457DBF21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041A331A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A6EA8" w14:paraId="32CC9F33" w14:textId="77777777" w:rsidTr="00EA0278">
        <w:trPr>
          <w:trHeight w:val="759"/>
        </w:trPr>
        <w:tc>
          <w:tcPr>
            <w:tcW w:w="2531" w:type="dxa"/>
            <w:tcBorders>
              <w:bottom w:val="single" w:sz="4" w:space="0" w:color="auto"/>
            </w:tcBorders>
          </w:tcPr>
          <w:p w14:paraId="04CF6919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C343F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9C343F">
              <w:rPr>
                <w:rFonts w:ascii="Times New Roman" w:hAnsi="Times New Roman" w:cs="Times New Roman"/>
                <w:sz w:val="22"/>
              </w:rPr>
              <w:t>vent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 xml:space="preserve"> of interest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23FFA17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20E1898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0766B8B9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AC94429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5.6%</w:t>
            </w:r>
          </w:p>
          <w:p w14:paraId="6648A026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0B34C80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.2%</w:t>
            </w:r>
          </w:p>
          <w:p w14:paraId="02EB199A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60</w:t>
            </w:r>
            <w:r w:rsidRPr="00A1572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2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1572D">
              <w:rPr>
                <w:rFonts w:ascii="Times New Roman" w:eastAsia="游明朝" w:hAnsi="Times New Roman" w:cs="Times New Roman"/>
                <w:sz w:val="22"/>
              </w:rPr>
              <w:t>0.85]</w:t>
            </w:r>
          </w:p>
          <w:p w14:paraId="1041E6FD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001</w:t>
            </w:r>
          </w:p>
        </w:tc>
        <w:tc>
          <w:tcPr>
            <w:tcW w:w="1684" w:type="dxa"/>
            <w:gridSpan w:val="2"/>
            <w:tcBorders>
              <w:bottom w:val="single" w:sz="4" w:space="0" w:color="auto"/>
            </w:tcBorders>
          </w:tcPr>
          <w:p w14:paraId="4B473AAC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7.0%</w:t>
            </w:r>
          </w:p>
          <w:p w14:paraId="06A2C343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74</w:t>
            </w:r>
            <w:r w:rsidRPr="00A1572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[</w:t>
            </w: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6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 w:rsidRPr="00A1572D">
              <w:rPr>
                <w:rFonts w:ascii="Times New Roman" w:eastAsia="游明朝" w:hAnsi="Times New Roman" w:cs="Times New Roman"/>
                <w:sz w:val="22"/>
              </w:rPr>
              <w:t>1.19]</w:t>
            </w:r>
          </w:p>
          <w:p w14:paraId="2D298E99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15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E505255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7.6%</w:t>
            </w:r>
          </w:p>
          <w:p w14:paraId="5A735D0C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16C56ADB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8%</w:t>
            </w:r>
          </w:p>
          <w:p w14:paraId="2EA110B4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0.48 [0.26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0.87]</w:t>
            </w:r>
          </w:p>
          <w:p w14:paraId="740A8541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006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2A713D6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6.5%</w:t>
            </w:r>
          </w:p>
          <w:p w14:paraId="6EB0D115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AA3146">
              <w:rPr>
                <w:rFonts w:ascii="Times New Roman" w:eastAsia="游ゴシック" w:hAnsi="Times New Roman" w:cs="Times New Roman"/>
                <w:kern w:val="0"/>
                <w:sz w:val="22"/>
              </w:rPr>
              <w:t>1.25 [0.5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2.73]</w:t>
            </w:r>
          </w:p>
          <w:p w14:paraId="1051F264" w14:textId="77777777" w:rsidR="007A6EA8" w:rsidRPr="0015449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52</w:t>
            </w:r>
          </w:p>
        </w:tc>
      </w:tr>
      <w:tr w:rsidR="007A6EA8" w14:paraId="52D00B9C" w14:textId="77777777" w:rsidTr="00EA0278">
        <w:trPr>
          <w:trHeight w:val="759"/>
        </w:trPr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6F043C32" w14:textId="77777777" w:rsidR="007A6EA8" w:rsidRPr="00544550" w:rsidRDefault="007A6EA8" w:rsidP="00EA027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C4091">
              <w:rPr>
                <w:rFonts w:ascii="Times New Roman" w:eastAsia="游ゴシック" w:hAnsi="Times New Roman" w:cs="Times New Roman"/>
                <w:kern w:val="0"/>
                <w:sz w:val="22"/>
              </w:rPr>
              <w:t>Competing event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10862DB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-year (%)</w:t>
            </w:r>
          </w:p>
          <w:p w14:paraId="0695BB4D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C343F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9C343F">
              <w:rPr>
                <w:rFonts w:ascii="Times New Roman" w:hAnsi="Times New Roman" w:cs="Times New Roman"/>
                <w:sz w:val="22"/>
              </w:rPr>
              <w:t>R</w:t>
            </w:r>
            <w:proofErr w:type="spellEnd"/>
            <w:r w:rsidRPr="009C343F">
              <w:rPr>
                <w:rFonts w:ascii="Times New Roman" w:hAnsi="Times New Roman" w:cs="Times New Roman"/>
                <w:sz w:val="22"/>
              </w:rPr>
              <w:t xml:space="preserve"> [97.5%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343F">
              <w:rPr>
                <w:rFonts w:ascii="Times New Roman" w:hAnsi="Times New Roman" w:cs="Times New Roman"/>
                <w:sz w:val="22"/>
              </w:rPr>
              <w:t xml:space="preserve">CI] </w:t>
            </w:r>
          </w:p>
          <w:p w14:paraId="393F3451" w14:textId="77777777" w:rsidR="007A6EA8" w:rsidRPr="006E6DC2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 w:rsidRPr="009C343F">
              <w:rPr>
                <w:rFonts w:ascii="Times New Roman" w:hAnsi="Times New Roman" w:cs="Times New Roman"/>
                <w:sz w:val="22"/>
              </w:rPr>
              <w:t>P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48C6DBD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3%</w:t>
            </w:r>
          </w:p>
          <w:p w14:paraId="0FEDC8B1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3038D72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0%</w:t>
            </w:r>
          </w:p>
          <w:p w14:paraId="0FA23355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 [0.3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1.64]</w:t>
            </w:r>
          </w:p>
          <w:p w14:paraId="5C9800A5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4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5D9FB2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%</w:t>
            </w:r>
          </w:p>
          <w:p w14:paraId="78C43CC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 [0.44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2.67]</w:t>
            </w:r>
          </w:p>
          <w:p w14:paraId="1B5C0186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 =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33B32EBF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8%</w:t>
            </w:r>
          </w:p>
          <w:p w14:paraId="7C1530A5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  <w:t>reference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3F83349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.4%</w:t>
            </w:r>
          </w:p>
          <w:p w14:paraId="73D44F68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4 [0.37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6.37]</w:t>
            </w:r>
          </w:p>
          <w:p w14:paraId="32F74B75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= 0.49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541698F3" w14:textId="77777777" w:rsidR="007A6EA8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8%</w:t>
            </w:r>
          </w:p>
          <w:p w14:paraId="01F68D21" w14:textId="77777777" w:rsidR="007A6EA8" w:rsidRDefault="007A6EA8" w:rsidP="00EA027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 [0.20</w:t>
            </w:r>
            <w:r w:rsidRPr="00AA3146">
              <w:rPr>
                <w:rFonts w:ascii="Times New Roman" w:eastAsia="游明朝" w:hAnsi="Times New Roman" w:cs="Times New Roman"/>
                <w:sz w:val="22"/>
              </w:rPr>
              <w:t>–</w:t>
            </w:r>
            <w:r>
              <w:rPr>
                <w:rFonts w:ascii="Times New Roman" w:eastAsia="游明朝" w:hAnsi="Times New Roman" w:cs="Times New Roman"/>
                <w:sz w:val="22"/>
              </w:rPr>
              <w:t>4.95]</w:t>
            </w:r>
          </w:p>
          <w:p w14:paraId="6A90DF36" w14:textId="77777777" w:rsidR="007A6EA8" w:rsidRPr="00DC4091" w:rsidRDefault="007A6EA8" w:rsidP="00EA027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P</w:t>
            </w:r>
            <w:r>
              <w:rPr>
                <w:rFonts w:ascii="Times New Roman" w:eastAsia="游明朝" w:hAnsi="Times New Roman" w:cs="Times New Roman"/>
                <w:sz w:val="22"/>
              </w:rPr>
              <w:t xml:space="preserve"> = 1.00</w:t>
            </w:r>
          </w:p>
        </w:tc>
      </w:tr>
    </w:tbl>
    <w:p w14:paraId="56F814C1" w14:textId="3B099CC3" w:rsidR="00441149" w:rsidRPr="00E24DB8" w:rsidRDefault="00441149" w:rsidP="00441149">
      <w:pPr>
        <w:rPr>
          <w:rFonts w:ascii="Times New Roman" w:hAnsi="Times New Roman" w:cs="Times New Roman"/>
          <w:sz w:val="22"/>
        </w:rPr>
      </w:pPr>
      <w:r w:rsidRPr="00784B06">
        <w:rPr>
          <w:rFonts w:ascii="Times New Roman" w:hAnsi="Times New Roman" w:cs="Times New Roman"/>
          <w:i/>
          <w:iCs/>
          <w:sz w:val="22"/>
        </w:rPr>
        <w:t xml:space="preserve">Abbreviations: </w:t>
      </w:r>
      <w:r w:rsidRPr="00E24DB8">
        <w:rPr>
          <w:rFonts w:ascii="Times New Roman" w:hAnsi="Times New Roman" w:cs="Times New Roman"/>
          <w:sz w:val="22"/>
        </w:rPr>
        <w:t>CI</w:t>
      </w:r>
      <w:r>
        <w:rPr>
          <w:rFonts w:ascii="Times New Roman" w:hAnsi="Times New Roman" w:cs="Times New Roman"/>
          <w:sz w:val="22"/>
        </w:rPr>
        <w:t xml:space="preserve">, confidence interval; </w:t>
      </w:r>
      <w:proofErr w:type="spellStart"/>
      <w:r w:rsidR="00037FB3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HR</w:t>
      </w:r>
      <w:proofErr w:type="spellEnd"/>
      <w:r>
        <w:rPr>
          <w:rFonts w:ascii="Times New Roman" w:hAnsi="Times New Roman" w:cs="Times New Roman"/>
          <w:sz w:val="22"/>
        </w:rPr>
        <w:t xml:space="preserve">, </w:t>
      </w:r>
      <w:proofErr w:type="spellStart"/>
      <w:r w:rsidR="00037FB3">
        <w:rPr>
          <w:rFonts w:ascii="Times New Roman" w:hAnsi="Times New Roman" w:cs="Times New Roman"/>
          <w:sz w:val="22"/>
        </w:rPr>
        <w:t>subdistriibution</w:t>
      </w:r>
      <w:proofErr w:type="spellEnd"/>
      <w:r w:rsidR="00037FB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hazard ratio. Other abbreviations are the same as Table 1.</w:t>
      </w:r>
      <w:r w:rsidDel="0096080E">
        <w:rPr>
          <w:rFonts w:ascii="Times New Roman" w:hAnsi="Times New Roman" w:cs="Times New Roman"/>
          <w:sz w:val="22"/>
        </w:rPr>
        <w:t xml:space="preserve"> </w:t>
      </w:r>
    </w:p>
    <w:p w14:paraId="1238B5E9" w14:textId="2DF87356" w:rsidR="00225967" w:rsidRDefault="00225967">
      <w:pPr>
        <w:widowControl/>
        <w:jc w:val="left"/>
      </w:pPr>
      <w:r>
        <w:br w:type="page"/>
      </w:r>
    </w:p>
    <w:p w14:paraId="26FC8DD2" w14:textId="77777777" w:rsidR="00E5663C" w:rsidRDefault="00E5663C">
      <w:pPr>
        <w:sectPr w:rsidR="00E5663C" w:rsidSect="0066714C">
          <w:pgSz w:w="16840" w:h="11907" w:code="9"/>
          <w:pgMar w:top="720" w:right="1276" w:bottom="720" w:left="1418" w:header="851" w:footer="992" w:gutter="0"/>
          <w:cols w:space="425"/>
          <w:docGrid w:linePitch="360"/>
        </w:sectPr>
      </w:pPr>
    </w:p>
    <w:p w14:paraId="285FC64B" w14:textId="32950757" w:rsidR="00DC4768" w:rsidRDefault="00CA385C" w:rsidP="00F50B3F">
      <w:pPr>
        <w:rPr>
          <w:rFonts w:ascii="Times New Roman" w:hAnsi="Times New Roman" w:cs="Times New Roman"/>
          <w:sz w:val="22"/>
        </w:rPr>
      </w:pPr>
      <w:bookmarkStart w:id="0" w:name="_Hlk58833516"/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="00A24951">
        <w:rPr>
          <w:rFonts w:ascii="Times New Roman" w:hAnsi="Times New Roman" w:cs="Times New Roman"/>
          <w:b/>
          <w:bCs/>
          <w:sz w:val="22"/>
        </w:rPr>
        <w:t>Table</w:t>
      </w:r>
      <w:r w:rsidR="00592F32">
        <w:rPr>
          <w:rFonts w:ascii="Times New Roman" w:hAnsi="Times New Roman" w:cs="Times New Roman"/>
          <w:b/>
          <w:bCs/>
          <w:sz w:val="22"/>
        </w:rPr>
        <w:t xml:space="preserve"> </w:t>
      </w:r>
      <w:r w:rsidR="00F71354">
        <w:rPr>
          <w:rFonts w:ascii="Times New Roman" w:hAnsi="Times New Roman" w:cs="Times New Roman"/>
          <w:b/>
          <w:bCs/>
          <w:sz w:val="22"/>
        </w:rPr>
        <w:t>2</w:t>
      </w:r>
      <w:r w:rsidR="000E4868" w:rsidRPr="00784B06">
        <w:rPr>
          <w:rFonts w:ascii="Times New Roman" w:hAnsi="Times New Roman" w:cs="Times New Roman"/>
          <w:b/>
          <w:bCs/>
          <w:sz w:val="22"/>
        </w:rPr>
        <w:t>.</w:t>
      </w:r>
      <w:r w:rsidR="000E4868" w:rsidRPr="00784B06">
        <w:rPr>
          <w:rFonts w:ascii="Times New Roman" w:hAnsi="Times New Roman" w:cs="Times New Roman"/>
          <w:sz w:val="22"/>
        </w:rPr>
        <w:t xml:space="preserve"> Patient characteristics </w:t>
      </w:r>
      <w:r w:rsidR="000E4868">
        <w:rPr>
          <w:rFonts w:ascii="Times New Roman" w:hAnsi="Times New Roman" w:cs="Times New Roman"/>
          <w:sz w:val="22"/>
        </w:rPr>
        <w:t xml:space="preserve">according to </w:t>
      </w:r>
      <w:r w:rsidR="000E4868" w:rsidRPr="00784B06">
        <w:rPr>
          <w:rFonts w:ascii="Times New Roman" w:eastAsia="游明朝" w:hAnsi="Times New Roman" w:cs="Times New Roman"/>
          <w:sz w:val="22"/>
        </w:rPr>
        <w:t xml:space="preserve">the </w:t>
      </w:r>
      <w:r w:rsidR="000E4868" w:rsidRPr="00784B06">
        <w:rPr>
          <w:rFonts w:ascii="Times New Roman" w:hAnsi="Times New Roman" w:cs="Times New Roman"/>
          <w:sz w:val="22"/>
        </w:rPr>
        <w:t>treatment-</w:t>
      </w:r>
      <w:r w:rsidR="000E4868">
        <w:rPr>
          <w:rFonts w:ascii="Times New Roman" w:hAnsi="Times New Roman" w:cs="Times New Roman"/>
          <w:sz w:val="22"/>
        </w:rPr>
        <w:t>oriented</w:t>
      </w:r>
      <w:r w:rsidR="000E4868" w:rsidRPr="00784B06">
        <w:rPr>
          <w:rFonts w:ascii="Times New Roman" w:hAnsi="Times New Roman" w:cs="Times New Roman"/>
          <w:sz w:val="22"/>
        </w:rPr>
        <w:t xml:space="preserve"> subgroups</w:t>
      </w:r>
      <w:r w:rsidR="00DC4768">
        <w:rPr>
          <w:rFonts w:ascii="Times New Roman" w:hAnsi="Times New Roman" w:cs="Times New Roman"/>
          <w:sz w:val="22"/>
        </w:rPr>
        <w:t>.</w:t>
      </w:r>
    </w:p>
    <w:tbl>
      <w:tblPr>
        <w:tblpPr w:leftFromText="142" w:rightFromText="142" w:vertAnchor="text" w:horzAnchor="margin" w:tblpY="248"/>
        <w:tblW w:w="143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6"/>
        <w:gridCol w:w="1644"/>
        <w:gridCol w:w="1434"/>
        <w:gridCol w:w="1312"/>
        <w:gridCol w:w="921"/>
        <w:gridCol w:w="221"/>
        <w:gridCol w:w="1504"/>
        <w:gridCol w:w="1311"/>
        <w:gridCol w:w="1312"/>
        <w:gridCol w:w="922"/>
      </w:tblGrid>
      <w:tr w:rsidR="007A6EA8" w:rsidRPr="00F35938" w14:paraId="33859747" w14:textId="77777777" w:rsidTr="00EA0278">
        <w:trPr>
          <w:trHeight w:val="279"/>
        </w:trPr>
        <w:tc>
          <w:tcPr>
            <w:tcW w:w="3746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F5D5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11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D8F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Lobectomy-oriented</w:t>
            </w:r>
          </w:p>
        </w:tc>
        <w:tc>
          <w:tcPr>
            <w:tcW w:w="221" w:type="dxa"/>
            <w:tcBorders>
              <w:top w:val="single" w:sz="6" w:space="0" w:color="auto"/>
              <w:left w:val="nil"/>
              <w:right w:val="nil"/>
            </w:tcBorders>
          </w:tcPr>
          <w:p w14:paraId="6CF3C3C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049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9CF6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LR-oriented</w:t>
            </w:r>
          </w:p>
        </w:tc>
      </w:tr>
      <w:tr w:rsidR="007A6EA8" w:rsidRPr="00F35938" w14:paraId="224CD552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4CD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C4D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BRT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5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CD3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Lob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70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356E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LR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2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C40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ue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577EF2A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77D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BRT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63C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Lob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D440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LR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6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652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ue</w:t>
            </w:r>
          </w:p>
        </w:tc>
      </w:tr>
      <w:tr w:rsidR="007A6EA8" w:rsidRPr="00F35938" w14:paraId="14D55D37" w14:textId="77777777" w:rsidTr="00EA0278">
        <w:trPr>
          <w:trHeight w:val="279"/>
        </w:trPr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69F3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Age [y]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943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.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4B5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1.4 (4.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D24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2.6 (3.5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B18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</w:tcPr>
          <w:p w14:paraId="4A2E8FC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43B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6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.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AC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6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8F61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6.6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.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6FA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</w:tr>
      <w:tr w:rsidR="007A6EA8" w:rsidRPr="00F35938" w14:paraId="261B53C1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C5C5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Sex (M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F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emale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F8A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C93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968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6/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A3F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D4EF63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4F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936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4B7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739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</w:p>
        </w:tc>
      </w:tr>
      <w:tr w:rsidR="007A6EA8" w:rsidRPr="00F35938" w14:paraId="41100E96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DC2C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ECOG-PS (0/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3B4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5/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14F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5A7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2/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76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119E60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958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5E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C7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2B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</w:tr>
      <w:tr w:rsidR="007A6EA8" w:rsidRPr="00F35938" w14:paraId="452ED81C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5727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Smoking status (Current/Forme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r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Never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31A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/8/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E69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35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8/7/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F2A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1B73E9B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2E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EF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DFD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5D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</w:tr>
      <w:tr w:rsidR="007A6EA8" w:rsidRPr="00F35938" w14:paraId="50E113C4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F71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BMI (Under/Normal/Over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weight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0A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0/14/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EE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2/2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0B4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/13/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8A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6B56E7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931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BA5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0A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92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1</w:t>
            </w:r>
          </w:p>
        </w:tc>
      </w:tr>
      <w:tr w:rsidR="007A6EA8" w:rsidRPr="00F35938" w14:paraId="032FBC93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304D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CCI (0/1–2/3+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B9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96C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6FD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8/11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73C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18EA69E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AD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C79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4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FD8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1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B51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8</w:t>
            </w:r>
          </w:p>
        </w:tc>
      </w:tr>
      <w:tr w:rsidR="007A6EA8" w:rsidRPr="00F35938" w14:paraId="0432583F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13FD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FEV1 [L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C0C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.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4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8A6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.22 (0.56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71C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.39 (0.5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A96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A837A2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258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9EB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75F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7AA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0</w:t>
            </w:r>
          </w:p>
        </w:tc>
      </w:tr>
      <w:tr w:rsidR="007A6EA8" w:rsidRPr="00F35938" w14:paraId="2056C5BD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FA1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Tumor diameter [mm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437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.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.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297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7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2EF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6.0 (7.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DCE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C48151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A2F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C8F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5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.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99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1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548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</w:p>
        </w:tc>
      </w:tr>
      <w:tr w:rsidR="007A6EA8" w:rsidRPr="00F35938" w14:paraId="69D9232A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C9437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C/T rati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D06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5 (0.1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EC9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33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84F8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1 (0.2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B79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</w:tcPr>
          <w:p w14:paraId="082436D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951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96E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470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B92B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4</w:t>
            </w:r>
          </w:p>
        </w:tc>
      </w:tr>
      <w:tr w:rsidR="007A6EA8" w:rsidRPr="00F35938" w14:paraId="7369FBA4" w14:textId="77777777" w:rsidTr="00EA0278">
        <w:trPr>
          <w:trHeight w:val="68"/>
        </w:trPr>
        <w:tc>
          <w:tcPr>
            <w:tcW w:w="37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6FF8A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5311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61F9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329677C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04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E3FF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7A6EA8" w:rsidRPr="00F35938" w14:paraId="5302C1F4" w14:textId="77777777" w:rsidTr="00EA0278">
        <w:trPr>
          <w:trHeight w:val="68"/>
        </w:trPr>
        <w:tc>
          <w:tcPr>
            <w:tcW w:w="37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2E5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6DFD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BRT-oriented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2A8552F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04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486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reatment-neutral</w:t>
            </w:r>
          </w:p>
        </w:tc>
      </w:tr>
      <w:tr w:rsidR="007A6EA8" w:rsidRPr="00F35938" w14:paraId="2A469BDC" w14:textId="77777777" w:rsidTr="00EA0278">
        <w:trPr>
          <w:trHeight w:val="279"/>
        </w:trPr>
        <w:tc>
          <w:tcPr>
            <w:tcW w:w="37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975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AFF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BRT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22)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6C4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Lob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63F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LR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EC15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ue</w:t>
            </w:r>
          </w:p>
        </w:tc>
        <w:tc>
          <w:tcPr>
            <w:tcW w:w="221" w:type="dxa"/>
            <w:tcBorders>
              <w:left w:val="nil"/>
              <w:right w:val="nil"/>
            </w:tcBorders>
          </w:tcPr>
          <w:p w14:paraId="00AC1E0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9540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BRT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5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733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Lob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8196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SLR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n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=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2A4B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 v</w:t>
            </w:r>
            <w:r w:rsidRPr="00F35938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alue</w:t>
            </w:r>
          </w:p>
        </w:tc>
      </w:tr>
      <w:tr w:rsidR="007A6EA8" w:rsidRPr="00F35938" w14:paraId="5A3FC008" w14:textId="77777777" w:rsidTr="00EA0278">
        <w:trPr>
          <w:trHeight w:val="279"/>
        </w:trPr>
        <w:tc>
          <w:tcPr>
            <w:tcW w:w="3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F69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Age [y]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ECD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8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5.7)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CAF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93C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8.5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5E4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21" w:type="dxa"/>
            <w:tcBorders>
              <w:left w:val="nil"/>
              <w:bottom w:val="nil"/>
              <w:right w:val="nil"/>
            </w:tcBorders>
          </w:tcPr>
          <w:p w14:paraId="3100C93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288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.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.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8C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6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4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6F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5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5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7C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</w:tr>
      <w:tr w:rsidR="007A6EA8" w:rsidRPr="00F35938" w14:paraId="65ECCCB4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C6F9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Sex (M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ale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F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emale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70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94/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84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53B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883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903A60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B0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6F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21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55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1</w:t>
            </w:r>
          </w:p>
        </w:tc>
      </w:tr>
      <w:tr w:rsidR="007A6EA8" w:rsidRPr="00F35938" w14:paraId="7E4BC6BD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287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ECOG-PS (0/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66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246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C8B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EF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032DAC6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C1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721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436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7E1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2</w:t>
            </w:r>
          </w:p>
        </w:tc>
      </w:tr>
      <w:tr w:rsidR="007A6EA8" w:rsidRPr="00F35938" w14:paraId="2C8169C8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C11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Smoking status (Current/Former/Never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84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98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0A4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0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84F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667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58913EBD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C75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4/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C63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30F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07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20</w:t>
            </w:r>
          </w:p>
        </w:tc>
      </w:tr>
      <w:tr w:rsidR="007A6EA8" w:rsidRPr="00F35938" w14:paraId="32A96F86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DD7E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BMI (Under/Normal/Overweight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21B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6/7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1A9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729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F33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338AF93F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56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9/35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8A6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D7C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D96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</w:tr>
      <w:tr w:rsidR="007A6EA8" w:rsidRPr="00F35938" w14:paraId="1A0F2184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493D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CCI (0/1–2/3+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FA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3/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CA0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B01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F64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7649347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CE2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427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FE7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7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5C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</w:tr>
      <w:tr w:rsidR="007A6EA8" w:rsidRPr="00F35938" w14:paraId="49DD85A3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7FD9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FEV1 [L]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78D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446C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5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89D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2C09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</w:tcPr>
          <w:p w14:paraId="22AD1A9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7A4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FD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1.89 (0.4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2F9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2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4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57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2</w:t>
            </w:r>
          </w:p>
        </w:tc>
      </w:tr>
      <w:tr w:rsidR="007A6EA8" w:rsidRPr="00F35938" w14:paraId="40DB8389" w14:textId="77777777" w:rsidTr="00EA0278">
        <w:trPr>
          <w:trHeight w:val="279"/>
        </w:trPr>
        <w:tc>
          <w:tcPr>
            <w:tcW w:w="3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9787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Tumor diameter [mm]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03A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4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7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60A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8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1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F27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.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.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08B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7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</w:tcPr>
          <w:p w14:paraId="09772DA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088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5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.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3E1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5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9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CA5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23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8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4C30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6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</w:p>
        </w:tc>
      </w:tr>
      <w:tr w:rsidR="007A6EA8" w:rsidRPr="00F35938" w14:paraId="02B61148" w14:textId="77777777" w:rsidTr="00EA0278">
        <w:trPr>
          <w:trHeight w:val="73"/>
        </w:trPr>
        <w:tc>
          <w:tcPr>
            <w:tcW w:w="374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1FE27" w14:textId="77777777" w:rsidR="007A6EA8" w:rsidRPr="00F35938" w:rsidRDefault="007A6EA8" w:rsidP="00EA027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C/T ratio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00C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A8744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21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25A7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4B5E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77</w:t>
            </w:r>
          </w:p>
        </w:tc>
        <w:tc>
          <w:tcPr>
            <w:tcW w:w="2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690481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E9AEA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91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27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B283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92 (0.2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2B92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0.8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(0.3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E7406" w14:textId="77777777" w:rsidR="007A6EA8" w:rsidRPr="00F35938" w:rsidRDefault="007A6EA8" w:rsidP="00EA027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Pr="00F35938">
              <w:rPr>
                <w:rFonts w:ascii="Times New Roman" w:eastAsia="游ゴシック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</w:rPr>
              <w:t>12</w:t>
            </w:r>
          </w:p>
        </w:tc>
      </w:tr>
    </w:tbl>
    <w:p w14:paraId="798271CD" w14:textId="77777777" w:rsidR="0038325A" w:rsidRDefault="002B3E5F" w:rsidP="00AA4846">
      <w:pPr>
        <w:rPr>
          <w:rFonts w:ascii="Times New Roman" w:hAnsi="Times New Roman" w:cs="Times New Roman"/>
          <w:sz w:val="22"/>
        </w:rPr>
      </w:pPr>
      <w:r w:rsidRPr="00694B9F">
        <w:rPr>
          <w:rFonts w:ascii="Times New Roman" w:hAnsi="Times New Roman" w:cs="Times New Roman"/>
          <w:sz w:val="22"/>
        </w:rPr>
        <w:t xml:space="preserve">Data are </w:t>
      </w:r>
      <w:r>
        <w:rPr>
          <w:rFonts w:ascii="Times New Roman" w:hAnsi="Times New Roman" w:cs="Times New Roman"/>
          <w:sz w:val="22"/>
        </w:rPr>
        <w:t>presented as mean (standard deviation) for continuous variables and as numbers for categorical variables.</w:t>
      </w:r>
      <w:bookmarkEnd w:id="0"/>
    </w:p>
    <w:p w14:paraId="0452FEE7" w14:textId="014B70F6" w:rsidR="006F4653" w:rsidRDefault="00B665A5" w:rsidP="00AA4846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sz w:val="22"/>
        </w:rPr>
        <w:t>A</w:t>
      </w:r>
      <w:r w:rsidRPr="00B665A5">
        <w:rPr>
          <w:rFonts w:ascii="Times New Roman" w:hAnsi="Times New Roman" w:cs="Times New Roman"/>
          <w:sz w:val="22"/>
        </w:rPr>
        <w:t xml:space="preserve">bbreviations </w:t>
      </w:r>
      <w:r w:rsidR="0038325A">
        <w:rPr>
          <w:rFonts w:ascii="Times New Roman" w:hAnsi="Times New Roman" w:cs="Times New Roman" w:hint="eastAsia"/>
          <w:sz w:val="22"/>
        </w:rPr>
        <w:t>a</w:t>
      </w:r>
      <w:r w:rsidR="0038325A">
        <w:rPr>
          <w:rFonts w:ascii="Times New Roman" w:hAnsi="Times New Roman" w:cs="Times New Roman"/>
          <w:sz w:val="22"/>
        </w:rPr>
        <w:t>nd the details of unavailable d</w:t>
      </w:r>
      <w:r w:rsidR="0038325A" w:rsidRPr="0038325A">
        <w:rPr>
          <w:rFonts w:ascii="Times New Roman" w:hAnsi="Times New Roman" w:cs="Times New Roman"/>
          <w:sz w:val="22"/>
        </w:rPr>
        <w:t xml:space="preserve">ata </w:t>
      </w:r>
      <w:r w:rsidR="0038325A">
        <w:rPr>
          <w:rFonts w:ascii="Times New Roman" w:hAnsi="Times New Roman" w:cs="Times New Roman"/>
          <w:sz w:val="22"/>
        </w:rPr>
        <w:t>are the same as described in Table 1</w:t>
      </w:r>
      <w:r w:rsidR="0038325A" w:rsidRPr="0038325A">
        <w:rPr>
          <w:rFonts w:ascii="Times New Roman" w:hAnsi="Times New Roman" w:cs="Times New Roman"/>
          <w:sz w:val="22"/>
        </w:rPr>
        <w:t>.</w:t>
      </w:r>
    </w:p>
    <w:sectPr w:rsidR="006F4653" w:rsidSect="00E5663C">
      <w:pgSz w:w="16840" w:h="11907" w:code="9"/>
      <w:pgMar w:top="720" w:right="1418" w:bottom="720" w:left="127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8B0627" w14:textId="77777777" w:rsidR="00CE79CD" w:rsidRDefault="00CE79CD">
      <w:r>
        <w:separator/>
      </w:r>
    </w:p>
  </w:endnote>
  <w:endnote w:type="continuationSeparator" w:id="0">
    <w:p w14:paraId="725238F7" w14:textId="77777777" w:rsidR="00CE79CD" w:rsidRDefault="00CE79CD">
      <w:r>
        <w:continuationSeparator/>
      </w:r>
    </w:p>
  </w:endnote>
  <w:endnote w:type="continuationNotice" w:id="1">
    <w:p w14:paraId="23B1543B" w14:textId="77777777" w:rsidR="00CE79CD" w:rsidRDefault="00CE79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4043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4"/>
      </w:rPr>
    </w:sdtEndPr>
    <w:sdtContent>
      <w:p w14:paraId="526DE78D" w14:textId="77777777" w:rsidR="003B39C1" w:rsidRPr="00F072DF" w:rsidRDefault="003B39C1">
        <w:pPr>
          <w:pStyle w:val="ad"/>
          <w:jc w:val="right"/>
          <w:rPr>
            <w:rFonts w:ascii="Times New Roman" w:hAnsi="Times New Roman" w:cs="Times New Roman"/>
            <w:sz w:val="22"/>
            <w:szCs w:val="24"/>
          </w:rPr>
        </w:pPr>
        <w:r w:rsidRPr="00F072DF">
          <w:rPr>
            <w:rFonts w:ascii="Times New Roman" w:hAnsi="Times New Roman" w:cs="Times New Roman"/>
            <w:sz w:val="22"/>
            <w:szCs w:val="24"/>
          </w:rPr>
          <w:fldChar w:fldCharType="begin"/>
        </w:r>
        <w:r w:rsidRPr="00F072DF">
          <w:rPr>
            <w:rFonts w:ascii="Times New Roman" w:hAnsi="Times New Roman" w:cs="Times New Roman"/>
            <w:sz w:val="22"/>
            <w:szCs w:val="24"/>
          </w:rPr>
          <w:instrText>PAGE   \* MERGEFORMAT</w:instrText>
        </w:r>
        <w:r w:rsidRPr="00F072DF">
          <w:rPr>
            <w:rFonts w:ascii="Times New Roman" w:hAnsi="Times New Roman" w:cs="Times New Roman"/>
            <w:sz w:val="22"/>
            <w:szCs w:val="24"/>
          </w:rPr>
          <w:fldChar w:fldCharType="separate"/>
        </w:r>
        <w:r w:rsidRPr="00F072DF">
          <w:rPr>
            <w:rFonts w:ascii="Times New Roman" w:hAnsi="Times New Roman" w:cs="Times New Roman"/>
            <w:sz w:val="22"/>
            <w:szCs w:val="24"/>
          </w:rPr>
          <w:t>2</w:t>
        </w:r>
        <w:r w:rsidRPr="00F072DF">
          <w:rPr>
            <w:rFonts w:ascii="Times New Roman" w:hAnsi="Times New Roman" w:cs="Times New Roman"/>
            <w:sz w:val="22"/>
            <w:szCs w:val="24"/>
          </w:rPr>
          <w:fldChar w:fldCharType="end"/>
        </w:r>
      </w:p>
    </w:sdtContent>
  </w:sdt>
  <w:p w14:paraId="526DE78E" w14:textId="77777777" w:rsidR="003B39C1" w:rsidRPr="00F072DF" w:rsidRDefault="003B39C1">
    <w:pPr>
      <w:pStyle w:val="ad"/>
      <w:rPr>
        <w:rFonts w:ascii="Times New Roman" w:hAnsi="Times New Roman" w:cs="Times New Roman"/>
        <w:sz w:val="22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03B18" w14:textId="77777777" w:rsidR="00CE79CD" w:rsidRDefault="00CE79CD">
      <w:r>
        <w:separator/>
      </w:r>
    </w:p>
  </w:footnote>
  <w:footnote w:type="continuationSeparator" w:id="0">
    <w:p w14:paraId="3AD3C9B3" w14:textId="77777777" w:rsidR="00CE79CD" w:rsidRDefault="00CE79CD">
      <w:r>
        <w:continuationSeparator/>
      </w:r>
    </w:p>
  </w:footnote>
  <w:footnote w:type="continuationNotice" w:id="1">
    <w:p w14:paraId="5EDEA28B" w14:textId="77777777" w:rsidR="00CE79CD" w:rsidRDefault="00CE79C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22C35"/>
    <w:multiLevelType w:val="hybridMultilevel"/>
    <w:tmpl w:val="9A1A4446"/>
    <w:lvl w:ilvl="0" w:tplc="0408000F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E1CC0DEC" w:tentative="1">
      <w:start w:val="1"/>
      <w:numFmt w:val="aiueoFullWidth"/>
      <w:lvlText w:val="(%2)"/>
      <w:lvlJc w:val="left"/>
      <w:pPr>
        <w:ind w:left="840" w:hanging="420"/>
      </w:pPr>
    </w:lvl>
    <w:lvl w:ilvl="2" w:tplc="86528E08" w:tentative="1">
      <w:start w:val="1"/>
      <w:numFmt w:val="decimalEnclosedCircle"/>
      <w:lvlText w:val="%3"/>
      <w:lvlJc w:val="left"/>
      <w:pPr>
        <w:ind w:left="1260" w:hanging="420"/>
      </w:pPr>
    </w:lvl>
    <w:lvl w:ilvl="3" w:tplc="2B3C2AB4" w:tentative="1">
      <w:start w:val="1"/>
      <w:numFmt w:val="decimal"/>
      <w:lvlText w:val="%4."/>
      <w:lvlJc w:val="left"/>
      <w:pPr>
        <w:ind w:left="1680" w:hanging="420"/>
      </w:pPr>
    </w:lvl>
    <w:lvl w:ilvl="4" w:tplc="9A02A402" w:tentative="1">
      <w:start w:val="1"/>
      <w:numFmt w:val="aiueoFullWidth"/>
      <w:lvlText w:val="(%5)"/>
      <w:lvlJc w:val="left"/>
      <w:pPr>
        <w:ind w:left="2100" w:hanging="420"/>
      </w:pPr>
    </w:lvl>
    <w:lvl w:ilvl="5" w:tplc="66983DC8" w:tentative="1">
      <w:start w:val="1"/>
      <w:numFmt w:val="decimalEnclosedCircle"/>
      <w:lvlText w:val="%6"/>
      <w:lvlJc w:val="left"/>
      <w:pPr>
        <w:ind w:left="2520" w:hanging="420"/>
      </w:pPr>
    </w:lvl>
    <w:lvl w:ilvl="6" w:tplc="6FF69F34" w:tentative="1">
      <w:start w:val="1"/>
      <w:numFmt w:val="decimal"/>
      <w:lvlText w:val="%7."/>
      <w:lvlJc w:val="left"/>
      <w:pPr>
        <w:ind w:left="2940" w:hanging="420"/>
      </w:pPr>
    </w:lvl>
    <w:lvl w:ilvl="7" w:tplc="2048EBB8" w:tentative="1">
      <w:start w:val="1"/>
      <w:numFmt w:val="aiueoFullWidth"/>
      <w:lvlText w:val="(%8)"/>
      <w:lvlJc w:val="left"/>
      <w:pPr>
        <w:ind w:left="3360" w:hanging="420"/>
      </w:pPr>
    </w:lvl>
    <w:lvl w:ilvl="8" w:tplc="99AE2E2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DF97ED0"/>
    <w:multiLevelType w:val="hybridMultilevel"/>
    <w:tmpl w:val="5E60167E"/>
    <w:lvl w:ilvl="0" w:tplc="F12480D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EA1B79"/>
    <w:multiLevelType w:val="multilevel"/>
    <w:tmpl w:val="41362D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F645FF"/>
    <w:multiLevelType w:val="hybridMultilevel"/>
    <w:tmpl w:val="79620EBE"/>
    <w:lvl w:ilvl="0" w:tplc="320A0220">
      <w:start w:val="1"/>
      <w:numFmt w:val="decimalEnclosedCircle"/>
      <w:lvlText w:val="%1"/>
      <w:lvlJc w:val="left"/>
      <w:pPr>
        <w:ind w:left="1200" w:hanging="360"/>
      </w:pPr>
      <w:rPr>
        <w:rFonts w:hint="default"/>
      </w:rPr>
    </w:lvl>
    <w:lvl w:ilvl="1" w:tplc="08865D44" w:tentative="1">
      <w:start w:val="1"/>
      <w:numFmt w:val="aiueoFullWidth"/>
      <w:lvlText w:val="(%2)"/>
      <w:lvlJc w:val="left"/>
      <w:pPr>
        <w:ind w:left="1680" w:hanging="420"/>
      </w:pPr>
    </w:lvl>
    <w:lvl w:ilvl="2" w:tplc="8F8EAD62" w:tentative="1">
      <w:start w:val="1"/>
      <w:numFmt w:val="decimalEnclosedCircle"/>
      <w:lvlText w:val="%3"/>
      <w:lvlJc w:val="left"/>
      <w:pPr>
        <w:ind w:left="2100" w:hanging="420"/>
      </w:pPr>
    </w:lvl>
    <w:lvl w:ilvl="3" w:tplc="2E7233B2" w:tentative="1">
      <w:start w:val="1"/>
      <w:numFmt w:val="decimal"/>
      <w:lvlText w:val="%4."/>
      <w:lvlJc w:val="left"/>
      <w:pPr>
        <w:ind w:left="2520" w:hanging="420"/>
      </w:pPr>
    </w:lvl>
    <w:lvl w:ilvl="4" w:tplc="C5AA9F08" w:tentative="1">
      <w:start w:val="1"/>
      <w:numFmt w:val="aiueoFullWidth"/>
      <w:lvlText w:val="(%5)"/>
      <w:lvlJc w:val="left"/>
      <w:pPr>
        <w:ind w:left="2940" w:hanging="420"/>
      </w:pPr>
    </w:lvl>
    <w:lvl w:ilvl="5" w:tplc="77AEE532" w:tentative="1">
      <w:start w:val="1"/>
      <w:numFmt w:val="decimalEnclosedCircle"/>
      <w:lvlText w:val="%6"/>
      <w:lvlJc w:val="left"/>
      <w:pPr>
        <w:ind w:left="3360" w:hanging="420"/>
      </w:pPr>
    </w:lvl>
    <w:lvl w:ilvl="6" w:tplc="5D88B414" w:tentative="1">
      <w:start w:val="1"/>
      <w:numFmt w:val="decimal"/>
      <w:lvlText w:val="%7."/>
      <w:lvlJc w:val="left"/>
      <w:pPr>
        <w:ind w:left="3780" w:hanging="420"/>
      </w:pPr>
    </w:lvl>
    <w:lvl w:ilvl="7" w:tplc="16DEB77A" w:tentative="1">
      <w:start w:val="1"/>
      <w:numFmt w:val="aiueoFullWidth"/>
      <w:lvlText w:val="(%8)"/>
      <w:lvlJc w:val="left"/>
      <w:pPr>
        <w:ind w:left="4200" w:hanging="420"/>
      </w:pPr>
    </w:lvl>
    <w:lvl w:ilvl="8" w:tplc="67BC0FC0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 w15:restartNumberingAfterBreak="0">
    <w:nsid w:val="2ABC2039"/>
    <w:multiLevelType w:val="multilevel"/>
    <w:tmpl w:val="E8FE0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985350"/>
    <w:multiLevelType w:val="multilevel"/>
    <w:tmpl w:val="E6120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13871319">
    <w:abstractNumId w:val="3"/>
  </w:num>
  <w:num w:numId="2" w16cid:durableId="888489756">
    <w:abstractNumId w:val="0"/>
  </w:num>
  <w:num w:numId="3" w16cid:durableId="1132744489">
    <w:abstractNumId w:val="4"/>
  </w:num>
  <w:num w:numId="4" w16cid:durableId="1593050607">
    <w:abstractNumId w:val="2"/>
  </w:num>
  <w:num w:numId="5" w16cid:durableId="1673337785">
    <w:abstractNumId w:val="5"/>
  </w:num>
  <w:num w:numId="6" w16cid:durableId="3263981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PH" w:vendorID="64" w:dllVersion="4096" w:nlCheck="1" w:checkStyle="0"/>
  <w:activeWritingStyle w:appName="MSWord" w:lang="en-PH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IyNTc2NzcwNTU1MbVQ0lEKTi0uzszPAykwMqwFAGBfGq4tAAAA"/>
  </w:docVars>
  <w:rsids>
    <w:rsidRoot w:val="00603F9D"/>
    <w:rsid w:val="000002E4"/>
    <w:rsid w:val="0000036C"/>
    <w:rsid w:val="00000422"/>
    <w:rsid w:val="0000078D"/>
    <w:rsid w:val="000007A8"/>
    <w:rsid w:val="00000A06"/>
    <w:rsid w:val="00000C1D"/>
    <w:rsid w:val="00000C92"/>
    <w:rsid w:val="00000EA2"/>
    <w:rsid w:val="0000120D"/>
    <w:rsid w:val="000015DD"/>
    <w:rsid w:val="000020C5"/>
    <w:rsid w:val="000022B4"/>
    <w:rsid w:val="00002782"/>
    <w:rsid w:val="00002A76"/>
    <w:rsid w:val="00002C1F"/>
    <w:rsid w:val="00002DC6"/>
    <w:rsid w:val="00002E1D"/>
    <w:rsid w:val="00002E7E"/>
    <w:rsid w:val="00003098"/>
    <w:rsid w:val="00003903"/>
    <w:rsid w:val="00003C2D"/>
    <w:rsid w:val="0000431E"/>
    <w:rsid w:val="00004354"/>
    <w:rsid w:val="00004612"/>
    <w:rsid w:val="00004C72"/>
    <w:rsid w:val="00004CEE"/>
    <w:rsid w:val="00004EE0"/>
    <w:rsid w:val="0000527B"/>
    <w:rsid w:val="00005342"/>
    <w:rsid w:val="000053F4"/>
    <w:rsid w:val="000059D4"/>
    <w:rsid w:val="00005ADE"/>
    <w:rsid w:val="00005DEB"/>
    <w:rsid w:val="00005E22"/>
    <w:rsid w:val="00005E64"/>
    <w:rsid w:val="0000628D"/>
    <w:rsid w:val="000063D8"/>
    <w:rsid w:val="000068E3"/>
    <w:rsid w:val="00006D7C"/>
    <w:rsid w:val="00006DFB"/>
    <w:rsid w:val="00006E36"/>
    <w:rsid w:val="00006F91"/>
    <w:rsid w:val="000071E6"/>
    <w:rsid w:val="00007633"/>
    <w:rsid w:val="00007725"/>
    <w:rsid w:val="00010352"/>
    <w:rsid w:val="00010BAA"/>
    <w:rsid w:val="00010E04"/>
    <w:rsid w:val="00011225"/>
    <w:rsid w:val="00011288"/>
    <w:rsid w:val="0001145C"/>
    <w:rsid w:val="0001178F"/>
    <w:rsid w:val="00011A64"/>
    <w:rsid w:val="00011BC5"/>
    <w:rsid w:val="00011E63"/>
    <w:rsid w:val="00011F1C"/>
    <w:rsid w:val="000121DD"/>
    <w:rsid w:val="0001245E"/>
    <w:rsid w:val="0001284F"/>
    <w:rsid w:val="00012970"/>
    <w:rsid w:val="00012AF2"/>
    <w:rsid w:val="00012B74"/>
    <w:rsid w:val="00012D1F"/>
    <w:rsid w:val="00013004"/>
    <w:rsid w:val="00013500"/>
    <w:rsid w:val="0001380B"/>
    <w:rsid w:val="000140C7"/>
    <w:rsid w:val="000148D2"/>
    <w:rsid w:val="00014E24"/>
    <w:rsid w:val="0001601B"/>
    <w:rsid w:val="00016425"/>
    <w:rsid w:val="00016559"/>
    <w:rsid w:val="0001659C"/>
    <w:rsid w:val="0001674B"/>
    <w:rsid w:val="00016A0E"/>
    <w:rsid w:val="00016FFF"/>
    <w:rsid w:val="0001741E"/>
    <w:rsid w:val="0001745A"/>
    <w:rsid w:val="000174CA"/>
    <w:rsid w:val="00017B33"/>
    <w:rsid w:val="00017BFA"/>
    <w:rsid w:val="00017C62"/>
    <w:rsid w:val="00017CEE"/>
    <w:rsid w:val="00017E8C"/>
    <w:rsid w:val="00020044"/>
    <w:rsid w:val="00020D7B"/>
    <w:rsid w:val="00020DAE"/>
    <w:rsid w:val="00020E29"/>
    <w:rsid w:val="00020FF9"/>
    <w:rsid w:val="00021084"/>
    <w:rsid w:val="0002117F"/>
    <w:rsid w:val="000211FA"/>
    <w:rsid w:val="000212FA"/>
    <w:rsid w:val="000218FC"/>
    <w:rsid w:val="00022417"/>
    <w:rsid w:val="0002262C"/>
    <w:rsid w:val="0002277D"/>
    <w:rsid w:val="00022B23"/>
    <w:rsid w:val="00023168"/>
    <w:rsid w:val="00023269"/>
    <w:rsid w:val="00023330"/>
    <w:rsid w:val="00023661"/>
    <w:rsid w:val="0002390A"/>
    <w:rsid w:val="00023BE9"/>
    <w:rsid w:val="00023CE2"/>
    <w:rsid w:val="00023D48"/>
    <w:rsid w:val="00024DFF"/>
    <w:rsid w:val="00024E19"/>
    <w:rsid w:val="00025606"/>
    <w:rsid w:val="00025641"/>
    <w:rsid w:val="000258C4"/>
    <w:rsid w:val="00025AE2"/>
    <w:rsid w:val="000260BB"/>
    <w:rsid w:val="00026977"/>
    <w:rsid w:val="00026D3C"/>
    <w:rsid w:val="00027097"/>
    <w:rsid w:val="00027142"/>
    <w:rsid w:val="000275AF"/>
    <w:rsid w:val="000276DD"/>
    <w:rsid w:val="00027B20"/>
    <w:rsid w:val="00027FC6"/>
    <w:rsid w:val="00030125"/>
    <w:rsid w:val="0003021D"/>
    <w:rsid w:val="00030470"/>
    <w:rsid w:val="00030D7F"/>
    <w:rsid w:val="00030DD5"/>
    <w:rsid w:val="00031095"/>
    <w:rsid w:val="000312BE"/>
    <w:rsid w:val="000313DF"/>
    <w:rsid w:val="000318A4"/>
    <w:rsid w:val="00031917"/>
    <w:rsid w:val="0003192E"/>
    <w:rsid w:val="00031959"/>
    <w:rsid w:val="000319DB"/>
    <w:rsid w:val="00031B7B"/>
    <w:rsid w:val="00031DBA"/>
    <w:rsid w:val="00032140"/>
    <w:rsid w:val="00032418"/>
    <w:rsid w:val="000329B1"/>
    <w:rsid w:val="00032DC7"/>
    <w:rsid w:val="00032F3A"/>
    <w:rsid w:val="0003334E"/>
    <w:rsid w:val="00033397"/>
    <w:rsid w:val="000335F6"/>
    <w:rsid w:val="00033730"/>
    <w:rsid w:val="000338C7"/>
    <w:rsid w:val="000338EE"/>
    <w:rsid w:val="000339A0"/>
    <w:rsid w:val="000339AD"/>
    <w:rsid w:val="00033C81"/>
    <w:rsid w:val="00033D83"/>
    <w:rsid w:val="000344ED"/>
    <w:rsid w:val="00034ABE"/>
    <w:rsid w:val="00034BA2"/>
    <w:rsid w:val="000350A2"/>
    <w:rsid w:val="000350E7"/>
    <w:rsid w:val="000353E8"/>
    <w:rsid w:val="00035538"/>
    <w:rsid w:val="000356C4"/>
    <w:rsid w:val="00035BA9"/>
    <w:rsid w:val="00035C43"/>
    <w:rsid w:val="00036373"/>
    <w:rsid w:val="00036580"/>
    <w:rsid w:val="00036609"/>
    <w:rsid w:val="00036BEA"/>
    <w:rsid w:val="00037FB3"/>
    <w:rsid w:val="00037FDF"/>
    <w:rsid w:val="000403D0"/>
    <w:rsid w:val="0004056E"/>
    <w:rsid w:val="00040799"/>
    <w:rsid w:val="000409A4"/>
    <w:rsid w:val="00041053"/>
    <w:rsid w:val="00041286"/>
    <w:rsid w:val="00041661"/>
    <w:rsid w:val="0004193A"/>
    <w:rsid w:val="0004198E"/>
    <w:rsid w:val="00041C09"/>
    <w:rsid w:val="000424BC"/>
    <w:rsid w:val="000425A6"/>
    <w:rsid w:val="00042A2D"/>
    <w:rsid w:val="00042A5F"/>
    <w:rsid w:val="00042BAB"/>
    <w:rsid w:val="000436DA"/>
    <w:rsid w:val="00043B2C"/>
    <w:rsid w:val="00043B8A"/>
    <w:rsid w:val="00043E0D"/>
    <w:rsid w:val="000441B9"/>
    <w:rsid w:val="00044660"/>
    <w:rsid w:val="000446AF"/>
    <w:rsid w:val="000446C4"/>
    <w:rsid w:val="00044700"/>
    <w:rsid w:val="00044788"/>
    <w:rsid w:val="000449E4"/>
    <w:rsid w:val="00044A53"/>
    <w:rsid w:val="00044AB4"/>
    <w:rsid w:val="00044DA4"/>
    <w:rsid w:val="00044DA8"/>
    <w:rsid w:val="00044E16"/>
    <w:rsid w:val="00044FC0"/>
    <w:rsid w:val="00045078"/>
    <w:rsid w:val="0004509D"/>
    <w:rsid w:val="000450FB"/>
    <w:rsid w:val="00045B02"/>
    <w:rsid w:val="00045F8C"/>
    <w:rsid w:val="00046077"/>
    <w:rsid w:val="00046214"/>
    <w:rsid w:val="0004672A"/>
    <w:rsid w:val="00046A54"/>
    <w:rsid w:val="000500E7"/>
    <w:rsid w:val="000502C4"/>
    <w:rsid w:val="00050404"/>
    <w:rsid w:val="000508F0"/>
    <w:rsid w:val="00050BFA"/>
    <w:rsid w:val="00050FEC"/>
    <w:rsid w:val="0005110F"/>
    <w:rsid w:val="0005119E"/>
    <w:rsid w:val="0005168B"/>
    <w:rsid w:val="00051895"/>
    <w:rsid w:val="0005196D"/>
    <w:rsid w:val="00051DC9"/>
    <w:rsid w:val="00051FC2"/>
    <w:rsid w:val="000521EE"/>
    <w:rsid w:val="00052826"/>
    <w:rsid w:val="000528FB"/>
    <w:rsid w:val="000533BA"/>
    <w:rsid w:val="000536F9"/>
    <w:rsid w:val="00053843"/>
    <w:rsid w:val="00053867"/>
    <w:rsid w:val="00053F83"/>
    <w:rsid w:val="00054130"/>
    <w:rsid w:val="0005482A"/>
    <w:rsid w:val="00054AC8"/>
    <w:rsid w:val="00054B62"/>
    <w:rsid w:val="000554B2"/>
    <w:rsid w:val="00055603"/>
    <w:rsid w:val="0005655E"/>
    <w:rsid w:val="000569DC"/>
    <w:rsid w:val="00056A0F"/>
    <w:rsid w:val="00057387"/>
    <w:rsid w:val="00057826"/>
    <w:rsid w:val="00057E1C"/>
    <w:rsid w:val="00057F03"/>
    <w:rsid w:val="00060225"/>
    <w:rsid w:val="00060A9B"/>
    <w:rsid w:val="00060E6F"/>
    <w:rsid w:val="0006125A"/>
    <w:rsid w:val="00061A34"/>
    <w:rsid w:val="00061AA3"/>
    <w:rsid w:val="00061F16"/>
    <w:rsid w:val="000624D7"/>
    <w:rsid w:val="00062611"/>
    <w:rsid w:val="00062BD4"/>
    <w:rsid w:val="00062E8F"/>
    <w:rsid w:val="00063980"/>
    <w:rsid w:val="000640F0"/>
    <w:rsid w:val="000645FD"/>
    <w:rsid w:val="00064DB7"/>
    <w:rsid w:val="00065617"/>
    <w:rsid w:val="00065937"/>
    <w:rsid w:val="00065A74"/>
    <w:rsid w:val="00065C3E"/>
    <w:rsid w:val="00066166"/>
    <w:rsid w:val="00066773"/>
    <w:rsid w:val="00066AD4"/>
    <w:rsid w:val="00066D24"/>
    <w:rsid w:val="00066FF5"/>
    <w:rsid w:val="00067180"/>
    <w:rsid w:val="00067675"/>
    <w:rsid w:val="00067FF3"/>
    <w:rsid w:val="000702F4"/>
    <w:rsid w:val="00070362"/>
    <w:rsid w:val="00070656"/>
    <w:rsid w:val="000707FD"/>
    <w:rsid w:val="00070BC5"/>
    <w:rsid w:val="00070D8F"/>
    <w:rsid w:val="000710EF"/>
    <w:rsid w:val="0007160D"/>
    <w:rsid w:val="00071BF7"/>
    <w:rsid w:val="00071DEB"/>
    <w:rsid w:val="000722DD"/>
    <w:rsid w:val="0007248E"/>
    <w:rsid w:val="00072654"/>
    <w:rsid w:val="00072867"/>
    <w:rsid w:val="00073045"/>
    <w:rsid w:val="000730A5"/>
    <w:rsid w:val="0007314A"/>
    <w:rsid w:val="00073653"/>
    <w:rsid w:val="0007388C"/>
    <w:rsid w:val="00073E85"/>
    <w:rsid w:val="0007408B"/>
    <w:rsid w:val="0007409B"/>
    <w:rsid w:val="00074574"/>
    <w:rsid w:val="000746B4"/>
    <w:rsid w:val="00074BA0"/>
    <w:rsid w:val="0007519D"/>
    <w:rsid w:val="00075755"/>
    <w:rsid w:val="0007576C"/>
    <w:rsid w:val="0007584D"/>
    <w:rsid w:val="00075BB8"/>
    <w:rsid w:val="00075FE8"/>
    <w:rsid w:val="0007664C"/>
    <w:rsid w:val="000769F1"/>
    <w:rsid w:val="00076CBD"/>
    <w:rsid w:val="00076F29"/>
    <w:rsid w:val="000772E7"/>
    <w:rsid w:val="00077478"/>
    <w:rsid w:val="0007761A"/>
    <w:rsid w:val="00077A75"/>
    <w:rsid w:val="00077BE7"/>
    <w:rsid w:val="00077C9F"/>
    <w:rsid w:val="00077FD3"/>
    <w:rsid w:val="0008042A"/>
    <w:rsid w:val="00080CF6"/>
    <w:rsid w:val="00080ED2"/>
    <w:rsid w:val="00081301"/>
    <w:rsid w:val="00081C69"/>
    <w:rsid w:val="00081F8A"/>
    <w:rsid w:val="00082165"/>
    <w:rsid w:val="00082228"/>
    <w:rsid w:val="0008225A"/>
    <w:rsid w:val="0008250E"/>
    <w:rsid w:val="00083135"/>
    <w:rsid w:val="00083156"/>
    <w:rsid w:val="0008388B"/>
    <w:rsid w:val="00083CC0"/>
    <w:rsid w:val="00083FC2"/>
    <w:rsid w:val="00084211"/>
    <w:rsid w:val="0008424D"/>
    <w:rsid w:val="0008431B"/>
    <w:rsid w:val="000843BA"/>
    <w:rsid w:val="00084415"/>
    <w:rsid w:val="0008458C"/>
    <w:rsid w:val="000848FF"/>
    <w:rsid w:val="000850F3"/>
    <w:rsid w:val="00085A6F"/>
    <w:rsid w:val="00085E89"/>
    <w:rsid w:val="00085F35"/>
    <w:rsid w:val="00086612"/>
    <w:rsid w:val="000867B1"/>
    <w:rsid w:val="00087123"/>
    <w:rsid w:val="000872F6"/>
    <w:rsid w:val="00087672"/>
    <w:rsid w:val="00087757"/>
    <w:rsid w:val="00087949"/>
    <w:rsid w:val="0008796D"/>
    <w:rsid w:val="00087D47"/>
    <w:rsid w:val="00090258"/>
    <w:rsid w:val="0009093B"/>
    <w:rsid w:val="00090963"/>
    <w:rsid w:val="00090B33"/>
    <w:rsid w:val="00091293"/>
    <w:rsid w:val="0009154F"/>
    <w:rsid w:val="00091971"/>
    <w:rsid w:val="00091A0D"/>
    <w:rsid w:val="00091A80"/>
    <w:rsid w:val="00091B0C"/>
    <w:rsid w:val="00091B0E"/>
    <w:rsid w:val="00092114"/>
    <w:rsid w:val="00092470"/>
    <w:rsid w:val="0009283B"/>
    <w:rsid w:val="0009297A"/>
    <w:rsid w:val="00093416"/>
    <w:rsid w:val="0009360B"/>
    <w:rsid w:val="00093846"/>
    <w:rsid w:val="00093A0B"/>
    <w:rsid w:val="00093A7B"/>
    <w:rsid w:val="00094284"/>
    <w:rsid w:val="00094323"/>
    <w:rsid w:val="00094433"/>
    <w:rsid w:val="00094901"/>
    <w:rsid w:val="00094B87"/>
    <w:rsid w:val="00094C30"/>
    <w:rsid w:val="0009511D"/>
    <w:rsid w:val="000953CD"/>
    <w:rsid w:val="0009570D"/>
    <w:rsid w:val="0009595A"/>
    <w:rsid w:val="000959C2"/>
    <w:rsid w:val="00095A08"/>
    <w:rsid w:val="00095A80"/>
    <w:rsid w:val="00095D38"/>
    <w:rsid w:val="0009623A"/>
    <w:rsid w:val="00096438"/>
    <w:rsid w:val="00096ABE"/>
    <w:rsid w:val="000970F4"/>
    <w:rsid w:val="000972B6"/>
    <w:rsid w:val="000972D3"/>
    <w:rsid w:val="000972F2"/>
    <w:rsid w:val="0009787F"/>
    <w:rsid w:val="00097BC3"/>
    <w:rsid w:val="00097CCB"/>
    <w:rsid w:val="000A005F"/>
    <w:rsid w:val="000A01AA"/>
    <w:rsid w:val="000A0627"/>
    <w:rsid w:val="000A06FA"/>
    <w:rsid w:val="000A0821"/>
    <w:rsid w:val="000A094A"/>
    <w:rsid w:val="000A0D6C"/>
    <w:rsid w:val="000A0E6B"/>
    <w:rsid w:val="000A0F41"/>
    <w:rsid w:val="000A1086"/>
    <w:rsid w:val="000A1379"/>
    <w:rsid w:val="000A16A5"/>
    <w:rsid w:val="000A1ACF"/>
    <w:rsid w:val="000A1AD1"/>
    <w:rsid w:val="000A2282"/>
    <w:rsid w:val="000A275C"/>
    <w:rsid w:val="000A2A6E"/>
    <w:rsid w:val="000A2F0B"/>
    <w:rsid w:val="000A39DD"/>
    <w:rsid w:val="000A3B05"/>
    <w:rsid w:val="000A3B25"/>
    <w:rsid w:val="000A3B2D"/>
    <w:rsid w:val="000A3FC6"/>
    <w:rsid w:val="000A4794"/>
    <w:rsid w:val="000A487C"/>
    <w:rsid w:val="000A48BD"/>
    <w:rsid w:val="000A4957"/>
    <w:rsid w:val="000A4C87"/>
    <w:rsid w:val="000A50E6"/>
    <w:rsid w:val="000A5869"/>
    <w:rsid w:val="000A58E8"/>
    <w:rsid w:val="000A5C34"/>
    <w:rsid w:val="000A667E"/>
    <w:rsid w:val="000A7461"/>
    <w:rsid w:val="000A7954"/>
    <w:rsid w:val="000A7ABA"/>
    <w:rsid w:val="000A7BE5"/>
    <w:rsid w:val="000A7C2A"/>
    <w:rsid w:val="000B00F4"/>
    <w:rsid w:val="000B0220"/>
    <w:rsid w:val="000B0702"/>
    <w:rsid w:val="000B08E0"/>
    <w:rsid w:val="000B098B"/>
    <w:rsid w:val="000B0A60"/>
    <w:rsid w:val="000B0D28"/>
    <w:rsid w:val="000B12CD"/>
    <w:rsid w:val="000B136D"/>
    <w:rsid w:val="000B142F"/>
    <w:rsid w:val="000B1766"/>
    <w:rsid w:val="000B186E"/>
    <w:rsid w:val="000B1F34"/>
    <w:rsid w:val="000B1FFA"/>
    <w:rsid w:val="000B211B"/>
    <w:rsid w:val="000B21B0"/>
    <w:rsid w:val="000B224C"/>
    <w:rsid w:val="000B254C"/>
    <w:rsid w:val="000B2785"/>
    <w:rsid w:val="000B2930"/>
    <w:rsid w:val="000B2A60"/>
    <w:rsid w:val="000B2ABA"/>
    <w:rsid w:val="000B2F71"/>
    <w:rsid w:val="000B2FD9"/>
    <w:rsid w:val="000B32B8"/>
    <w:rsid w:val="000B3D1F"/>
    <w:rsid w:val="000B47C8"/>
    <w:rsid w:val="000B47E4"/>
    <w:rsid w:val="000B4DCA"/>
    <w:rsid w:val="000B5477"/>
    <w:rsid w:val="000B5601"/>
    <w:rsid w:val="000B56B3"/>
    <w:rsid w:val="000B5DBE"/>
    <w:rsid w:val="000B5E27"/>
    <w:rsid w:val="000B6819"/>
    <w:rsid w:val="000B6B63"/>
    <w:rsid w:val="000B6C96"/>
    <w:rsid w:val="000B6F6F"/>
    <w:rsid w:val="000B7180"/>
    <w:rsid w:val="000B72F0"/>
    <w:rsid w:val="000B75BF"/>
    <w:rsid w:val="000B792C"/>
    <w:rsid w:val="000B7C1A"/>
    <w:rsid w:val="000C0524"/>
    <w:rsid w:val="000C07A4"/>
    <w:rsid w:val="000C0941"/>
    <w:rsid w:val="000C0999"/>
    <w:rsid w:val="000C09CA"/>
    <w:rsid w:val="000C0AF4"/>
    <w:rsid w:val="000C0E0F"/>
    <w:rsid w:val="000C145D"/>
    <w:rsid w:val="000C17BC"/>
    <w:rsid w:val="000C1964"/>
    <w:rsid w:val="000C199E"/>
    <w:rsid w:val="000C1C13"/>
    <w:rsid w:val="000C1C43"/>
    <w:rsid w:val="000C1D7C"/>
    <w:rsid w:val="000C1F2E"/>
    <w:rsid w:val="000C236D"/>
    <w:rsid w:val="000C241A"/>
    <w:rsid w:val="000C2735"/>
    <w:rsid w:val="000C2766"/>
    <w:rsid w:val="000C2A00"/>
    <w:rsid w:val="000C2B9B"/>
    <w:rsid w:val="000C2C54"/>
    <w:rsid w:val="000C2CCF"/>
    <w:rsid w:val="000C2D3D"/>
    <w:rsid w:val="000C2FAC"/>
    <w:rsid w:val="000C2FDE"/>
    <w:rsid w:val="000C3147"/>
    <w:rsid w:val="000C324C"/>
    <w:rsid w:val="000C36E2"/>
    <w:rsid w:val="000C373E"/>
    <w:rsid w:val="000C3751"/>
    <w:rsid w:val="000C3796"/>
    <w:rsid w:val="000C3802"/>
    <w:rsid w:val="000C3DA2"/>
    <w:rsid w:val="000C40E1"/>
    <w:rsid w:val="000C42A9"/>
    <w:rsid w:val="000C42DF"/>
    <w:rsid w:val="000C4413"/>
    <w:rsid w:val="000C44FE"/>
    <w:rsid w:val="000C5008"/>
    <w:rsid w:val="000C5291"/>
    <w:rsid w:val="000C530C"/>
    <w:rsid w:val="000C5474"/>
    <w:rsid w:val="000C5963"/>
    <w:rsid w:val="000C5C06"/>
    <w:rsid w:val="000C6797"/>
    <w:rsid w:val="000C690C"/>
    <w:rsid w:val="000C6CC4"/>
    <w:rsid w:val="000C738E"/>
    <w:rsid w:val="000C73BE"/>
    <w:rsid w:val="000C781E"/>
    <w:rsid w:val="000D0169"/>
    <w:rsid w:val="000D018A"/>
    <w:rsid w:val="000D0594"/>
    <w:rsid w:val="000D0B02"/>
    <w:rsid w:val="000D0BD1"/>
    <w:rsid w:val="000D0FC2"/>
    <w:rsid w:val="000D111B"/>
    <w:rsid w:val="000D15C1"/>
    <w:rsid w:val="000D193D"/>
    <w:rsid w:val="000D1C0A"/>
    <w:rsid w:val="000D20F3"/>
    <w:rsid w:val="000D2212"/>
    <w:rsid w:val="000D233D"/>
    <w:rsid w:val="000D2506"/>
    <w:rsid w:val="000D25B5"/>
    <w:rsid w:val="000D271B"/>
    <w:rsid w:val="000D27D2"/>
    <w:rsid w:val="000D289C"/>
    <w:rsid w:val="000D2A79"/>
    <w:rsid w:val="000D2C07"/>
    <w:rsid w:val="000D2E05"/>
    <w:rsid w:val="000D319E"/>
    <w:rsid w:val="000D3286"/>
    <w:rsid w:val="000D363A"/>
    <w:rsid w:val="000D369C"/>
    <w:rsid w:val="000D4171"/>
    <w:rsid w:val="000D42D7"/>
    <w:rsid w:val="000D454C"/>
    <w:rsid w:val="000D4600"/>
    <w:rsid w:val="000D4BF8"/>
    <w:rsid w:val="000D4CAB"/>
    <w:rsid w:val="000D50B2"/>
    <w:rsid w:val="000D5182"/>
    <w:rsid w:val="000D5A14"/>
    <w:rsid w:val="000D5C79"/>
    <w:rsid w:val="000D5CF8"/>
    <w:rsid w:val="000D67C0"/>
    <w:rsid w:val="000D6853"/>
    <w:rsid w:val="000D68FC"/>
    <w:rsid w:val="000D6DFF"/>
    <w:rsid w:val="000D6FEC"/>
    <w:rsid w:val="000D7288"/>
    <w:rsid w:val="000D7337"/>
    <w:rsid w:val="000D740E"/>
    <w:rsid w:val="000D7469"/>
    <w:rsid w:val="000D771E"/>
    <w:rsid w:val="000D785C"/>
    <w:rsid w:val="000D7914"/>
    <w:rsid w:val="000D797F"/>
    <w:rsid w:val="000D7EFB"/>
    <w:rsid w:val="000E0578"/>
    <w:rsid w:val="000E08E0"/>
    <w:rsid w:val="000E0D61"/>
    <w:rsid w:val="000E103D"/>
    <w:rsid w:val="000E116D"/>
    <w:rsid w:val="000E118B"/>
    <w:rsid w:val="000E11AA"/>
    <w:rsid w:val="000E171C"/>
    <w:rsid w:val="000E196D"/>
    <w:rsid w:val="000E1D40"/>
    <w:rsid w:val="000E2443"/>
    <w:rsid w:val="000E24BC"/>
    <w:rsid w:val="000E279C"/>
    <w:rsid w:val="000E358E"/>
    <w:rsid w:val="000E3A0E"/>
    <w:rsid w:val="000E3B1F"/>
    <w:rsid w:val="000E3D60"/>
    <w:rsid w:val="000E445A"/>
    <w:rsid w:val="000E4544"/>
    <w:rsid w:val="000E45BA"/>
    <w:rsid w:val="000E4868"/>
    <w:rsid w:val="000E48DD"/>
    <w:rsid w:val="000E4ABC"/>
    <w:rsid w:val="000E4BA3"/>
    <w:rsid w:val="000E4BA9"/>
    <w:rsid w:val="000E4C4F"/>
    <w:rsid w:val="000E4DE6"/>
    <w:rsid w:val="000E5090"/>
    <w:rsid w:val="000E51E7"/>
    <w:rsid w:val="000E522C"/>
    <w:rsid w:val="000E5C36"/>
    <w:rsid w:val="000E62F8"/>
    <w:rsid w:val="000E6539"/>
    <w:rsid w:val="000E69D2"/>
    <w:rsid w:val="000E6F5A"/>
    <w:rsid w:val="000E73F5"/>
    <w:rsid w:val="000E7651"/>
    <w:rsid w:val="000E7920"/>
    <w:rsid w:val="000E7B99"/>
    <w:rsid w:val="000E7CC4"/>
    <w:rsid w:val="000E7CF4"/>
    <w:rsid w:val="000F068B"/>
    <w:rsid w:val="000F07DA"/>
    <w:rsid w:val="000F081A"/>
    <w:rsid w:val="000F0D82"/>
    <w:rsid w:val="000F10F6"/>
    <w:rsid w:val="000F149E"/>
    <w:rsid w:val="000F1B75"/>
    <w:rsid w:val="000F205E"/>
    <w:rsid w:val="000F2160"/>
    <w:rsid w:val="000F23DF"/>
    <w:rsid w:val="000F275E"/>
    <w:rsid w:val="000F2FEB"/>
    <w:rsid w:val="000F316F"/>
    <w:rsid w:val="000F379D"/>
    <w:rsid w:val="000F3817"/>
    <w:rsid w:val="000F394B"/>
    <w:rsid w:val="000F3A9D"/>
    <w:rsid w:val="000F3D61"/>
    <w:rsid w:val="000F4028"/>
    <w:rsid w:val="000F48E6"/>
    <w:rsid w:val="000F52A9"/>
    <w:rsid w:val="000F580E"/>
    <w:rsid w:val="000F583D"/>
    <w:rsid w:val="000F5BE6"/>
    <w:rsid w:val="000F6272"/>
    <w:rsid w:val="000F6764"/>
    <w:rsid w:val="000F6AF3"/>
    <w:rsid w:val="000F6FF7"/>
    <w:rsid w:val="000F7192"/>
    <w:rsid w:val="000F72D9"/>
    <w:rsid w:val="000F7314"/>
    <w:rsid w:val="000F77D0"/>
    <w:rsid w:val="000F79FB"/>
    <w:rsid w:val="000F7B05"/>
    <w:rsid w:val="000F7ED5"/>
    <w:rsid w:val="00100805"/>
    <w:rsid w:val="00100D60"/>
    <w:rsid w:val="00100EC5"/>
    <w:rsid w:val="001014D5"/>
    <w:rsid w:val="00101CB5"/>
    <w:rsid w:val="00101DDC"/>
    <w:rsid w:val="001028C7"/>
    <w:rsid w:val="00102B9F"/>
    <w:rsid w:val="00102CE6"/>
    <w:rsid w:val="00103158"/>
    <w:rsid w:val="00103722"/>
    <w:rsid w:val="00103CF1"/>
    <w:rsid w:val="00103EF8"/>
    <w:rsid w:val="001053C7"/>
    <w:rsid w:val="00105606"/>
    <w:rsid w:val="00105842"/>
    <w:rsid w:val="001058A1"/>
    <w:rsid w:val="00105989"/>
    <w:rsid w:val="001059C4"/>
    <w:rsid w:val="001059D3"/>
    <w:rsid w:val="00105E0F"/>
    <w:rsid w:val="001064E7"/>
    <w:rsid w:val="00106712"/>
    <w:rsid w:val="00106796"/>
    <w:rsid w:val="001071B2"/>
    <w:rsid w:val="001075C8"/>
    <w:rsid w:val="001076CE"/>
    <w:rsid w:val="00107764"/>
    <w:rsid w:val="001100A3"/>
    <w:rsid w:val="00110186"/>
    <w:rsid w:val="0011020F"/>
    <w:rsid w:val="001102B0"/>
    <w:rsid w:val="00110330"/>
    <w:rsid w:val="001108C5"/>
    <w:rsid w:val="00110CB9"/>
    <w:rsid w:val="00110D17"/>
    <w:rsid w:val="00110D9B"/>
    <w:rsid w:val="001110AE"/>
    <w:rsid w:val="00111330"/>
    <w:rsid w:val="00111805"/>
    <w:rsid w:val="00111CCB"/>
    <w:rsid w:val="00112075"/>
    <w:rsid w:val="001121CD"/>
    <w:rsid w:val="00112B1B"/>
    <w:rsid w:val="00112C93"/>
    <w:rsid w:val="0011311C"/>
    <w:rsid w:val="001136AE"/>
    <w:rsid w:val="00113A16"/>
    <w:rsid w:val="00113C93"/>
    <w:rsid w:val="00113D86"/>
    <w:rsid w:val="001144D5"/>
    <w:rsid w:val="00114ABC"/>
    <w:rsid w:val="00114F83"/>
    <w:rsid w:val="00114FD2"/>
    <w:rsid w:val="00114FD6"/>
    <w:rsid w:val="00115654"/>
    <w:rsid w:val="00115858"/>
    <w:rsid w:val="00115DD5"/>
    <w:rsid w:val="00115E89"/>
    <w:rsid w:val="00115ED8"/>
    <w:rsid w:val="001165DF"/>
    <w:rsid w:val="00116707"/>
    <w:rsid w:val="001168BE"/>
    <w:rsid w:val="00117009"/>
    <w:rsid w:val="00117252"/>
    <w:rsid w:val="00117291"/>
    <w:rsid w:val="001172EA"/>
    <w:rsid w:val="00117364"/>
    <w:rsid w:val="00117C98"/>
    <w:rsid w:val="001203F7"/>
    <w:rsid w:val="00120621"/>
    <w:rsid w:val="00120ABF"/>
    <w:rsid w:val="00120C7A"/>
    <w:rsid w:val="00120D8D"/>
    <w:rsid w:val="00120E28"/>
    <w:rsid w:val="0012172B"/>
    <w:rsid w:val="0012178B"/>
    <w:rsid w:val="00121842"/>
    <w:rsid w:val="001218F9"/>
    <w:rsid w:val="00121D17"/>
    <w:rsid w:val="00122657"/>
    <w:rsid w:val="001227E3"/>
    <w:rsid w:val="00122CC2"/>
    <w:rsid w:val="00122D90"/>
    <w:rsid w:val="00123159"/>
    <w:rsid w:val="00123238"/>
    <w:rsid w:val="0012381D"/>
    <w:rsid w:val="00123C74"/>
    <w:rsid w:val="00124283"/>
    <w:rsid w:val="0012489B"/>
    <w:rsid w:val="00124D6E"/>
    <w:rsid w:val="00125291"/>
    <w:rsid w:val="001255B0"/>
    <w:rsid w:val="00125801"/>
    <w:rsid w:val="00125AE1"/>
    <w:rsid w:val="00125DB3"/>
    <w:rsid w:val="0012650C"/>
    <w:rsid w:val="00126576"/>
    <w:rsid w:val="001265DF"/>
    <w:rsid w:val="001267B8"/>
    <w:rsid w:val="00126D08"/>
    <w:rsid w:val="0012720D"/>
    <w:rsid w:val="00127811"/>
    <w:rsid w:val="0012781B"/>
    <w:rsid w:val="001278D0"/>
    <w:rsid w:val="00127BB6"/>
    <w:rsid w:val="00127F71"/>
    <w:rsid w:val="00130709"/>
    <w:rsid w:val="00130BCF"/>
    <w:rsid w:val="00130FB7"/>
    <w:rsid w:val="001310C8"/>
    <w:rsid w:val="00131153"/>
    <w:rsid w:val="00131767"/>
    <w:rsid w:val="00131B0F"/>
    <w:rsid w:val="00131C27"/>
    <w:rsid w:val="00132287"/>
    <w:rsid w:val="00132302"/>
    <w:rsid w:val="0013267C"/>
    <w:rsid w:val="00132770"/>
    <w:rsid w:val="00132958"/>
    <w:rsid w:val="00132AB0"/>
    <w:rsid w:val="00133293"/>
    <w:rsid w:val="001333F7"/>
    <w:rsid w:val="00133781"/>
    <w:rsid w:val="00133D18"/>
    <w:rsid w:val="00133E57"/>
    <w:rsid w:val="00133EA2"/>
    <w:rsid w:val="00134EAA"/>
    <w:rsid w:val="00135171"/>
    <w:rsid w:val="0013522D"/>
    <w:rsid w:val="001352C0"/>
    <w:rsid w:val="001355CC"/>
    <w:rsid w:val="0013575F"/>
    <w:rsid w:val="001361CA"/>
    <w:rsid w:val="00136513"/>
    <w:rsid w:val="001366B2"/>
    <w:rsid w:val="00136883"/>
    <w:rsid w:val="00136EC5"/>
    <w:rsid w:val="00137517"/>
    <w:rsid w:val="00137D74"/>
    <w:rsid w:val="00137EEA"/>
    <w:rsid w:val="00140005"/>
    <w:rsid w:val="00140034"/>
    <w:rsid w:val="001404EA"/>
    <w:rsid w:val="001405FA"/>
    <w:rsid w:val="00140BB0"/>
    <w:rsid w:val="001412F7"/>
    <w:rsid w:val="00141AA7"/>
    <w:rsid w:val="00141F18"/>
    <w:rsid w:val="001421E1"/>
    <w:rsid w:val="001422D0"/>
    <w:rsid w:val="001424DD"/>
    <w:rsid w:val="0014256F"/>
    <w:rsid w:val="0014267C"/>
    <w:rsid w:val="00142BB5"/>
    <w:rsid w:val="001433F5"/>
    <w:rsid w:val="00143576"/>
    <w:rsid w:val="001438B3"/>
    <w:rsid w:val="00144424"/>
    <w:rsid w:val="00144603"/>
    <w:rsid w:val="00144644"/>
    <w:rsid w:val="00144946"/>
    <w:rsid w:val="00144970"/>
    <w:rsid w:val="00144A97"/>
    <w:rsid w:val="00144C85"/>
    <w:rsid w:val="00144CD4"/>
    <w:rsid w:val="0014513A"/>
    <w:rsid w:val="001459D4"/>
    <w:rsid w:val="00145FC3"/>
    <w:rsid w:val="0014604C"/>
    <w:rsid w:val="00146488"/>
    <w:rsid w:val="00146641"/>
    <w:rsid w:val="00146A7D"/>
    <w:rsid w:val="00146B00"/>
    <w:rsid w:val="00146CF6"/>
    <w:rsid w:val="001473DE"/>
    <w:rsid w:val="00147503"/>
    <w:rsid w:val="00147A5D"/>
    <w:rsid w:val="00147AE6"/>
    <w:rsid w:val="001509E0"/>
    <w:rsid w:val="00150A3E"/>
    <w:rsid w:val="00150BC5"/>
    <w:rsid w:val="00150C36"/>
    <w:rsid w:val="00150D21"/>
    <w:rsid w:val="001510BD"/>
    <w:rsid w:val="00151191"/>
    <w:rsid w:val="00151273"/>
    <w:rsid w:val="0015169C"/>
    <w:rsid w:val="00151989"/>
    <w:rsid w:val="001519C4"/>
    <w:rsid w:val="00151EC1"/>
    <w:rsid w:val="0015239A"/>
    <w:rsid w:val="00152D45"/>
    <w:rsid w:val="001530C2"/>
    <w:rsid w:val="00153B00"/>
    <w:rsid w:val="00153B8E"/>
    <w:rsid w:val="00153C62"/>
    <w:rsid w:val="001540B8"/>
    <w:rsid w:val="00154147"/>
    <w:rsid w:val="00154251"/>
    <w:rsid w:val="001542E8"/>
    <w:rsid w:val="00154900"/>
    <w:rsid w:val="00155089"/>
    <w:rsid w:val="001550E6"/>
    <w:rsid w:val="0015581D"/>
    <w:rsid w:val="00155C4E"/>
    <w:rsid w:val="00155E9F"/>
    <w:rsid w:val="00156360"/>
    <w:rsid w:val="0015667A"/>
    <w:rsid w:val="001567FC"/>
    <w:rsid w:val="001569C5"/>
    <w:rsid w:val="00156DB6"/>
    <w:rsid w:val="00156FA2"/>
    <w:rsid w:val="00157578"/>
    <w:rsid w:val="001578AB"/>
    <w:rsid w:val="001579C1"/>
    <w:rsid w:val="00157F5B"/>
    <w:rsid w:val="00160488"/>
    <w:rsid w:val="0016055F"/>
    <w:rsid w:val="00160707"/>
    <w:rsid w:val="0016087A"/>
    <w:rsid w:val="00160A9F"/>
    <w:rsid w:val="00160B3A"/>
    <w:rsid w:val="00160B6B"/>
    <w:rsid w:val="001614AA"/>
    <w:rsid w:val="0016160A"/>
    <w:rsid w:val="00161A92"/>
    <w:rsid w:val="00161AE1"/>
    <w:rsid w:val="00161DE2"/>
    <w:rsid w:val="00162558"/>
    <w:rsid w:val="001629FD"/>
    <w:rsid w:val="00162BD2"/>
    <w:rsid w:val="0016379B"/>
    <w:rsid w:val="001637E7"/>
    <w:rsid w:val="00163D15"/>
    <w:rsid w:val="001645DF"/>
    <w:rsid w:val="00164D3C"/>
    <w:rsid w:val="00164D56"/>
    <w:rsid w:val="00164FA3"/>
    <w:rsid w:val="001651C4"/>
    <w:rsid w:val="001659A1"/>
    <w:rsid w:val="00165F82"/>
    <w:rsid w:val="0016600E"/>
    <w:rsid w:val="00166232"/>
    <w:rsid w:val="001666B0"/>
    <w:rsid w:val="001670D5"/>
    <w:rsid w:val="001671A7"/>
    <w:rsid w:val="001671C3"/>
    <w:rsid w:val="0016750F"/>
    <w:rsid w:val="001675B9"/>
    <w:rsid w:val="00167A1E"/>
    <w:rsid w:val="00167F93"/>
    <w:rsid w:val="00170221"/>
    <w:rsid w:val="001708D7"/>
    <w:rsid w:val="00170A90"/>
    <w:rsid w:val="00170C0C"/>
    <w:rsid w:val="00170E25"/>
    <w:rsid w:val="00170FF4"/>
    <w:rsid w:val="001710C0"/>
    <w:rsid w:val="00171657"/>
    <w:rsid w:val="00171759"/>
    <w:rsid w:val="00171A27"/>
    <w:rsid w:val="00171AEA"/>
    <w:rsid w:val="0017236D"/>
    <w:rsid w:val="001725BC"/>
    <w:rsid w:val="00172C37"/>
    <w:rsid w:val="00172DA6"/>
    <w:rsid w:val="00172E4E"/>
    <w:rsid w:val="00173B30"/>
    <w:rsid w:val="00174074"/>
    <w:rsid w:val="001746D5"/>
    <w:rsid w:val="00174943"/>
    <w:rsid w:val="00174D88"/>
    <w:rsid w:val="001751D6"/>
    <w:rsid w:val="00175882"/>
    <w:rsid w:val="00175A13"/>
    <w:rsid w:val="00175B75"/>
    <w:rsid w:val="00175B91"/>
    <w:rsid w:val="00176150"/>
    <w:rsid w:val="00176173"/>
    <w:rsid w:val="001763F8"/>
    <w:rsid w:val="00176692"/>
    <w:rsid w:val="001769E0"/>
    <w:rsid w:val="00176A4A"/>
    <w:rsid w:val="00176B58"/>
    <w:rsid w:val="00177568"/>
    <w:rsid w:val="00177CAE"/>
    <w:rsid w:val="00180442"/>
    <w:rsid w:val="001804A9"/>
    <w:rsid w:val="0018059C"/>
    <w:rsid w:val="00180AB8"/>
    <w:rsid w:val="00180B1A"/>
    <w:rsid w:val="00180E01"/>
    <w:rsid w:val="00180ECE"/>
    <w:rsid w:val="00180F45"/>
    <w:rsid w:val="00181A85"/>
    <w:rsid w:val="00181D17"/>
    <w:rsid w:val="00181E0C"/>
    <w:rsid w:val="001820E0"/>
    <w:rsid w:val="0018231E"/>
    <w:rsid w:val="001823BF"/>
    <w:rsid w:val="001826DC"/>
    <w:rsid w:val="00182922"/>
    <w:rsid w:val="00183094"/>
    <w:rsid w:val="00183331"/>
    <w:rsid w:val="00183532"/>
    <w:rsid w:val="0018361F"/>
    <w:rsid w:val="00183D95"/>
    <w:rsid w:val="00183E5C"/>
    <w:rsid w:val="00183E80"/>
    <w:rsid w:val="00183F9B"/>
    <w:rsid w:val="0018424F"/>
    <w:rsid w:val="00184762"/>
    <w:rsid w:val="00184965"/>
    <w:rsid w:val="00184B0D"/>
    <w:rsid w:val="0018524A"/>
    <w:rsid w:val="00185257"/>
    <w:rsid w:val="00185269"/>
    <w:rsid w:val="001856E3"/>
    <w:rsid w:val="0018571B"/>
    <w:rsid w:val="0018600D"/>
    <w:rsid w:val="00186084"/>
    <w:rsid w:val="001863E4"/>
    <w:rsid w:val="00186413"/>
    <w:rsid w:val="001868C5"/>
    <w:rsid w:val="00187096"/>
    <w:rsid w:val="0018710B"/>
    <w:rsid w:val="0018722C"/>
    <w:rsid w:val="001873D3"/>
    <w:rsid w:val="001873FF"/>
    <w:rsid w:val="00187501"/>
    <w:rsid w:val="001877C4"/>
    <w:rsid w:val="00187954"/>
    <w:rsid w:val="00187F5D"/>
    <w:rsid w:val="00187FDC"/>
    <w:rsid w:val="001900A0"/>
    <w:rsid w:val="00190348"/>
    <w:rsid w:val="00190850"/>
    <w:rsid w:val="00190C0B"/>
    <w:rsid w:val="00190C66"/>
    <w:rsid w:val="00190DFD"/>
    <w:rsid w:val="00191119"/>
    <w:rsid w:val="001911AE"/>
    <w:rsid w:val="00191213"/>
    <w:rsid w:val="00191317"/>
    <w:rsid w:val="0019138F"/>
    <w:rsid w:val="001913D3"/>
    <w:rsid w:val="001914FF"/>
    <w:rsid w:val="00191562"/>
    <w:rsid w:val="001915AE"/>
    <w:rsid w:val="00191AB2"/>
    <w:rsid w:val="00192064"/>
    <w:rsid w:val="00192449"/>
    <w:rsid w:val="001924E6"/>
    <w:rsid w:val="00192DDB"/>
    <w:rsid w:val="00192E77"/>
    <w:rsid w:val="00193260"/>
    <w:rsid w:val="001935E5"/>
    <w:rsid w:val="00193695"/>
    <w:rsid w:val="00193B14"/>
    <w:rsid w:val="00193B86"/>
    <w:rsid w:val="00193BA3"/>
    <w:rsid w:val="00193E01"/>
    <w:rsid w:val="0019402C"/>
    <w:rsid w:val="0019458F"/>
    <w:rsid w:val="00194A39"/>
    <w:rsid w:val="00194ADB"/>
    <w:rsid w:val="00194B22"/>
    <w:rsid w:val="00194ECB"/>
    <w:rsid w:val="0019520C"/>
    <w:rsid w:val="0019553E"/>
    <w:rsid w:val="001956D6"/>
    <w:rsid w:val="001959CF"/>
    <w:rsid w:val="00195AC2"/>
    <w:rsid w:val="00195C56"/>
    <w:rsid w:val="00195DC3"/>
    <w:rsid w:val="00196200"/>
    <w:rsid w:val="00196C5D"/>
    <w:rsid w:val="00197188"/>
    <w:rsid w:val="0019750E"/>
    <w:rsid w:val="00197754"/>
    <w:rsid w:val="00197831"/>
    <w:rsid w:val="00197B06"/>
    <w:rsid w:val="00197B11"/>
    <w:rsid w:val="00197EBA"/>
    <w:rsid w:val="001A02DB"/>
    <w:rsid w:val="001A0303"/>
    <w:rsid w:val="001A0387"/>
    <w:rsid w:val="001A03F3"/>
    <w:rsid w:val="001A0634"/>
    <w:rsid w:val="001A127F"/>
    <w:rsid w:val="001A1964"/>
    <w:rsid w:val="001A1B2D"/>
    <w:rsid w:val="001A200C"/>
    <w:rsid w:val="001A2117"/>
    <w:rsid w:val="001A2351"/>
    <w:rsid w:val="001A2416"/>
    <w:rsid w:val="001A2606"/>
    <w:rsid w:val="001A2BCA"/>
    <w:rsid w:val="001A2CED"/>
    <w:rsid w:val="001A2F84"/>
    <w:rsid w:val="001A313A"/>
    <w:rsid w:val="001A3290"/>
    <w:rsid w:val="001A3313"/>
    <w:rsid w:val="001A3F57"/>
    <w:rsid w:val="001A5513"/>
    <w:rsid w:val="001A591C"/>
    <w:rsid w:val="001A5B20"/>
    <w:rsid w:val="001A5EC1"/>
    <w:rsid w:val="001A607B"/>
    <w:rsid w:val="001A61DC"/>
    <w:rsid w:val="001A6395"/>
    <w:rsid w:val="001A6748"/>
    <w:rsid w:val="001A6FB4"/>
    <w:rsid w:val="001A7085"/>
    <w:rsid w:val="001A773E"/>
    <w:rsid w:val="001A7789"/>
    <w:rsid w:val="001A7885"/>
    <w:rsid w:val="001A7AA0"/>
    <w:rsid w:val="001A7F76"/>
    <w:rsid w:val="001B0527"/>
    <w:rsid w:val="001B0869"/>
    <w:rsid w:val="001B0B28"/>
    <w:rsid w:val="001B0DF3"/>
    <w:rsid w:val="001B0E4A"/>
    <w:rsid w:val="001B15DC"/>
    <w:rsid w:val="001B1DA4"/>
    <w:rsid w:val="001B1EF5"/>
    <w:rsid w:val="001B26A4"/>
    <w:rsid w:val="001B2761"/>
    <w:rsid w:val="001B2913"/>
    <w:rsid w:val="001B29AF"/>
    <w:rsid w:val="001B2BBB"/>
    <w:rsid w:val="001B2BCF"/>
    <w:rsid w:val="001B2C74"/>
    <w:rsid w:val="001B30BA"/>
    <w:rsid w:val="001B3348"/>
    <w:rsid w:val="001B3433"/>
    <w:rsid w:val="001B3DCD"/>
    <w:rsid w:val="001B449B"/>
    <w:rsid w:val="001B497B"/>
    <w:rsid w:val="001B4C4B"/>
    <w:rsid w:val="001B4F7E"/>
    <w:rsid w:val="001B5106"/>
    <w:rsid w:val="001B51EA"/>
    <w:rsid w:val="001B52AC"/>
    <w:rsid w:val="001B53A0"/>
    <w:rsid w:val="001B554D"/>
    <w:rsid w:val="001B573A"/>
    <w:rsid w:val="001B5858"/>
    <w:rsid w:val="001B588E"/>
    <w:rsid w:val="001B6451"/>
    <w:rsid w:val="001B65CD"/>
    <w:rsid w:val="001B6666"/>
    <w:rsid w:val="001B6700"/>
    <w:rsid w:val="001B6D02"/>
    <w:rsid w:val="001B6E52"/>
    <w:rsid w:val="001B714E"/>
    <w:rsid w:val="001B76F1"/>
    <w:rsid w:val="001B7CCC"/>
    <w:rsid w:val="001B7D83"/>
    <w:rsid w:val="001B7F7E"/>
    <w:rsid w:val="001C00B6"/>
    <w:rsid w:val="001C01A5"/>
    <w:rsid w:val="001C065A"/>
    <w:rsid w:val="001C0839"/>
    <w:rsid w:val="001C0B5E"/>
    <w:rsid w:val="001C1098"/>
    <w:rsid w:val="001C14D3"/>
    <w:rsid w:val="001C17A8"/>
    <w:rsid w:val="001C1978"/>
    <w:rsid w:val="001C19F9"/>
    <w:rsid w:val="001C1B55"/>
    <w:rsid w:val="001C1F66"/>
    <w:rsid w:val="001C2282"/>
    <w:rsid w:val="001C29D0"/>
    <w:rsid w:val="001C2E0C"/>
    <w:rsid w:val="001C2E93"/>
    <w:rsid w:val="001C301B"/>
    <w:rsid w:val="001C3183"/>
    <w:rsid w:val="001C36E1"/>
    <w:rsid w:val="001C3809"/>
    <w:rsid w:val="001C44E4"/>
    <w:rsid w:val="001C49CF"/>
    <w:rsid w:val="001C51DE"/>
    <w:rsid w:val="001C5379"/>
    <w:rsid w:val="001C5A56"/>
    <w:rsid w:val="001C5AAF"/>
    <w:rsid w:val="001C5B0B"/>
    <w:rsid w:val="001C5E2C"/>
    <w:rsid w:val="001C5ECB"/>
    <w:rsid w:val="001C62AF"/>
    <w:rsid w:val="001C66D0"/>
    <w:rsid w:val="001C6D01"/>
    <w:rsid w:val="001C71F8"/>
    <w:rsid w:val="001C71FA"/>
    <w:rsid w:val="001D0099"/>
    <w:rsid w:val="001D044A"/>
    <w:rsid w:val="001D0782"/>
    <w:rsid w:val="001D07BB"/>
    <w:rsid w:val="001D0D0A"/>
    <w:rsid w:val="001D135E"/>
    <w:rsid w:val="001D14D7"/>
    <w:rsid w:val="001D1DA5"/>
    <w:rsid w:val="001D1EB8"/>
    <w:rsid w:val="001D26F0"/>
    <w:rsid w:val="001D2959"/>
    <w:rsid w:val="001D295B"/>
    <w:rsid w:val="001D29E4"/>
    <w:rsid w:val="001D2AC2"/>
    <w:rsid w:val="001D2AE5"/>
    <w:rsid w:val="001D2BD1"/>
    <w:rsid w:val="001D2CF1"/>
    <w:rsid w:val="001D2FEF"/>
    <w:rsid w:val="001D3083"/>
    <w:rsid w:val="001D3715"/>
    <w:rsid w:val="001D374D"/>
    <w:rsid w:val="001D3BEE"/>
    <w:rsid w:val="001D3F93"/>
    <w:rsid w:val="001D417B"/>
    <w:rsid w:val="001D42F7"/>
    <w:rsid w:val="001D433A"/>
    <w:rsid w:val="001D43FD"/>
    <w:rsid w:val="001D4AD7"/>
    <w:rsid w:val="001D4B3D"/>
    <w:rsid w:val="001D51DC"/>
    <w:rsid w:val="001D57EC"/>
    <w:rsid w:val="001D5A36"/>
    <w:rsid w:val="001D5A3C"/>
    <w:rsid w:val="001D6091"/>
    <w:rsid w:val="001D6409"/>
    <w:rsid w:val="001D69C2"/>
    <w:rsid w:val="001D6A82"/>
    <w:rsid w:val="001D6B1C"/>
    <w:rsid w:val="001D74B9"/>
    <w:rsid w:val="001D7B10"/>
    <w:rsid w:val="001D7D94"/>
    <w:rsid w:val="001D7E8F"/>
    <w:rsid w:val="001E008E"/>
    <w:rsid w:val="001E05FE"/>
    <w:rsid w:val="001E077B"/>
    <w:rsid w:val="001E07EA"/>
    <w:rsid w:val="001E09CD"/>
    <w:rsid w:val="001E0F6B"/>
    <w:rsid w:val="001E108E"/>
    <w:rsid w:val="001E12E0"/>
    <w:rsid w:val="001E16A0"/>
    <w:rsid w:val="001E19E7"/>
    <w:rsid w:val="001E1A9E"/>
    <w:rsid w:val="001E1DE1"/>
    <w:rsid w:val="001E217F"/>
    <w:rsid w:val="001E2D41"/>
    <w:rsid w:val="001E2E65"/>
    <w:rsid w:val="001E3162"/>
    <w:rsid w:val="001E339A"/>
    <w:rsid w:val="001E35CB"/>
    <w:rsid w:val="001E38C0"/>
    <w:rsid w:val="001E3AC0"/>
    <w:rsid w:val="001E3B01"/>
    <w:rsid w:val="001E3FA3"/>
    <w:rsid w:val="001E4087"/>
    <w:rsid w:val="001E47E2"/>
    <w:rsid w:val="001E480B"/>
    <w:rsid w:val="001E48EC"/>
    <w:rsid w:val="001E4975"/>
    <w:rsid w:val="001E4BFC"/>
    <w:rsid w:val="001E4CD6"/>
    <w:rsid w:val="001E54E3"/>
    <w:rsid w:val="001E5502"/>
    <w:rsid w:val="001E637B"/>
    <w:rsid w:val="001E647A"/>
    <w:rsid w:val="001E6CDA"/>
    <w:rsid w:val="001E759F"/>
    <w:rsid w:val="001E75CE"/>
    <w:rsid w:val="001E77DB"/>
    <w:rsid w:val="001E782B"/>
    <w:rsid w:val="001F0199"/>
    <w:rsid w:val="001F0979"/>
    <w:rsid w:val="001F10E1"/>
    <w:rsid w:val="001F12C9"/>
    <w:rsid w:val="001F1E79"/>
    <w:rsid w:val="001F2148"/>
    <w:rsid w:val="001F24F4"/>
    <w:rsid w:val="001F2586"/>
    <w:rsid w:val="001F2DA3"/>
    <w:rsid w:val="001F32A3"/>
    <w:rsid w:val="001F35B5"/>
    <w:rsid w:val="001F43D6"/>
    <w:rsid w:val="001F4562"/>
    <w:rsid w:val="001F4EBA"/>
    <w:rsid w:val="001F4F00"/>
    <w:rsid w:val="001F5AEF"/>
    <w:rsid w:val="001F5CCC"/>
    <w:rsid w:val="001F5DBC"/>
    <w:rsid w:val="001F6223"/>
    <w:rsid w:val="001F6825"/>
    <w:rsid w:val="001F69E3"/>
    <w:rsid w:val="001F6E43"/>
    <w:rsid w:val="001F6E8E"/>
    <w:rsid w:val="001F70BF"/>
    <w:rsid w:val="001F71B6"/>
    <w:rsid w:val="001F7574"/>
    <w:rsid w:val="001F7702"/>
    <w:rsid w:val="001F785E"/>
    <w:rsid w:val="001F7C51"/>
    <w:rsid w:val="001F7FBA"/>
    <w:rsid w:val="00200333"/>
    <w:rsid w:val="0020051C"/>
    <w:rsid w:val="002006BB"/>
    <w:rsid w:val="002009D6"/>
    <w:rsid w:val="00200DF9"/>
    <w:rsid w:val="002013D9"/>
    <w:rsid w:val="00201574"/>
    <w:rsid w:val="00201594"/>
    <w:rsid w:val="00201CEF"/>
    <w:rsid w:val="0020204A"/>
    <w:rsid w:val="00202246"/>
    <w:rsid w:val="0020240C"/>
    <w:rsid w:val="00202620"/>
    <w:rsid w:val="002026ED"/>
    <w:rsid w:val="00203A9C"/>
    <w:rsid w:val="00203E81"/>
    <w:rsid w:val="00203F7C"/>
    <w:rsid w:val="0020471C"/>
    <w:rsid w:val="002047C7"/>
    <w:rsid w:val="0020487F"/>
    <w:rsid w:val="00204D41"/>
    <w:rsid w:val="002053FC"/>
    <w:rsid w:val="00205509"/>
    <w:rsid w:val="00205A00"/>
    <w:rsid w:val="00205E7E"/>
    <w:rsid w:val="00206120"/>
    <w:rsid w:val="002064CB"/>
    <w:rsid w:val="0020662A"/>
    <w:rsid w:val="00206839"/>
    <w:rsid w:val="00206895"/>
    <w:rsid w:val="00206BB5"/>
    <w:rsid w:val="00207528"/>
    <w:rsid w:val="002075BB"/>
    <w:rsid w:val="002076CC"/>
    <w:rsid w:val="00207849"/>
    <w:rsid w:val="0020796C"/>
    <w:rsid w:val="002079B9"/>
    <w:rsid w:val="00210100"/>
    <w:rsid w:val="00210A9C"/>
    <w:rsid w:val="00210C38"/>
    <w:rsid w:val="00210E11"/>
    <w:rsid w:val="00210EA7"/>
    <w:rsid w:val="00210F7C"/>
    <w:rsid w:val="002111C4"/>
    <w:rsid w:val="002112EE"/>
    <w:rsid w:val="002116B4"/>
    <w:rsid w:val="00211858"/>
    <w:rsid w:val="00211B81"/>
    <w:rsid w:val="00211E8C"/>
    <w:rsid w:val="002120AE"/>
    <w:rsid w:val="00212201"/>
    <w:rsid w:val="0021240C"/>
    <w:rsid w:val="00212465"/>
    <w:rsid w:val="0021286A"/>
    <w:rsid w:val="00212EAD"/>
    <w:rsid w:val="00213364"/>
    <w:rsid w:val="0021351E"/>
    <w:rsid w:val="002136D1"/>
    <w:rsid w:val="00213DA4"/>
    <w:rsid w:val="002142A6"/>
    <w:rsid w:val="002146D2"/>
    <w:rsid w:val="00214AB8"/>
    <w:rsid w:val="00214CB4"/>
    <w:rsid w:val="00214E06"/>
    <w:rsid w:val="00214F94"/>
    <w:rsid w:val="00215407"/>
    <w:rsid w:val="0021594A"/>
    <w:rsid w:val="00215F57"/>
    <w:rsid w:val="002163F1"/>
    <w:rsid w:val="00216A69"/>
    <w:rsid w:val="0021736C"/>
    <w:rsid w:val="002173EE"/>
    <w:rsid w:val="00217507"/>
    <w:rsid w:val="002176A9"/>
    <w:rsid w:val="0021785C"/>
    <w:rsid w:val="00217EC8"/>
    <w:rsid w:val="00220915"/>
    <w:rsid w:val="00220D0D"/>
    <w:rsid w:val="00221029"/>
    <w:rsid w:val="002210BA"/>
    <w:rsid w:val="00221276"/>
    <w:rsid w:val="002214E0"/>
    <w:rsid w:val="002216FB"/>
    <w:rsid w:val="002219E2"/>
    <w:rsid w:val="00221D4F"/>
    <w:rsid w:val="00221DA2"/>
    <w:rsid w:val="0022289A"/>
    <w:rsid w:val="00222919"/>
    <w:rsid w:val="00222D03"/>
    <w:rsid w:val="00222EF2"/>
    <w:rsid w:val="002231D6"/>
    <w:rsid w:val="002232DB"/>
    <w:rsid w:val="00223754"/>
    <w:rsid w:val="0022376A"/>
    <w:rsid w:val="0022399C"/>
    <w:rsid w:val="00223DB4"/>
    <w:rsid w:val="0022429A"/>
    <w:rsid w:val="0022475F"/>
    <w:rsid w:val="00224AD8"/>
    <w:rsid w:val="00225967"/>
    <w:rsid w:val="0022597C"/>
    <w:rsid w:val="00225987"/>
    <w:rsid w:val="00225F28"/>
    <w:rsid w:val="002260F2"/>
    <w:rsid w:val="0022628D"/>
    <w:rsid w:val="002264E2"/>
    <w:rsid w:val="002265DE"/>
    <w:rsid w:val="002272B5"/>
    <w:rsid w:val="002273A4"/>
    <w:rsid w:val="002274E1"/>
    <w:rsid w:val="0022766A"/>
    <w:rsid w:val="002276DB"/>
    <w:rsid w:val="00227E7A"/>
    <w:rsid w:val="00227FEB"/>
    <w:rsid w:val="00230285"/>
    <w:rsid w:val="0023095D"/>
    <w:rsid w:val="00230D26"/>
    <w:rsid w:val="00231062"/>
    <w:rsid w:val="0023129D"/>
    <w:rsid w:val="002314A1"/>
    <w:rsid w:val="002314AD"/>
    <w:rsid w:val="002316B2"/>
    <w:rsid w:val="002318DF"/>
    <w:rsid w:val="0023197E"/>
    <w:rsid w:val="00231D69"/>
    <w:rsid w:val="00231ECC"/>
    <w:rsid w:val="0023208C"/>
    <w:rsid w:val="0023261E"/>
    <w:rsid w:val="002327BC"/>
    <w:rsid w:val="00232800"/>
    <w:rsid w:val="00232D4A"/>
    <w:rsid w:val="00232FA2"/>
    <w:rsid w:val="0023346E"/>
    <w:rsid w:val="00233BDB"/>
    <w:rsid w:val="00233DC8"/>
    <w:rsid w:val="00234127"/>
    <w:rsid w:val="00234173"/>
    <w:rsid w:val="00234403"/>
    <w:rsid w:val="002349DE"/>
    <w:rsid w:val="00234CE0"/>
    <w:rsid w:val="00234E29"/>
    <w:rsid w:val="00235955"/>
    <w:rsid w:val="00235F76"/>
    <w:rsid w:val="002361E4"/>
    <w:rsid w:val="002365F5"/>
    <w:rsid w:val="00236DDD"/>
    <w:rsid w:val="00237731"/>
    <w:rsid w:val="002379BE"/>
    <w:rsid w:val="00237A60"/>
    <w:rsid w:val="00237FD5"/>
    <w:rsid w:val="00240072"/>
    <w:rsid w:val="00240CF2"/>
    <w:rsid w:val="00240E52"/>
    <w:rsid w:val="00240F0B"/>
    <w:rsid w:val="00240FD4"/>
    <w:rsid w:val="002416EC"/>
    <w:rsid w:val="00241994"/>
    <w:rsid w:val="00241C43"/>
    <w:rsid w:val="00241D66"/>
    <w:rsid w:val="00241E8E"/>
    <w:rsid w:val="00241FDB"/>
    <w:rsid w:val="00242054"/>
    <w:rsid w:val="002424BE"/>
    <w:rsid w:val="00242C7A"/>
    <w:rsid w:val="002431DF"/>
    <w:rsid w:val="002432C9"/>
    <w:rsid w:val="0024357C"/>
    <w:rsid w:val="002436DC"/>
    <w:rsid w:val="00243CD8"/>
    <w:rsid w:val="00243EB2"/>
    <w:rsid w:val="0024410C"/>
    <w:rsid w:val="0024425A"/>
    <w:rsid w:val="002443F5"/>
    <w:rsid w:val="002449FB"/>
    <w:rsid w:val="0024506B"/>
    <w:rsid w:val="002451B3"/>
    <w:rsid w:val="00245852"/>
    <w:rsid w:val="002458FA"/>
    <w:rsid w:val="00245BC2"/>
    <w:rsid w:val="00245DF3"/>
    <w:rsid w:val="00245F85"/>
    <w:rsid w:val="00245F8E"/>
    <w:rsid w:val="00246529"/>
    <w:rsid w:val="002467AE"/>
    <w:rsid w:val="00246915"/>
    <w:rsid w:val="0024698C"/>
    <w:rsid w:val="002469AA"/>
    <w:rsid w:val="002469D2"/>
    <w:rsid w:val="00246A3C"/>
    <w:rsid w:val="00246C54"/>
    <w:rsid w:val="002472D7"/>
    <w:rsid w:val="00247304"/>
    <w:rsid w:val="0024737A"/>
    <w:rsid w:val="0024764E"/>
    <w:rsid w:val="00247DF0"/>
    <w:rsid w:val="002505BB"/>
    <w:rsid w:val="002507FE"/>
    <w:rsid w:val="00250846"/>
    <w:rsid w:val="00251107"/>
    <w:rsid w:val="00251206"/>
    <w:rsid w:val="00251FDE"/>
    <w:rsid w:val="0025242B"/>
    <w:rsid w:val="00252727"/>
    <w:rsid w:val="00252CAD"/>
    <w:rsid w:val="00252CC8"/>
    <w:rsid w:val="002531B8"/>
    <w:rsid w:val="002532F9"/>
    <w:rsid w:val="0025363A"/>
    <w:rsid w:val="002537B3"/>
    <w:rsid w:val="00253A23"/>
    <w:rsid w:val="00253E04"/>
    <w:rsid w:val="0025415E"/>
    <w:rsid w:val="0025437C"/>
    <w:rsid w:val="002543C5"/>
    <w:rsid w:val="002544F9"/>
    <w:rsid w:val="00254814"/>
    <w:rsid w:val="00254829"/>
    <w:rsid w:val="00254B8B"/>
    <w:rsid w:val="00254FDF"/>
    <w:rsid w:val="002554A5"/>
    <w:rsid w:val="002557F4"/>
    <w:rsid w:val="002559A7"/>
    <w:rsid w:val="002560D0"/>
    <w:rsid w:val="002567CA"/>
    <w:rsid w:val="002568E6"/>
    <w:rsid w:val="00256AA0"/>
    <w:rsid w:val="00256D02"/>
    <w:rsid w:val="002570D3"/>
    <w:rsid w:val="00257175"/>
    <w:rsid w:val="002573ED"/>
    <w:rsid w:val="002576C7"/>
    <w:rsid w:val="00257BA5"/>
    <w:rsid w:val="00257C31"/>
    <w:rsid w:val="00257DB1"/>
    <w:rsid w:val="00260061"/>
    <w:rsid w:val="0026038C"/>
    <w:rsid w:val="002605D9"/>
    <w:rsid w:val="0026095E"/>
    <w:rsid w:val="00260D51"/>
    <w:rsid w:val="00260EAB"/>
    <w:rsid w:val="00260EAC"/>
    <w:rsid w:val="0026104B"/>
    <w:rsid w:val="00261170"/>
    <w:rsid w:val="00261F68"/>
    <w:rsid w:val="002625AA"/>
    <w:rsid w:val="0026288F"/>
    <w:rsid w:val="0026297C"/>
    <w:rsid w:val="00262A3C"/>
    <w:rsid w:val="00262AB4"/>
    <w:rsid w:val="00262B60"/>
    <w:rsid w:val="00262C0D"/>
    <w:rsid w:val="00262F70"/>
    <w:rsid w:val="00265362"/>
    <w:rsid w:val="00265379"/>
    <w:rsid w:val="002654CA"/>
    <w:rsid w:val="002655ED"/>
    <w:rsid w:val="002656A0"/>
    <w:rsid w:val="002659CB"/>
    <w:rsid w:val="00266895"/>
    <w:rsid w:val="0026697B"/>
    <w:rsid w:val="00266A71"/>
    <w:rsid w:val="002670C8"/>
    <w:rsid w:val="00267309"/>
    <w:rsid w:val="00267989"/>
    <w:rsid w:val="00267B4A"/>
    <w:rsid w:val="0027024D"/>
    <w:rsid w:val="0027039E"/>
    <w:rsid w:val="00270CDB"/>
    <w:rsid w:val="0027207F"/>
    <w:rsid w:val="0027214E"/>
    <w:rsid w:val="00272309"/>
    <w:rsid w:val="00272CE0"/>
    <w:rsid w:val="0027335A"/>
    <w:rsid w:val="0027398E"/>
    <w:rsid w:val="00273AFA"/>
    <w:rsid w:val="00273F46"/>
    <w:rsid w:val="002741F6"/>
    <w:rsid w:val="002746F1"/>
    <w:rsid w:val="0027477C"/>
    <w:rsid w:val="002756FF"/>
    <w:rsid w:val="00275E3C"/>
    <w:rsid w:val="00276196"/>
    <w:rsid w:val="0027681D"/>
    <w:rsid w:val="002771F9"/>
    <w:rsid w:val="00277526"/>
    <w:rsid w:val="00277620"/>
    <w:rsid w:val="00277765"/>
    <w:rsid w:val="002777E0"/>
    <w:rsid w:val="00277C37"/>
    <w:rsid w:val="00277C8A"/>
    <w:rsid w:val="00280658"/>
    <w:rsid w:val="00280731"/>
    <w:rsid w:val="00280938"/>
    <w:rsid w:val="0028093F"/>
    <w:rsid w:val="00280BE4"/>
    <w:rsid w:val="0028112C"/>
    <w:rsid w:val="002813B0"/>
    <w:rsid w:val="00281408"/>
    <w:rsid w:val="00281EE6"/>
    <w:rsid w:val="00281F8E"/>
    <w:rsid w:val="002821E6"/>
    <w:rsid w:val="00282691"/>
    <w:rsid w:val="002832CE"/>
    <w:rsid w:val="00283601"/>
    <w:rsid w:val="00283C1D"/>
    <w:rsid w:val="00283C68"/>
    <w:rsid w:val="00283E3F"/>
    <w:rsid w:val="002842B3"/>
    <w:rsid w:val="002842E4"/>
    <w:rsid w:val="002843F4"/>
    <w:rsid w:val="002847E4"/>
    <w:rsid w:val="00284BE8"/>
    <w:rsid w:val="00284E3C"/>
    <w:rsid w:val="00284F04"/>
    <w:rsid w:val="00285259"/>
    <w:rsid w:val="002858BF"/>
    <w:rsid w:val="00285C51"/>
    <w:rsid w:val="002861C3"/>
    <w:rsid w:val="00286955"/>
    <w:rsid w:val="00286E5C"/>
    <w:rsid w:val="00287244"/>
    <w:rsid w:val="00287430"/>
    <w:rsid w:val="002878D5"/>
    <w:rsid w:val="00287A79"/>
    <w:rsid w:val="00290B47"/>
    <w:rsid w:val="002910E0"/>
    <w:rsid w:val="00291524"/>
    <w:rsid w:val="002916BE"/>
    <w:rsid w:val="0029199D"/>
    <w:rsid w:val="002926C5"/>
    <w:rsid w:val="002927EB"/>
    <w:rsid w:val="00292C73"/>
    <w:rsid w:val="00292D67"/>
    <w:rsid w:val="00292DD2"/>
    <w:rsid w:val="0029309D"/>
    <w:rsid w:val="002941F6"/>
    <w:rsid w:val="002943E3"/>
    <w:rsid w:val="00294465"/>
    <w:rsid w:val="00294945"/>
    <w:rsid w:val="002949DE"/>
    <w:rsid w:val="00294CB5"/>
    <w:rsid w:val="00294D19"/>
    <w:rsid w:val="002950D5"/>
    <w:rsid w:val="002957D7"/>
    <w:rsid w:val="002959A3"/>
    <w:rsid w:val="00295C78"/>
    <w:rsid w:val="00295E9A"/>
    <w:rsid w:val="00295F28"/>
    <w:rsid w:val="002962DF"/>
    <w:rsid w:val="002968D4"/>
    <w:rsid w:val="00296BD1"/>
    <w:rsid w:val="00297294"/>
    <w:rsid w:val="00297600"/>
    <w:rsid w:val="002979CC"/>
    <w:rsid w:val="002A01D5"/>
    <w:rsid w:val="002A03F1"/>
    <w:rsid w:val="002A06EB"/>
    <w:rsid w:val="002A0816"/>
    <w:rsid w:val="002A0B80"/>
    <w:rsid w:val="002A10C1"/>
    <w:rsid w:val="002A177B"/>
    <w:rsid w:val="002A1AC5"/>
    <w:rsid w:val="002A1AD7"/>
    <w:rsid w:val="002A1D95"/>
    <w:rsid w:val="002A1D9C"/>
    <w:rsid w:val="002A1DEE"/>
    <w:rsid w:val="002A1E2D"/>
    <w:rsid w:val="002A22A2"/>
    <w:rsid w:val="002A26AF"/>
    <w:rsid w:val="002A26EC"/>
    <w:rsid w:val="002A287C"/>
    <w:rsid w:val="002A2A3C"/>
    <w:rsid w:val="002A2A8B"/>
    <w:rsid w:val="002A2DE8"/>
    <w:rsid w:val="002A2F09"/>
    <w:rsid w:val="002A2F0D"/>
    <w:rsid w:val="002A30B7"/>
    <w:rsid w:val="002A3571"/>
    <w:rsid w:val="002A387B"/>
    <w:rsid w:val="002A38CD"/>
    <w:rsid w:val="002A39FF"/>
    <w:rsid w:val="002A3DAD"/>
    <w:rsid w:val="002A431E"/>
    <w:rsid w:val="002A481E"/>
    <w:rsid w:val="002A4ADB"/>
    <w:rsid w:val="002A4D8F"/>
    <w:rsid w:val="002A4F51"/>
    <w:rsid w:val="002A53B3"/>
    <w:rsid w:val="002A56B2"/>
    <w:rsid w:val="002A5BD6"/>
    <w:rsid w:val="002A5DA9"/>
    <w:rsid w:val="002A5E53"/>
    <w:rsid w:val="002A5FB9"/>
    <w:rsid w:val="002A636C"/>
    <w:rsid w:val="002A6419"/>
    <w:rsid w:val="002A67E1"/>
    <w:rsid w:val="002A6D31"/>
    <w:rsid w:val="002A6DEB"/>
    <w:rsid w:val="002A6EE3"/>
    <w:rsid w:val="002A754F"/>
    <w:rsid w:val="002A7556"/>
    <w:rsid w:val="002A7859"/>
    <w:rsid w:val="002A7C70"/>
    <w:rsid w:val="002A7EF1"/>
    <w:rsid w:val="002B0336"/>
    <w:rsid w:val="002B04A8"/>
    <w:rsid w:val="002B09B7"/>
    <w:rsid w:val="002B0A1E"/>
    <w:rsid w:val="002B1278"/>
    <w:rsid w:val="002B14C9"/>
    <w:rsid w:val="002B1750"/>
    <w:rsid w:val="002B1E8F"/>
    <w:rsid w:val="002B2077"/>
    <w:rsid w:val="002B28BC"/>
    <w:rsid w:val="002B2BF6"/>
    <w:rsid w:val="002B2CEB"/>
    <w:rsid w:val="002B2E08"/>
    <w:rsid w:val="002B3282"/>
    <w:rsid w:val="002B3E5F"/>
    <w:rsid w:val="002B43F5"/>
    <w:rsid w:val="002B4653"/>
    <w:rsid w:val="002B477E"/>
    <w:rsid w:val="002B48DE"/>
    <w:rsid w:val="002B4F21"/>
    <w:rsid w:val="002B5004"/>
    <w:rsid w:val="002B5391"/>
    <w:rsid w:val="002B587D"/>
    <w:rsid w:val="002B5E8A"/>
    <w:rsid w:val="002B6489"/>
    <w:rsid w:val="002B6AD8"/>
    <w:rsid w:val="002B6B35"/>
    <w:rsid w:val="002B7102"/>
    <w:rsid w:val="002B76B0"/>
    <w:rsid w:val="002B77E6"/>
    <w:rsid w:val="002B7913"/>
    <w:rsid w:val="002B7A9D"/>
    <w:rsid w:val="002C01A7"/>
    <w:rsid w:val="002C01B6"/>
    <w:rsid w:val="002C0278"/>
    <w:rsid w:val="002C0334"/>
    <w:rsid w:val="002C0381"/>
    <w:rsid w:val="002C049F"/>
    <w:rsid w:val="002C0C0B"/>
    <w:rsid w:val="002C11DF"/>
    <w:rsid w:val="002C122E"/>
    <w:rsid w:val="002C172A"/>
    <w:rsid w:val="002C1856"/>
    <w:rsid w:val="002C1904"/>
    <w:rsid w:val="002C1D53"/>
    <w:rsid w:val="002C23A8"/>
    <w:rsid w:val="002C2511"/>
    <w:rsid w:val="002C26B0"/>
    <w:rsid w:val="002C2923"/>
    <w:rsid w:val="002C2B78"/>
    <w:rsid w:val="002C2D04"/>
    <w:rsid w:val="002C308A"/>
    <w:rsid w:val="002C31F6"/>
    <w:rsid w:val="002C33CE"/>
    <w:rsid w:val="002C39C5"/>
    <w:rsid w:val="002C3A65"/>
    <w:rsid w:val="002C4610"/>
    <w:rsid w:val="002C48C4"/>
    <w:rsid w:val="002C49E4"/>
    <w:rsid w:val="002C4A6E"/>
    <w:rsid w:val="002C4D18"/>
    <w:rsid w:val="002C5350"/>
    <w:rsid w:val="002C5D6C"/>
    <w:rsid w:val="002C5ECC"/>
    <w:rsid w:val="002C6008"/>
    <w:rsid w:val="002C6207"/>
    <w:rsid w:val="002C641F"/>
    <w:rsid w:val="002C64FD"/>
    <w:rsid w:val="002C6626"/>
    <w:rsid w:val="002C679D"/>
    <w:rsid w:val="002C689C"/>
    <w:rsid w:val="002C6BA2"/>
    <w:rsid w:val="002C706E"/>
    <w:rsid w:val="002C78F0"/>
    <w:rsid w:val="002D003C"/>
    <w:rsid w:val="002D0AA4"/>
    <w:rsid w:val="002D0AD3"/>
    <w:rsid w:val="002D0F6C"/>
    <w:rsid w:val="002D1474"/>
    <w:rsid w:val="002D1592"/>
    <w:rsid w:val="002D1772"/>
    <w:rsid w:val="002D19E7"/>
    <w:rsid w:val="002D1CC6"/>
    <w:rsid w:val="002D1F99"/>
    <w:rsid w:val="002D20F9"/>
    <w:rsid w:val="002D22B2"/>
    <w:rsid w:val="002D2337"/>
    <w:rsid w:val="002D2696"/>
    <w:rsid w:val="002D2706"/>
    <w:rsid w:val="002D2DBF"/>
    <w:rsid w:val="002D2E7F"/>
    <w:rsid w:val="002D3237"/>
    <w:rsid w:val="002D354F"/>
    <w:rsid w:val="002D35C6"/>
    <w:rsid w:val="002D380D"/>
    <w:rsid w:val="002D422C"/>
    <w:rsid w:val="002D4506"/>
    <w:rsid w:val="002D4D60"/>
    <w:rsid w:val="002D4F23"/>
    <w:rsid w:val="002D4FCF"/>
    <w:rsid w:val="002D50DC"/>
    <w:rsid w:val="002D53BB"/>
    <w:rsid w:val="002D5D2B"/>
    <w:rsid w:val="002D5DC1"/>
    <w:rsid w:val="002D5E1C"/>
    <w:rsid w:val="002D6350"/>
    <w:rsid w:val="002D6572"/>
    <w:rsid w:val="002D7379"/>
    <w:rsid w:val="002D78DE"/>
    <w:rsid w:val="002D78F8"/>
    <w:rsid w:val="002D79E1"/>
    <w:rsid w:val="002D7CB9"/>
    <w:rsid w:val="002E02BE"/>
    <w:rsid w:val="002E0507"/>
    <w:rsid w:val="002E0D9A"/>
    <w:rsid w:val="002E19DA"/>
    <w:rsid w:val="002E1CF8"/>
    <w:rsid w:val="002E2152"/>
    <w:rsid w:val="002E2171"/>
    <w:rsid w:val="002E2352"/>
    <w:rsid w:val="002E24D6"/>
    <w:rsid w:val="002E27FC"/>
    <w:rsid w:val="002E2B71"/>
    <w:rsid w:val="002E2C51"/>
    <w:rsid w:val="002E2F14"/>
    <w:rsid w:val="002E3510"/>
    <w:rsid w:val="002E35F1"/>
    <w:rsid w:val="002E378B"/>
    <w:rsid w:val="002E3BC5"/>
    <w:rsid w:val="002E3D78"/>
    <w:rsid w:val="002E40FC"/>
    <w:rsid w:val="002E4750"/>
    <w:rsid w:val="002E48B8"/>
    <w:rsid w:val="002E5078"/>
    <w:rsid w:val="002E51EC"/>
    <w:rsid w:val="002E54E0"/>
    <w:rsid w:val="002E5E43"/>
    <w:rsid w:val="002E6384"/>
    <w:rsid w:val="002E696E"/>
    <w:rsid w:val="002E6C2F"/>
    <w:rsid w:val="002E770B"/>
    <w:rsid w:val="002E77A7"/>
    <w:rsid w:val="002E7852"/>
    <w:rsid w:val="002E7962"/>
    <w:rsid w:val="002E7D27"/>
    <w:rsid w:val="002F03C9"/>
    <w:rsid w:val="002F0BC8"/>
    <w:rsid w:val="002F1562"/>
    <w:rsid w:val="002F157F"/>
    <w:rsid w:val="002F17C1"/>
    <w:rsid w:val="002F1B81"/>
    <w:rsid w:val="002F1CC2"/>
    <w:rsid w:val="002F1E1F"/>
    <w:rsid w:val="002F20B7"/>
    <w:rsid w:val="002F2130"/>
    <w:rsid w:val="002F2324"/>
    <w:rsid w:val="002F27FA"/>
    <w:rsid w:val="002F280C"/>
    <w:rsid w:val="002F2CC4"/>
    <w:rsid w:val="002F30EB"/>
    <w:rsid w:val="002F3470"/>
    <w:rsid w:val="002F3A1D"/>
    <w:rsid w:val="002F3C5B"/>
    <w:rsid w:val="002F4079"/>
    <w:rsid w:val="002F4336"/>
    <w:rsid w:val="002F4A1E"/>
    <w:rsid w:val="002F4D15"/>
    <w:rsid w:val="002F4E8E"/>
    <w:rsid w:val="002F53DD"/>
    <w:rsid w:val="002F54C6"/>
    <w:rsid w:val="002F5DC3"/>
    <w:rsid w:val="002F6699"/>
    <w:rsid w:val="002F6989"/>
    <w:rsid w:val="002F73C0"/>
    <w:rsid w:val="002F7A64"/>
    <w:rsid w:val="002F7B44"/>
    <w:rsid w:val="002F7F42"/>
    <w:rsid w:val="002F7FA0"/>
    <w:rsid w:val="003000C9"/>
    <w:rsid w:val="0030097A"/>
    <w:rsid w:val="0030138C"/>
    <w:rsid w:val="003013F0"/>
    <w:rsid w:val="00301790"/>
    <w:rsid w:val="00301796"/>
    <w:rsid w:val="00302252"/>
    <w:rsid w:val="00302552"/>
    <w:rsid w:val="00302A2C"/>
    <w:rsid w:val="00302E98"/>
    <w:rsid w:val="003032A1"/>
    <w:rsid w:val="003036EA"/>
    <w:rsid w:val="003037EC"/>
    <w:rsid w:val="00303C7C"/>
    <w:rsid w:val="00303E27"/>
    <w:rsid w:val="00304069"/>
    <w:rsid w:val="003042A1"/>
    <w:rsid w:val="003042D2"/>
    <w:rsid w:val="00304354"/>
    <w:rsid w:val="003044EC"/>
    <w:rsid w:val="00304594"/>
    <w:rsid w:val="00305149"/>
    <w:rsid w:val="003054C3"/>
    <w:rsid w:val="003058EB"/>
    <w:rsid w:val="00305B52"/>
    <w:rsid w:val="00305CED"/>
    <w:rsid w:val="00306107"/>
    <w:rsid w:val="00306571"/>
    <w:rsid w:val="00306BF5"/>
    <w:rsid w:val="00306DA1"/>
    <w:rsid w:val="00307601"/>
    <w:rsid w:val="00307658"/>
    <w:rsid w:val="00307BB4"/>
    <w:rsid w:val="00310223"/>
    <w:rsid w:val="0031023D"/>
    <w:rsid w:val="0031031A"/>
    <w:rsid w:val="00310BDF"/>
    <w:rsid w:val="00310C00"/>
    <w:rsid w:val="003112A1"/>
    <w:rsid w:val="003112E8"/>
    <w:rsid w:val="0031165B"/>
    <w:rsid w:val="00311933"/>
    <w:rsid w:val="003119AB"/>
    <w:rsid w:val="00311E33"/>
    <w:rsid w:val="0031231A"/>
    <w:rsid w:val="003125B0"/>
    <w:rsid w:val="003125D7"/>
    <w:rsid w:val="00312DD5"/>
    <w:rsid w:val="00312E2B"/>
    <w:rsid w:val="00312E51"/>
    <w:rsid w:val="00313875"/>
    <w:rsid w:val="00313946"/>
    <w:rsid w:val="00313998"/>
    <w:rsid w:val="00314166"/>
    <w:rsid w:val="00314212"/>
    <w:rsid w:val="003144B3"/>
    <w:rsid w:val="00314A0B"/>
    <w:rsid w:val="00314C62"/>
    <w:rsid w:val="0031528E"/>
    <w:rsid w:val="00315768"/>
    <w:rsid w:val="00315E3B"/>
    <w:rsid w:val="0031651E"/>
    <w:rsid w:val="003168C4"/>
    <w:rsid w:val="00316B87"/>
    <w:rsid w:val="00316D75"/>
    <w:rsid w:val="00316DC8"/>
    <w:rsid w:val="00316FCA"/>
    <w:rsid w:val="0031704C"/>
    <w:rsid w:val="00317183"/>
    <w:rsid w:val="0031727D"/>
    <w:rsid w:val="0031753A"/>
    <w:rsid w:val="003178C1"/>
    <w:rsid w:val="00317F1C"/>
    <w:rsid w:val="0032029B"/>
    <w:rsid w:val="00320687"/>
    <w:rsid w:val="00320B95"/>
    <w:rsid w:val="00320F84"/>
    <w:rsid w:val="00320FBD"/>
    <w:rsid w:val="00320FD2"/>
    <w:rsid w:val="00321093"/>
    <w:rsid w:val="00321896"/>
    <w:rsid w:val="00321B7F"/>
    <w:rsid w:val="00321C16"/>
    <w:rsid w:val="00321FDB"/>
    <w:rsid w:val="003221C6"/>
    <w:rsid w:val="0032226E"/>
    <w:rsid w:val="00322761"/>
    <w:rsid w:val="00322C36"/>
    <w:rsid w:val="00323455"/>
    <w:rsid w:val="003237DA"/>
    <w:rsid w:val="003239EA"/>
    <w:rsid w:val="00323B4D"/>
    <w:rsid w:val="003241C3"/>
    <w:rsid w:val="00324246"/>
    <w:rsid w:val="0032440E"/>
    <w:rsid w:val="0032444E"/>
    <w:rsid w:val="003249C9"/>
    <w:rsid w:val="00324B09"/>
    <w:rsid w:val="00324BF8"/>
    <w:rsid w:val="00324D2E"/>
    <w:rsid w:val="003252C5"/>
    <w:rsid w:val="00325956"/>
    <w:rsid w:val="00325B26"/>
    <w:rsid w:val="00325B8A"/>
    <w:rsid w:val="00325DD7"/>
    <w:rsid w:val="00325E33"/>
    <w:rsid w:val="00325F68"/>
    <w:rsid w:val="00326131"/>
    <w:rsid w:val="003262C9"/>
    <w:rsid w:val="00326743"/>
    <w:rsid w:val="003279B1"/>
    <w:rsid w:val="00327A22"/>
    <w:rsid w:val="00327B1F"/>
    <w:rsid w:val="00327DAC"/>
    <w:rsid w:val="00330327"/>
    <w:rsid w:val="00330959"/>
    <w:rsid w:val="00330AD5"/>
    <w:rsid w:val="0033100B"/>
    <w:rsid w:val="003316AA"/>
    <w:rsid w:val="00331BED"/>
    <w:rsid w:val="00331D0E"/>
    <w:rsid w:val="00331F15"/>
    <w:rsid w:val="00332792"/>
    <w:rsid w:val="003327AA"/>
    <w:rsid w:val="00332816"/>
    <w:rsid w:val="0033292A"/>
    <w:rsid w:val="00332B59"/>
    <w:rsid w:val="00332C0E"/>
    <w:rsid w:val="00332D15"/>
    <w:rsid w:val="00333279"/>
    <w:rsid w:val="00333D21"/>
    <w:rsid w:val="00333E43"/>
    <w:rsid w:val="00333FF4"/>
    <w:rsid w:val="0033409A"/>
    <w:rsid w:val="00334146"/>
    <w:rsid w:val="00334249"/>
    <w:rsid w:val="0033476F"/>
    <w:rsid w:val="00334A01"/>
    <w:rsid w:val="00334B3F"/>
    <w:rsid w:val="00334B91"/>
    <w:rsid w:val="00334BDB"/>
    <w:rsid w:val="00335124"/>
    <w:rsid w:val="003355EA"/>
    <w:rsid w:val="00335865"/>
    <w:rsid w:val="00335AE4"/>
    <w:rsid w:val="00335B65"/>
    <w:rsid w:val="00335CFF"/>
    <w:rsid w:val="0033610D"/>
    <w:rsid w:val="0033628E"/>
    <w:rsid w:val="003362B2"/>
    <w:rsid w:val="003365B6"/>
    <w:rsid w:val="00336C26"/>
    <w:rsid w:val="00336E81"/>
    <w:rsid w:val="0033725F"/>
    <w:rsid w:val="00337E3F"/>
    <w:rsid w:val="0034028F"/>
    <w:rsid w:val="00340B98"/>
    <w:rsid w:val="00340BD8"/>
    <w:rsid w:val="00340D14"/>
    <w:rsid w:val="00341079"/>
    <w:rsid w:val="003414DE"/>
    <w:rsid w:val="00341A37"/>
    <w:rsid w:val="00341B95"/>
    <w:rsid w:val="00341D39"/>
    <w:rsid w:val="00341E77"/>
    <w:rsid w:val="00341FED"/>
    <w:rsid w:val="003421C7"/>
    <w:rsid w:val="003422B5"/>
    <w:rsid w:val="0034238E"/>
    <w:rsid w:val="0034356A"/>
    <w:rsid w:val="003439F1"/>
    <w:rsid w:val="00343BA3"/>
    <w:rsid w:val="00343CC0"/>
    <w:rsid w:val="00344016"/>
    <w:rsid w:val="00344755"/>
    <w:rsid w:val="0034479C"/>
    <w:rsid w:val="0034487F"/>
    <w:rsid w:val="003449AC"/>
    <w:rsid w:val="00344A63"/>
    <w:rsid w:val="00345735"/>
    <w:rsid w:val="00345FD1"/>
    <w:rsid w:val="00346179"/>
    <w:rsid w:val="0034666D"/>
    <w:rsid w:val="00346A07"/>
    <w:rsid w:val="00346C9F"/>
    <w:rsid w:val="003472BD"/>
    <w:rsid w:val="003475F9"/>
    <w:rsid w:val="0034766C"/>
    <w:rsid w:val="00347D26"/>
    <w:rsid w:val="003500C8"/>
    <w:rsid w:val="003500D2"/>
    <w:rsid w:val="00350176"/>
    <w:rsid w:val="003501B2"/>
    <w:rsid w:val="00350A76"/>
    <w:rsid w:val="00350A8C"/>
    <w:rsid w:val="00350EA7"/>
    <w:rsid w:val="00350FBA"/>
    <w:rsid w:val="00351209"/>
    <w:rsid w:val="003514D4"/>
    <w:rsid w:val="00351502"/>
    <w:rsid w:val="0035178E"/>
    <w:rsid w:val="00351BE4"/>
    <w:rsid w:val="0035252F"/>
    <w:rsid w:val="00352AD4"/>
    <w:rsid w:val="00352C66"/>
    <w:rsid w:val="00352E65"/>
    <w:rsid w:val="00352EBB"/>
    <w:rsid w:val="00353200"/>
    <w:rsid w:val="00353261"/>
    <w:rsid w:val="00353306"/>
    <w:rsid w:val="00353AD6"/>
    <w:rsid w:val="00353D50"/>
    <w:rsid w:val="00354C47"/>
    <w:rsid w:val="003554F2"/>
    <w:rsid w:val="00355D1E"/>
    <w:rsid w:val="00355DA5"/>
    <w:rsid w:val="00356023"/>
    <w:rsid w:val="00356198"/>
    <w:rsid w:val="00356563"/>
    <w:rsid w:val="003576DB"/>
    <w:rsid w:val="0035770C"/>
    <w:rsid w:val="00357C3A"/>
    <w:rsid w:val="003600AF"/>
    <w:rsid w:val="003604EA"/>
    <w:rsid w:val="00360593"/>
    <w:rsid w:val="00360743"/>
    <w:rsid w:val="003608B8"/>
    <w:rsid w:val="003609CC"/>
    <w:rsid w:val="00360B3E"/>
    <w:rsid w:val="00360DD9"/>
    <w:rsid w:val="00360FA1"/>
    <w:rsid w:val="00360FBD"/>
    <w:rsid w:val="0036140F"/>
    <w:rsid w:val="0036141D"/>
    <w:rsid w:val="003614D8"/>
    <w:rsid w:val="00361C76"/>
    <w:rsid w:val="00361EA3"/>
    <w:rsid w:val="0036213B"/>
    <w:rsid w:val="003629EF"/>
    <w:rsid w:val="00362AE2"/>
    <w:rsid w:val="00362ECA"/>
    <w:rsid w:val="00362F9E"/>
    <w:rsid w:val="003631CB"/>
    <w:rsid w:val="00363518"/>
    <w:rsid w:val="003636AA"/>
    <w:rsid w:val="003637D0"/>
    <w:rsid w:val="003638D4"/>
    <w:rsid w:val="00363EC3"/>
    <w:rsid w:val="00364199"/>
    <w:rsid w:val="00364A2C"/>
    <w:rsid w:val="00364C4D"/>
    <w:rsid w:val="00364FB8"/>
    <w:rsid w:val="00365079"/>
    <w:rsid w:val="00365088"/>
    <w:rsid w:val="003659C7"/>
    <w:rsid w:val="003660E6"/>
    <w:rsid w:val="0036631B"/>
    <w:rsid w:val="003665E8"/>
    <w:rsid w:val="00366C1D"/>
    <w:rsid w:val="00367184"/>
    <w:rsid w:val="00367687"/>
    <w:rsid w:val="00367BC5"/>
    <w:rsid w:val="00367FE0"/>
    <w:rsid w:val="00370268"/>
    <w:rsid w:val="003703C9"/>
    <w:rsid w:val="003704EA"/>
    <w:rsid w:val="00370669"/>
    <w:rsid w:val="003706B0"/>
    <w:rsid w:val="0037076D"/>
    <w:rsid w:val="003708BB"/>
    <w:rsid w:val="00370F52"/>
    <w:rsid w:val="00371120"/>
    <w:rsid w:val="00371670"/>
    <w:rsid w:val="0037169C"/>
    <w:rsid w:val="00371A54"/>
    <w:rsid w:val="003729BB"/>
    <w:rsid w:val="00372A30"/>
    <w:rsid w:val="00372ADC"/>
    <w:rsid w:val="00372AE3"/>
    <w:rsid w:val="00372C25"/>
    <w:rsid w:val="00372E0B"/>
    <w:rsid w:val="00372F9C"/>
    <w:rsid w:val="00372FF7"/>
    <w:rsid w:val="00373062"/>
    <w:rsid w:val="0037365E"/>
    <w:rsid w:val="00373774"/>
    <w:rsid w:val="0037408B"/>
    <w:rsid w:val="003743FE"/>
    <w:rsid w:val="003748FB"/>
    <w:rsid w:val="003749C9"/>
    <w:rsid w:val="00374CBF"/>
    <w:rsid w:val="0037523A"/>
    <w:rsid w:val="00375278"/>
    <w:rsid w:val="00375416"/>
    <w:rsid w:val="003755D9"/>
    <w:rsid w:val="0037592A"/>
    <w:rsid w:val="003759A9"/>
    <w:rsid w:val="00375ACF"/>
    <w:rsid w:val="00375B85"/>
    <w:rsid w:val="003762B5"/>
    <w:rsid w:val="0037638F"/>
    <w:rsid w:val="003763F2"/>
    <w:rsid w:val="0037687F"/>
    <w:rsid w:val="00376A76"/>
    <w:rsid w:val="00376C66"/>
    <w:rsid w:val="003771AF"/>
    <w:rsid w:val="00377508"/>
    <w:rsid w:val="00377E17"/>
    <w:rsid w:val="00380A4C"/>
    <w:rsid w:val="00380C5A"/>
    <w:rsid w:val="00380E05"/>
    <w:rsid w:val="00380F86"/>
    <w:rsid w:val="00381001"/>
    <w:rsid w:val="0038140C"/>
    <w:rsid w:val="00381624"/>
    <w:rsid w:val="0038197A"/>
    <w:rsid w:val="003819CC"/>
    <w:rsid w:val="00381A61"/>
    <w:rsid w:val="00381ABE"/>
    <w:rsid w:val="00381B88"/>
    <w:rsid w:val="00381E52"/>
    <w:rsid w:val="00382433"/>
    <w:rsid w:val="003824C0"/>
    <w:rsid w:val="00382607"/>
    <w:rsid w:val="0038264E"/>
    <w:rsid w:val="0038286E"/>
    <w:rsid w:val="003829A3"/>
    <w:rsid w:val="003829AF"/>
    <w:rsid w:val="00382DE2"/>
    <w:rsid w:val="0038325A"/>
    <w:rsid w:val="0038364D"/>
    <w:rsid w:val="00383AEC"/>
    <w:rsid w:val="00383E15"/>
    <w:rsid w:val="0038403A"/>
    <w:rsid w:val="0038405F"/>
    <w:rsid w:val="003841AF"/>
    <w:rsid w:val="0038420C"/>
    <w:rsid w:val="00384975"/>
    <w:rsid w:val="00385583"/>
    <w:rsid w:val="00385C7A"/>
    <w:rsid w:val="00385C8A"/>
    <w:rsid w:val="00385DBE"/>
    <w:rsid w:val="00385DD3"/>
    <w:rsid w:val="00385FEA"/>
    <w:rsid w:val="00386635"/>
    <w:rsid w:val="00387A69"/>
    <w:rsid w:val="00387CDF"/>
    <w:rsid w:val="00387D14"/>
    <w:rsid w:val="00387F42"/>
    <w:rsid w:val="00390052"/>
    <w:rsid w:val="0039029F"/>
    <w:rsid w:val="003907C9"/>
    <w:rsid w:val="00390834"/>
    <w:rsid w:val="00390C87"/>
    <w:rsid w:val="00390D7D"/>
    <w:rsid w:val="00391157"/>
    <w:rsid w:val="00391DF8"/>
    <w:rsid w:val="00392319"/>
    <w:rsid w:val="00392511"/>
    <w:rsid w:val="00392529"/>
    <w:rsid w:val="00392593"/>
    <w:rsid w:val="0039277A"/>
    <w:rsid w:val="0039292D"/>
    <w:rsid w:val="00392D02"/>
    <w:rsid w:val="00392FCD"/>
    <w:rsid w:val="003930E5"/>
    <w:rsid w:val="003935B2"/>
    <w:rsid w:val="003936FE"/>
    <w:rsid w:val="003939F0"/>
    <w:rsid w:val="00393C9F"/>
    <w:rsid w:val="00393CF8"/>
    <w:rsid w:val="0039407B"/>
    <w:rsid w:val="00394397"/>
    <w:rsid w:val="003944A7"/>
    <w:rsid w:val="00394640"/>
    <w:rsid w:val="00394FAD"/>
    <w:rsid w:val="003957F3"/>
    <w:rsid w:val="00395A19"/>
    <w:rsid w:val="00395A35"/>
    <w:rsid w:val="00395D41"/>
    <w:rsid w:val="00396394"/>
    <w:rsid w:val="00396FD7"/>
    <w:rsid w:val="0039714B"/>
    <w:rsid w:val="0039731D"/>
    <w:rsid w:val="0039785E"/>
    <w:rsid w:val="00397A57"/>
    <w:rsid w:val="00397CD0"/>
    <w:rsid w:val="00397D1C"/>
    <w:rsid w:val="00397EA3"/>
    <w:rsid w:val="003A0086"/>
    <w:rsid w:val="003A035F"/>
    <w:rsid w:val="003A0482"/>
    <w:rsid w:val="003A0988"/>
    <w:rsid w:val="003A1102"/>
    <w:rsid w:val="003A136A"/>
    <w:rsid w:val="003A19DC"/>
    <w:rsid w:val="003A1D9F"/>
    <w:rsid w:val="003A2075"/>
    <w:rsid w:val="003A2309"/>
    <w:rsid w:val="003A27BF"/>
    <w:rsid w:val="003A2DAB"/>
    <w:rsid w:val="003A3A8F"/>
    <w:rsid w:val="003A3AA8"/>
    <w:rsid w:val="003A5053"/>
    <w:rsid w:val="003A50B2"/>
    <w:rsid w:val="003A50D2"/>
    <w:rsid w:val="003A53B4"/>
    <w:rsid w:val="003A569D"/>
    <w:rsid w:val="003A5802"/>
    <w:rsid w:val="003A5A60"/>
    <w:rsid w:val="003A5B3E"/>
    <w:rsid w:val="003A5B72"/>
    <w:rsid w:val="003A6195"/>
    <w:rsid w:val="003A62E9"/>
    <w:rsid w:val="003A6358"/>
    <w:rsid w:val="003A646C"/>
    <w:rsid w:val="003A6542"/>
    <w:rsid w:val="003A6809"/>
    <w:rsid w:val="003A6846"/>
    <w:rsid w:val="003A6A80"/>
    <w:rsid w:val="003A6EB8"/>
    <w:rsid w:val="003A7665"/>
    <w:rsid w:val="003A76A6"/>
    <w:rsid w:val="003A7A80"/>
    <w:rsid w:val="003A7C42"/>
    <w:rsid w:val="003B0089"/>
    <w:rsid w:val="003B0205"/>
    <w:rsid w:val="003B058B"/>
    <w:rsid w:val="003B0610"/>
    <w:rsid w:val="003B061A"/>
    <w:rsid w:val="003B067F"/>
    <w:rsid w:val="003B07AF"/>
    <w:rsid w:val="003B0987"/>
    <w:rsid w:val="003B0FDB"/>
    <w:rsid w:val="003B12AA"/>
    <w:rsid w:val="003B1805"/>
    <w:rsid w:val="003B1811"/>
    <w:rsid w:val="003B19F9"/>
    <w:rsid w:val="003B1BA8"/>
    <w:rsid w:val="003B2049"/>
    <w:rsid w:val="003B2105"/>
    <w:rsid w:val="003B23E1"/>
    <w:rsid w:val="003B286B"/>
    <w:rsid w:val="003B2BC5"/>
    <w:rsid w:val="003B2E95"/>
    <w:rsid w:val="003B399C"/>
    <w:rsid w:val="003B39C1"/>
    <w:rsid w:val="003B3DDF"/>
    <w:rsid w:val="003B3F5A"/>
    <w:rsid w:val="003B41AB"/>
    <w:rsid w:val="003B42F8"/>
    <w:rsid w:val="003B4693"/>
    <w:rsid w:val="003B46BD"/>
    <w:rsid w:val="003B4B61"/>
    <w:rsid w:val="003B5036"/>
    <w:rsid w:val="003B519C"/>
    <w:rsid w:val="003B5554"/>
    <w:rsid w:val="003B574A"/>
    <w:rsid w:val="003B5AE1"/>
    <w:rsid w:val="003B6441"/>
    <w:rsid w:val="003B6646"/>
    <w:rsid w:val="003B68B5"/>
    <w:rsid w:val="003B6B24"/>
    <w:rsid w:val="003B6D08"/>
    <w:rsid w:val="003B7B54"/>
    <w:rsid w:val="003B7C19"/>
    <w:rsid w:val="003C0A94"/>
    <w:rsid w:val="003C1042"/>
    <w:rsid w:val="003C12BA"/>
    <w:rsid w:val="003C1C25"/>
    <w:rsid w:val="003C1DB6"/>
    <w:rsid w:val="003C2551"/>
    <w:rsid w:val="003C2AF3"/>
    <w:rsid w:val="003C3344"/>
    <w:rsid w:val="003C3797"/>
    <w:rsid w:val="003C3C4F"/>
    <w:rsid w:val="003C3F9A"/>
    <w:rsid w:val="003C3FEE"/>
    <w:rsid w:val="003C4519"/>
    <w:rsid w:val="003C46C0"/>
    <w:rsid w:val="003C4960"/>
    <w:rsid w:val="003C4A85"/>
    <w:rsid w:val="003C4ACA"/>
    <w:rsid w:val="003C4CA9"/>
    <w:rsid w:val="003C501D"/>
    <w:rsid w:val="003C52FC"/>
    <w:rsid w:val="003C5337"/>
    <w:rsid w:val="003C5A4A"/>
    <w:rsid w:val="003C6028"/>
    <w:rsid w:val="003C6124"/>
    <w:rsid w:val="003C66F0"/>
    <w:rsid w:val="003C6975"/>
    <w:rsid w:val="003C6C36"/>
    <w:rsid w:val="003C6D87"/>
    <w:rsid w:val="003C6EA4"/>
    <w:rsid w:val="003C6F17"/>
    <w:rsid w:val="003C7057"/>
    <w:rsid w:val="003C7D92"/>
    <w:rsid w:val="003D09FA"/>
    <w:rsid w:val="003D0FA9"/>
    <w:rsid w:val="003D181F"/>
    <w:rsid w:val="003D1901"/>
    <w:rsid w:val="003D1AE0"/>
    <w:rsid w:val="003D1AEC"/>
    <w:rsid w:val="003D1B5B"/>
    <w:rsid w:val="003D1BCC"/>
    <w:rsid w:val="003D1C35"/>
    <w:rsid w:val="003D1CF1"/>
    <w:rsid w:val="003D2271"/>
    <w:rsid w:val="003D2460"/>
    <w:rsid w:val="003D25DE"/>
    <w:rsid w:val="003D29B3"/>
    <w:rsid w:val="003D2AB5"/>
    <w:rsid w:val="003D2B42"/>
    <w:rsid w:val="003D2D6E"/>
    <w:rsid w:val="003D2E60"/>
    <w:rsid w:val="003D30B4"/>
    <w:rsid w:val="003D3121"/>
    <w:rsid w:val="003D32D2"/>
    <w:rsid w:val="003D32D3"/>
    <w:rsid w:val="003D412C"/>
    <w:rsid w:val="003D4402"/>
    <w:rsid w:val="003D4C5E"/>
    <w:rsid w:val="003D566F"/>
    <w:rsid w:val="003D571D"/>
    <w:rsid w:val="003D5A16"/>
    <w:rsid w:val="003D63CD"/>
    <w:rsid w:val="003D69B0"/>
    <w:rsid w:val="003D6F2F"/>
    <w:rsid w:val="003D731C"/>
    <w:rsid w:val="003D78EA"/>
    <w:rsid w:val="003D7BF4"/>
    <w:rsid w:val="003D7E86"/>
    <w:rsid w:val="003E01A3"/>
    <w:rsid w:val="003E030A"/>
    <w:rsid w:val="003E03D6"/>
    <w:rsid w:val="003E0485"/>
    <w:rsid w:val="003E0A7C"/>
    <w:rsid w:val="003E0AA2"/>
    <w:rsid w:val="003E0CAC"/>
    <w:rsid w:val="003E0D6C"/>
    <w:rsid w:val="003E16CD"/>
    <w:rsid w:val="003E1758"/>
    <w:rsid w:val="003E18FB"/>
    <w:rsid w:val="003E1C88"/>
    <w:rsid w:val="003E2234"/>
    <w:rsid w:val="003E22A6"/>
    <w:rsid w:val="003E2E6B"/>
    <w:rsid w:val="003E329B"/>
    <w:rsid w:val="003E32CE"/>
    <w:rsid w:val="003E3353"/>
    <w:rsid w:val="003E36EC"/>
    <w:rsid w:val="003E37B8"/>
    <w:rsid w:val="003E4199"/>
    <w:rsid w:val="003E4215"/>
    <w:rsid w:val="003E44E0"/>
    <w:rsid w:val="003E4BC1"/>
    <w:rsid w:val="003E4C16"/>
    <w:rsid w:val="003E58E5"/>
    <w:rsid w:val="003E59DB"/>
    <w:rsid w:val="003E5C31"/>
    <w:rsid w:val="003E5C93"/>
    <w:rsid w:val="003E61BC"/>
    <w:rsid w:val="003E64CD"/>
    <w:rsid w:val="003E64E2"/>
    <w:rsid w:val="003E6833"/>
    <w:rsid w:val="003E699A"/>
    <w:rsid w:val="003E7062"/>
    <w:rsid w:val="003E717D"/>
    <w:rsid w:val="003E74C2"/>
    <w:rsid w:val="003E7CDB"/>
    <w:rsid w:val="003F0202"/>
    <w:rsid w:val="003F0309"/>
    <w:rsid w:val="003F0389"/>
    <w:rsid w:val="003F0746"/>
    <w:rsid w:val="003F1143"/>
    <w:rsid w:val="003F1C7A"/>
    <w:rsid w:val="003F1C8D"/>
    <w:rsid w:val="003F1F1B"/>
    <w:rsid w:val="003F21C8"/>
    <w:rsid w:val="003F22D7"/>
    <w:rsid w:val="003F2C9E"/>
    <w:rsid w:val="003F3B71"/>
    <w:rsid w:val="003F3CA6"/>
    <w:rsid w:val="003F3CBE"/>
    <w:rsid w:val="003F4026"/>
    <w:rsid w:val="003F4367"/>
    <w:rsid w:val="003F4784"/>
    <w:rsid w:val="003F47F9"/>
    <w:rsid w:val="003F49A1"/>
    <w:rsid w:val="003F4E5E"/>
    <w:rsid w:val="003F5126"/>
    <w:rsid w:val="003F5733"/>
    <w:rsid w:val="003F5F7C"/>
    <w:rsid w:val="003F6090"/>
    <w:rsid w:val="003F687A"/>
    <w:rsid w:val="003F699F"/>
    <w:rsid w:val="003F6BCA"/>
    <w:rsid w:val="003F6CE8"/>
    <w:rsid w:val="003F7287"/>
    <w:rsid w:val="003F72A8"/>
    <w:rsid w:val="003F7388"/>
    <w:rsid w:val="003F74AB"/>
    <w:rsid w:val="003F75B6"/>
    <w:rsid w:val="003F78CD"/>
    <w:rsid w:val="003F78FE"/>
    <w:rsid w:val="004007A4"/>
    <w:rsid w:val="004007E6"/>
    <w:rsid w:val="004008FA"/>
    <w:rsid w:val="004009F6"/>
    <w:rsid w:val="00400E8E"/>
    <w:rsid w:val="004010F6"/>
    <w:rsid w:val="004011BC"/>
    <w:rsid w:val="00401E47"/>
    <w:rsid w:val="00402138"/>
    <w:rsid w:val="00402229"/>
    <w:rsid w:val="00402672"/>
    <w:rsid w:val="00402962"/>
    <w:rsid w:val="00402998"/>
    <w:rsid w:val="00402B3E"/>
    <w:rsid w:val="00402BCB"/>
    <w:rsid w:val="00403129"/>
    <w:rsid w:val="004032B6"/>
    <w:rsid w:val="004034DC"/>
    <w:rsid w:val="0040351B"/>
    <w:rsid w:val="004036BD"/>
    <w:rsid w:val="0040372D"/>
    <w:rsid w:val="00403991"/>
    <w:rsid w:val="004039F7"/>
    <w:rsid w:val="00403B61"/>
    <w:rsid w:val="00403BFD"/>
    <w:rsid w:val="00403C0F"/>
    <w:rsid w:val="00403CFF"/>
    <w:rsid w:val="0040401A"/>
    <w:rsid w:val="00404614"/>
    <w:rsid w:val="0040470E"/>
    <w:rsid w:val="00404C1D"/>
    <w:rsid w:val="00404FDC"/>
    <w:rsid w:val="0040538A"/>
    <w:rsid w:val="0040568A"/>
    <w:rsid w:val="00405A8D"/>
    <w:rsid w:val="004061BE"/>
    <w:rsid w:val="0040627B"/>
    <w:rsid w:val="004065A2"/>
    <w:rsid w:val="004065A6"/>
    <w:rsid w:val="00406708"/>
    <w:rsid w:val="00406872"/>
    <w:rsid w:val="00406E2F"/>
    <w:rsid w:val="004072D9"/>
    <w:rsid w:val="00407885"/>
    <w:rsid w:val="004079C3"/>
    <w:rsid w:val="00407E9D"/>
    <w:rsid w:val="00407F39"/>
    <w:rsid w:val="0041045F"/>
    <w:rsid w:val="00410544"/>
    <w:rsid w:val="004107F2"/>
    <w:rsid w:val="00410AD8"/>
    <w:rsid w:val="00410BD7"/>
    <w:rsid w:val="0041135F"/>
    <w:rsid w:val="00411617"/>
    <w:rsid w:val="0041174D"/>
    <w:rsid w:val="0041180C"/>
    <w:rsid w:val="00411A2C"/>
    <w:rsid w:val="00411F0F"/>
    <w:rsid w:val="004120E4"/>
    <w:rsid w:val="00412138"/>
    <w:rsid w:val="004121A1"/>
    <w:rsid w:val="00412B20"/>
    <w:rsid w:val="00412B60"/>
    <w:rsid w:val="00413F6F"/>
    <w:rsid w:val="0041404D"/>
    <w:rsid w:val="00414256"/>
    <w:rsid w:val="004142F4"/>
    <w:rsid w:val="0041455D"/>
    <w:rsid w:val="0041459B"/>
    <w:rsid w:val="0041470F"/>
    <w:rsid w:val="00414D33"/>
    <w:rsid w:val="00414EDB"/>
    <w:rsid w:val="004150EE"/>
    <w:rsid w:val="00415103"/>
    <w:rsid w:val="0041540E"/>
    <w:rsid w:val="00415B02"/>
    <w:rsid w:val="00415C3C"/>
    <w:rsid w:val="00415E08"/>
    <w:rsid w:val="00416438"/>
    <w:rsid w:val="004166F6"/>
    <w:rsid w:val="004168AA"/>
    <w:rsid w:val="004169EE"/>
    <w:rsid w:val="00416A83"/>
    <w:rsid w:val="00417256"/>
    <w:rsid w:val="0041780E"/>
    <w:rsid w:val="00417BF6"/>
    <w:rsid w:val="00417F29"/>
    <w:rsid w:val="00420785"/>
    <w:rsid w:val="00420F00"/>
    <w:rsid w:val="00421D33"/>
    <w:rsid w:val="00421D88"/>
    <w:rsid w:val="004220ED"/>
    <w:rsid w:val="00422139"/>
    <w:rsid w:val="00422238"/>
    <w:rsid w:val="0042281B"/>
    <w:rsid w:val="00422D09"/>
    <w:rsid w:val="00422E83"/>
    <w:rsid w:val="004230FC"/>
    <w:rsid w:val="00423685"/>
    <w:rsid w:val="00423699"/>
    <w:rsid w:val="004236DC"/>
    <w:rsid w:val="00424069"/>
    <w:rsid w:val="004241F9"/>
    <w:rsid w:val="0042459B"/>
    <w:rsid w:val="0042460F"/>
    <w:rsid w:val="0042476C"/>
    <w:rsid w:val="00424A95"/>
    <w:rsid w:val="00424AF1"/>
    <w:rsid w:val="00424C51"/>
    <w:rsid w:val="004250A0"/>
    <w:rsid w:val="004250C3"/>
    <w:rsid w:val="00425226"/>
    <w:rsid w:val="004255A9"/>
    <w:rsid w:val="00425C36"/>
    <w:rsid w:val="004267A5"/>
    <w:rsid w:val="004268EE"/>
    <w:rsid w:val="00426BC6"/>
    <w:rsid w:val="004271D8"/>
    <w:rsid w:val="00427458"/>
    <w:rsid w:val="004279B4"/>
    <w:rsid w:val="004302D8"/>
    <w:rsid w:val="00430635"/>
    <w:rsid w:val="004306D2"/>
    <w:rsid w:val="004306EE"/>
    <w:rsid w:val="00430C01"/>
    <w:rsid w:val="00430E80"/>
    <w:rsid w:val="004313B7"/>
    <w:rsid w:val="004313C5"/>
    <w:rsid w:val="00431642"/>
    <w:rsid w:val="0043184A"/>
    <w:rsid w:val="00431B3F"/>
    <w:rsid w:val="00431CB0"/>
    <w:rsid w:val="004324E0"/>
    <w:rsid w:val="004326A9"/>
    <w:rsid w:val="00432B6A"/>
    <w:rsid w:val="00432C39"/>
    <w:rsid w:val="00432C54"/>
    <w:rsid w:val="00432DDD"/>
    <w:rsid w:val="00432FDC"/>
    <w:rsid w:val="00433047"/>
    <w:rsid w:val="00433323"/>
    <w:rsid w:val="0043334C"/>
    <w:rsid w:val="00433740"/>
    <w:rsid w:val="00433D26"/>
    <w:rsid w:val="00433D73"/>
    <w:rsid w:val="004342CA"/>
    <w:rsid w:val="004346DE"/>
    <w:rsid w:val="00434705"/>
    <w:rsid w:val="00434808"/>
    <w:rsid w:val="00434B81"/>
    <w:rsid w:val="00434F06"/>
    <w:rsid w:val="00435416"/>
    <w:rsid w:val="00435487"/>
    <w:rsid w:val="00435899"/>
    <w:rsid w:val="0043597D"/>
    <w:rsid w:val="00435AB8"/>
    <w:rsid w:val="00435D53"/>
    <w:rsid w:val="0043655D"/>
    <w:rsid w:val="004367F5"/>
    <w:rsid w:val="00436CE7"/>
    <w:rsid w:val="00436F91"/>
    <w:rsid w:val="004372F5"/>
    <w:rsid w:val="00437BEA"/>
    <w:rsid w:val="00437C27"/>
    <w:rsid w:val="00437D08"/>
    <w:rsid w:val="00437E3E"/>
    <w:rsid w:val="00440769"/>
    <w:rsid w:val="00441149"/>
    <w:rsid w:val="00441238"/>
    <w:rsid w:val="00441719"/>
    <w:rsid w:val="00441D29"/>
    <w:rsid w:val="004423EF"/>
    <w:rsid w:val="004426D2"/>
    <w:rsid w:val="00442A79"/>
    <w:rsid w:val="004430BF"/>
    <w:rsid w:val="004435C0"/>
    <w:rsid w:val="004435F0"/>
    <w:rsid w:val="00443627"/>
    <w:rsid w:val="0044382F"/>
    <w:rsid w:val="00443949"/>
    <w:rsid w:val="004439F4"/>
    <w:rsid w:val="00444108"/>
    <w:rsid w:val="004442B0"/>
    <w:rsid w:val="004443CB"/>
    <w:rsid w:val="00444631"/>
    <w:rsid w:val="00444643"/>
    <w:rsid w:val="00444807"/>
    <w:rsid w:val="004449DE"/>
    <w:rsid w:val="00444CF3"/>
    <w:rsid w:val="00444FD6"/>
    <w:rsid w:val="004450BE"/>
    <w:rsid w:val="0044512F"/>
    <w:rsid w:val="004453A7"/>
    <w:rsid w:val="004453C2"/>
    <w:rsid w:val="004459C0"/>
    <w:rsid w:val="00445AD1"/>
    <w:rsid w:val="00445FDC"/>
    <w:rsid w:val="004462FC"/>
    <w:rsid w:val="004464B4"/>
    <w:rsid w:val="004465FF"/>
    <w:rsid w:val="00446866"/>
    <w:rsid w:val="00446C52"/>
    <w:rsid w:val="0044736E"/>
    <w:rsid w:val="00447760"/>
    <w:rsid w:val="00447899"/>
    <w:rsid w:val="00447A0B"/>
    <w:rsid w:val="00447D8C"/>
    <w:rsid w:val="0045032F"/>
    <w:rsid w:val="00450942"/>
    <w:rsid w:val="00450A4E"/>
    <w:rsid w:val="004510CC"/>
    <w:rsid w:val="004519D0"/>
    <w:rsid w:val="0045269A"/>
    <w:rsid w:val="00452AF4"/>
    <w:rsid w:val="00452C3F"/>
    <w:rsid w:val="00452D7E"/>
    <w:rsid w:val="00452ED9"/>
    <w:rsid w:val="0045304E"/>
    <w:rsid w:val="004538F6"/>
    <w:rsid w:val="00453912"/>
    <w:rsid w:val="00453AFE"/>
    <w:rsid w:val="00454308"/>
    <w:rsid w:val="0045452C"/>
    <w:rsid w:val="004547FA"/>
    <w:rsid w:val="004549F2"/>
    <w:rsid w:val="00454B11"/>
    <w:rsid w:val="00454B77"/>
    <w:rsid w:val="00454E8A"/>
    <w:rsid w:val="00455313"/>
    <w:rsid w:val="00455C60"/>
    <w:rsid w:val="00455C8B"/>
    <w:rsid w:val="00455DA0"/>
    <w:rsid w:val="00455DD9"/>
    <w:rsid w:val="00455FE0"/>
    <w:rsid w:val="004564F4"/>
    <w:rsid w:val="00456589"/>
    <w:rsid w:val="00456596"/>
    <w:rsid w:val="00456792"/>
    <w:rsid w:val="00456C31"/>
    <w:rsid w:val="004572D8"/>
    <w:rsid w:val="0045732C"/>
    <w:rsid w:val="0045743F"/>
    <w:rsid w:val="004576B2"/>
    <w:rsid w:val="00457CFE"/>
    <w:rsid w:val="004600B6"/>
    <w:rsid w:val="00460948"/>
    <w:rsid w:val="004609C6"/>
    <w:rsid w:val="00460A74"/>
    <w:rsid w:val="00460A91"/>
    <w:rsid w:val="00461358"/>
    <w:rsid w:val="004616D4"/>
    <w:rsid w:val="0046181E"/>
    <w:rsid w:val="00461887"/>
    <w:rsid w:val="00461EE2"/>
    <w:rsid w:val="0046224C"/>
    <w:rsid w:val="00462289"/>
    <w:rsid w:val="0046273E"/>
    <w:rsid w:val="00462801"/>
    <w:rsid w:val="00462B9E"/>
    <w:rsid w:val="00462D99"/>
    <w:rsid w:val="00462ECB"/>
    <w:rsid w:val="0046301D"/>
    <w:rsid w:val="00463204"/>
    <w:rsid w:val="00463396"/>
    <w:rsid w:val="00463DBA"/>
    <w:rsid w:val="0046419A"/>
    <w:rsid w:val="0046441F"/>
    <w:rsid w:val="00464C58"/>
    <w:rsid w:val="00464CB0"/>
    <w:rsid w:val="00464CBF"/>
    <w:rsid w:val="004650ED"/>
    <w:rsid w:val="0046519E"/>
    <w:rsid w:val="00465486"/>
    <w:rsid w:val="00465DB0"/>
    <w:rsid w:val="00465DFE"/>
    <w:rsid w:val="00466743"/>
    <w:rsid w:val="00467639"/>
    <w:rsid w:val="004676F0"/>
    <w:rsid w:val="00467FBA"/>
    <w:rsid w:val="00470414"/>
    <w:rsid w:val="00470433"/>
    <w:rsid w:val="00470611"/>
    <w:rsid w:val="00471229"/>
    <w:rsid w:val="00471293"/>
    <w:rsid w:val="0047142C"/>
    <w:rsid w:val="0047187E"/>
    <w:rsid w:val="00471B79"/>
    <w:rsid w:val="00471B9A"/>
    <w:rsid w:val="00471BE9"/>
    <w:rsid w:val="0047217B"/>
    <w:rsid w:val="0047256C"/>
    <w:rsid w:val="00473119"/>
    <w:rsid w:val="004733AC"/>
    <w:rsid w:val="0047362B"/>
    <w:rsid w:val="00473AC9"/>
    <w:rsid w:val="00473E19"/>
    <w:rsid w:val="0047429E"/>
    <w:rsid w:val="00474317"/>
    <w:rsid w:val="00474366"/>
    <w:rsid w:val="00474566"/>
    <w:rsid w:val="004745AB"/>
    <w:rsid w:val="00474BF1"/>
    <w:rsid w:val="00474D73"/>
    <w:rsid w:val="00474E2B"/>
    <w:rsid w:val="00474EF5"/>
    <w:rsid w:val="0047510D"/>
    <w:rsid w:val="00475769"/>
    <w:rsid w:val="00475A2E"/>
    <w:rsid w:val="00475CBB"/>
    <w:rsid w:val="00475DE6"/>
    <w:rsid w:val="004761FF"/>
    <w:rsid w:val="004762DD"/>
    <w:rsid w:val="00476654"/>
    <w:rsid w:val="00476680"/>
    <w:rsid w:val="00476828"/>
    <w:rsid w:val="00476F6E"/>
    <w:rsid w:val="004775C7"/>
    <w:rsid w:val="00477A04"/>
    <w:rsid w:val="00477D3E"/>
    <w:rsid w:val="00480261"/>
    <w:rsid w:val="0048030A"/>
    <w:rsid w:val="00480BC8"/>
    <w:rsid w:val="00480D01"/>
    <w:rsid w:val="00481019"/>
    <w:rsid w:val="004816F8"/>
    <w:rsid w:val="004819E0"/>
    <w:rsid w:val="00481D39"/>
    <w:rsid w:val="00481FCB"/>
    <w:rsid w:val="00482954"/>
    <w:rsid w:val="00482EF7"/>
    <w:rsid w:val="00483006"/>
    <w:rsid w:val="004839B8"/>
    <w:rsid w:val="00483B32"/>
    <w:rsid w:val="00483C5B"/>
    <w:rsid w:val="00483E12"/>
    <w:rsid w:val="00483EBD"/>
    <w:rsid w:val="004844BA"/>
    <w:rsid w:val="00484510"/>
    <w:rsid w:val="0048454F"/>
    <w:rsid w:val="00484B7D"/>
    <w:rsid w:val="00484C77"/>
    <w:rsid w:val="00485A27"/>
    <w:rsid w:val="00485A34"/>
    <w:rsid w:val="00485B29"/>
    <w:rsid w:val="00485E03"/>
    <w:rsid w:val="004860E8"/>
    <w:rsid w:val="0048623F"/>
    <w:rsid w:val="004862BB"/>
    <w:rsid w:val="00486316"/>
    <w:rsid w:val="00486317"/>
    <w:rsid w:val="0048639E"/>
    <w:rsid w:val="004864EB"/>
    <w:rsid w:val="00486A74"/>
    <w:rsid w:val="00486C30"/>
    <w:rsid w:val="00486CFD"/>
    <w:rsid w:val="00486E6F"/>
    <w:rsid w:val="00487073"/>
    <w:rsid w:val="004871A4"/>
    <w:rsid w:val="00487384"/>
    <w:rsid w:val="00487792"/>
    <w:rsid w:val="004878A5"/>
    <w:rsid w:val="00487B00"/>
    <w:rsid w:val="00487C2C"/>
    <w:rsid w:val="00487F21"/>
    <w:rsid w:val="004900E4"/>
    <w:rsid w:val="004903D6"/>
    <w:rsid w:val="004906B8"/>
    <w:rsid w:val="00490B2E"/>
    <w:rsid w:val="00490C62"/>
    <w:rsid w:val="00490D53"/>
    <w:rsid w:val="00491004"/>
    <w:rsid w:val="004912D9"/>
    <w:rsid w:val="00491609"/>
    <w:rsid w:val="0049185A"/>
    <w:rsid w:val="00491B6D"/>
    <w:rsid w:val="00491BD9"/>
    <w:rsid w:val="00491F59"/>
    <w:rsid w:val="004922FA"/>
    <w:rsid w:val="00492561"/>
    <w:rsid w:val="0049289D"/>
    <w:rsid w:val="00493AA9"/>
    <w:rsid w:val="004940BA"/>
    <w:rsid w:val="004948B0"/>
    <w:rsid w:val="00494A77"/>
    <w:rsid w:val="00494DBE"/>
    <w:rsid w:val="00494F33"/>
    <w:rsid w:val="00495379"/>
    <w:rsid w:val="0049544B"/>
    <w:rsid w:val="00495B71"/>
    <w:rsid w:val="00495BA4"/>
    <w:rsid w:val="00495C3E"/>
    <w:rsid w:val="00495C88"/>
    <w:rsid w:val="00495DFE"/>
    <w:rsid w:val="00496A5C"/>
    <w:rsid w:val="00496AF2"/>
    <w:rsid w:val="00496B5C"/>
    <w:rsid w:val="00496D62"/>
    <w:rsid w:val="0049718A"/>
    <w:rsid w:val="00497262"/>
    <w:rsid w:val="004973EA"/>
    <w:rsid w:val="004975F4"/>
    <w:rsid w:val="00497F03"/>
    <w:rsid w:val="004A010B"/>
    <w:rsid w:val="004A0EC1"/>
    <w:rsid w:val="004A11A5"/>
    <w:rsid w:val="004A1371"/>
    <w:rsid w:val="004A1400"/>
    <w:rsid w:val="004A1A55"/>
    <w:rsid w:val="004A1D9B"/>
    <w:rsid w:val="004A213A"/>
    <w:rsid w:val="004A2BFA"/>
    <w:rsid w:val="004A2FED"/>
    <w:rsid w:val="004A306C"/>
    <w:rsid w:val="004A3311"/>
    <w:rsid w:val="004A331F"/>
    <w:rsid w:val="004A34D6"/>
    <w:rsid w:val="004A36E2"/>
    <w:rsid w:val="004A3EC5"/>
    <w:rsid w:val="004A4439"/>
    <w:rsid w:val="004A4794"/>
    <w:rsid w:val="004A5633"/>
    <w:rsid w:val="004A5692"/>
    <w:rsid w:val="004A56F3"/>
    <w:rsid w:val="004A5AC7"/>
    <w:rsid w:val="004A5F97"/>
    <w:rsid w:val="004A6055"/>
    <w:rsid w:val="004A619C"/>
    <w:rsid w:val="004A660A"/>
    <w:rsid w:val="004A6754"/>
    <w:rsid w:val="004A68A6"/>
    <w:rsid w:val="004A6D52"/>
    <w:rsid w:val="004A6D9F"/>
    <w:rsid w:val="004A6E25"/>
    <w:rsid w:val="004A71A6"/>
    <w:rsid w:val="004A7240"/>
    <w:rsid w:val="004A7298"/>
    <w:rsid w:val="004A7684"/>
    <w:rsid w:val="004A7698"/>
    <w:rsid w:val="004A7783"/>
    <w:rsid w:val="004A79E0"/>
    <w:rsid w:val="004A79F2"/>
    <w:rsid w:val="004A7CDA"/>
    <w:rsid w:val="004B0306"/>
    <w:rsid w:val="004B0413"/>
    <w:rsid w:val="004B0459"/>
    <w:rsid w:val="004B0B99"/>
    <w:rsid w:val="004B0BB0"/>
    <w:rsid w:val="004B1228"/>
    <w:rsid w:val="004B1385"/>
    <w:rsid w:val="004B1A7F"/>
    <w:rsid w:val="004B1FDD"/>
    <w:rsid w:val="004B2E07"/>
    <w:rsid w:val="004B3AD1"/>
    <w:rsid w:val="004B3FE0"/>
    <w:rsid w:val="004B4128"/>
    <w:rsid w:val="004B4275"/>
    <w:rsid w:val="004B4506"/>
    <w:rsid w:val="004B4BF7"/>
    <w:rsid w:val="004B4C01"/>
    <w:rsid w:val="004B4C3F"/>
    <w:rsid w:val="004B539F"/>
    <w:rsid w:val="004B53C7"/>
    <w:rsid w:val="004B5B09"/>
    <w:rsid w:val="004B5C1B"/>
    <w:rsid w:val="004B5CF8"/>
    <w:rsid w:val="004B5E75"/>
    <w:rsid w:val="004B676E"/>
    <w:rsid w:val="004B6A4A"/>
    <w:rsid w:val="004B6A4B"/>
    <w:rsid w:val="004B72DE"/>
    <w:rsid w:val="004B78A8"/>
    <w:rsid w:val="004B7C60"/>
    <w:rsid w:val="004B7D51"/>
    <w:rsid w:val="004C069E"/>
    <w:rsid w:val="004C073B"/>
    <w:rsid w:val="004C0A33"/>
    <w:rsid w:val="004C0A43"/>
    <w:rsid w:val="004C0DDB"/>
    <w:rsid w:val="004C0EC3"/>
    <w:rsid w:val="004C14B1"/>
    <w:rsid w:val="004C154E"/>
    <w:rsid w:val="004C1BEC"/>
    <w:rsid w:val="004C2760"/>
    <w:rsid w:val="004C28D0"/>
    <w:rsid w:val="004C2F0F"/>
    <w:rsid w:val="004C3258"/>
    <w:rsid w:val="004C3C6A"/>
    <w:rsid w:val="004C42D1"/>
    <w:rsid w:val="004C4381"/>
    <w:rsid w:val="004C4563"/>
    <w:rsid w:val="004C4D59"/>
    <w:rsid w:val="004C4DAA"/>
    <w:rsid w:val="004C4EFC"/>
    <w:rsid w:val="004C4FF0"/>
    <w:rsid w:val="004C50DF"/>
    <w:rsid w:val="004C5384"/>
    <w:rsid w:val="004C5538"/>
    <w:rsid w:val="004C567B"/>
    <w:rsid w:val="004C5916"/>
    <w:rsid w:val="004C5AF2"/>
    <w:rsid w:val="004C5DAB"/>
    <w:rsid w:val="004C5E94"/>
    <w:rsid w:val="004C5F23"/>
    <w:rsid w:val="004C5F57"/>
    <w:rsid w:val="004C64DF"/>
    <w:rsid w:val="004C6591"/>
    <w:rsid w:val="004C6A43"/>
    <w:rsid w:val="004C6A83"/>
    <w:rsid w:val="004C6F58"/>
    <w:rsid w:val="004C7921"/>
    <w:rsid w:val="004C7A3F"/>
    <w:rsid w:val="004C7A77"/>
    <w:rsid w:val="004C7C6E"/>
    <w:rsid w:val="004C7D5B"/>
    <w:rsid w:val="004C7DE9"/>
    <w:rsid w:val="004D02AB"/>
    <w:rsid w:val="004D06AE"/>
    <w:rsid w:val="004D0DDB"/>
    <w:rsid w:val="004D0F4A"/>
    <w:rsid w:val="004D11AF"/>
    <w:rsid w:val="004D1293"/>
    <w:rsid w:val="004D1606"/>
    <w:rsid w:val="004D16D4"/>
    <w:rsid w:val="004D187E"/>
    <w:rsid w:val="004D1D80"/>
    <w:rsid w:val="004D1E67"/>
    <w:rsid w:val="004D1E9C"/>
    <w:rsid w:val="004D3145"/>
    <w:rsid w:val="004D341E"/>
    <w:rsid w:val="004D3645"/>
    <w:rsid w:val="004D3ECB"/>
    <w:rsid w:val="004D3F6A"/>
    <w:rsid w:val="004D415C"/>
    <w:rsid w:val="004D4446"/>
    <w:rsid w:val="004D553A"/>
    <w:rsid w:val="004D5626"/>
    <w:rsid w:val="004D5838"/>
    <w:rsid w:val="004D5B2B"/>
    <w:rsid w:val="004D5CF9"/>
    <w:rsid w:val="004D6621"/>
    <w:rsid w:val="004D66BE"/>
    <w:rsid w:val="004D6BEF"/>
    <w:rsid w:val="004D6FA4"/>
    <w:rsid w:val="004D70DA"/>
    <w:rsid w:val="004D72EF"/>
    <w:rsid w:val="004D771F"/>
    <w:rsid w:val="004D7A48"/>
    <w:rsid w:val="004D7BF0"/>
    <w:rsid w:val="004D7E5E"/>
    <w:rsid w:val="004D7E8F"/>
    <w:rsid w:val="004E03CE"/>
    <w:rsid w:val="004E0484"/>
    <w:rsid w:val="004E053C"/>
    <w:rsid w:val="004E0A87"/>
    <w:rsid w:val="004E11C8"/>
    <w:rsid w:val="004E1571"/>
    <w:rsid w:val="004E18DB"/>
    <w:rsid w:val="004E1D93"/>
    <w:rsid w:val="004E27AE"/>
    <w:rsid w:val="004E27D5"/>
    <w:rsid w:val="004E28F9"/>
    <w:rsid w:val="004E2D16"/>
    <w:rsid w:val="004E2D9D"/>
    <w:rsid w:val="004E3061"/>
    <w:rsid w:val="004E3194"/>
    <w:rsid w:val="004E327A"/>
    <w:rsid w:val="004E358E"/>
    <w:rsid w:val="004E3654"/>
    <w:rsid w:val="004E368C"/>
    <w:rsid w:val="004E375E"/>
    <w:rsid w:val="004E3769"/>
    <w:rsid w:val="004E37A6"/>
    <w:rsid w:val="004E386E"/>
    <w:rsid w:val="004E38F9"/>
    <w:rsid w:val="004E3931"/>
    <w:rsid w:val="004E3EA8"/>
    <w:rsid w:val="004E4241"/>
    <w:rsid w:val="004E44FA"/>
    <w:rsid w:val="004E47D0"/>
    <w:rsid w:val="004E4C4E"/>
    <w:rsid w:val="004E5221"/>
    <w:rsid w:val="004E5291"/>
    <w:rsid w:val="004E5360"/>
    <w:rsid w:val="004E5912"/>
    <w:rsid w:val="004E5A33"/>
    <w:rsid w:val="004E5CB9"/>
    <w:rsid w:val="004E62B4"/>
    <w:rsid w:val="004E6399"/>
    <w:rsid w:val="004E63E0"/>
    <w:rsid w:val="004E655B"/>
    <w:rsid w:val="004E65BA"/>
    <w:rsid w:val="004E678D"/>
    <w:rsid w:val="004E690A"/>
    <w:rsid w:val="004E6DF9"/>
    <w:rsid w:val="004E701F"/>
    <w:rsid w:val="004E75F1"/>
    <w:rsid w:val="004E76DA"/>
    <w:rsid w:val="004E76ED"/>
    <w:rsid w:val="004E7941"/>
    <w:rsid w:val="004E7B85"/>
    <w:rsid w:val="004F0210"/>
    <w:rsid w:val="004F034F"/>
    <w:rsid w:val="004F0C3B"/>
    <w:rsid w:val="004F1402"/>
    <w:rsid w:val="004F1743"/>
    <w:rsid w:val="004F1791"/>
    <w:rsid w:val="004F188E"/>
    <w:rsid w:val="004F193D"/>
    <w:rsid w:val="004F20D9"/>
    <w:rsid w:val="004F21FD"/>
    <w:rsid w:val="004F2970"/>
    <w:rsid w:val="004F315F"/>
    <w:rsid w:val="004F335F"/>
    <w:rsid w:val="004F33E1"/>
    <w:rsid w:val="004F347A"/>
    <w:rsid w:val="004F3625"/>
    <w:rsid w:val="004F40E0"/>
    <w:rsid w:val="004F450D"/>
    <w:rsid w:val="004F47D9"/>
    <w:rsid w:val="004F4C2B"/>
    <w:rsid w:val="004F4CEE"/>
    <w:rsid w:val="004F4EFC"/>
    <w:rsid w:val="004F539D"/>
    <w:rsid w:val="004F57AB"/>
    <w:rsid w:val="004F5934"/>
    <w:rsid w:val="004F5B9A"/>
    <w:rsid w:val="004F60FB"/>
    <w:rsid w:val="004F62AE"/>
    <w:rsid w:val="004F643E"/>
    <w:rsid w:val="004F65F4"/>
    <w:rsid w:val="004F6A11"/>
    <w:rsid w:val="004F6EA4"/>
    <w:rsid w:val="004F6F21"/>
    <w:rsid w:val="004F7137"/>
    <w:rsid w:val="004F744F"/>
    <w:rsid w:val="004F74F6"/>
    <w:rsid w:val="004F7A06"/>
    <w:rsid w:val="004F7A57"/>
    <w:rsid w:val="0050005A"/>
    <w:rsid w:val="00500577"/>
    <w:rsid w:val="00500842"/>
    <w:rsid w:val="005008B9"/>
    <w:rsid w:val="00500B86"/>
    <w:rsid w:val="00500F45"/>
    <w:rsid w:val="005011FD"/>
    <w:rsid w:val="0050130B"/>
    <w:rsid w:val="005017BB"/>
    <w:rsid w:val="005017BE"/>
    <w:rsid w:val="00501B81"/>
    <w:rsid w:val="00501BF0"/>
    <w:rsid w:val="00501D41"/>
    <w:rsid w:val="00501D50"/>
    <w:rsid w:val="00502050"/>
    <w:rsid w:val="00502364"/>
    <w:rsid w:val="00502641"/>
    <w:rsid w:val="005026BE"/>
    <w:rsid w:val="00502753"/>
    <w:rsid w:val="00502944"/>
    <w:rsid w:val="005029D7"/>
    <w:rsid w:val="00502C59"/>
    <w:rsid w:val="00502C71"/>
    <w:rsid w:val="00502D28"/>
    <w:rsid w:val="00502E46"/>
    <w:rsid w:val="00502FD5"/>
    <w:rsid w:val="005038FF"/>
    <w:rsid w:val="00503FAD"/>
    <w:rsid w:val="00504050"/>
    <w:rsid w:val="00504562"/>
    <w:rsid w:val="0050467C"/>
    <w:rsid w:val="0050492E"/>
    <w:rsid w:val="00504F8F"/>
    <w:rsid w:val="00505050"/>
    <w:rsid w:val="005050B9"/>
    <w:rsid w:val="00505161"/>
    <w:rsid w:val="00505237"/>
    <w:rsid w:val="00505444"/>
    <w:rsid w:val="00505451"/>
    <w:rsid w:val="00505719"/>
    <w:rsid w:val="00505804"/>
    <w:rsid w:val="00505B6F"/>
    <w:rsid w:val="00505D3C"/>
    <w:rsid w:val="00505D7D"/>
    <w:rsid w:val="00507170"/>
    <w:rsid w:val="00507EC3"/>
    <w:rsid w:val="00507F00"/>
    <w:rsid w:val="00507F2D"/>
    <w:rsid w:val="0051021A"/>
    <w:rsid w:val="00510524"/>
    <w:rsid w:val="005105E8"/>
    <w:rsid w:val="0051080D"/>
    <w:rsid w:val="0051092D"/>
    <w:rsid w:val="00510BFA"/>
    <w:rsid w:val="00510CD2"/>
    <w:rsid w:val="00511190"/>
    <w:rsid w:val="00511287"/>
    <w:rsid w:val="0051136E"/>
    <w:rsid w:val="0051137E"/>
    <w:rsid w:val="005113B5"/>
    <w:rsid w:val="005113DB"/>
    <w:rsid w:val="0051155B"/>
    <w:rsid w:val="005118A3"/>
    <w:rsid w:val="005118AA"/>
    <w:rsid w:val="005119D4"/>
    <w:rsid w:val="00511D2A"/>
    <w:rsid w:val="00511F55"/>
    <w:rsid w:val="005123B1"/>
    <w:rsid w:val="005124E4"/>
    <w:rsid w:val="00512B2D"/>
    <w:rsid w:val="00512C27"/>
    <w:rsid w:val="00513166"/>
    <w:rsid w:val="005131AB"/>
    <w:rsid w:val="0051326B"/>
    <w:rsid w:val="00513357"/>
    <w:rsid w:val="0051399E"/>
    <w:rsid w:val="00513A0E"/>
    <w:rsid w:val="00513BD8"/>
    <w:rsid w:val="00513E71"/>
    <w:rsid w:val="005141AC"/>
    <w:rsid w:val="00514B2F"/>
    <w:rsid w:val="00514C00"/>
    <w:rsid w:val="00514CFC"/>
    <w:rsid w:val="00514F77"/>
    <w:rsid w:val="005151C2"/>
    <w:rsid w:val="00515774"/>
    <w:rsid w:val="00515AA3"/>
    <w:rsid w:val="00515AF6"/>
    <w:rsid w:val="00515F69"/>
    <w:rsid w:val="0051658A"/>
    <w:rsid w:val="0051671E"/>
    <w:rsid w:val="005172BA"/>
    <w:rsid w:val="005176C6"/>
    <w:rsid w:val="0051784C"/>
    <w:rsid w:val="00517DE4"/>
    <w:rsid w:val="00517E2C"/>
    <w:rsid w:val="0052003B"/>
    <w:rsid w:val="00520200"/>
    <w:rsid w:val="00520291"/>
    <w:rsid w:val="005205CF"/>
    <w:rsid w:val="00520A57"/>
    <w:rsid w:val="00520D26"/>
    <w:rsid w:val="005212F8"/>
    <w:rsid w:val="0052154E"/>
    <w:rsid w:val="00521650"/>
    <w:rsid w:val="00521899"/>
    <w:rsid w:val="0052207C"/>
    <w:rsid w:val="005220B5"/>
    <w:rsid w:val="005224CA"/>
    <w:rsid w:val="00522B24"/>
    <w:rsid w:val="00522B94"/>
    <w:rsid w:val="00522C7F"/>
    <w:rsid w:val="00522E85"/>
    <w:rsid w:val="0052302D"/>
    <w:rsid w:val="00523B69"/>
    <w:rsid w:val="00523CFC"/>
    <w:rsid w:val="00523D05"/>
    <w:rsid w:val="00523D7C"/>
    <w:rsid w:val="0052421D"/>
    <w:rsid w:val="0052425B"/>
    <w:rsid w:val="005242B7"/>
    <w:rsid w:val="00524348"/>
    <w:rsid w:val="005244B9"/>
    <w:rsid w:val="00524DBE"/>
    <w:rsid w:val="00525370"/>
    <w:rsid w:val="005256E2"/>
    <w:rsid w:val="00525E12"/>
    <w:rsid w:val="0052611F"/>
    <w:rsid w:val="00526263"/>
    <w:rsid w:val="0052640B"/>
    <w:rsid w:val="00526BCE"/>
    <w:rsid w:val="00526C4F"/>
    <w:rsid w:val="005278BE"/>
    <w:rsid w:val="005278E4"/>
    <w:rsid w:val="005279D6"/>
    <w:rsid w:val="00527F22"/>
    <w:rsid w:val="00530140"/>
    <w:rsid w:val="005307E9"/>
    <w:rsid w:val="00530918"/>
    <w:rsid w:val="005309A9"/>
    <w:rsid w:val="00530BA4"/>
    <w:rsid w:val="005313C8"/>
    <w:rsid w:val="00531619"/>
    <w:rsid w:val="005316F7"/>
    <w:rsid w:val="00531737"/>
    <w:rsid w:val="00531C2E"/>
    <w:rsid w:val="00532116"/>
    <w:rsid w:val="005327F2"/>
    <w:rsid w:val="00532876"/>
    <w:rsid w:val="005329BE"/>
    <w:rsid w:val="00533194"/>
    <w:rsid w:val="00533519"/>
    <w:rsid w:val="00533524"/>
    <w:rsid w:val="005336AB"/>
    <w:rsid w:val="00533991"/>
    <w:rsid w:val="005339E7"/>
    <w:rsid w:val="00533FE0"/>
    <w:rsid w:val="00534258"/>
    <w:rsid w:val="0053434F"/>
    <w:rsid w:val="005345AD"/>
    <w:rsid w:val="0053463A"/>
    <w:rsid w:val="00534711"/>
    <w:rsid w:val="005348FE"/>
    <w:rsid w:val="00534A36"/>
    <w:rsid w:val="00534BE3"/>
    <w:rsid w:val="005356D2"/>
    <w:rsid w:val="00535744"/>
    <w:rsid w:val="005364F5"/>
    <w:rsid w:val="005374ED"/>
    <w:rsid w:val="00537706"/>
    <w:rsid w:val="005406DA"/>
    <w:rsid w:val="005407E1"/>
    <w:rsid w:val="0054099D"/>
    <w:rsid w:val="00540C3B"/>
    <w:rsid w:val="005416BC"/>
    <w:rsid w:val="0054194C"/>
    <w:rsid w:val="00541E33"/>
    <w:rsid w:val="00541FB3"/>
    <w:rsid w:val="005423C9"/>
    <w:rsid w:val="005424D5"/>
    <w:rsid w:val="005425BB"/>
    <w:rsid w:val="00542C9B"/>
    <w:rsid w:val="00543231"/>
    <w:rsid w:val="0054358C"/>
    <w:rsid w:val="005436A8"/>
    <w:rsid w:val="005436CF"/>
    <w:rsid w:val="005436FF"/>
    <w:rsid w:val="00543A22"/>
    <w:rsid w:val="00543ACC"/>
    <w:rsid w:val="00543C9D"/>
    <w:rsid w:val="00543E9F"/>
    <w:rsid w:val="005440B6"/>
    <w:rsid w:val="00544570"/>
    <w:rsid w:val="00544A71"/>
    <w:rsid w:val="00544CC9"/>
    <w:rsid w:val="005453EC"/>
    <w:rsid w:val="00545C89"/>
    <w:rsid w:val="00545DC1"/>
    <w:rsid w:val="00546C52"/>
    <w:rsid w:val="005471F6"/>
    <w:rsid w:val="005478A0"/>
    <w:rsid w:val="005478E6"/>
    <w:rsid w:val="00547B1B"/>
    <w:rsid w:val="00547DA4"/>
    <w:rsid w:val="00547F53"/>
    <w:rsid w:val="005501A7"/>
    <w:rsid w:val="00550387"/>
    <w:rsid w:val="005505A5"/>
    <w:rsid w:val="0055071B"/>
    <w:rsid w:val="00550739"/>
    <w:rsid w:val="00550866"/>
    <w:rsid w:val="00550DDA"/>
    <w:rsid w:val="00550F27"/>
    <w:rsid w:val="0055154E"/>
    <w:rsid w:val="0055157E"/>
    <w:rsid w:val="00551C94"/>
    <w:rsid w:val="00552033"/>
    <w:rsid w:val="005520EE"/>
    <w:rsid w:val="00552214"/>
    <w:rsid w:val="005527A0"/>
    <w:rsid w:val="005527A9"/>
    <w:rsid w:val="00552AC9"/>
    <w:rsid w:val="00552E78"/>
    <w:rsid w:val="00552F91"/>
    <w:rsid w:val="005531DA"/>
    <w:rsid w:val="00553385"/>
    <w:rsid w:val="0055397E"/>
    <w:rsid w:val="005545A8"/>
    <w:rsid w:val="005547D4"/>
    <w:rsid w:val="00555071"/>
    <w:rsid w:val="005550F8"/>
    <w:rsid w:val="005551F6"/>
    <w:rsid w:val="005554CE"/>
    <w:rsid w:val="0055566B"/>
    <w:rsid w:val="005559D7"/>
    <w:rsid w:val="00555A37"/>
    <w:rsid w:val="00555E08"/>
    <w:rsid w:val="00555F52"/>
    <w:rsid w:val="00556552"/>
    <w:rsid w:val="00556D6B"/>
    <w:rsid w:val="00557208"/>
    <w:rsid w:val="005576E1"/>
    <w:rsid w:val="00557886"/>
    <w:rsid w:val="00557DFF"/>
    <w:rsid w:val="00557E4D"/>
    <w:rsid w:val="00557EBE"/>
    <w:rsid w:val="0056016A"/>
    <w:rsid w:val="005604FE"/>
    <w:rsid w:val="00560530"/>
    <w:rsid w:val="0056060A"/>
    <w:rsid w:val="0056074B"/>
    <w:rsid w:val="00560786"/>
    <w:rsid w:val="00560938"/>
    <w:rsid w:val="00560B91"/>
    <w:rsid w:val="005612D4"/>
    <w:rsid w:val="0056185E"/>
    <w:rsid w:val="005619E4"/>
    <w:rsid w:val="00561BA4"/>
    <w:rsid w:val="00561F9E"/>
    <w:rsid w:val="0056214B"/>
    <w:rsid w:val="00562150"/>
    <w:rsid w:val="00562E2E"/>
    <w:rsid w:val="00562ECD"/>
    <w:rsid w:val="00563153"/>
    <w:rsid w:val="005633B0"/>
    <w:rsid w:val="00563C09"/>
    <w:rsid w:val="00564517"/>
    <w:rsid w:val="0056461F"/>
    <w:rsid w:val="005648BC"/>
    <w:rsid w:val="0056515E"/>
    <w:rsid w:val="005651E6"/>
    <w:rsid w:val="00565481"/>
    <w:rsid w:val="005655E4"/>
    <w:rsid w:val="00565A10"/>
    <w:rsid w:val="005662F8"/>
    <w:rsid w:val="00566423"/>
    <w:rsid w:val="0056673B"/>
    <w:rsid w:val="005674CF"/>
    <w:rsid w:val="005676EB"/>
    <w:rsid w:val="005677B7"/>
    <w:rsid w:val="005677CB"/>
    <w:rsid w:val="00567FCF"/>
    <w:rsid w:val="005701BD"/>
    <w:rsid w:val="0057090F"/>
    <w:rsid w:val="00570911"/>
    <w:rsid w:val="0057091A"/>
    <w:rsid w:val="00570941"/>
    <w:rsid w:val="00571793"/>
    <w:rsid w:val="005717E5"/>
    <w:rsid w:val="00571809"/>
    <w:rsid w:val="00571D86"/>
    <w:rsid w:val="00571FD9"/>
    <w:rsid w:val="005727B6"/>
    <w:rsid w:val="005727E7"/>
    <w:rsid w:val="0057284C"/>
    <w:rsid w:val="0057299D"/>
    <w:rsid w:val="00572A4B"/>
    <w:rsid w:val="00572E09"/>
    <w:rsid w:val="0057341D"/>
    <w:rsid w:val="005736A7"/>
    <w:rsid w:val="005737F0"/>
    <w:rsid w:val="00574656"/>
    <w:rsid w:val="00574A50"/>
    <w:rsid w:val="00574E9F"/>
    <w:rsid w:val="0057511A"/>
    <w:rsid w:val="00575174"/>
    <w:rsid w:val="00575388"/>
    <w:rsid w:val="00575F6E"/>
    <w:rsid w:val="00576062"/>
    <w:rsid w:val="00576723"/>
    <w:rsid w:val="00576AAA"/>
    <w:rsid w:val="00576AF8"/>
    <w:rsid w:val="00576B08"/>
    <w:rsid w:val="00576BAB"/>
    <w:rsid w:val="00577258"/>
    <w:rsid w:val="00577275"/>
    <w:rsid w:val="00577653"/>
    <w:rsid w:val="0057775D"/>
    <w:rsid w:val="0057791B"/>
    <w:rsid w:val="00577AE0"/>
    <w:rsid w:val="00577F21"/>
    <w:rsid w:val="00577FA2"/>
    <w:rsid w:val="00580066"/>
    <w:rsid w:val="005801C4"/>
    <w:rsid w:val="00580605"/>
    <w:rsid w:val="00580E85"/>
    <w:rsid w:val="0058126A"/>
    <w:rsid w:val="00581582"/>
    <w:rsid w:val="00581FE9"/>
    <w:rsid w:val="005820D5"/>
    <w:rsid w:val="00582456"/>
    <w:rsid w:val="00582ADF"/>
    <w:rsid w:val="0058391E"/>
    <w:rsid w:val="00583A7B"/>
    <w:rsid w:val="00583CF7"/>
    <w:rsid w:val="00583D5C"/>
    <w:rsid w:val="00584405"/>
    <w:rsid w:val="0058449B"/>
    <w:rsid w:val="0058467D"/>
    <w:rsid w:val="005849D6"/>
    <w:rsid w:val="00584AB0"/>
    <w:rsid w:val="00584C15"/>
    <w:rsid w:val="00584D53"/>
    <w:rsid w:val="00584E63"/>
    <w:rsid w:val="00585293"/>
    <w:rsid w:val="00585583"/>
    <w:rsid w:val="0058589B"/>
    <w:rsid w:val="00585A8C"/>
    <w:rsid w:val="00585B38"/>
    <w:rsid w:val="00585E3D"/>
    <w:rsid w:val="00585E72"/>
    <w:rsid w:val="00586810"/>
    <w:rsid w:val="00586C13"/>
    <w:rsid w:val="00586D7A"/>
    <w:rsid w:val="00587101"/>
    <w:rsid w:val="005879A6"/>
    <w:rsid w:val="00587CE4"/>
    <w:rsid w:val="00590148"/>
    <w:rsid w:val="0059053E"/>
    <w:rsid w:val="0059064F"/>
    <w:rsid w:val="00590877"/>
    <w:rsid w:val="00590AB7"/>
    <w:rsid w:val="00590BC3"/>
    <w:rsid w:val="00590CDE"/>
    <w:rsid w:val="00590D2C"/>
    <w:rsid w:val="00590E3E"/>
    <w:rsid w:val="00590F98"/>
    <w:rsid w:val="00591392"/>
    <w:rsid w:val="00591906"/>
    <w:rsid w:val="00591A4A"/>
    <w:rsid w:val="00591E83"/>
    <w:rsid w:val="00591F7D"/>
    <w:rsid w:val="0059207B"/>
    <w:rsid w:val="00592A43"/>
    <w:rsid w:val="00592F32"/>
    <w:rsid w:val="00593B03"/>
    <w:rsid w:val="00593BD2"/>
    <w:rsid w:val="00593CCF"/>
    <w:rsid w:val="00593EE6"/>
    <w:rsid w:val="00593F8C"/>
    <w:rsid w:val="00594571"/>
    <w:rsid w:val="0059481D"/>
    <w:rsid w:val="0059487F"/>
    <w:rsid w:val="0059491F"/>
    <w:rsid w:val="005949AF"/>
    <w:rsid w:val="00595171"/>
    <w:rsid w:val="00595655"/>
    <w:rsid w:val="00595787"/>
    <w:rsid w:val="00595A6C"/>
    <w:rsid w:val="00595EBE"/>
    <w:rsid w:val="00596AC1"/>
    <w:rsid w:val="00596AEA"/>
    <w:rsid w:val="00596FB7"/>
    <w:rsid w:val="005970FD"/>
    <w:rsid w:val="0059778E"/>
    <w:rsid w:val="0059791D"/>
    <w:rsid w:val="00597C15"/>
    <w:rsid w:val="00597F1B"/>
    <w:rsid w:val="005A04FD"/>
    <w:rsid w:val="005A0544"/>
    <w:rsid w:val="005A05B5"/>
    <w:rsid w:val="005A06C8"/>
    <w:rsid w:val="005A0727"/>
    <w:rsid w:val="005A10F9"/>
    <w:rsid w:val="005A127A"/>
    <w:rsid w:val="005A1A96"/>
    <w:rsid w:val="005A1B40"/>
    <w:rsid w:val="005A1CC5"/>
    <w:rsid w:val="005A201C"/>
    <w:rsid w:val="005A2569"/>
    <w:rsid w:val="005A2BC4"/>
    <w:rsid w:val="005A2DBA"/>
    <w:rsid w:val="005A2F7D"/>
    <w:rsid w:val="005A31F0"/>
    <w:rsid w:val="005A3237"/>
    <w:rsid w:val="005A3435"/>
    <w:rsid w:val="005A3462"/>
    <w:rsid w:val="005A4100"/>
    <w:rsid w:val="005A4653"/>
    <w:rsid w:val="005A494F"/>
    <w:rsid w:val="005A4980"/>
    <w:rsid w:val="005A4C49"/>
    <w:rsid w:val="005A4E5C"/>
    <w:rsid w:val="005A51B4"/>
    <w:rsid w:val="005A5544"/>
    <w:rsid w:val="005A5726"/>
    <w:rsid w:val="005A59F9"/>
    <w:rsid w:val="005A60D0"/>
    <w:rsid w:val="005A6542"/>
    <w:rsid w:val="005A66E0"/>
    <w:rsid w:val="005A7F53"/>
    <w:rsid w:val="005B0022"/>
    <w:rsid w:val="005B0166"/>
    <w:rsid w:val="005B0257"/>
    <w:rsid w:val="005B04B4"/>
    <w:rsid w:val="005B0B2F"/>
    <w:rsid w:val="005B0B95"/>
    <w:rsid w:val="005B0D4E"/>
    <w:rsid w:val="005B0E59"/>
    <w:rsid w:val="005B1913"/>
    <w:rsid w:val="005B1AF9"/>
    <w:rsid w:val="005B1FC7"/>
    <w:rsid w:val="005B258F"/>
    <w:rsid w:val="005B2B04"/>
    <w:rsid w:val="005B2B33"/>
    <w:rsid w:val="005B2B68"/>
    <w:rsid w:val="005B2CD2"/>
    <w:rsid w:val="005B3065"/>
    <w:rsid w:val="005B31F6"/>
    <w:rsid w:val="005B347A"/>
    <w:rsid w:val="005B3A90"/>
    <w:rsid w:val="005B3AEA"/>
    <w:rsid w:val="005B3B1D"/>
    <w:rsid w:val="005B3B6F"/>
    <w:rsid w:val="005B3BFA"/>
    <w:rsid w:val="005B42E2"/>
    <w:rsid w:val="005B4529"/>
    <w:rsid w:val="005B463C"/>
    <w:rsid w:val="005B48EF"/>
    <w:rsid w:val="005B4B0A"/>
    <w:rsid w:val="005B4E49"/>
    <w:rsid w:val="005B56A2"/>
    <w:rsid w:val="005B57A0"/>
    <w:rsid w:val="005B597F"/>
    <w:rsid w:val="005B5CA8"/>
    <w:rsid w:val="005B5D97"/>
    <w:rsid w:val="005B5EF5"/>
    <w:rsid w:val="005B6288"/>
    <w:rsid w:val="005B65CD"/>
    <w:rsid w:val="005B6A26"/>
    <w:rsid w:val="005B6A3C"/>
    <w:rsid w:val="005B71B5"/>
    <w:rsid w:val="005B774B"/>
    <w:rsid w:val="005C0095"/>
    <w:rsid w:val="005C03D4"/>
    <w:rsid w:val="005C0AE3"/>
    <w:rsid w:val="005C0F37"/>
    <w:rsid w:val="005C1189"/>
    <w:rsid w:val="005C11C5"/>
    <w:rsid w:val="005C13B4"/>
    <w:rsid w:val="005C172C"/>
    <w:rsid w:val="005C1879"/>
    <w:rsid w:val="005C1ACE"/>
    <w:rsid w:val="005C1D92"/>
    <w:rsid w:val="005C1FE5"/>
    <w:rsid w:val="005C22FE"/>
    <w:rsid w:val="005C233A"/>
    <w:rsid w:val="005C2BBD"/>
    <w:rsid w:val="005C2F6C"/>
    <w:rsid w:val="005C2FE7"/>
    <w:rsid w:val="005C31CF"/>
    <w:rsid w:val="005C3567"/>
    <w:rsid w:val="005C37D9"/>
    <w:rsid w:val="005C3B6C"/>
    <w:rsid w:val="005C417D"/>
    <w:rsid w:val="005C4395"/>
    <w:rsid w:val="005C46F4"/>
    <w:rsid w:val="005C4961"/>
    <w:rsid w:val="005C4AFF"/>
    <w:rsid w:val="005C5823"/>
    <w:rsid w:val="005C5DCF"/>
    <w:rsid w:val="005C6219"/>
    <w:rsid w:val="005C6253"/>
    <w:rsid w:val="005C6912"/>
    <w:rsid w:val="005C6926"/>
    <w:rsid w:val="005C70C4"/>
    <w:rsid w:val="005C7107"/>
    <w:rsid w:val="005C746E"/>
    <w:rsid w:val="005C74C3"/>
    <w:rsid w:val="005C7A19"/>
    <w:rsid w:val="005C7BC2"/>
    <w:rsid w:val="005C7DA8"/>
    <w:rsid w:val="005D00C3"/>
    <w:rsid w:val="005D0114"/>
    <w:rsid w:val="005D04D4"/>
    <w:rsid w:val="005D0BA3"/>
    <w:rsid w:val="005D10D4"/>
    <w:rsid w:val="005D11EC"/>
    <w:rsid w:val="005D136F"/>
    <w:rsid w:val="005D1795"/>
    <w:rsid w:val="005D18D0"/>
    <w:rsid w:val="005D2013"/>
    <w:rsid w:val="005D20C5"/>
    <w:rsid w:val="005D2A1B"/>
    <w:rsid w:val="005D30B5"/>
    <w:rsid w:val="005D3181"/>
    <w:rsid w:val="005D3310"/>
    <w:rsid w:val="005D3A73"/>
    <w:rsid w:val="005D3B50"/>
    <w:rsid w:val="005D3F8B"/>
    <w:rsid w:val="005D4113"/>
    <w:rsid w:val="005D469F"/>
    <w:rsid w:val="005D4F22"/>
    <w:rsid w:val="005D59C6"/>
    <w:rsid w:val="005D5CAE"/>
    <w:rsid w:val="005D5F57"/>
    <w:rsid w:val="005D60DB"/>
    <w:rsid w:val="005D64A7"/>
    <w:rsid w:val="005D64C5"/>
    <w:rsid w:val="005D6555"/>
    <w:rsid w:val="005D67B7"/>
    <w:rsid w:val="005D6CC5"/>
    <w:rsid w:val="005D6D88"/>
    <w:rsid w:val="005D6FA2"/>
    <w:rsid w:val="005D7046"/>
    <w:rsid w:val="005D7142"/>
    <w:rsid w:val="005D7421"/>
    <w:rsid w:val="005D773F"/>
    <w:rsid w:val="005D7EF2"/>
    <w:rsid w:val="005E01AB"/>
    <w:rsid w:val="005E051C"/>
    <w:rsid w:val="005E0568"/>
    <w:rsid w:val="005E0619"/>
    <w:rsid w:val="005E07C6"/>
    <w:rsid w:val="005E07C8"/>
    <w:rsid w:val="005E097D"/>
    <w:rsid w:val="005E0FFF"/>
    <w:rsid w:val="005E1049"/>
    <w:rsid w:val="005E122E"/>
    <w:rsid w:val="005E1313"/>
    <w:rsid w:val="005E167F"/>
    <w:rsid w:val="005E1D46"/>
    <w:rsid w:val="005E240E"/>
    <w:rsid w:val="005E2BE9"/>
    <w:rsid w:val="005E2C54"/>
    <w:rsid w:val="005E2FB6"/>
    <w:rsid w:val="005E2FE3"/>
    <w:rsid w:val="005E326E"/>
    <w:rsid w:val="005E3378"/>
    <w:rsid w:val="005E361D"/>
    <w:rsid w:val="005E37C1"/>
    <w:rsid w:val="005E3A37"/>
    <w:rsid w:val="005E3EB3"/>
    <w:rsid w:val="005E436B"/>
    <w:rsid w:val="005E444C"/>
    <w:rsid w:val="005E46BE"/>
    <w:rsid w:val="005E478B"/>
    <w:rsid w:val="005E4A96"/>
    <w:rsid w:val="005E4AB0"/>
    <w:rsid w:val="005E4C38"/>
    <w:rsid w:val="005E4C86"/>
    <w:rsid w:val="005E5146"/>
    <w:rsid w:val="005E5774"/>
    <w:rsid w:val="005E5D2A"/>
    <w:rsid w:val="005E64B5"/>
    <w:rsid w:val="005E6680"/>
    <w:rsid w:val="005E6CA4"/>
    <w:rsid w:val="005E717E"/>
    <w:rsid w:val="005E71DB"/>
    <w:rsid w:val="005E7E99"/>
    <w:rsid w:val="005E7FF4"/>
    <w:rsid w:val="005F00EF"/>
    <w:rsid w:val="005F067E"/>
    <w:rsid w:val="005F0C3A"/>
    <w:rsid w:val="005F0C7D"/>
    <w:rsid w:val="005F0D40"/>
    <w:rsid w:val="005F0DD5"/>
    <w:rsid w:val="005F0DE2"/>
    <w:rsid w:val="005F22CA"/>
    <w:rsid w:val="005F2622"/>
    <w:rsid w:val="005F283C"/>
    <w:rsid w:val="005F2BE6"/>
    <w:rsid w:val="005F2D2D"/>
    <w:rsid w:val="005F2EE3"/>
    <w:rsid w:val="005F2FF3"/>
    <w:rsid w:val="005F31EF"/>
    <w:rsid w:val="005F32D8"/>
    <w:rsid w:val="005F34DD"/>
    <w:rsid w:val="005F38AE"/>
    <w:rsid w:val="005F38FF"/>
    <w:rsid w:val="005F3A46"/>
    <w:rsid w:val="005F3D1B"/>
    <w:rsid w:val="005F3E20"/>
    <w:rsid w:val="005F40B1"/>
    <w:rsid w:val="005F42E7"/>
    <w:rsid w:val="005F4584"/>
    <w:rsid w:val="005F461F"/>
    <w:rsid w:val="005F4829"/>
    <w:rsid w:val="005F5037"/>
    <w:rsid w:val="005F5236"/>
    <w:rsid w:val="005F544D"/>
    <w:rsid w:val="005F5505"/>
    <w:rsid w:val="005F5639"/>
    <w:rsid w:val="005F58E5"/>
    <w:rsid w:val="005F59FA"/>
    <w:rsid w:val="005F5AE5"/>
    <w:rsid w:val="005F5B52"/>
    <w:rsid w:val="005F6754"/>
    <w:rsid w:val="005F6D2D"/>
    <w:rsid w:val="005F6E7D"/>
    <w:rsid w:val="005F7014"/>
    <w:rsid w:val="005F724E"/>
    <w:rsid w:val="005F783E"/>
    <w:rsid w:val="005F79C9"/>
    <w:rsid w:val="005F7BCC"/>
    <w:rsid w:val="00600506"/>
    <w:rsid w:val="00600979"/>
    <w:rsid w:val="00600AAA"/>
    <w:rsid w:val="00601726"/>
    <w:rsid w:val="00601860"/>
    <w:rsid w:val="00601970"/>
    <w:rsid w:val="006019CB"/>
    <w:rsid w:val="00601E76"/>
    <w:rsid w:val="00601FA7"/>
    <w:rsid w:val="006020D5"/>
    <w:rsid w:val="0060211F"/>
    <w:rsid w:val="00602303"/>
    <w:rsid w:val="006026DD"/>
    <w:rsid w:val="0060272F"/>
    <w:rsid w:val="00602C39"/>
    <w:rsid w:val="006032A4"/>
    <w:rsid w:val="00603646"/>
    <w:rsid w:val="00603694"/>
    <w:rsid w:val="00603C9F"/>
    <w:rsid w:val="00603D0D"/>
    <w:rsid w:val="00603F9D"/>
    <w:rsid w:val="006043EF"/>
    <w:rsid w:val="006045D0"/>
    <w:rsid w:val="00604A25"/>
    <w:rsid w:val="00604F0E"/>
    <w:rsid w:val="00605146"/>
    <w:rsid w:val="0060528A"/>
    <w:rsid w:val="0060544E"/>
    <w:rsid w:val="006054FC"/>
    <w:rsid w:val="00605991"/>
    <w:rsid w:val="00605B56"/>
    <w:rsid w:val="00605DD0"/>
    <w:rsid w:val="00606FFD"/>
    <w:rsid w:val="006075BB"/>
    <w:rsid w:val="006075C4"/>
    <w:rsid w:val="00607B2C"/>
    <w:rsid w:val="00607D16"/>
    <w:rsid w:val="00610773"/>
    <w:rsid w:val="00610C09"/>
    <w:rsid w:val="00611014"/>
    <w:rsid w:val="006110BE"/>
    <w:rsid w:val="00611D15"/>
    <w:rsid w:val="00612252"/>
    <w:rsid w:val="006124EF"/>
    <w:rsid w:val="00612BC1"/>
    <w:rsid w:val="00613E47"/>
    <w:rsid w:val="006140AC"/>
    <w:rsid w:val="00614119"/>
    <w:rsid w:val="0061444F"/>
    <w:rsid w:val="006145CF"/>
    <w:rsid w:val="00614A5E"/>
    <w:rsid w:val="00614EC4"/>
    <w:rsid w:val="0061548C"/>
    <w:rsid w:val="00615549"/>
    <w:rsid w:val="00615789"/>
    <w:rsid w:val="00615993"/>
    <w:rsid w:val="00615E1A"/>
    <w:rsid w:val="0061604A"/>
    <w:rsid w:val="0061609E"/>
    <w:rsid w:val="006160B9"/>
    <w:rsid w:val="006163DB"/>
    <w:rsid w:val="00616AD4"/>
    <w:rsid w:val="00616D42"/>
    <w:rsid w:val="00617064"/>
    <w:rsid w:val="006171C6"/>
    <w:rsid w:val="00617263"/>
    <w:rsid w:val="00617707"/>
    <w:rsid w:val="00617763"/>
    <w:rsid w:val="00617AFB"/>
    <w:rsid w:val="00617C84"/>
    <w:rsid w:val="00620129"/>
    <w:rsid w:val="0062032E"/>
    <w:rsid w:val="006203B3"/>
    <w:rsid w:val="00620899"/>
    <w:rsid w:val="00620F08"/>
    <w:rsid w:val="00621734"/>
    <w:rsid w:val="00621936"/>
    <w:rsid w:val="00622113"/>
    <w:rsid w:val="006221E8"/>
    <w:rsid w:val="006222F4"/>
    <w:rsid w:val="0062244E"/>
    <w:rsid w:val="0062248B"/>
    <w:rsid w:val="00622546"/>
    <w:rsid w:val="00622A67"/>
    <w:rsid w:val="00622C37"/>
    <w:rsid w:val="00622D44"/>
    <w:rsid w:val="00623264"/>
    <w:rsid w:val="00623C29"/>
    <w:rsid w:val="00623C42"/>
    <w:rsid w:val="00623F2E"/>
    <w:rsid w:val="00624448"/>
    <w:rsid w:val="0062463B"/>
    <w:rsid w:val="006246C3"/>
    <w:rsid w:val="00624DF0"/>
    <w:rsid w:val="00625708"/>
    <w:rsid w:val="00625C76"/>
    <w:rsid w:val="006262A5"/>
    <w:rsid w:val="0062638E"/>
    <w:rsid w:val="00626D85"/>
    <w:rsid w:val="00627212"/>
    <w:rsid w:val="00627590"/>
    <w:rsid w:val="0062781C"/>
    <w:rsid w:val="00627EBE"/>
    <w:rsid w:val="0063012C"/>
    <w:rsid w:val="006309F3"/>
    <w:rsid w:val="00630CA3"/>
    <w:rsid w:val="00630F4A"/>
    <w:rsid w:val="00631108"/>
    <w:rsid w:val="006312FD"/>
    <w:rsid w:val="00631C72"/>
    <w:rsid w:val="00631DE4"/>
    <w:rsid w:val="0063220A"/>
    <w:rsid w:val="006323DB"/>
    <w:rsid w:val="006324FD"/>
    <w:rsid w:val="006335D5"/>
    <w:rsid w:val="006336C6"/>
    <w:rsid w:val="00633974"/>
    <w:rsid w:val="00633BB4"/>
    <w:rsid w:val="00633E1A"/>
    <w:rsid w:val="00633EA9"/>
    <w:rsid w:val="00634499"/>
    <w:rsid w:val="006347B8"/>
    <w:rsid w:val="00634BA3"/>
    <w:rsid w:val="006363C1"/>
    <w:rsid w:val="00636627"/>
    <w:rsid w:val="00636702"/>
    <w:rsid w:val="00636BE4"/>
    <w:rsid w:val="00636D40"/>
    <w:rsid w:val="006371CC"/>
    <w:rsid w:val="00637AB1"/>
    <w:rsid w:val="00637AEF"/>
    <w:rsid w:val="00637EB5"/>
    <w:rsid w:val="00640440"/>
    <w:rsid w:val="0064102A"/>
    <w:rsid w:val="00641AC5"/>
    <w:rsid w:val="00641C09"/>
    <w:rsid w:val="00641C73"/>
    <w:rsid w:val="00641DEB"/>
    <w:rsid w:val="00641FA0"/>
    <w:rsid w:val="00642216"/>
    <w:rsid w:val="00642276"/>
    <w:rsid w:val="006428B4"/>
    <w:rsid w:val="0064299D"/>
    <w:rsid w:val="00642F26"/>
    <w:rsid w:val="00642FFE"/>
    <w:rsid w:val="0064337C"/>
    <w:rsid w:val="0064360E"/>
    <w:rsid w:val="00644113"/>
    <w:rsid w:val="006446ED"/>
    <w:rsid w:val="00644BBD"/>
    <w:rsid w:val="00644E83"/>
    <w:rsid w:val="00645284"/>
    <w:rsid w:val="00645F57"/>
    <w:rsid w:val="00647501"/>
    <w:rsid w:val="00647634"/>
    <w:rsid w:val="006477BB"/>
    <w:rsid w:val="00647884"/>
    <w:rsid w:val="00647C09"/>
    <w:rsid w:val="00647D6A"/>
    <w:rsid w:val="00650690"/>
    <w:rsid w:val="00650922"/>
    <w:rsid w:val="00650998"/>
    <w:rsid w:val="00650A05"/>
    <w:rsid w:val="00651819"/>
    <w:rsid w:val="00651974"/>
    <w:rsid w:val="00651A1C"/>
    <w:rsid w:val="00651B7D"/>
    <w:rsid w:val="006522C6"/>
    <w:rsid w:val="0065270B"/>
    <w:rsid w:val="00652745"/>
    <w:rsid w:val="00652AB5"/>
    <w:rsid w:val="00652E13"/>
    <w:rsid w:val="00652EF0"/>
    <w:rsid w:val="00653069"/>
    <w:rsid w:val="006532D1"/>
    <w:rsid w:val="00653740"/>
    <w:rsid w:val="00653891"/>
    <w:rsid w:val="00653C01"/>
    <w:rsid w:val="00654703"/>
    <w:rsid w:val="0065495A"/>
    <w:rsid w:val="00654D4D"/>
    <w:rsid w:val="00654E31"/>
    <w:rsid w:val="00654E3A"/>
    <w:rsid w:val="00654F83"/>
    <w:rsid w:val="006550B4"/>
    <w:rsid w:val="00655286"/>
    <w:rsid w:val="0065543B"/>
    <w:rsid w:val="00655BD7"/>
    <w:rsid w:val="00655E2C"/>
    <w:rsid w:val="00656071"/>
    <w:rsid w:val="00656466"/>
    <w:rsid w:val="00656508"/>
    <w:rsid w:val="00656B19"/>
    <w:rsid w:val="00656B35"/>
    <w:rsid w:val="00656CAB"/>
    <w:rsid w:val="00657197"/>
    <w:rsid w:val="0065759D"/>
    <w:rsid w:val="00657D7F"/>
    <w:rsid w:val="00657DDA"/>
    <w:rsid w:val="00660092"/>
    <w:rsid w:val="006600B6"/>
    <w:rsid w:val="00660503"/>
    <w:rsid w:val="0066050A"/>
    <w:rsid w:val="00660DAB"/>
    <w:rsid w:val="00660EA9"/>
    <w:rsid w:val="006611C3"/>
    <w:rsid w:val="0066142F"/>
    <w:rsid w:val="0066147B"/>
    <w:rsid w:val="00661701"/>
    <w:rsid w:val="00661861"/>
    <w:rsid w:val="00662136"/>
    <w:rsid w:val="00662652"/>
    <w:rsid w:val="00662AE7"/>
    <w:rsid w:val="00662F6E"/>
    <w:rsid w:val="00663292"/>
    <w:rsid w:val="0066333D"/>
    <w:rsid w:val="00663374"/>
    <w:rsid w:val="00663565"/>
    <w:rsid w:val="00663847"/>
    <w:rsid w:val="006638D7"/>
    <w:rsid w:val="00663B7A"/>
    <w:rsid w:val="00664101"/>
    <w:rsid w:val="0066462D"/>
    <w:rsid w:val="006646B3"/>
    <w:rsid w:val="006647FA"/>
    <w:rsid w:val="00664B61"/>
    <w:rsid w:val="00664C08"/>
    <w:rsid w:val="00665102"/>
    <w:rsid w:val="0066512E"/>
    <w:rsid w:val="006658ED"/>
    <w:rsid w:val="00665A2E"/>
    <w:rsid w:val="00665F36"/>
    <w:rsid w:val="006660F0"/>
    <w:rsid w:val="00666B59"/>
    <w:rsid w:val="00666BFC"/>
    <w:rsid w:val="00666E27"/>
    <w:rsid w:val="0066714C"/>
    <w:rsid w:val="00667D36"/>
    <w:rsid w:val="006701D4"/>
    <w:rsid w:val="006702DC"/>
    <w:rsid w:val="00670375"/>
    <w:rsid w:val="0067038B"/>
    <w:rsid w:val="006704CC"/>
    <w:rsid w:val="00670A2F"/>
    <w:rsid w:val="00670A61"/>
    <w:rsid w:val="00670B9B"/>
    <w:rsid w:val="00670CAB"/>
    <w:rsid w:val="006710AF"/>
    <w:rsid w:val="006711CA"/>
    <w:rsid w:val="006718D4"/>
    <w:rsid w:val="00671D5F"/>
    <w:rsid w:val="0067226B"/>
    <w:rsid w:val="00672297"/>
    <w:rsid w:val="0067254A"/>
    <w:rsid w:val="006725B2"/>
    <w:rsid w:val="00672D2A"/>
    <w:rsid w:val="00672FDF"/>
    <w:rsid w:val="00673386"/>
    <w:rsid w:val="0067343D"/>
    <w:rsid w:val="00673507"/>
    <w:rsid w:val="00673525"/>
    <w:rsid w:val="00673CD2"/>
    <w:rsid w:val="00673F80"/>
    <w:rsid w:val="006742D8"/>
    <w:rsid w:val="006753E2"/>
    <w:rsid w:val="006754DA"/>
    <w:rsid w:val="0067559B"/>
    <w:rsid w:val="006755F1"/>
    <w:rsid w:val="00675AEF"/>
    <w:rsid w:val="00675B7B"/>
    <w:rsid w:val="00675F05"/>
    <w:rsid w:val="00675FF4"/>
    <w:rsid w:val="006762C0"/>
    <w:rsid w:val="006764E4"/>
    <w:rsid w:val="00676ADC"/>
    <w:rsid w:val="00676C47"/>
    <w:rsid w:val="00676E1D"/>
    <w:rsid w:val="0067757F"/>
    <w:rsid w:val="00677BED"/>
    <w:rsid w:val="006807AD"/>
    <w:rsid w:val="00680A3A"/>
    <w:rsid w:val="00680C8D"/>
    <w:rsid w:val="00680CFC"/>
    <w:rsid w:val="006814AB"/>
    <w:rsid w:val="006814C3"/>
    <w:rsid w:val="0068182C"/>
    <w:rsid w:val="00681A05"/>
    <w:rsid w:val="00681DED"/>
    <w:rsid w:val="0068207D"/>
    <w:rsid w:val="00682432"/>
    <w:rsid w:val="006828F8"/>
    <w:rsid w:val="006829D5"/>
    <w:rsid w:val="00682B63"/>
    <w:rsid w:val="00682B7B"/>
    <w:rsid w:val="00683078"/>
    <w:rsid w:val="00683457"/>
    <w:rsid w:val="0068393F"/>
    <w:rsid w:val="00683AA1"/>
    <w:rsid w:val="00683F79"/>
    <w:rsid w:val="006842FC"/>
    <w:rsid w:val="00684A54"/>
    <w:rsid w:val="00684BCF"/>
    <w:rsid w:val="00685681"/>
    <w:rsid w:val="00685756"/>
    <w:rsid w:val="00685DAB"/>
    <w:rsid w:val="00685DC1"/>
    <w:rsid w:val="00685E95"/>
    <w:rsid w:val="00686053"/>
    <w:rsid w:val="006861E9"/>
    <w:rsid w:val="00686942"/>
    <w:rsid w:val="00687F34"/>
    <w:rsid w:val="00690378"/>
    <w:rsid w:val="0069042E"/>
    <w:rsid w:val="00690844"/>
    <w:rsid w:val="00690A0C"/>
    <w:rsid w:val="00690E98"/>
    <w:rsid w:val="00690F9E"/>
    <w:rsid w:val="00691306"/>
    <w:rsid w:val="00691C1A"/>
    <w:rsid w:val="006926CA"/>
    <w:rsid w:val="006927F5"/>
    <w:rsid w:val="00692A3C"/>
    <w:rsid w:val="00692F9D"/>
    <w:rsid w:val="00693352"/>
    <w:rsid w:val="0069383C"/>
    <w:rsid w:val="0069397F"/>
    <w:rsid w:val="00693997"/>
    <w:rsid w:val="006939C2"/>
    <w:rsid w:val="00693A05"/>
    <w:rsid w:val="00694458"/>
    <w:rsid w:val="00694480"/>
    <w:rsid w:val="00694689"/>
    <w:rsid w:val="006948F9"/>
    <w:rsid w:val="00694986"/>
    <w:rsid w:val="00694BFD"/>
    <w:rsid w:val="00695EDB"/>
    <w:rsid w:val="00696354"/>
    <w:rsid w:val="0069764B"/>
    <w:rsid w:val="00697A87"/>
    <w:rsid w:val="006A04B1"/>
    <w:rsid w:val="006A05BD"/>
    <w:rsid w:val="006A05D9"/>
    <w:rsid w:val="006A07F6"/>
    <w:rsid w:val="006A0DEA"/>
    <w:rsid w:val="006A0E7D"/>
    <w:rsid w:val="006A0F63"/>
    <w:rsid w:val="006A11C4"/>
    <w:rsid w:val="006A1E68"/>
    <w:rsid w:val="006A1E95"/>
    <w:rsid w:val="006A1FCD"/>
    <w:rsid w:val="006A2083"/>
    <w:rsid w:val="006A2297"/>
    <w:rsid w:val="006A26B0"/>
    <w:rsid w:val="006A26F8"/>
    <w:rsid w:val="006A273C"/>
    <w:rsid w:val="006A2D96"/>
    <w:rsid w:val="006A2EF9"/>
    <w:rsid w:val="006A2FE8"/>
    <w:rsid w:val="006A30F3"/>
    <w:rsid w:val="006A3DE9"/>
    <w:rsid w:val="006A3FAD"/>
    <w:rsid w:val="006A41E2"/>
    <w:rsid w:val="006A4788"/>
    <w:rsid w:val="006A4900"/>
    <w:rsid w:val="006A497C"/>
    <w:rsid w:val="006A4A4A"/>
    <w:rsid w:val="006A4ACC"/>
    <w:rsid w:val="006A4CD5"/>
    <w:rsid w:val="006A589B"/>
    <w:rsid w:val="006A5BBD"/>
    <w:rsid w:val="006A6238"/>
    <w:rsid w:val="006A62E4"/>
    <w:rsid w:val="006A6607"/>
    <w:rsid w:val="006A6B3E"/>
    <w:rsid w:val="006A6B93"/>
    <w:rsid w:val="006A6CC2"/>
    <w:rsid w:val="006A6CE8"/>
    <w:rsid w:val="006A76CA"/>
    <w:rsid w:val="006A7A34"/>
    <w:rsid w:val="006A7A65"/>
    <w:rsid w:val="006A7A89"/>
    <w:rsid w:val="006A7C88"/>
    <w:rsid w:val="006A7ED7"/>
    <w:rsid w:val="006B04F0"/>
    <w:rsid w:val="006B0BC0"/>
    <w:rsid w:val="006B1137"/>
    <w:rsid w:val="006B13E8"/>
    <w:rsid w:val="006B1754"/>
    <w:rsid w:val="006B1A1F"/>
    <w:rsid w:val="006B1D52"/>
    <w:rsid w:val="006B2347"/>
    <w:rsid w:val="006B24FC"/>
    <w:rsid w:val="006B26D9"/>
    <w:rsid w:val="006B2B76"/>
    <w:rsid w:val="006B4891"/>
    <w:rsid w:val="006B489E"/>
    <w:rsid w:val="006B531E"/>
    <w:rsid w:val="006B5BD7"/>
    <w:rsid w:val="006B5E6A"/>
    <w:rsid w:val="006B5F56"/>
    <w:rsid w:val="006B6DA9"/>
    <w:rsid w:val="006B715B"/>
    <w:rsid w:val="006B74D5"/>
    <w:rsid w:val="006B7606"/>
    <w:rsid w:val="006B78A7"/>
    <w:rsid w:val="006B78C0"/>
    <w:rsid w:val="006C0036"/>
    <w:rsid w:val="006C07A0"/>
    <w:rsid w:val="006C096B"/>
    <w:rsid w:val="006C0A29"/>
    <w:rsid w:val="006C0A56"/>
    <w:rsid w:val="006C0AB4"/>
    <w:rsid w:val="006C0C43"/>
    <w:rsid w:val="006C0E4D"/>
    <w:rsid w:val="006C1330"/>
    <w:rsid w:val="006C17FB"/>
    <w:rsid w:val="006C1B78"/>
    <w:rsid w:val="006C1C41"/>
    <w:rsid w:val="006C1D4E"/>
    <w:rsid w:val="006C2069"/>
    <w:rsid w:val="006C26D4"/>
    <w:rsid w:val="006C2BB8"/>
    <w:rsid w:val="006C2CF2"/>
    <w:rsid w:val="006C2F7C"/>
    <w:rsid w:val="006C30DA"/>
    <w:rsid w:val="006C357B"/>
    <w:rsid w:val="006C36E6"/>
    <w:rsid w:val="006C37E2"/>
    <w:rsid w:val="006C3809"/>
    <w:rsid w:val="006C4487"/>
    <w:rsid w:val="006C48AB"/>
    <w:rsid w:val="006C4A54"/>
    <w:rsid w:val="006C4B05"/>
    <w:rsid w:val="006C4F07"/>
    <w:rsid w:val="006C4FA2"/>
    <w:rsid w:val="006C500A"/>
    <w:rsid w:val="006C521A"/>
    <w:rsid w:val="006C523D"/>
    <w:rsid w:val="006C5533"/>
    <w:rsid w:val="006C5638"/>
    <w:rsid w:val="006C567B"/>
    <w:rsid w:val="006C5789"/>
    <w:rsid w:val="006C5936"/>
    <w:rsid w:val="006C5ADF"/>
    <w:rsid w:val="006C5B54"/>
    <w:rsid w:val="006C5C21"/>
    <w:rsid w:val="006C6297"/>
    <w:rsid w:val="006C62AB"/>
    <w:rsid w:val="006C664D"/>
    <w:rsid w:val="006C669C"/>
    <w:rsid w:val="006C7119"/>
    <w:rsid w:val="006C7379"/>
    <w:rsid w:val="006C73E4"/>
    <w:rsid w:val="006C7A36"/>
    <w:rsid w:val="006C7C1E"/>
    <w:rsid w:val="006C7CB7"/>
    <w:rsid w:val="006C7FC9"/>
    <w:rsid w:val="006D0136"/>
    <w:rsid w:val="006D01CA"/>
    <w:rsid w:val="006D02B5"/>
    <w:rsid w:val="006D04CC"/>
    <w:rsid w:val="006D0553"/>
    <w:rsid w:val="006D05A7"/>
    <w:rsid w:val="006D098A"/>
    <w:rsid w:val="006D0C10"/>
    <w:rsid w:val="006D11AE"/>
    <w:rsid w:val="006D1306"/>
    <w:rsid w:val="006D1622"/>
    <w:rsid w:val="006D1724"/>
    <w:rsid w:val="006D19BA"/>
    <w:rsid w:val="006D1E5F"/>
    <w:rsid w:val="006D2261"/>
    <w:rsid w:val="006D25D5"/>
    <w:rsid w:val="006D2A72"/>
    <w:rsid w:val="006D2C78"/>
    <w:rsid w:val="006D2CBC"/>
    <w:rsid w:val="006D2F89"/>
    <w:rsid w:val="006D398F"/>
    <w:rsid w:val="006D3C3C"/>
    <w:rsid w:val="006D3E8C"/>
    <w:rsid w:val="006D43E3"/>
    <w:rsid w:val="006D4586"/>
    <w:rsid w:val="006D46CB"/>
    <w:rsid w:val="006D483C"/>
    <w:rsid w:val="006D4AEE"/>
    <w:rsid w:val="006D4BC0"/>
    <w:rsid w:val="006D4EE6"/>
    <w:rsid w:val="006D4FFC"/>
    <w:rsid w:val="006D50B4"/>
    <w:rsid w:val="006D5512"/>
    <w:rsid w:val="006D6326"/>
    <w:rsid w:val="006D66FD"/>
    <w:rsid w:val="006D7077"/>
    <w:rsid w:val="006D710F"/>
    <w:rsid w:val="006D738C"/>
    <w:rsid w:val="006D7D20"/>
    <w:rsid w:val="006D7EB5"/>
    <w:rsid w:val="006E0A03"/>
    <w:rsid w:val="006E163B"/>
    <w:rsid w:val="006E1991"/>
    <w:rsid w:val="006E1B48"/>
    <w:rsid w:val="006E1C97"/>
    <w:rsid w:val="006E1DC7"/>
    <w:rsid w:val="006E1DCB"/>
    <w:rsid w:val="006E1F14"/>
    <w:rsid w:val="006E22B8"/>
    <w:rsid w:val="006E2467"/>
    <w:rsid w:val="006E2506"/>
    <w:rsid w:val="006E2922"/>
    <w:rsid w:val="006E2D6D"/>
    <w:rsid w:val="006E2F62"/>
    <w:rsid w:val="006E33A5"/>
    <w:rsid w:val="006E34F1"/>
    <w:rsid w:val="006E36A8"/>
    <w:rsid w:val="006E3C94"/>
    <w:rsid w:val="006E3E9A"/>
    <w:rsid w:val="006E47C5"/>
    <w:rsid w:val="006E4A1A"/>
    <w:rsid w:val="006E4F0D"/>
    <w:rsid w:val="006E5131"/>
    <w:rsid w:val="006E551B"/>
    <w:rsid w:val="006E57DE"/>
    <w:rsid w:val="006E5A71"/>
    <w:rsid w:val="006E5AFE"/>
    <w:rsid w:val="006E5D10"/>
    <w:rsid w:val="006E6534"/>
    <w:rsid w:val="006E6978"/>
    <w:rsid w:val="006E6D74"/>
    <w:rsid w:val="006E7014"/>
    <w:rsid w:val="006E7269"/>
    <w:rsid w:val="006E72F8"/>
    <w:rsid w:val="006E779D"/>
    <w:rsid w:val="006E7C0E"/>
    <w:rsid w:val="006E7E2A"/>
    <w:rsid w:val="006F008B"/>
    <w:rsid w:val="006F087C"/>
    <w:rsid w:val="006F0BD0"/>
    <w:rsid w:val="006F0BDE"/>
    <w:rsid w:val="006F0DE9"/>
    <w:rsid w:val="006F18CE"/>
    <w:rsid w:val="006F19B3"/>
    <w:rsid w:val="006F1BE3"/>
    <w:rsid w:val="006F283B"/>
    <w:rsid w:val="006F2DB8"/>
    <w:rsid w:val="006F2EFB"/>
    <w:rsid w:val="006F2F41"/>
    <w:rsid w:val="006F2FF4"/>
    <w:rsid w:val="006F31E6"/>
    <w:rsid w:val="006F3617"/>
    <w:rsid w:val="006F36F6"/>
    <w:rsid w:val="006F3F86"/>
    <w:rsid w:val="006F4584"/>
    <w:rsid w:val="006F4653"/>
    <w:rsid w:val="006F4AEF"/>
    <w:rsid w:val="006F4CCA"/>
    <w:rsid w:val="006F50B0"/>
    <w:rsid w:val="006F52BD"/>
    <w:rsid w:val="006F575B"/>
    <w:rsid w:val="006F5CEA"/>
    <w:rsid w:val="006F5F0E"/>
    <w:rsid w:val="006F60AF"/>
    <w:rsid w:val="006F61AD"/>
    <w:rsid w:val="006F66EB"/>
    <w:rsid w:val="006F69FF"/>
    <w:rsid w:val="006F6BC5"/>
    <w:rsid w:val="006F70FA"/>
    <w:rsid w:val="006F745F"/>
    <w:rsid w:val="00700333"/>
    <w:rsid w:val="00700399"/>
    <w:rsid w:val="00700C60"/>
    <w:rsid w:val="0070163A"/>
    <w:rsid w:val="007016FD"/>
    <w:rsid w:val="0070191A"/>
    <w:rsid w:val="00701999"/>
    <w:rsid w:val="007023C7"/>
    <w:rsid w:val="00702934"/>
    <w:rsid w:val="0070317A"/>
    <w:rsid w:val="007032BA"/>
    <w:rsid w:val="007033AD"/>
    <w:rsid w:val="00703663"/>
    <w:rsid w:val="00703B51"/>
    <w:rsid w:val="00703E1B"/>
    <w:rsid w:val="00703F4F"/>
    <w:rsid w:val="00703F83"/>
    <w:rsid w:val="007043A2"/>
    <w:rsid w:val="00704593"/>
    <w:rsid w:val="007053B8"/>
    <w:rsid w:val="00705525"/>
    <w:rsid w:val="007058ED"/>
    <w:rsid w:val="0070593F"/>
    <w:rsid w:val="00705BF8"/>
    <w:rsid w:val="00705CDE"/>
    <w:rsid w:val="00706551"/>
    <w:rsid w:val="007066C6"/>
    <w:rsid w:val="0070689C"/>
    <w:rsid w:val="00706E8C"/>
    <w:rsid w:val="00706EB7"/>
    <w:rsid w:val="00707524"/>
    <w:rsid w:val="00707740"/>
    <w:rsid w:val="0070788A"/>
    <w:rsid w:val="00707965"/>
    <w:rsid w:val="00707B58"/>
    <w:rsid w:val="00707E7C"/>
    <w:rsid w:val="007100CE"/>
    <w:rsid w:val="007101BF"/>
    <w:rsid w:val="00710AA9"/>
    <w:rsid w:val="007114E4"/>
    <w:rsid w:val="007116CF"/>
    <w:rsid w:val="007117D8"/>
    <w:rsid w:val="0071187B"/>
    <w:rsid w:val="007119C4"/>
    <w:rsid w:val="00711B19"/>
    <w:rsid w:val="00711BAB"/>
    <w:rsid w:val="00711D26"/>
    <w:rsid w:val="00711EDB"/>
    <w:rsid w:val="00712111"/>
    <w:rsid w:val="007126A6"/>
    <w:rsid w:val="007126B7"/>
    <w:rsid w:val="00712851"/>
    <w:rsid w:val="00712A54"/>
    <w:rsid w:val="00712B65"/>
    <w:rsid w:val="00712D49"/>
    <w:rsid w:val="00712D6A"/>
    <w:rsid w:val="00712FA9"/>
    <w:rsid w:val="00713911"/>
    <w:rsid w:val="007139ED"/>
    <w:rsid w:val="00713B1B"/>
    <w:rsid w:val="00714600"/>
    <w:rsid w:val="00714818"/>
    <w:rsid w:val="00715CFC"/>
    <w:rsid w:val="00715D88"/>
    <w:rsid w:val="0071626A"/>
    <w:rsid w:val="00716B3A"/>
    <w:rsid w:val="00716D4E"/>
    <w:rsid w:val="00716F41"/>
    <w:rsid w:val="007170F5"/>
    <w:rsid w:val="00717443"/>
    <w:rsid w:val="00717564"/>
    <w:rsid w:val="0071766B"/>
    <w:rsid w:val="00717CA3"/>
    <w:rsid w:val="00717DD1"/>
    <w:rsid w:val="00717F17"/>
    <w:rsid w:val="00717F57"/>
    <w:rsid w:val="007200BB"/>
    <w:rsid w:val="00720178"/>
    <w:rsid w:val="00720C86"/>
    <w:rsid w:val="00720FE5"/>
    <w:rsid w:val="007211D8"/>
    <w:rsid w:val="007220D9"/>
    <w:rsid w:val="007223E7"/>
    <w:rsid w:val="0072260D"/>
    <w:rsid w:val="00723116"/>
    <w:rsid w:val="007234B7"/>
    <w:rsid w:val="007236EB"/>
    <w:rsid w:val="0072371A"/>
    <w:rsid w:val="007239D8"/>
    <w:rsid w:val="00723A05"/>
    <w:rsid w:val="00723AC5"/>
    <w:rsid w:val="00723AEF"/>
    <w:rsid w:val="007243D3"/>
    <w:rsid w:val="0072454A"/>
    <w:rsid w:val="00724689"/>
    <w:rsid w:val="0072484D"/>
    <w:rsid w:val="007248E5"/>
    <w:rsid w:val="00724E90"/>
    <w:rsid w:val="0072506F"/>
    <w:rsid w:val="00725A9D"/>
    <w:rsid w:val="00725DE6"/>
    <w:rsid w:val="00725E2D"/>
    <w:rsid w:val="007261C9"/>
    <w:rsid w:val="007264F7"/>
    <w:rsid w:val="00726650"/>
    <w:rsid w:val="007267CD"/>
    <w:rsid w:val="00726811"/>
    <w:rsid w:val="00726DBE"/>
    <w:rsid w:val="00727CD2"/>
    <w:rsid w:val="00727D32"/>
    <w:rsid w:val="00727E43"/>
    <w:rsid w:val="00730264"/>
    <w:rsid w:val="007302C0"/>
    <w:rsid w:val="007303A5"/>
    <w:rsid w:val="00730AC3"/>
    <w:rsid w:val="00730BB7"/>
    <w:rsid w:val="0073166E"/>
    <w:rsid w:val="00731AB3"/>
    <w:rsid w:val="00731C13"/>
    <w:rsid w:val="00731F3E"/>
    <w:rsid w:val="00732191"/>
    <w:rsid w:val="007322ED"/>
    <w:rsid w:val="00732BC2"/>
    <w:rsid w:val="00732D80"/>
    <w:rsid w:val="0073319A"/>
    <w:rsid w:val="007331DE"/>
    <w:rsid w:val="007331E9"/>
    <w:rsid w:val="00733A15"/>
    <w:rsid w:val="00733C2A"/>
    <w:rsid w:val="00734523"/>
    <w:rsid w:val="007348A4"/>
    <w:rsid w:val="00734ABE"/>
    <w:rsid w:val="00734D6D"/>
    <w:rsid w:val="00735ACA"/>
    <w:rsid w:val="00735AE0"/>
    <w:rsid w:val="00735E5B"/>
    <w:rsid w:val="007365D6"/>
    <w:rsid w:val="007368E5"/>
    <w:rsid w:val="00737033"/>
    <w:rsid w:val="00737402"/>
    <w:rsid w:val="00737945"/>
    <w:rsid w:val="00737BA4"/>
    <w:rsid w:val="007400CE"/>
    <w:rsid w:val="0074049C"/>
    <w:rsid w:val="00740539"/>
    <w:rsid w:val="0074059C"/>
    <w:rsid w:val="007405A2"/>
    <w:rsid w:val="00740B5D"/>
    <w:rsid w:val="00740D0A"/>
    <w:rsid w:val="00740FB3"/>
    <w:rsid w:val="00741BA6"/>
    <w:rsid w:val="00741BE0"/>
    <w:rsid w:val="00741EF8"/>
    <w:rsid w:val="00741F5F"/>
    <w:rsid w:val="00741FCE"/>
    <w:rsid w:val="00743734"/>
    <w:rsid w:val="007437BB"/>
    <w:rsid w:val="00743E7A"/>
    <w:rsid w:val="0074402A"/>
    <w:rsid w:val="0074449F"/>
    <w:rsid w:val="00744633"/>
    <w:rsid w:val="007447A5"/>
    <w:rsid w:val="00744821"/>
    <w:rsid w:val="00744A19"/>
    <w:rsid w:val="00744D3B"/>
    <w:rsid w:val="00745155"/>
    <w:rsid w:val="007453CD"/>
    <w:rsid w:val="00745A57"/>
    <w:rsid w:val="00745AB3"/>
    <w:rsid w:val="00745E96"/>
    <w:rsid w:val="007467CD"/>
    <w:rsid w:val="00746B8F"/>
    <w:rsid w:val="00746F74"/>
    <w:rsid w:val="00747121"/>
    <w:rsid w:val="00747304"/>
    <w:rsid w:val="007474D9"/>
    <w:rsid w:val="007477ED"/>
    <w:rsid w:val="00747841"/>
    <w:rsid w:val="00747C31"/>
    <w:rsid w:val="00747C8A"/>
    <w:rsid w:val="00747F0F"/>
    <w:rsid w:val="0075024D"/>
    <w:rsid w:val="00750335"/>
    <w:rsid w:val="007505A5"/>
    <w:rsid w:val="007511FE"/>
    <w:rsid w:val="007515AC"/>
    <w:rsid w:val="0075199F"/>
    <w:rsid w:val="00751E6A"/>
    <w:rsid w:val="00751F97"/>
    <w:rsid w:val="00752298"/>
    <w:rsid w:val="0075245E"/>
    <w:rsid w:val="00752686"/>
    <w:rsid w:val="0075274B"/>
    <w:rsid w:val="00752B85"/>
    <w:rsid w:val="00752D77"/>
    <w:rsid w:val="007531F1"/>
    <w:rsid w:val="0075324F"/>
    <w:rsid w:val="007537BB"/>
    <w:rsid w:val="007539F4"/>
    <w:rsid w:val="00753CEA"/>
    <w:rsid w:val="00753F15"/>
    <w:rsid w:val="00754068"/>
    <w:rsid w:val="007542FB"/>
    <w:rsid w:val="007543D8"/>
    <w:rsid w:val="00754731"/>
    <w:rsid w:val="00754867"/>
    <w:rsid w:val="00754B3F"/>
    <w:rsid w:val="00754EAD"/>
    <w:rsid w:val="007557A9"/>
    <w:rsid w:val="00755976"/>
    <w:rsid w:val="00755E27"/>
    <w:rsid w:val="00755FBD"/>
    <w:rsid w:val="007560C3"/>
    <w:rsid w:val="00756444"/>
    <w:rsid w:val="00756655"/>
    <w:rsid w:val="007566FC"/>
    <w:rsid w:val="00756B0E"/>
    <w:rsid w:val="00756B18"/>
    <w:rsid w:val="00756F54"/>
    <w:rsid w:val="0075756B"/>
    <w:rsid w:val="007575DF"/>
    <w:rsid w:val="00757837"/>
    <w:rsid w:val="00757B0C"/>
    <w:rsid w:val="00757B95"/>
    <w:rsid w:val="00757CD2"/>
    <w:rsid w:val="007600D4"/>
    <w:rsid w:val="00760379"/>
    <w:rsid w:val="00760736"/>
    <w:rsid w:val="0076089E"/>
    <w:rsid w:val="00760AF1"/>
    <w:rsid w:val="007612D0"/>
    <w:rsid w:val="00761389"/>
    <w:rsid w:val="00761444"/>
    <w:rsid w:val="00761468"/>
    <w:rsid w:val="0076171D"/>
    <w:rsid w:val="00761C24"/>
    <w:rsid w:val="00761CCD"/>
    <w:rsid w:val="00761D19"/>
    <w:rsid w:val="00761F96"/>
    <w:rsid w:val="007620A0"/>
    <w:rsid w:val="00762297"/>
    <w:rsid w:val="007622CC"/>
    <w:rsid w:val="0076239F"/>
    <w:rsid w:val="00762440"/>
    <w:rsid w:val="00762813"/>
    <w:rsid w:val="00762A01"/>
    <w:rsid w:val="00762A32"/>
    <w:rsid w:val="00762C88"/>
    <w:rsid w:val="00762CFE"/>
    <w:rsid w:val="00762E94"/>
    <w:rsid w:val="007630EC"/>
    <w:rsid w:val="00763274"/>
    <w:rsid w:val="00763817"/>
    <w:rsid w:val="00763A53"/>
    <w:rsid w:val="00763E0B"/>
    <w:rsid w:val="00763E9D"/>
    <w:rsid w:val="00763FE5"/>
    <w:rsid w:val="0076411A"/>
    <w:rsid w:val="00764527"/>
    <w:rsid w:val="00764727"/>
    <w:rsid w:val="00764784"/>
    <w:rsid w:val="007647C9"/>
    <w:rsid w:val="0076485F"/>
    <w:rsid w:val="007648A6"/>
    <w:rsid w:val="00764CD8"/>
    <w:rsid w:val="00764D0B"/>
    <w:rsid w:val="00764D59"/>
    <w:rsid w:val="007651DC"/>
    <w:rsid w:val="00765385"/>
    <w:rsid w:val="00765E20"/>
    <w:rsid w:val="00765EBD"/>
    <w:rsid w:val="00765EEE"/>
    <w:rsid w:val="00766177"/>
    <w:rsid w:val="007661AB"/>
    <w:rsid w:val="00766842"/>
    <w:rsid w:val="0076731C"/>
    <w:rsid w:val="0076740D"/>
    <w:rsid w:val="0076744B"/>
    <w:rsid w:val="007700A8"/>
    <w:rsid w:val="007706B8"/>
    <w:rsid w:val="00770804"/>
    <w:rsid w:val="00770837"/>
    <w:rsid w:val="00770C55"/>
    <w:rsid w:val="007714D3"/>
    <w:rsid w:val="007716F8"/>
    <w:rsid w:val="007717C9"/>
    <w:rsid w:val="00772000"/>
    <w:rsid w:val="00772796"/>
    <w:rsid w:val="00772AC2"/>
    <w:rsid w:val="00772B5A"/>
    <w:rsid w:val="00772F3D"/>
    <w:rsid w:val="00772F54"/>
    <w:rsid w:val="007738E8"/>
    <w:rsid w:val="0077393F"/>
    <w:rsid w:val="007739D2"/>
    <w:rsid w:val="00774522"/>
    <w:rsid w:val="007748D6"/>
    <w:rsid w:val="00774A65"/>
    <w:rsid w:val="00774E89"/>
    <w:rsid w:val="00774F26"/>
    <w:rsid w:val="007752AF"/>
    <w:rsid w:val="007752B8"/>
    <w:rsid w:val="007758A0"/>
    <w:rsid w:val="00775B1D"/>
    <w:rsid w:val="00775E34"/>
    <w:rsid w:val="0077601B"/>
    <w:rsid w:val="007768A1"/>
    <w:rsid w:val="007769BF"/>
    <w:rsid w:val="00776AE3"/>
    <w:rsid w:val="00776B34"/>
    <w:rsid w:val="00776BBA"/>
    <w:rsid w:val="00776C83"/>
    <w:rsid w:val="0077719A"/>
    <w:rsid w:val="00777274"/>
    <w:rsid w:val="007772A8"/>
    <w:rsid w:val="007775F2"/>
    <w:rsid w:val="00777803"/>
    <w:rsid w:val="00777B47"/>
    <w:rsid w:val="00777BF9"/>
    <w:rsid w:val="00777EBA"/>
    <w:rsid w:val="0078035F"/>
    <w:rsid w:val="00780786"/>
    <w:rsid w:val="0078089F"/>
    <w:rsid w:val="00780E4C"/>
    <w:rsid w:val="00781300"/>
    <w:rsid w:val="007815EE"/>
    <w:rsid w:val="0078168F"/>
    <w:rsid w:val="0078176B"/>
    <w:rsid w:val="00781770"/>
    <w:rsid w:val="00781B9F"/>
    <w:rsid w:val="007821CF"/>
    <w:rsid w:val="00782229"/>
    <w:rsid w:val="007826C6"/>
    <w:rsid w:val="00782737"/>
    <w:rsid w:val="00782773"/>
    <w:rsid w:val="007827AC"/>
    <w:rsid w:val="0078283F"/>
    <w:rsid w:val="00782903"/>
    <w:rsid w:val="007829FF"/>
    <w:rsid w:val="00782B21"/>
    <w:rsid w:val="00782E5B"/>
    <w:rsid w:val="0078323E"/>
    <w:rsid w:val="00783B3F"/>
    <w:rsid w:val="00783F3C"/>
    <w:rsid w:val="007841AA"/>
    <w:rsid w:val="00784B06"/>
    <w:rsid w:val="00784DB3"/>
    <w:rsid w:val="007851A2"/>
    <w:rsid w:val="0078527C"/>
    <w:rsid w:val="0078578A"/>
    <w:rsid w:val="007857CD"/>
    <w:rsid w:val="0078592F"/>
    <w:rsid w:val="007859B8"/>
    <w:rsid w:val="00785C1C"/>
    <w:rsid w:val="00785C40"/>
    <w:rsid w:val="00785E77"/>
    <w:rsid w:val="00785F27"/>
    <w:rsid w:val="00786521"/>
    <w:rsid w:val="00786552"/>
    <w:rsid w:val="007865D6"/>
    <w:rsid w:val="00786F38"/>
    <w:rsid w:val="007871C3"/>
    <w:rsid w:val="0078743F"/>
    <w:rsid w:val="0078766D"/>
    <w:rsid w:val="00787E43"/>
    <w:rsid w:val="007905F9"/>
    <w:rsid w:val="0079066B"/>
    <w:rsid w:val="007906E4"/>
    <w:rsid w:val="00790914"/>
    <w:rsid w:val="00790984"/>
    <w:rsid w:val="007909DD"/>
    <w:rsid w:val="00790DE2"/>
    <w:rsid w:val="00790F0A"/>
    <w:rsid w:val="00790F94"/>
    <w:rsid w:val="00790FA7"/>
    <w:rsid w:val="0079133B"/>
    <w:rsid w:val="00791427"/>
    <w:rsid w:val="007914AB"/>
    <w:rsid w:val="0079189C"/>
    <w:rsid w:val="00791AC1"/>
    <w:rsid w:val="00791F58"/>
    <w:rsid w:val="007920BC"/>
    <w:rsid w:val="00792282"/>
    <w:rsid w:val="00792451"/>
    <w:rsid w:val="007924D9"/>
    <w:rsid w:val="00793486"/>
    <w:rsid w:val="00793843"/>
    <w:rsid w:val="007938C9"/>
    <w:rsid w:val="00793A54"/>
    <w:rsid w:val="00793B6B"/>
    <w:rsid w:val="00793CE1"/>
    <w:rsid w:val="00793E7C"/>
    <w:rsid w:val="00793E92"/>
    <w:rsid w:val="00793F39"/>
    <w:rsid w:val="00794251"/>
    <w:rsid w:val="00794390"/>
    <w:rsid w:val="007948A7"/>
    <w:rsid w:val="00794D31"/>
    <w:rsid w:val="00794DBD"/>
    <w:rsid w:val="00794DD5"/>
    <w:rsid w:val="007957DC"/>
    <w:rsid w:val="0079591C"/>
    <w:rsid w:val="00795A80"/>
    <w:rsid w:val="00795AB5"/>
    <w:rsid w:val="00795EE3"/>
    <w:rsid w:val="00796ECB"/>
    <w:rsid w:val="0079723F"/>
    <w:rsid w:val="00797357"/>
    <w:rsid w:val="007979DC"/>
    <w:rsid w:val="00797A2A"/>
    <w:rsid w:val="007A0145"/>
    <w:rsid w:val="007A0478"/>
    <w:rsid w:val="007A08FC"/>
    <w:rsid w:val="007A13E1"/>
    <w:rsid w:val="007A14CE"/>
    <w:rsid w:val="007A156A"/>
    <w:rsid w:val="007A1FFF"/>
    <w:rsid w:val="007A2044"/>
    <w:rsid w:val="007A25E3"/>
    <w:rsid w:val="007A2BAF"/>
    <w:rsid w:val="007A2C60"/>
    <w:rsid w:val="007A3725"/>
    <w:rsid w:val="007A385B"/>
    <w:rsid w:val="007A3BEC"/>
    <w:rsid w:val="007A3CF8"/>
    <w:rsid w:val="007A3EA9"/>
    <w:rsid w:val="007A428E"/>
    <w:rsid w:val="007A47C3"/>
    <w:rsid w:val="007A4A33"/>
    <w:rsid w:val="007A4C61"/>
    <w:rsid w:val="007A53C0"/>
    <w:rsid w:val="007A58F6"/>
    <w:rsid w:val="007A5B0B"/>
    <w:rsid w:val="007A5C26"/>
    <w:rsid w:val="007A5D7D"/>
    <w:rsid w:val="007A5E94"/>
    <w:rsid w:val="007A6508"/>
    <w:rsid w:val="007A6671"/>
    <w:rsid w:val="007A66EF"/>
    <w:rsid w:val="007A684E"/>
    <w:rsid w:val="007A6907"/>
    <w:rsid w:val="007A697A"/>
    <w:rsid w:val="007A6D20"/>
    <w:rsid w:val="007A6E5E"/>
    <w:rsid w:val="007A6EA8"/>
    <w:rsid w:val="007A6F83"/>
    <w:rsid w:val="007A6FBD"/>
    <w:rsid w:val="007A71DB"/>
    <w:rsid w:val="007A71EC"/>
    <w:rsid w:val="007A7F99"/>
    <w:rsid w:val="007B041F"/>
    <w:rsid w:val="007B0C78"/>
    <w:rsid w:val="007B0EBF"/>
    <w:rsid w:val="007B0F4B"/>
    <w:rsid w:val="007B1027"/>
    <w:rsid w:val="007B12A6"/>
    <w:rsid w:val="007B1362"/>
    <w:rsid w:val="007B18B5"/>
    <w:rsid w:val="007B1C0A"/>
    <w:rsid w:val="007B1C42"/>
    <w:rsid w:val="007B2419"/>
    <w:rsid w:val="007B284D"/>
    <w:rsid w:val="007B2FEA"/>
    <w:rsid w:val="007B394D"/>
    <w:rsid w:val="007B3DFD"/>
    <w:rsid w:val="007B45E3"/>
    <w:rsid w:val="007B4CF5"/>
    <w:rsid w:val="007B4DD7"/>
    <w:rsid w:val="007B5AE9"/>
    <w:rsid w:val="007B5E0C"/>
    <w:rsid w:val="007B60A4"/>
    <w:rsid w:val="007B6189"/>
    <w:rsid w:val="007B626F"/>
    <w:rsid w:val="007B660D"/>
    <w:rsid w:val="007B68A9"/>
    <w:rsid w:val="007B6A56"/>
    <w:rsid w:val="007B6E22"/>
    <w:rsid w:val="007B6E4E"/>
    <w:rsid w:val="007B72E8"/>
    <w:rsid w:val="007B7313"/>
    <w:rsid w:val="007B78BC"/>
    <w:rsid w:val="007B7DB8"/>
    <w:rsid w:val="007B7F02"/>
    <w:rsid w:val="007C001A"/>
    <w:rsid w:val="007C0021"/>
    <w:rsid w:val="007C024C"/>
    <w:rsid w:val="007C0EAC"/>
    <w:rsid w:val="007C1F33"/>
    <w:rsid w:val="007C206F"/>
    <w:rsid w:val="007C2454"/>
    <w:rsid w:val="007C2B1C"/>
    <w:rsid w:val="007C2CDA"/>
    <w:rsid w:val="007C3803"/>
    <w:rsid w:val="007C3BA3"/>
    <w:rsid w:val="007C3E79"/>
    <w:rsid w:val="007C3EC1"/>
    <w:rsid w:val="007C4670"/>
    <w:rsid w:val="007C4C2C"/>
    <w:rsid w:val="007C4C9F"/>
    <w:rsid w:val="007C5596"/>
    <w:rsid w:val="007C55E0"/>
    <w:rsid w:val="007C57D2"/>
    <w:rsid w:val="007C5AD2"/>
    <w:rsid w:val="007C61D5"/>
    <w:rsid w:val="007C6B95"/>
    <w:rsid w:val="007C711B"/>
    <w:rsid w:val="007C71DE"/>
    <w:rsid w:val="007C7335"/>
    <w:rsid w:val="007C73BE"/>
    <w:rsid w:val="007C7576"/>
    <w:rsid w:val="007C7982"/>
    <w:rsid w:val="007C7A5F"/>
    <w:rsid w:val="007C7E89"/>
    <w:rsid w:val="007D0217"/>
    <w:rsid w:val="007D0276"/>
    <w:rsid w:val="007D1243"/>
    <w:rsid w:val="007D149F"/>
    <w:rsid w:val="007D1534"/>
    <w:rsid w:val="007D1B51"/>
    <w:rsid w:val="007D1E4C"/>
    <w:rsid w:val="007D2707"/>
    <w:rsid w:val="007D2872"/>
    <w:rsid w:val="007D28FC"/>
    <w:rsid w:val="007D2918"/>
    <w:rsid w:val="007D3654"/>
    <w:rsid w:val="007D3A95"/>
    <w:rsid w:val="007D3D28"/>
    <w:rsid w:val="007D406E"/>
    <w:rsid w:val="007D4874"/>
    <w:rsid w:val="007D5369"/>
    <w:rsid w:val="007D536B"/>
    <w:rsid w:val="007D5AB7"/>
    <w:rsid w:val="007D6670"/>
    <w:rsid w:val="007D69E9"/>
    <w:rsid w:val="007D6EE6"/>
    <w:rsid w:val="007D7374"/>
    <w:rsid w:val="007D7494"/>
    <w:rsid w:val="007D76A4"/>
    <w:rsid w:val="007D79F4"/>
    <w:rsid w:val="007D7F6B"/>
    <w:rsid w:val="007D7FA8"/>
    <w:rsid w:val="007E0236"/>
    <w:rsid w:val="007E0284"/>
    <w:rsid w:val="007E0380"/>
    <w:rsid w:val="007E0676"/>
    <w:rsid w:val="007E06C2"/>
    <w:rsid w:val="007E081E"/>
    <w:rsid w:val="007E08F7"/>
    <w:rsid w:val="007E10B5"/>
    <w:rsid w:val="007E1107"/>
    <w:rsid w:val="007E158F"/>
    <w:rsid w:val="007E1956"/>
    <w:rsid w:val="007E1C8D"/>
    <w:rsid w:val="007E1FB7"/>
    <w:rsid w:val="007E25E5"/>
    <w:rsid w:val="007E33E0"/>
    <w:rsid w:val="007E4197"/>
    <w:rsid w:val="007E4793"/>
    <w:rsid w:val="007E485F"/>
    <w:rsid w:val="007E4AAC"/>
    <w:rsid w:val="007E4ACC"/>
    <w:rsid w:val="007E5174"/>
    <w:rsid w:val="007E5B5A"/>
    <w:rsid w:val="007E5D88"/>
    <w:rsid w:val="007E5E65"/>
    <w:rsid w:val="007E5E86"/>
    <w:rsid w:val="007E5F4E"/>
    <w:rsid w:val="007E63FC"/>
    <w:rsid w:val="007E64B0"/>
    <w:rsid w:val="007E67FC"/>
    <w:rsid w:val="007E7069"/>
    <w:rsid w:val="007E71CE"/>
    <w:rsid w:val="007E7375"/>
    <w:rsid w:val="007E7624"/>
    <w:rsid w:val="007E7A1C"/>
    <w:rsid w:val="007E7AE5"/>
    <w:rsid w:val="007E7C9E"/>
    <w:rsid w:val="007F11AA"/>
    <w:rsid w:val="007F15D3"/>
    <w:rsid w:val="007F1690"/>
    <w:rsid w:val="007F1781"/>
    <w:rsid w:val="007F1AE8"/>
    <w:rsid w:val="007F1BD6"/>
    <w:rsid w:val="007F1D8A"/>
    <w:rsid w:val="007F1F06"/>
    <w:rsid w:val="007F214E"/>
    <w:rsid w:val="007F2219"/>
    <w:rsid w:val="007F278D"/>
    <w:rsid w:val="007F2C62"/>
    <w:rsid w:val="007F312B"/>
    <w:rsid w:val="007F31A6"/>
    <w:rsid w:val="007F337C"/>
    <w:rsid w:val="007F3588"/>
    <w:rsid w:val="007F37F0"/>
    <w:rsid w:val="007F3CA7"/>
    <w:rsid w:val="007F3E60"/>
    <w:rsid w:val="007F417F"/>
    <w:rsid w:val="007F45DE"/>
    <w:rsid w:val="007F4680"/>
    <w:rsid w:val="007F4BE7"/>
    <w:rsid w:val="007F4CC1"/>
    <w:rsid w:val="007F55D9"/>
    <w:rsid w:val="007F561D"/>
    <w:rsid w:val="007F57B2"/>
    <w:rsid w:val="007F58DD"/>
    <w:rsid w:val="007F5E68"/>
    <w:rsid w:val="007F6063"/>
    <w:rsid w:val="007F685C"/>
    <w:rsid w:val="007F68F0"/>
    <w:rsid w:val="007F6FAD"/>
    <w:rsid w:val="007F713A"/>
    <w:rsid w:val="007F7A41"/>
    <w:rsid w:val="007F7CFE"/>
    <w:rsid w:val="007F7F05"/>
    <w:rsid w:val="00800740"/>
    <w:rsid w:val="00800952"/>
    <w:rsid w:val="00800981"/>
    <w:rsid w:val="00800BB4"/>
    <w:rsid w:val="0080121D"/>
    <w:rsid w:val="00801765"/>
    <w:rsid w:val="008019AE"/>
    <w:rsid w:val="00801A1C"/>
    <w:rsid w:val="00802158"/>
    <w:rsid w:val="00802515"/>
    <w:rsid w:val="00802A98"/>
    <w:rsid w:val="00802C88"/>
    <w:rsid w:val="00803257"/>
    <w:rsid w:val="00803A28"/>
    <w:rsid w:val="00804AFC"/>
    <w:rsid w:val="00804DFE"/>
    <w:rsid w:val="008050F2"/>
    <w:rsid w:val="0080521D"/>
    <w:rsid w:val="00805417"/>
    <w:rsid w:val="00805BBD"/>
    <w:rsid w:val="00805BC1"/>
    <w:rsid w:val="00805EFA"/>
    <w:rsid w:val="00806193"/>
    <w:rsid w:val="00806315"/>
    <w:rsid w:val="008063B7"/>
    <w:rsid w:val="00806719"/>
    <w:rsid w:val="00806ACC"/>
    <w:rsid w:val="00806B8C"/>
    <w:rsid w:val="00806D20"/>
    <w:rsid w:val="0080706A"/>
    <w:rsid w:val="0080751A"/>
    <w:rsid w:val="008075BC"/>
    <w:rsid w:val="008075D8"/>
    <w:rsid w:val="00807751"/>
    <w:rsid w:val="00807882"/>
    <w:rsid w:val="00807D32"/>
    <w:rsid w:val="00807E21"/>
    <w:rsid w:val="00811073"/>
    <w:rsid w:val="008110A1"/>
    <w:rsid w:val="008116CD"/>
    <w:rsid w:val="00811EA5"/>
    <w:rsid w:val="008124EC"/>
    <w:rsid w:val="00812728"/>
    <w:rsid w:val="0081278C"/>
    <w:rsid w:val="008129CB"/>
    <w:rsid w:val="00812B13"/>
    <w:rsid w:val="00812E86"/>
    <w:rsid w:val="00813190"/>
    <w:rsid w:val="008133AF"/>
    <w:rsid w:val="0081368F"/>
    <w:rsid w:val="00813AD6"/>
    <w:rsid w:val="00813B36"/>
    <w:rsid w:val="00813EEE"/>
    <w:rsid w:val="008142C6"/>
    <w:rsid w:val="00814709"/>
    <w:rsid w:val="0081473A"/>
    <w:rsid w:val="00814D00"/>
    <w:rsid w:val="0081500D"/>
    <w:rsid w:val="00815592"/>
    <w:rsid w:val="0081560B"/>
    <w:rsid w:val="0081582F"/>
    <w:rsid w:val="00815D70"/>
    <w:rsid w:val="00815D84"/>
    <w:rsid w:val="00815DF4"/>
    <w:rsid w:val="0081604D"/>
    <w:rsid w:val="0081628F"/>
    <w:rsid w:val="0081692E"/>
    <w:rsid w:val="00816BB2"/>
    <w:rsid w:val="00816CE5"/>
    <w:rsid w:val="0081713B"/>
    <w:rsid w:val="0081725D"/>
    <w:rsid w:val="0081751A"/>
    <w:rsid w:val="0081756E"/>
    <w:rsid w:val="00817946"/>
    <w:rsid w:val="00817BC2"/>
    <w:rsid w:val="00817C48"/>
    <w:rsid w:val="008202E8"/>
    <w:rsid w:val="00820417"/>
    <w:rsid w:val="00820475"/>
    <w:rsid w:val="00820BAF"/>
    <w:rsid w:val="00820C9A"/>
    <w:rsid w:val="00820D3C"/>
    <w:rsid w:val="00820D95"/>
    <w:rsid w:val="00820E59"/>
    <w:rsid w:val="008211E8"/>
    <w:rsid w:val="0082133B"/>
    <w:rsid w:val="00821405"/>
    <w:rsid w:val="00821E0D"/>
    <w:rsid w:val="0082201F"/>
    <w:rsid w:val="00822096"/>
    <w:rsid w:val="008222EE"/>
    <w:rsid w:val="0082233A"/>
    <w:rsid w:val="0082239E"/>
    <w:rsid w:val="0082271A"/>
    <w:rsid w:val="00822B50"/>
    <w:rsid w:val="00822B86"/>
    <w:rsid w:val="00822BB7"/>
    <w:rsid w:val="00823335"/>
    <w:rsid w:val="00823BE0"/>
    <w:rsid w:val="00823E1A"/>
    <w:rsid w:val="008240CA"/>
    <w:rsid w:val="00824189"/>
    <w:rsid w:val="008244D8"/>
    <w:rsid w:val="00824BB1"/>
    <w:rsid w:val="00824DEE"/>
    <w:rsid w:val="00824E2F"/>
    <w:rsid w:val="00824EC7"/>
    <w:rsid w:val="00824F3D"/>
    <w:rsid w:val="00825015"/>
    <w:rsid w:val="008250D9"/>
    <w:rsid w:val="0082522D"/>
    <w:rsid w:val="00825308"/>
    <w:rsid w:val="008257E3"/>
    <w:rsid w:val="00825DB4"/>
    <w:rsid w:val="00825E01"/>
    <w:rsid w:val="00826D2E"/>
    <w:rsid w:val="00826DD6"/>
    <w:rsid w:val="0082704C"/>
    <w:rsid w:val="0082720C"/>
    <w:rsid w:val="008272EB"/>
    <w:rsid w:val="00827342"/>
    <w:rsid w:val="00827729"/>
    <w:rsid w:val="0083069A"/>
    <w:rsid w:val="0083076D"/>
    <w:rsid w:val="00830AF4"/>
    <w:rsid w:val="00830B4A"/>
    <w:rsid w:val="00831296"/>
    <w:rsid w:val="00831CA9"/>
    <w:rsid w:val="00831FA2"/>
    <w:rsid w:val="008320BE"/>
    <w:rsid w:val="008325BA"/>
    <w:rsid w:val="008334E9"/>
    <w:rsid w:val="00833BBE"/>
    <w:rsid w:val="00833DA5"/>
    <w:rsid w:val="00833E91"/>
    <w:rsid w:val="008340D2"/>
    <w:rsid w:val="008348D8"/>
    <w:rsid w:val="00834CB2"/>
    <w:rsid w:val="00835B4A"/>
    <w:rsid w:val="00835F6F"/>
    <w:rsid w:val="00836000"/>
    <w:rsid w:val="00836168"/>
    <w:rsid w:val="00836557"/>
    <w:rsid w:val="0083658D"/>
    <w:rsid w:val="008369B3"/>
    <w:rsid w:val="00836BAF"/>
    <w:rsid w:val="008378E1"/>
    <w:rsid w:val="00837941"/>
    <w:rsid w:val="00837B6B"/>
    <w:rsid w:val="00840173"/>
    <w:rsid w:val="00840BA5"/>
    <w:rsid w:val="00840C19"/>
    <w:rsid w:val="00841030"/>
    <w:rsid w:val="00841085"/>
    <w:rsid w:val="0084113A"/>
    <w:rsid w:val="008411CA"/>
    <w:rsid w:val="00841C07"/>
    <w:rsid w:val="00841D5A"/>
    <w:rsid w:val="00841F86"/>
    <w:rsid w:val="00842232"/>
    <w:rsid w:val="008423F2"/>
    <w:rsid w:val="00842562"/>
    <w:rsid w:val="0084270C"/>
    <w:rsid w:val="00842D88"/>
    <w:rsid w:val="00843123"/>
    <w:rsid w:val="0084397E"/>
    <w:rsid w:val="00843EEC"/>
    <w:rsid w:val="008442E2"/>
    <w:rsid w:val="00844539"/>
    <w:rsid w:val="00844590"/>
    <w:rsid w:val="0084465C"/>
    <w:rsid w:val="00845136"/>
    <w:rsid w:val="008455FE"/>
    <w:rsid w:val="00845623"/>
    <w:rsid w:val="0084588D"/>
    <w:rsid w:val="00845BC6"/>
    <w:rsid w:val="00845C02"/>
    <w:rsid w:val="00845C53"/>
    <w:rsid w:val="008462D1"/>
    <w:rsid w:val="008464A3"/>
    <w:rsid w:val="0084654A"/>
    <w:rsid w:val="00846577"/>
    <w:rsid w:val="00846973"/>
    <w:rsid w:val="00846D0C"/>
    <w:rsid w:val="00846D5D"/>
    <w:rsid w:val="008477C3"/>
    <w:rsid w:val="0084789C"/>
    <w:rsid w:val="00847AD6"/>
    <w:rsid w:val="00847B32"/>
    <w:rsid w:val="00847D13"/>
    <w:rsid w:val="00850576"/>
    <w:rsid w:val="008506AC"/>
    <w:rsid w:val="00850E52"/>
    <w:rsid w:val="00850EFF"/>
    <w:rsid w:val="00850F1A"/>
    <w:rsid w:val="008511D0"/>
    <w:rsid w:val="0085129D"/>
    <w:rsid w:val="00852A23"/>
    <w:rsid w:val="00852DD7"/>
    <w:rsid w:val="008536CB"/>
    <w:rsid w:val="0085394C"/>
    <w:rsid w:val="00853A1D"/>
    <w:rsid w:val="00853DC1"/>
    <w:rsid w:val="00854502"/>
    <w:rsid w:val="00854942"/>
    <w:rsid w:val="00854B5A"/>
    <w:rsid w:val="00854D09"/>
    <w:rsid w:val="0085538C"/>
    <w:rsid w:val="00855406"/>
    <w:rsid w:val="008559B6"/>
    <w:rsid w:val="00855A2A"/>
    <w:rsid w:val="00855A86"/>
    <w:rsid w:val="00855C72"/>
    <w:rsid w:val="00855C77"/>
    <w:rsid w:val="00855E46"/>
    <w:rsid w:val="0085640B"/>
    <w:rsid w:val="00856868"/>
    <w:rsid w:val="008571CF"/>
    <w:rsid w:val="008574CB"/>
    <w:rsid w:val="008576D6"/>
    <w:rsid w:val="00857B94"/>
    <w:rsid w:val="00857E3E"/>
    <w:rsid w:val="00860374"/>
    <w:rsid w:val="008604F6"/>
    <w:rsid w:val="0086057A"/>
    <w:rsid w:val="0086064E"/>
    <w:rsid w:val="00860CDF"/>
    <w:rsid w:val="00861003"/>
    <w:rsid w:val="0086153F"/>
    <w:rsid w:val="00861713"/>
    <w:rsid w:val="0086188E"/>
    <w:rsid w:val="00861899"/>
    <w:rsid w:val="00861A14"/>
    <w:rsid w:val="00861ABF"/>
    <w:rsid w:val="00861B46"/>
    <w:rsid w:val="00861C17"/>
    <w:rsid w:val="00861C8F"/>
    <w:rsid w:val="00862624"/>
    <w:rsid w:val="008628C5"/>
    <w:rsid w:val="00862A7A"/>
    <w:rsid w:val="00862AA2"/>
    <w:rsid w:val="00862BF9"/>
    <w:rsid w:val="00862CBB"/>
    <w:rsid w:val="0086329A"/>
    <w:rsid w:val="0086335D"/>
    <w:rsid w:val="0086373D"/>
    <w:rsid w:val="00863D4F"/>
    <w:rsid w:val="008646CD"/>
    <w:rsid w:val="00864E09"/>
    <w:rsid w:val="00865127"/>
    <w:rsid w:val="008655A0"/>
    <w:rsid w:val="008655C9"/>
    <w:rsid w:val="00865673"/>
    <w:rsid w:val="008664FB"/>
    <w:rsid w:val="0086651B"/>
    <w:rsid w:val="00866A15"/>
    <w:rsid w:val="00866DCF"/>
    <w:rsid w:val="00866F96"/>
    <w:rsid w:val="00867C56"/>
    <w:rsid w:val="008705A8"/>
    <w:rsid w:val="00870AF9"/>
    <w:rsid w:val="00870BE2"/>
    <w:rsid w:val="00870D09"/>
    <w:rsid w:val="00870FD0"/>
    <w:rsid w:val="0087102B"/>
    <w:rsid w:val="00871482"/>
    <w:rsid w:val="008716ED"/>
    <w:rsid w:val="00871E8D"/>
    <w:rsid w:val="00871F3A"/>
    <w:rsid w:val="00872482"/>
    <w:rsid w:val="00872563"/>
    <w:rsid w:val="00872BA0"/>
    <w:rsid w:val="00872CCA"/>
    <w:rsid w:val="00872FD3"/>
    <w:rsid w:val="00873221"/>
    <w:rsid w:val="0087335D"/>
    <w:rsid w:val="008738DC"/>
    <w:rsid w:val="008738E1"/>
    <w:rsid w:val="00873CE1"/>
    <w:rsid w:val="00873FEF"/>
    <w:rsid w:val="008742AE"/>
    <w:rsid w:val="00874385"/>
    <w:rsid w:val="008748C7"/>
    <w:rsid w:val="008748F1"/>
    <w:rsid w:val="00874990"/>
    <w:rsid w:val="00874D3E"/>
    <w:rsid w:val="008751E4"/>
    <w:rsid w:val="008752DA"/>
    <w:rsid w:val="008754E1"/>
    <w:rsid w:val="00875E87"/>
    <w:rsid w:val="00876057"/>
    <w:rsid w:val="008760E5"/>
    <w:rsid w:val="008761C2"/>
    <w:rsid w:val="0087668B"/>
    <w:rsid w:val="00876762"/>
    <w:rsid w:val="00876956"/>
    <w:rsid w:val="00876C7F"/>
    <w:rsid w:val="00876FAB"/>
    <w:rsid w:val="00876FC8"/>
    <w:rsid w:val="00877CA5"/>
    <w:rsid w:val="0088004F"/>
    <w:rsid w:val="008802C5"/>
    <w:rsid w:val="00880915"/>
    <w:rsid w:val="00880EB0"/>
    <w:rsid w:val="0088120E"/>
    <w:rsid w:val="008814B4"/>
    <w:rsid w:val="00881A48"/>
    <w:rsid w:val="00881BE8"/>
    <w:rsid w:val="00881BFE"/>
    <w:rsid w:val="00881D9A"/>
    <w:rsid w:val="00881DD0"/>
    <w:rsid w:val="00881EC6"/>
    <w:rsid w:val="00882CC2"/>
    <w:rsid w:val="0088320F"/>
    <w:rsid w:val="00883500"/>
    <w:rsid w:val="00883643"/>
    <w:rsid w:val="00883706"/>
    <w:rsid w:val="0088374A"/>
    <w:rsid w:val="00883D2A"/>
    <w:rsid w:val="00884E06"/>
    <w:rsid w:val="00885347"/>
    <w:rsid w:val="00885A2A"/>
    <w:rsid w:val="0088635A"/>
    <w:rsid w:val="00886498"/>
    <w:rsid w:val="0088653F"/>
    <w:rsid w:val="0088669E"/>
    <w:rsid w:val="008867A8"/>
    <w:rsid w:val="008869D4"/>
    <w:rsid w:val="008900C1"/>
    <w:rsid w:val="00890285"/>
    <w:rsid w:val="00890985"/>
    <w:rsid w:val="008909ED"/>
    <w:rsid w:val="00890CA8"/>
    <w:rsid w:val="0089143F"/>
    <w:rsid w:val="008914BF"/>
    <w:rsid w:val="00892788"/>
    <w:rsid w:val="0089284A"/>
    <w:rsid w:val="00892D75"/>
    <w:rsid w:val="00892FF5"/>
    <w:rsid w:val="0089328B"/>
    <w:rsid w:val="008932A5"/>
    <w:rsid w:val="008932CE"/>
    <w:rsid w:val="0089341C"/>
    <w:rsid w:val="008934E1"/>
    <w:rsid w:val="008935EA"/>
    <w:rsid w:val="00894482"/>
    <w:rsid w:val="0089458B"/>
    <w:rsid w:val="008946FB"/>
    <w:rsid w:val="0089486B"/>
    <w:rsid w:val="008948E7"/>
    <w:rsid w:val="00894A63"/>
    <w:rsid w:val="00894B10"/>
    <w:rsid w:val="00894DDA"/>
    <w:rsid w:val="00894F25"/>
    <w:rsid w:val="008952F3"/>
    <w:rsid w:val="00895895"/>
    <w:rsid w:val="0089598C"/>
    <w:rsid w:val="00895EA8"/>
    <w:rsid w:val="0089613C"/>
    <w:rsid w:val="00896159"/>
    <w:rsid w:val="0089619B"/>
    <w:rsid w:val="008963CE"/>
    <w:rsid w:val="00896623"/>
    <w:rsid w:val="008968E2"/>
    <w:rsid w:val="00896900"/>
    <w:rsid w:val="00896D9A"/>
    <w:rsid w:val="00896E0A"/>
    <w:rsid w:val="00896E0F"/>
    <w:rsid w:val="00896EC8"/>
    <w:rsid w:val="008970F1"/>
    <w:rsid w:val="00897260"/>
    <w:rsid w:val="008976CB"/>
    <w:rsid w:val="0089771F"/>
    <w:rsid w:val="0089772D"/>
    <w:rsid w:val="00897759"/>
    <w:rsid w:val="0089781C"/>
    <w:rsid w:val="00897851"/>
    <w:rsid w:val="008979BB"/>
    <w:rsid w:val="008A0476"/>
    <w:rsid w:val="008A04E0"/>
    <w:rsid w:val="008A0630"/>
    <w:rsid w:val="008A079D"/>
    <w:rsid w:val="008A0C90"/>
    <w:rsid w:val="008A0F8A"/>
    <w:rsid w:val="008A174B"/>
    <w:rsid w:val="008A1C07"/>
    <w:rsid w:val="008A1E36"/>
    <w:rsid w:val="008A239D"/>
    <w:rsid w:val="008A24AB"/>
    <w:rsid w:val="008A27B4"/>
    <w:rsid w:val="008A2962"/>
    <w:rsid w:val="008A2BAD"/>
    <w:rsid w:val="008A2E80"/>
    <w:rsid w:val="008A2EF7"/>
    <w:rsid w:val="008A2F9A"/>
    <w:rsid w:val="008A3319"/>
    <w:rsid w:val="008A3353"/>
    <w:rsid w:val="008A3468"/>
    <w:rsid w:val="008A35C7"/>
    <w:rsid w:val="008A3869"/>
    <w:rsid w:val="008A3985"/>
    <w:rsid w:val="008A434D"/>
    <w:rsid w:val="008A4B4D"/>
    <w:rsid w:val="008A4C19"/>
    <w:rsid w:val="008A4CD6"/>
    <w:rsid w:val="008A512C"/>
    <w:rsid w:val="008A51D2"/>
    <w:rsid w:val="008A5DE7"/>
    <w:rsid w:val="008A61A4"/>
    <w:rsid w:val="008A63BD"/>
    <w:rsid w:val="008A640F"/>
    <w:rsid w:val="008A6992"/>
    <w:rsid w:val="008A7D26"/>
    <w:rsid w:val="008A7F78"/>
    <w:rsid w:val="008B0333"/>
    <w:rsid w:val="008B04B3"/>
    <w:rsid w:val="008B080B"/>
    <w:rsid w:val="008B0ACA"/>
    <w:rsid w:val="008B0B43"/>
    <w:rsid w:val="008B0DDE"/>
    <w:rsid w:val="008B0FDB"/>
    <w:rsid w:val="008B1873"/>
    <w:rsid w:val="008B1C7C"/>
    <w:rsid w:val="008B1C93"/>
    <w:rsid w:val="008B2227"/>
    <w:rsid w:val="008B242D"/>
    <w:rsid w:val="008B298B"/>
    <w:rsid w:val="008B2DDE"/>
    <w:rsid w:val="008B2E57"/>
    <w:rsid w:val="008B319C"/>
    <w:rsid w:val="008B3276"/>
    <w:rsid w:val="008B32B7"/>
    <w:rsid w:val="008B3718"/>
    <w:rsid w:val="008B3807"/>
    <w:rsid w:val="008B3ABC"/>
    <w:rsid w:val="008B3F43"/>
    <w:rsid w:val="008B4321"/>
    <w:rsid w:val="008B49A7"/>
    <w:rsid w:val="008B501D"/>
    <w:rsid w:val="008B5550"/>
    <w:rsid w:val="008B57F3"/>
    <w:rsid w:val="008B5DB1"/>
    <w:rsid w:val="008B5E95"/>
    <w:rsid w:val="008B6558"/>
    <w:rsid w:val="008B66B5"/>
    <w:rsid w:val="008B6740"/>
    <w:rsid w:val="008B6772"/>
    <w:rsid w:val="008B6FD3"/>
    <w:rsid w:val="008B70A2"/>
    <w:rsid w:val="008B70E6"/>
    <w:rsid w:val="008B71D6"/>
    <w:rsid w:val="008B7E49"/>
    <w:rsid w:val="008B7F09"/>
    <w:rsid w:val="008C021B"/>
    <w:rsid w:val="008C025A"/>
    <w:rsid w:val="008C03BD"/>
    <w:rsid w:val="008C079A"/>
    <w:rsid w:val="008C07DB"/>
    <w:rsid w:val="008C0924"/>
    <w:rsid w:val="008C0A73"/>
    <w:rsid w:val="008C0E3A"/>
    <w:rsid w:val="008C1042"/>
    <w:rsid w:val="008C1067"/>
    <w:rsid w:val="008C1AB4"/>
    <w:rsid w:val="008C1B62"/>
    <w:rsid w:val="008C1EF0"/>
    <w:rsid w:val="008C2071"/>
    <w:rsid w:val="008C28E5"/>
    <w:rsid w:val="008C2A47"/>
    <w:rsid w:val="008C2C66"/>
    <w:rsid w:val="008C2D7B"/>
    <w:rsid w:val="008C2E03"/>
    <w:rsid w:val="008C3043"/>
    <w:rsid w:val="008C316B"/>
    <w:rsid w:val="008C325E"/>
    <w:rsid w:val="008C33B0"/>
    <w:rsid w:val="008C38B8"/>
    <w:rsid w:val="008C3990"/>
    <w:rsid w:val="008C4084"/>
    <w:rsid w:val="008C42A4"/>
    <w:rsid w:val="008C47DD"/>
    <w:rsid w:val="008C4A43"/>
    <w:rsid w:val="008C51DB"/>
    <w:rsid w:val="008C53CC"/>
    <w:rsid w:val="008C5401"/>
    <w:rsid w:val="008C559F"/>
    <w:rsid w:val="008C5A83"/>
    <w:rsid w:val="008C5D8F"/>
    <w:rsid w:val="008C6043"/>
    <w:rsid w:val="008C612E"/>
    <w:rsid w:val="008C6490"/>
    <w:rsid w:val="008C6525"/>
    <w:rsid w:val="008C6C4F"/>
    <w:rsid w:val="008C7219"/>
    <w:rsid w:val="008C7422"/>
    <w:rsid w:val="008C7519"/>
    <w:rsid w:val="008C792A"/>
    <w:rsid w:val="008C7D6A"/>
    <w:rsid w:val="008D00F7"/>
    <w:rsid w:val="008D0105"/>
    <w:rsid w:val="008D077B"/>
    <w:rsid w:val="008D08A6"/>
    <w:rsid w:val="008D0D7B"/>
    <w:rsid w:val="008D1070"/>
    <w:rsid w:val="008D10C3"/>
    <w:rsid w:val="008D1203"/>
    <w:rsid w:val="008D13EA"/>
    <w:rsid w:val="008D142B"/>
    <w:rsid w:val="008D158A"/>
    <w:rsid w:val="008D1696"/>
    <w:rsid w:val="008D1C0F"/>
    <w:rsid w:val="008D1C6B"/>
    <w:rsid w:val="008D1D15"/>
    <w:rsid w:val="008D1F54"/>
    <w:rsid w:val="008D279D"/>
    <w:rsid w:val="008D2CCB"/>
    <w:rsid w:val="008D2D85"/>
    <w:rsid w:val="008D341A"/>
    <w:rsid w:val="008D369A"/>
    <w:rsid w:val="008D3CA2"/>
    <w:rsid w:val="008D3FD1"/>
    <w:rsid w:val="008D49C8"/>
    <w:rsid w:val="008D4BD8"/>
    <w:rsid w:val="008D4FCA"/>
    <w:rsid w:val="008D4FE4"/>
    <w:rsid w:val="008D5797"/>
    <w:rsid w:val="008D65D2"/>
    <w:rsid w:val="008D6B5D"/>
    <w:rsid w:val="008D6FEA"/>
    <w:rsid w:val="008D7147"/>
    <w:rsid w:val="008D789F"/>
    <w:rsid w:val="008D7A70"/>
    <w:rsid w:val="008D7B06"/>
    <w:rsid w:val="008D7C96"/>
    <w:rsid w:val="008D7ED3"/>
    <w:rsid w:val="008D7FE0"/>
    <w:rsid w:val="008E0336"/>
    <w:rsid w:val="008E03F1"/>
    <w:rsid w:val="008E047E"/>
    <w:rsid w:val="008E0680"/>
    <w:rsid w:val="008E08FE"/>
    <w:rsid w:val="008E0FCE"/>
    <w:rsid w:val="008E151B"/>
    <w:rsid w:val="008E1F9D"/>
    <w:rsid w:val="008E2427"/>
    <w:rsid w:val="008E2FDD"/>
    <w:rsid w:val="008E33B8"/>
    <w:rsid w:val="008E36FE"/>
    <w:rsid w:val="008E3701"/>
    <w:rsid w:val="008E3C3F"/>
    <w:rsid w:val="008E3CA4"/>
    <w:rsid w:val="008E3F70"/>
    <w:rsid w:val="008E3FAF"/>
    <w:rsid w:val="008E46F6"/>
    <w:rsid w:val="008E4B06"/>
    <w:rsid w:val="008E50D5"/>
    <w:rsid w:val="008E5464"/>
    <w:rsid w:val="008E54AE"/>
    <w:rsid w:val="008E5754"/>
    <w:rsid w:val="008E6152"/>
    <w:rsid w:val="008E6287"/>
    <w:rsid w:val="008E6402"/>
    <w:rsid w:val="008E65B4"/>
    <w:rsid w:val="008E67D6"/>
    <w:rsid w:val="008E68DD"/>
    <w:rsid w:val="008E6BFF"/>
    <w:rsid w:val="008E6E3F"/>
    <w:rsid w:val="008E7088"/>
    <w:rsid w:val="008E736D"/>
    <w:rsid w:val="008F028E"/>
    <w:rsid w:val="008F03D6"/>
    <w:rsid w:val="008F0497"/>
    <w:rsid w:val="008F056F"/>
    <w:rsid w:val="008F0847"/>
    <w:rsid w:val="008F087F"/>
    <w:rsid w:val="008F089E"/>
    <w:rsid w:val="008F1147"/>
    <w:rsid w:val="008F1396"/>
    <w:rsid w:val="008F142A"/>
    <w:rsid w:val="008F1ADF"/>
    <w:rsid w:val="008F21DB"/>
    <w:rsid w:val="008F220A"/>
    <w:rsid w:val="008F2264"/>
    <w:rsid w:val="008F2299"/>
    <w:rsid w:val="008F24C2"/>
    <w:rsid w:val="008F297E"/>
    <w:rsid w:val="008F335C"/>
    <w:rsid w:val="008F37DE"/>
    <w:rsid w:val="008F3A79"/>
    <w:rsid w:val="008F3B0C"/>
    <w:rsid w:val="008F3BE6"/>
    <w:rsid w:val="008F4373"/>
    <w:rsid w:val="008F44BD"/>
    <w:rsid w:val="008F44E8"/>
    <w:rsid w:val="008F45DE"/>
    <w:rsid w:val="008F48AA"/>
    <w:rsid w:val="008F5061"/>
    <w:rsid w:val="008F54C0"/>
    <w:rsid w:val="008F54F0"/>
    <w:rsid w:val="008F54FA"/>
    <w:rsid w:val="008F5596"/>
    <w:rsid w:val="008F59F4"/>
    <w:rsid w:val="008F5A93"/>
    <w:rsid w:val="008F65A6"/>
    <w:rsid w:val="008F69B4"/>
    <w:rsid w:val="008F6DD9"/>
    <w:rsid w:val="008F6E87"/>
    <w:rsid w:val="008F6F86"/>
    <w:rsid w:val="008F733F"/>
    <w:rsid w:val="008F7426"/>
    <w:rsid w:val="008F768E"/>
    <w:rsid w:val="008F76BD"/>
    <w:rsid w:val="008F77BD"/>
    <w:rsid w:val="008F7B6C"/>
    <w:rsid w:val="008F7D85"/>
    <w:rsid w:val="008F7E0C"/>
    <w:rsid w:val="008F7E1A"/>
    <w:rsid w:val="009004CC"/>
    <w:rsid w:val="00900AE9"/>
    <w:rsid w:val="00900BF4"/>
    <w:rsid w:val="0090169D"/>
    <w:rsid w:val="00901826"/>
    <w:rsid w:val="009018E9"/>
    <w:rsid w:val="009018F6"/>
    <w:rsid w:val="00901CA3"/>
    <w:rsid w:val="009021E6"/>
    <w:rsid w:val="00902280"/>
    <w:rsid w:val="009026CD"/>
    <w:rsid w:val="00902AB2"/>
    <w:rsid w:val="00902D90"/>
    <w:rsid w:val="00902E22"/>
    <w:rsid w:val="0090328A"/>
    <w:rsid w:val="009033BA"/>
    <w:rsid w:val="00903850"/>
    <w:rsid w:val="009038DA"/>
    <w:rsid w:val="00903BF9"/>
    <w:rsid w:val="00903EB6"/>
    <w:rsid w:val="0090435E"/>
    <w:rsid w:val="00904450"/>
    <w:rsid w:val="00904469"/>
    <w:rsid w:val="0090491B"/>
    <w:rsid w:val="00905010"/>
    <w:rsid w:val="009050A0"/>
    <w:rsid w:val="00905348"/>
    <w:rsid w:val="00905775"/>
    <w:rsid w:val="009057E5"/>
    <w:rsid w:val="00905C7D"/>
    <w:rsid w:val="00905EF3"/>
    <w:rsid w:val="00906021"/>
    <w:rsid w:val="00906C2D"/>
    <w:rsid w:val="00906D71"/>
    <w:rsid w:val="00906DE5"/>
    <w:rsid w:val="00906FBE"/>
    <w:rsid w:val="00907235"/>
    <w:rsid w:val="009072D1"/>
    <w:rsid w:val="009076D2"/>
    <w:rsid w:val="009079A7"/>
    <w:rsid w:val="00907B96"/>
    <w:rsid w:val="00907E5F"/>
    <w:rsid w:val="00907FB9"/>
    <w:rsid w:val="0091089C"/>
    <w:rsid w:val="00910938"/>
    <w:rsid w:val="00910A96"/>
    <w:rsid w:val="00910F90"/>
    <w:rsid w:val="009115A2"/>
    <w:rsid w:val="00911B6B"/>
    <w:rsid w:val="00911B92"/>
    <w:rsid w:val="00911E3B"/>
    <w:rsid w:val="00911E8F"/>
    <w:rsid w:val="009123BF"/>
    <w:rsid w:val="00912937"/>
    <w:rsid w:val="00912C04"/>
    <w:rsid w:val="00912DD5"/>
    <w:rsid w:val="00912E2E"/>
    <w:rsid w:val="00913347"/>
    <w:rsid w:val="00913D41"/>
    <w:rsid w:val="00914017"/>
    <w:rsid w:val="0091423F"/>
    <w:rsid w:val="009145AE"/>
    <w:rsid w:val="009146C8"/>
    <w:rsid w:val="009146C9"/>
    <w:rsid w:val="009149B1"/>
    <w:rsid w:val="009152F2"/>
    <w:rsid w:val="00915A0C"/>
    <w:rsid w:val="00915EBF"/>
    <w:rsid w:val="00915EED"/>
    <w:rsid w:val="009160CB"/>
    <w:rsid w:val="00916A59"/>
    <w:rsid w:val="00916BC3"/>
    <w:rsid w:val="00916CF3"/>
    <w:rsid w:val="0091721E"/>
    <w:rsid w:val="0091731D"/>
    <w:rsid w:val="00917A20"/>
    <w:rsid w:val="00917BB9"/>
    <w:rsid w:val="00917C59"/>
    <w:rsid w:val="00920518"/>
    <w:rsid w:val="00920812"/>
    <w:rsid w:val="00920911"/>
    <w:rsid w:val="00920DFF"/>
    <w:rsid w:val="00920EAC"/>
    <w:rsid w:val="00921026"/>
    <w:rsid w:val="00921772"/>
    <w:rsid w:val="00921D85"/>
    <w:rsid w:val="00922651"/>
    <w:rsid w:val="00922E91"/>
    <w:rsid w:val="0092305E"/>
    <w:rsid w:val="0092325E"/>
    <w:rsid w:val="009235DC"/>
    <w:rsid w:val="00923737"/>
    <w:rsid w:val="00923AB2"/>
    <w:rsid w:val="00923FE4"/>
    <w:rsid w:val="0092415B"/>
    <w:rsid w:val="009242B5"/>
    <w:rsid w:val="009242FF"/>
    <w:rsid w:val="009243A7"/>
    <w:rsid w:val="00924BE2"/>
    <w:rsid w:val="00924C28"/>
    <w:rsid w:val="00924E2E"/>
    <w:rsid w:val="009254AD"/>
    <w:rsid w:val="00925A1F"/>
    <w:rsid w:val="00925C76"/>
    <w:rsid w:val="00926846"/>
    <w:rsid w:val="009269C3"/>
    <w:rsid w:val="00926A24"/>
    <w:rsid w:val="00926A36"/>
    <w:rsid w:val="00926C48"/>
    <w:rsid w:val="009270C0"/>
    <w:rsid w:val="00927178"/>
    <w:rsid w:val="0092783C"/>
    <w:rsid w:val="0093003A"/>
    <w:rsid w:val="00930672"/>
    <w:rsid w:val="00930B9D"/>
    <w:rsid w:val="00930F73"/>
    <w:rsid w:val="00930FCC"/>
    <w:rsid w:val="00931077"/>
    <w:rsid w:val="00931305"/>
    <w:rsid w:val="00932775"/>
    <w:rsid w:val="0093280B"/>
    <w:rsid w:val="009332EC"/>
    <w:rsid w:val="0093335D"/>
    <w:rsid w:val="0093454F"/>
    <w:rsid w:val="00934DA4"/>
    <w:rsid w:val="009354F2"/>
    <w:rsid w:val="00935B18"/>
    <w:rsid w:val="00935C25"/>
    <w:rsid w:val="00935C53"/>
    <w:rsid w:val="00935F9E"/>
    <w:rsid w:val="009361CC"/>
    <w:rsid w:val="00936C50"/>
    <w:rsid w:val="00936C72"/>
    <w:rsid w:val="009373E6"/>
    <w:rsid w:val="0093748C"/>
    <w:rsid w:val="00937508"/>
    <w:rsid w:val="00937B2C"/>
    <w:rsid w:val="00937CC9"/>
    <w:rsid w:val="009400EB"/>
    <w:rsid w:val="00940361"/>
    <w:rsid w:val="009404F9"/>
    <w:rsid w:val="0094079C"/>
    <w:rsid w:val="009409B0"/>
    <w:rsid w:val="0094123B"/>
    <w:rsid w:val="009418DA"/>
    <w:rsid w:val="00941E9D"/>
    <w:rsid w:val="00941ED5"/>
    <w:rsid w:val="0094207F"/>
    <w:rsid w:val="009421CC"/>
    <w:rsid w:val="00942505"/>
    <w:rsid w:val="00942733"/>
    <w:rsid w:val="0094294B"/>
    <w:rsid w:val="009436F9"/>
    <w:rsid w:val="00943A87"/>
    <w:rsid w:val="00943F2E"/>
    <w:rsid w:val="00944E1B"/>
    <w:rsid w:val="00944E41"/>
    <w:rsid w:val="00945396"/>
    <w:rsid w:val="009453CB"/>
    <w:rsid w:val="00945495"/>
    <w:rsid w:val="00945591"/>
    <w:rsid w:val="0094562E"/>
    <w:rsid w:val="00945C46"/>
    <w:rsid w:val="00945CBE"/>
    <w:rsid w:val="009467D4"/>
    <w:rsid w:val="00946983"/>
    <w:rsid w:val="009469B5"/>
    <w:rsid w:val="00946AE7"/>
    <w:rsid w:val="00946FFD"/>
    <w:rsid w:val="00947064"/>
    <w:rsid w:val="00947389"/>
    <w:rsid w:val="009473BF"/>
    <w:rsid w:val="009473F5"/>
    <w:rsid w:val="0094789F"/>
    <w:rsid w:val="00947CDE"/>
    <w:rsid w:val="00947D0E"/>
    <w:rsid w:val="009501FD"/>
    <w:rsid w:val="00950233"/>
    <w:rsid w:val="00950246"/>
    <w:rsid w:val="009502A5"/>
    <w:rsid w:val="00950491"/>
    <w:rsid w:val="009504DA"/>
    <w:rsid w:val="00950613"/>
    <w:rsid w:val="00950748"/>
    <w:rsid w:val="0095091B"/>
    <w:rsid w:val="00951042"/>
    <w:rsid w:val="00951859"/>
    <w:rsid w:val="009520A0"/>
    <w:rsid w:val="00952255"/>
    <w:rsid w:val="00952264"/>
    <w:rsid w:val="00952523"/>
    <w:rsid w:val="00952589"/>
    <w:rsid w:val="00952C25"/>
    <w:rsid w:val="00952C8B"/>
    <w:rsid w:val="00952D38"/>
    <w:rsid w:val="00952ECD"/>
    <w:rsid w:val="00952F36"/>
    <w:rsid w:val="00952FF9"/>
    <w:rsid w:val="0095364C"/>
    <w:rsid w:val="00953CA8"/>
    <w:rsid w:val="00953CD4"/>
    <w:rsid w:val="00953D4D"/>
    <w:rsid w:val="00953DDD"/>
    <w:rsid w:val="00953E84"/>
    <w:rsid w:val="00953F6C"/>
    <w:rsid w:val="0095400C"/>
    <w:rsid w:val="009540E7"/>
    <w:rsid w:val="0095442A"/>
    <w:rsid w:val="009548F2"/>
    <w:rsid w:val="00954954"/>
    <w:rsid w:val="00954BE4"/>
    <w:rsid w:val="0095519F"/>
    <w:rsid w:val="00955459"/>
    <w:rsid w:val="0095587E"/>
    <w:rsid w:val="00956298"/>
    <w:rsid w:val="00956535"/>
    <w:rsid w:val="00956807"/>
    <w:rsid w:val="0095688D"/>
    <w:rsid w:val="00956BB3"/>
    <w:rsid w:val="00956BDA"/>
    <w:rsid w:val="00956CB0"/>
    <w:rsid w:val="009571CD"/>
    <w:rsid w:val="009573C0"/>
    <w:rsid w:val="009574FB"/>
    <w:rsid w:val="00957673"/>
    <w:rsid w:val="00957AD7"/>
    <w:rsid w:val="00957B9E"/>
    <w:rsid w:val="00957E3F"/>
    <w:rsid w:val="0096014E"/>
    <w:rsid w:val="009601C8"/>
    <w:rsid w:val="0096020D"/>
    <w:rsid w:val="009603C5"/>
    <w:rsid w:val="00960473"/>
    <w:rsid w:val="009604CC"/>
    <w:rsid w:val="00960EF1"/>
    <w:rsid w:val="00961393"/>
    <w:rsid w:val="0096179C"/>
    <w:rsid w:val="009619C5"/>
    <w:rsid w:val="00961B00"/>
    <w:rsid w:val="00961BB4"/>
    <w:rsid w:val="009622E9"/>
    <w:rsid w:val="009623A3"/>
    <w:rsid w:val="00962417"/>
    <w:rsid w:val="009626B1"/>
    <w:rsid w:val="009628A2"/>
    <w:rsid w:val="00962927"/>
    <w:rsid w:val="00962EAB"/>
    <w:rsid w:val="00963068"/>
    <w:rsid w:val="00963AB2"/>
    <w:rsid w:val="00963AB7"/>
    <w:rsid w:val="00963B03"/>
    <w:rsid w:val="00963E13"/>
    <w:rsid w:val="009643BF"/>
    <w:rsid w:val="00964577"/>
    <w:rsid w:val="009647C9"/>
    <w:rsid w:val="0096517B"/>
    <w:rsid w:val="009651FE"/>
    <w:rsid w:val="009656A6"/>
    <w:rsid w:val="009656FC"/>
    <w:rsid w:val="00965E90"/>
    <w:rsid w:val="0096608B"/>
    <w:rsid w:val="009660E5"/>
    <w:rsid w:val="00966253"/>
    <w:rsid w:val="009662DD"/>
    <w:rsid w:val="009663B3"/>
    <w:rsid w:val="0096747A"/>
    <w:rsid w:val="0096771F"/>
    <w:rsid w:val="00967A3F"/>
    <w:rsid w:val="0097051C"/>
    <w:rsid w:val="009708F4"/>
    <w:rsid w:val="00970A9A"/>
    <w:rsid w:val="00970F5D"/>
    <w:rsid w:val="0097136E"/>
    <w:rsid w:val="0097177E"/>
    <w:rsid w:val="00971AC8"/>
    <w:rsid w:val="00971D20"/>
    <w:rsid w:val="00971F51"/>
    <w:rsid w:val="009720B7"/>
    <w:rsid w:val="009727E3"/>
    <w:rsid w:val="009728AE"/>
    <w:rsid w:val="00972B18"/>
    <w:rsid w:val="00973331"/>
    <w:rsid w:val="0097393F"/>
    <w:rsid w:val="00973964"/>
    <w:rsid w:val="009739B8"/>
    <w:rsid w:val="009744C2"/>
    <w:rsid w:val="00974BAD"/>
    <w:rsid w:val="00974D95"/>
    <w:rsid w:val="009751FB"/>
    <w:rsid w:val="009755C0"/>
    <w:rsid w:val="00975BE3"/>
    <w:rsid w:val="00975CFE"/>
    <w:rsid w:val="00975EFA"/>
    <w:rsid w:val="00975F28"/>
    <w:rsid w:val="00976044"/>
    <w:rsid w:val="00976431"/>
    <w:rsid w:val="009765D7"/>
    <w:rsid w:val="00976C35"/>
    <w:rsid w:val="009773A6"/>
    <w:rsid w:val="0097764F"/>
    <w:rsid w:val="00977811"/>
    <w:rsid w:val="009779DC"/>
    <w:rsid w:val="00977A12"/>
    <w:rsid w:val="00980180"/>
    <w:rsid w:val="00980294"/>
    <w:rsid w:val="00980500"/>
    <w:rsid w:val="009809F7"/>
    <w:rsid w:val="00980A09"/>
    <w:rsid w:val="00980B23"/>
    <w:rsid w:val="00981753"/>
    <w:rsid w:val="00981E63"/>
    <w:rsid w:val="009824AC"/>
    <w:rsid w:val="00982A36"/>
    <w:rsid w:val="00982BF5"/>
    <w:rsid w:val="00982C19"/>
    <w:rsid w:val="00982E93"/>
    <w:rsid w:val="00982EB7"/>
    <w:rsid w:val="00983106"/>
    <w:rsid w:val="0098312C"/>
    <w:rsid w:val="00983157"/>
    <w:rsid w:val="009833EE"/>
    <w:rsid w:val="0098375D"/>
    <w:rsid w:val="009839CF"/>
    <w:rsid w:val="00983CAC"/>
    <w:rsid w:val="00984096"/>
    <w:rsid w:val="009842C3"/>
    <w:rsid w:val="00984504"/>
    <w:rsid w:val="0098496D"/>
    <w:rsid w:val="00984D4E"/>
    <w:rsid w:val="00984D62"/>
    <w:rsid w:val="00985727"/>
    <w:rsid w:val="009864CF"/>
    <w:rsid w:val="009865C8"/>
    <w:rsid w:val="009867C3"/>
    <w:rsid w:val="00986956"/>
    <w:rsid w:val="009869C8"/>
    <w:rsid w:val="00987137"/>
    <w:rsid w:val="009871CE"/>
    <w:rsid w:val="0098734F"/>
    <w:rsid w:val="00987C60"/>
    <w:rsid w:val="00987CF4"/>
    <w:rsid w:val="00987F80"/>
    <w:rsid w:val="0099042D"/>
    <w:rsid w:val="00990548"/>
    <w:rsid w:val="00990C11"/>
    <w:rsid w:val="00990D39"/>
    <w:rsid w:val="00990F3A"/>
    <w:rsid w:val="00990FF8"/>
    <w:rsid w:val="0099126D"/>
    <w:rsid w:val="00991320"/>
    <w:rsid w:val="009913AD"/>
    <w:rsid w:val="009914E6"/>
    <w:rsid w:val="00991824"/>
    <w:rsid w:val="0099219A"/>
    <w:rsid w:val="00992386"/>
    <w:rsid w:val="0099251A"/>
    <w:rsid w:val="009926B2"/>
    <w:rsid w:val="00992D8A"/>
    <w:rsid w:val="00992E2F"/>
    <w:rsid w:val="00993C75"/>
    <w:rsid w:val="00993C96"/>
    <w:rsid w:val="0099455F"/>
    <w:rsid w:val="0099456F"/>
    <w:rsid w:val="00994D8E"/>
    <w:rsid w:val="00994F6C"/>
    <w:rsid w:val="00995534"/>
    <w:rsid w:val="00995AAA"/>
    <w:rsid w:val="00995CF5"/>
    <w:rsid w:val="00995EA5"/>
    <w:rsid w:val="00996723"/>
    <w:rsid w:val="0099764E"/>
    <w:rsid w:val="00997764"/>
    <w:rsid w:val="009979CE"/>
    <w:rsid w:val="009A018B"/>
    <w:rsid w:val="009A04E0"/>
    <w:rsid w:val="009A099D"/>
    <w:rsid w:val="009A0BEE"/>
    <w:rsid w:val="009A11BB"/>
    <w:rsid w:val="009A2524"/>
    <w:rsid w:val="009A25D5"/>
    <w:rsid w:val="009A2CAB"/>
    <w:rsid w:val="009A2DAD"/>
    <w:rsid w:val="009A2E0A"/>
    <w:rsid w:val="009A36EC"/>
    <w:rsid w:val="009A3BB9"/>
    <w:rsid w:val="009A3D91"/>
    <w:rsid w:val="009A3DF7"/>
    <w:rsid w:val="009A4702"/>
    <w:rsid w:val="009A4987"/>
    <w:rsid w:val="009A49E4"/>
    <w:rsid w:val="009A4A2B"/>
    <w:rsid w:val="009A4BED"/>
    <w:rsid w:val="009A52E5"/>
    <w:rsid w:val="009A535C"/>
    <w:rsid w:val="009A5363"/>
    <w:rsid w:val="009A53FE"/>
    <w:rsid w:val="009A5667"/>
    <w:rsid w:val="009A5773"/>
    <w:rsid w:val="009A5AEB"/>
    <w:rsid w:val="009A60A0"/>
    <w:rsid w:val="009A60E3"/>
    <w:rsid w:val="009A6C54"/>
    <w:rsid w:val="009A6E1D"/>
    <w:rsid w:val="009A7209"/>
    <w:rsid w:val="009A72A7"/>
    <w:rsid w:val="009A79B3"/>
    <w:rsid w:val="009A7C71"/>
    <w:rsid w:val="009A7E30"/>
    <w:rsid w:val="009A7E9B"/>
    <w:rsid w:val="009B01D7"/>
    <w:rsid w:val="009B034F"/>
    <w:rsid w:val="009B0613"/>
    <w:rsid w:val="009B0FDF"/>
    <w:rsid w:val="009B139F"/>
    <w:rsid w:val="009B17B6"/>
    <w:rsid w:val="009B19EF"/>
    <w:rsid w:val="009B1B9A"/>
    <w:rsid w:val="009B2808"/>
    <w:rsid w:val="009B2A71"/>
    <w:rsid w:val="009B2D06"/>
    <w:rsid w:val="009B324B"/>
    <w:rsid w:val="009B34B9"/>
    <w:rsid w:val="009B3978"/>
    <w:rsid w:val="009B4031"/>
    <w:rsid w:val="009B47D9"/>
    <w:rsid w:val="009B4E03"/>
    <w:rsid w:val="009B514B"/>
    <w:rsid w:val="009B5219"/>
    <w:rsid w:val="009B5286"/>
    <w:rsid w:val="009B53B7"/>
    <w:rsid w:val="009B5503"/>
    <w:rsid w:val="009B576B"/>
    <w:rsid w:val="009B5FD2"/>
    <w:rsid w:val="009B600B"/>
    <w:rsid w:val="009B64D6"/>
    <w:rsid w:val="009B6829"/>
    <w:rsid w:val="009B720C"/>
    <w:rsid w:val="009B7678"/>
    <w:rsid w:val="009C00D6"/>
    <w:rsid w:val="009C00F4"/>
    <w:rsid w:val="009C0196"/>
    <w:rsid w:val="009C05BC"/>
    <w:rsid w:val="009C0675"/>
    <w:rsid w:val="009C0D19"/>
    <w:rsid w:val="009C0DFD"/>
    <w:rsid w:val="009C1635"/>
    <w:rsid w:val="009C173A"/>
    <w:rsid w:val="009C20AF"/>
    <w:rsid w:val="009C262E"/>
    <w:rsid w:val="009C280B"/>
    <w:rsid w:val="009C2920"/>
    <w:rsid w:val="009C2BCB"/>
    <w:rsid w:val="009C2C11"/>
    <w:rsid w:val="009C2C32"/>
    <w:rsid w:val="009C31F5"/>
    <w:rsid w:val="009C320C"/>
    <w:rsid w:val="009C3317"/>
    <w:rsid w:val="009C35BD"/>
    <w:rsid w:val="009C3686"/>
    <w:rsid w:val="009C3B80"/>
    <w:rsid w:val="009C3D54"/>
    <w:rsid w:val="009C3E16"/>
    <w:rsid w:val="009C4107"/>
    <w:rsid w:val="009C43E2"/>
    <w:rsid w:val="009C4451"/>
    <w:rsid w:val="009C4B86"/>
    <w:rsid w:val="009C4C76"/>
    <w:rsid w:val="009C52CC"/>
    <w:rsid w:val="009C5582"/>
    <w:rsid w:val="009C55B3"/>
    <w:rsid w:val="009C57C3"/>
    <w:rsid w:val="009C5AC0"/>
    <w:rsid w:val="009C5BA6"/>
    <w:rsid w:val="009C5E21"/>
    <w:rsid w:val="009C6260"/>
    <w:rsid w:val="009C628C"/>
    <w:rsid w:val="009C64D6"/>
    <w:rsid w:val="009C6706"/>
    <w:rsid w:val="009C6BE0"/>
    <w:rsid w:val="009C7069"/>
    <w:rsid w:val="009C72DD"/>
    <w:rsid w:val="009C7639"/>
    <w:rsid w:val="009C77FC"/>
    <w:rsid w:val="009C79B0"/>
    <w:rsid w:val="009C79BA"/>
    <w:rsid w:val="009D0287"/>
    <w:rsid w:val="009D0353"/>
    <w:rsid w:val="009D0422"/>
    <w:rsid w:val="009D048E"/>
    <w:rsid w:val="009D06CD"/>
    <w:rsid w:val="009D07FF"/>
    <w:rsid w:val="009D0A45"/>
    <w:rsid w:val="009D0CDE"/>
    <w:rsid w:val="009D0ECE"/>
    <w:rsid w:val="009D120C"/>
    <w:rsid w:val="009D1608"/>
    <w:rsid w:val="009D1690"/>
    <w:rsid w:val="009D1B54"/>
    <w:rsid w:val="009D1D0E"/>
    <w:rsid w:val="009D2131"/>
    <w:rsid w:val="009D22DE"/>
    <w:rsid w:val="009D2819"/>
    <w:rsid w:val="009D2845"/>
    <w:rsid w:val="009D2EFA"/>
    <w:rsid w:val="009D33C8"/>
    <w:rsid w:val="009D3459"/>
    <w:rsid w:val="009D35A1"/>
    <w:rsid w:val="009D393E"/>
    <w:rsid w:val="009D398A"/>
    <w:rsid w:val="009D3B19"/>
    <w:rsid w:val="009D3F06"/>
    <w:rsid w:val="009D402A"/>
    <w:rsid w:val="009D40CD"/>
    <w:rsid w:val="009D4155"/>
    <w:rsid w:val="009D44AA"/>
    <w:rsid w:val="009D483B"/>
    <w:rsid w:val="009D5293"/>
    <w:rsid w:val="009D57A0"/>
    <w:rsid w:val="009D5AE5"/>
    <w:rsid w:val="009D5FF4"/>
    <w:rsid w:val="009D6034"/>
    <w:rsid w:val="009D631B"/>
    <w:rsid w:val="009D6623"/>
    <w:rsid w:val="009D663D"/>
    <w:rsid w:val="009D6D40"/>
    <w:rsid w:val="009D6ED3"/>
    <w:rsid w:val="009D7471"/>
    <w:rsid w:val="009D753D"/>
    <w:rsid w:val="009D7640"/>
    <w:rsid w:val="009E00E5"/>
    <w:rsid w:val="009E0538"/>
    <w:rsid w:val="009E09C5"/>
    <w:rsid w:val="009E11EE"/>
    <w:rsid w:val="009E1388"/>
    <w:rsid w:val="009E16A6"/>
    <w:rsid w:val="009E18A1"/>
    <w:rsid w:val="009E18D6"/>
    <w:rsid w:val="009E1ADD"/>
    <w:rsid w:val="009E226D"/>
    <w:rsid w:val="009E38C6"/>
    <w:rsid w:val="009E3A4E"/>
    <w:rsid w:val="009E3CB7"/>
    <w:rsid w:val="009E3F23"/>
    <w:rsid w:val="009E4172"/>
    <w:rsid w:val="009E42A3"/>
    <w:rsid w:val="009E43AD"/>
    <w:rsid w:val="009E47A7"/>
    <w:rsid w:val="009E485A"/>
    <w:rsid w:val="009E48D6"/>
    <w:rsid w:val="009E4C9C"/>
    <w:rsid w:val="009E4EA2"/>
    <w:rsid w:val="009E4EF4"/>
    <w:rsid w:val="009E542C"/>
    <w:rsid w:val="009E5872"/>
    <w:rsid w:val="009E5DB1"/>
    <w:rsid w:val="009E5DCB"/>
    <w:rsid w:val="009E6B9D"/>
    <w:rsid w:val="009E6E84"/>
    <w:rsid w:val="009E7882"/>
    <w:rsid w:val="009E798F"/>
    <w:rsid w:val="009E7BE7"/>
    <w:rsid w:val="009E7C6C"/>
    <w:rsid w:val="009F00A3"/>
    <w:rsid w:val="009F0116"/>
    <w:rsid w:val="009F01C1"/>
    <w:rsid w:val="009F0469"/>
    <w:rsid w:val="009F0ADC"/>
    <w:rsid w:val="009F0C06"/>
    <w:rsid w:val="009F0F8C"/>
    <w:rsid w:val="009F15BE"/>
    <w:rsid w:val="009F165C"/>
    <w:rsid w:val="009F1F37"/>
    <w:rsid w:val="009F2911"/>
    <w:rsid w:val="009F29EB"/>
    <w:rsid w:val="009F3195"/>
    <w:rsid w:val="009F35B3"/>
    <w:rsid w:val="009F39BE"/>
    <w:rsid w:val="009F3A6B"/>
    <w:rsid w:val="009F3AAA"/>
    <w:rsid w:val="009F3EE1"/>
    <w:rsid w:val="009F3FED"/>
    <w:rsid w:val="009F4117"/>
    <w:rsid w:val="009F4357"/>
    <w:rsid w:val="009F4449"/>
    <w:rsid w:val="009F4C53"/>
    <w:rsid w:val="009F4F9A"/>
    <w:rsid w:val="009F5427"/>
    <w:rsid w:val="009F54A5"/>
    <w:rsid w:val="009F56B0"/>
    <w:rsid w:val="009F5A6D"/>
    <w:rsid w:val="009F5AB0"/>
    <w:rsid w:val="009F5E98"/>
    <w:rsid w:val="009F624E"/>
    <w:rsid w:val="009F678B"/>
    <w:rsid w:val="009F6937"/>
    <w:rsid w:val="009F6A1A"/>
    <w:rsid w:val="009F6C83"/>
    <w:rsid w:val="009F6D59"/>
    <w:rsid w:val="009F6DA6"/>
    <w:rsid w:val="009F6F35"/>
    <w:rsid w:val="009F6FA9"/>
    <w:rsid w:val="009F78C4"/>
    <w:rsid w:val="009F7F05"/>
    <w:rsid w:val="00A00146"/>
    <w:rsid w:val="00A002ED"/>
    <w:rsid w:val="00A004C4"/>
    <w:rsid w:val="00A010AB"/>
    <w:rsid w:val="00A010B0"/>
    <w:rsid w:val="00A0176F"/>
    <w:rsid w:val="00A01BC6"/>
    <w:rsid w:val="00A02003"/>
    <w:rsid w:val="00A02252"/>
    <w:rsid w:val="00A02263"/>
    <w:rsid w:val="00A02294"/>
    <w:rsid w:val="00A026D3"/>
    <w:rsid w:val="00A02AA4"/>
    <w:rsid w:val="00A02EF6"/>
    <w:rsid w:val="00A02F4B"/>
    <w:rsid w:val="00A0300E"/>
    <w:rsid w:val="00A03026"/>
    <w:rsid w:val="00A03341"/>
    <w:rsid w:val="00A033B5"/>
    <w:rsid w:val="00A03565"/>
    <w:rsid w:val="00A037D3"/>
    <w:rsid w:val="00A03BB8"/>
    <w:rsid w:val="00A0451C"/>
    <w:rsid w:val="00A04592"/>
    <w:rsid w:val="00A04628"/>
    <w:rsid w:val="00A046CC"/>
    <w:rsid w:val="00A04B21"/>
    <w:rsid w:val="00A04D3F"/>
    <w:rsid w:val="00A050C9"/>
    <w:rsid w:val="00A05139"/>
    <w:rsid w:val="00A058DB"/>
    <w:rsid w:val="00A05AC4"/>
    <w:rsid w:val="00A05BB0"/>
    <w:rsid w:val="00A06537"/>
    <w:rsid w:val="00A06796"/>
    <w:rsid w:val="00A07048"/>
    <w:rsid w:val="00A071FD"/>
    <w:rsid w:val="00A0729B"/>
    <w:rsid w:val="00A07710"/>
    <w:rsid w:val="00A0772A"/>
    <w:rsid w:val="00A07777"/>
    <w:rsid w:val="00A07F2B"/>
    <w:rsid w:val="00A07F4C"/>
    <w:rsid w:val="00A104B0"/>
    <w:rsid w:val="00A10B71"/>
    <w:rsid w:val="00A117DE"/>
    <w:rsid w:val="00A11906"/>
    <w:rsid w:val="00A1205A"/>
    <w:rsid w:val="00A1220B"/>
    <w:rsid w:val="00A12398"/>
    <w:rsid w:val="00A12E24"/>
    <w:rsid w:val="00A13268"/>
    <w:rsid w:val="00A133C8"/>
    <w:rsid w:val="00A1378D"/>
    <w:rsid w:val="00A137BE"/>
    <w:rsid w:val="00A138BB"/>
    <w:rsid w:val="00A13D7C"/>
    <w:rsid w:val="00A13ED7"/>
    <w:rsid w:val="00A1411D"/>
    <w:rsid w:val="00A1476B"/>
    <w:rsid w:val="00A148E8"/>
    <w:rsid w:val="00A14975"/>
    <w:rsid w:val="00A14F06"/>
    <w:rsid w:val="00A15137"/>
    <w:rsid w:val="00A153BD"/>
    <w:rsid w:val="00A15490"/>
    <w:rsid w:val="00A1572D"/>
    <w:rsid w:val="00A158BB"/>
    <w:rsid w:val="00A15BF7"/>
    <w:rsid w:val="00A15C19"/>
    <w:rsid w:val="00A16377"/>
    <w:rsid w:val="00A16402"/>
    <w:rsid w:val="00A167B4"/>
    <w:rsid w:val="00A16898"/>
    <w:rsid w:val="00A171B8"/>
    <w:rsid w:val="00A172ED"/>
    <w:rsid w:val="00A17526"/>
    <w:rsid w:val="00A1771D"/>
    <w:rsid w:val="00A179EE"/>
    <w:rsid w:val="00A20F3C"/>
    <w:rsid w:val="00A20F96"/>
    <w:rsid w:val="00A21B48"/>
    <w:rsid w:val="00A21CA0"/>
    <w:rsid w:val="00A224A2"/>
    <w:rsid w:val="00A22AA8"/>
    <w:rsid w:val="00A22B8B"/>
    <w:rsid w:val="00A23155"/>
    <w:rsid w:val="00A23528"/>
    <w:rsid w:val="00A237D5"/>
    <w:rsid w:val="00A23C1D"/>
    <w:rsid w:val="00A23F9E"/>
    <w:rsid w:val="00A240AA"/>
    <w:rsid w:val="00A241C2"/>
    <w:rsid w:val="00A248FD"/>
    <w:rsid w:val="00A24951"/>
    <w:rsid w:val="00A24DE5"/>
    <w:rsid w:val="00A24F50"/>
    <w:rsid w:val="00A25153"/>
    <w:rsid w:val="00A254C7"/>
    <w:rsid w:val="00A256FF"/>
    <w:rsid w:val="00A25D58"/>
    <w:rsid w:val="00A25E50"/>
    <w:rsid w:val="00A26013"/>
    <w:rsid w:val="00A2605E"/>
    <w:rsid w:val="00A262D8"/>
    <w:rsid w:val="00A26A97"/>
    <w:rsid w:val="00A27216"/>
    <w:rsid w:val="00A272D9"/>
    <w:rsid w:val="00A27335"/>
    <w:rsid w:val="00A275F6"/>
    <w:rsid w:val="00A278FF"/>
    <w:rsid w:val="00A300FE"/>
    <w:rsid w:val="00A30F54"/>
    <w:rsid w:val="00A31015"/>
    <w:rsid w:val="00A310C9"/>
    <w:rsid w:val="00A31CA2"/>
    <w:rsid w:val="00A31FEA"/>
    <w:rsid w:val="00A32DE8"/>
    <w:rsid w:val="00A32EFB"/>
    <w:rsid w:val="00A330F2"/>
    <w:rsid w:val="00A332F2"/>
    <w:rsid w:val="00A33471"/>
    <w:rsid w:val="00A336CB"/>
    <w:rsid w:val="00A339DD"/>
    <w:rsid w:val="00A34074"/>
    <w:rsid w:val="00A345A4"/>
    <w:rsid w:val="00A34D9F"/>
    <w:rsid w:val="00A34DDE"/>
    <w:rsid w:val="00A350BE"/>
    <w:rsid w:val="00A352DE"/>
    <w:rsid w:val="00A355DC"/>
    <w:rsid w:val="00A3565A"/>
    <w:rsid w:val="00A357A0"/>
    <w:rsid w:val="00A35822"/>
    <w:rsid w:val="00A3592E"/>
    <w:rsid w:val="00A35C5C"/>
    <w:rsid w:val="00A35E04"/>
    <w:rsid w:val="00A36EDC"/>
    <w:rsid w:val="00A37003"/>
    <w:rsid w:val="00A37034"/>
    <w:rsid w:val="00A3745F"/>
    <w:rsid w:val="00A375E3"/>
    <w:rsid w:val="00A3761C"/>
    <w:rsid w:val="00A37786"/>
    <w:rsid w:val="00A3784D"/>
    <w:rsid w:val="00A37CF6"/>
    <w:rsid w:val="00A37F0E"/>
    <w:rsid w:val="00A402F9"/>
    <w:rsid w:val="00A40321"/>
    <w:rsid w:val="00A403D8"/>
    <w:rsid w:val="00A405EE"/>
    <w:rsid w:val="00A4078D"/>
    <w:rsid w:val="00A409C9"/>
    <w:rsid w:val="00A409E7"/>
    <w:rsid w:val="00A40B1D"/>
    <w:rsid w:val="00A40DFB"/>
    <w:rsid w:val="00A40E6F"/>
    <w:rsid w:val="00A41EDA"/>
    <w:rsid w:val="00A42068"/>
    <w:rsid w:val="00A42312"/>
    <w:rsid w:val="00A42EDB"/>
    <w:rsid w:val="00A43162"/>
    <w:rsid w:val="00A433A7"/>
    <w:rsid w:val="00A43435"/>
    <w:rsid w:val="00A43575"/>
    <w:rsid w:val="00A43965"/>
    <w:rsid w:val="00A43B3D"/>
    <w:rsid w:val="00A43BF0"/>
    <w:rsid w:val="00A43CC6"/>
    <w:rsid w:val="00A43EFD"/>
    <w:rsid w:val="00A440F3"/>
    <w:rsid w:val="00A4473C"/>
    <w:rsid w:val="00A4508C"/>
    <w:rsid w:val="00A452C2"/>
    <w:rsid w:val="00A45E9F"/>
    <w:rsid w:val="00A46237"/>
    <w:rsid w:val="00A462DE"/>
    <w:rsid w:val="00A46399"/>
    <w:rsid w:val="00A4689E"/>
    <w:rsid w:val="00A46E23"/>
    <w:rsid w:val="00A47172"/>
    <w:rsid w:val="00A47712"/>
    <w:rsid w:val="00A47749"/>
    <w:rsid w:val="00A47767"/>
    <w:rsid w:val="00A47FFC"/>
    <w:rsid w:val="00A50316"/>
    <w:rsid w:val="00A50428"/>
    <w:rsid w:val="00A5076E"/>
    <w:rsid w:val="00A5079F"/>
    <w:rsid w:val="00A50814"/>
    <w:rsid w:val="00A50B4D"/>
    <w:rsid w:val="00A50EC1"/>
    <w:rsid w:val="00A513BF"/>
    <w:rsid w:val="00A518A6"/>
    <w:rsid w:val="00A519C2"/>
    <w:rsid w:val="00A522CE"/>
    <w:rsid w:val="00A52638"/>
    <w:rsid w:val="00A52751"/>
    <w:rsid w:val="00A5359D"/>
    <w:rsid w:val="00A53ABD"/>
    <w:rsid w:val="00A543D3"/>
    <w:rsid w:val="00A5449F"/>
    <w:rsid w:val="00A546A7"/>
    <w:rsid w:val="00A54D73"/>
    <w:rsid w:val="00A552C6"/>
    <w:rsid w:val="00A55401"/>
    <w:rsid w:val="00A556E1"/>
    <w:rsid w:val="00A55886"/>
    <w:rsid w:val="00A558BB"/>
    <w:rsid w:val="00A55B9B"/>
    <w:rsid w:val="00A55E86"/>
    <w:rsid w:val="00A566B1"/>
    <w:rsid w:val="00A56A2C"/>
    <w:rsid w:val="00A56DC2"/>
    <w:rsid w:val="00A56E81"/>
    <w:rsid w:val="00A56FD8"/>
    <w:rsid w:val="00A57045"/>
    <w:rsid w:val="00A57298"/>
    <w:rsid w:val="00A573D3"/>
    <w:rsid w:val="00A574CE"/>
    <w:rsid w:val="00A57549"/>
    <w:rsid w:val="00A576D8"/>
    <w:rsid w:val="00A57716"/>
    <w:rsid w:val="00A577D3"/>
    <w:rsid w:val="00A579C0"/>
    <w:rsid w:val="00A57B13"/>
    <w:rsid w:val="00A57DE8"/>
    <w:rsid w:val="00A57EAB"/>
    <w:rsid w:val="00A6045D"/>
    <w:rsid w:val="00A610E9"/>
    <w:rsid w:val="00A614C7"/>
    <w:rsid w:val="00A6175E"/>
    <w:rsid w:val="00A61794"/>
    <w:rsid w:val="00A617B5"/>
    <w:rsid w:val="00A6181E"/>
    <w:rsid w:val="00A61BFD"/>
    <w:rsid w:val="00A61D5A"/>
    <w:rsid w:val="00A61F1A"/>
    <w:rsid w:val="00A61F46"/>
    <w:rsid w:val="00A62030"/>
    <w:rsid w:val="00A620F4"/>
    <w:rsid w:val="00A625AD"/>
    <w:rsid w:val="00A62853"/>
    <w:rsid w:val="00A62C76"/>
    <w:rsid w:val="00A62CAD"/>
    <w:rsid w:val="00A63375"/>
    <w:rsid w:val="00A63B1E"/>
    <w:rsid w:val="00A63CF7"/>
    <w:rsid w:val="00A63F20"/>
    <w:rsid w:val="00A63F28"/>
    <w:rsid w:val="00A64610"/>
    <w:rsid w:val="00A65359"/>
    <w:rsid w:val="00A656DC"/>
    <w:rsid w:val="00A66A15"/>
    <w:rsid w:val="00A66FB7"/>
    <w:rsid w:val="00A672C0"/>
    <w:rsid w:val="00A67343"/>
    <w:rsid w:val="00A678AE"/>
    <w:rsid w:val="00A67938"/>
    <w:rsid w:val="00A67BC4"/>
    <w:rsid w:val="00A70803"/>
    <w:rsid w:val="00A70F6E"/>
    <w:rsid w:val="00A7158E"/>
    <w:rsid w:val="00A71ABB"/>
    <w:rsid w:val="00A720D8"/>
    <w:rsid w:val="00A7247B"/>
    <w:rsid w:val="00A72670"/>
    <w:rsid w:val="00A72AA4"/>
    <w:rsid w:val="00A72B13"/>
    <w:rsid w:val="00A72C4A"/>
    <w:rsid w:val="00A72CCF"/>
    <w:rsid w:val="00A736C3"/>
    <w:rsid w:val="00A745DB"/>
    <w:rsid w:val="00A7469D"/>
    <w:rsid w:val="00A748E8"/>
    <w:rsid w:val="00A75BB8"/>
    <w:rsid w:val="00A75F78"/>
    <w:rsid w:val="00A761DD"/>
    <w:rsid w:val="00A763DF"/>
    <w:rsid w:val="00A76784"/>
    <w:rsid w:val="00A77420"/>
    <w:rsid w:val="00A77555"/>
    <w:rsid w:val="00A77694"/>
    <w:rsid w:val="00A802A5"/>
    <w:rsid w:val="00A80696"/>
    <w:rsid w:val="00A80CDF"/>
    <w:rsid w:val="00A80CFC"/>
    <w:rsid w:val="00A80E32"/>
    <w:rsid w:val="00A80FE0"/>
    <w:rsid w:val="00A81293"/>
    <w:rsid w:val="00A815A3"/>
    <w:rsid w:val="00A815C5"/>
    <w:rsid w:val="00A817F6"/>
    <w:rsid w:val="00A8211F"/>
    <w:rsid w:val="00A82429"/>
    <w:rsid w:val="00A827FC"/>
    <w:rsid w:val="00A82ACB"/>
    <w:rsid w:val="00A82AFA"/>
    <w:rsid w:val="00A82B99"/>
    <w:rsid w:val="00A82E30"/>
    <w:rsid w:val="00A83758"/>
    <w:rsid w:val="00A83AEB"/>
    <w:rsid w:val="00A83B29"/>
    <w:rsid w:val="00A83EAA"/>
    <w:rsid w:val="00A8410F"/>
    <w:rsid w:val="00A84425"/>
    <w:rsid w:val="00A846BE"/>
    <w:rsid w:val="00A851DF"/>
    <w:rsid w:val="00A8525B"/>
    <w:rsid w:val="00A854F3"/>
    <w:rsid w:val="00A8564C"/>
    <w:rsid w:val="00A858FE"/>
    <w:rsid w:val="00A85CF2"/>
    <w:rsid w:val="00A85DF2"/>
    <w:rsid w:val="00A863E4"/>
    <w:rsid w:val="00A867DE"/>
    <w:rsid w:val="00A869A8"/>
    <w:rsid w:val="00A86D18"/>
    <w:rsid w:val="00A879B9"/>
    <w:rsid w:val="00A87E3A"/>
    <w:rsid w:val="00A908CC"/>
    <w:rsid w:val="00A90ABC"/>
    <w:rsid w:val="00A90B2E"/>
    <w:rsid w:val="00A90BE1"/>
    <w:rsid w:val="00A90F85"/>
    <w:rsid w:val="00A91030"/>
    <w:rsid w:val="00A911F7"/>
    <w:rsid w:val="00A91674"/>
    <w:rsid w:val="00A92078"/>
    <w:rsid w:val="00A920A7"/>
    <w:rsid w:val="00A9238A"/>
    <w:rsid w:val="00A92468"/>
    <w:rsid w:val="00A92489"/>
    <w:rsid w:val="00A925D8"/>
    <w:rsid w:val="00A9281E"/>
    <w:rsid w:val="00A92A58"/>
    <w:rsid w:val="00A92F5E"/>
    <w:rsid w:val="00A93362"/>
    <w:rsid w:val="00A9394C"/>
    <w:rsid w:val="00A94922"/>
    <w:rsid w:val="00A94AA6"/>
    <w:rsid w:val="00A94B28"/>
    <w:rsid w:val="00A95099"/>
    <w:rsid w:val="00A950A3"/>
    <w:rsid w:val="00A95286"/>
    <w:rsid w:val="00A95884"/>
    <w:rsid w:val="00A95E33"/>
    <w:rsid w:val="00A9622D"/>
    <w:rsid w:val="00A968B5"/>
    <w:rsid w:val="00A96C4A"/>
    <w:rsid w:val="00A96C5F"/>
    <w:rsid w:val="00A96E2A"/>
    <w:rsid w:val="00A9708F"/>
    <w:rsid w:val="00A974C3"/>
    <w:rsid w:val="00A97765"/>
    <w:rsid w:val="00A97C01"/>
    <w:rsid w:val="00A97FA0"/>
    <w:rsid w:val="00AA00DB"/>
    <w:rsid w:val="00AA0124"/>
    <w:rsid w:val="00AA02BE"/>
    <w:rsid w:val="00AA0487"/>
    <w:rsid w:val="00AA0748"/>
    <w:rsid w:val="00AA0908"/>
    <w:rsid w:val="00AA0995"/>
    <w:rsid w:val="00AA0A63"/>
    <w:rsid w:val="00AA0FEC"/>
    <w:rsid w:val="00AA1047"/>
    <w:rsid w:val="00AA128B"/>
    <w:rsid w:val="00AA1456"/>
    <w:rsid w:val="00AA148F"/>
    <w:rsid w:val="00AA176B"/>
    <w:rsid w:val="00AA1BF5"/>
    <w:rsid w:val="00AA1D28"/>
    <w:rsid w:val="00AA1E41"/>
    <w:rsid w:val="00AA2198"/>
    <w:rsid w:val="00AA21BD"/>
    <w:rsid w:val="00AA2257"/>
    <w:rsid w:val="00AA23BA"/>
    <w:rsid w:val="00AA2A08"/>
    <w:rsid w:val="00AA30B3"/>
    <w:rsid w:val="00AA3146"/>
    <w:rsid w:val="00AA35BE"/>
    <w:rsid w:val="00AA3912"/>
    <w:rsid w:val="00AA3CC3"/>
    <w:rsid w:val="00AA4112"/>
    <w:rsid w:val="00AA42A9"/>
    <w:rsid w:val="00AA4471"/>
    <w:rsid w:val="00AA4575"/>
    <w:rsid w:val="00AA4846"/>
    <w:rsid w:val="00AA4F72"/>
    <w:rsid w:val="00AA55BC"/>
    <w:rsid w:val="00AA614C"/>
    <w:rsid w:val="00AA6472"/>
    <w:rsid w:val="00AA6576"/>
    <w:rsid w:val="00AA6602"/>
    <w:rsid w:val="00AA67B3"/>
    <w:rsid w:val="00AA6862"/>
    <w:rsid w:val="00AA687C"/>
    <w:rsid w:val="00AA6A67"/>
    <w:rsid w:val="00AA6AA9"/>
    <w:rsid w:val="00AA6AB0"/>
    <w:rsid w:val="00AA71CF"/>
    <w:rsid w:val="00AA7487"/>
    <w:rsid w:val="00AA7C12"/>
    <w:rsid w:val="00AB00BA"/>
    <w:rsid w:val="00AB04D1"/>
    <w:rsid w:val="00AB14E8"/>
    <w:rsid w:val="00AB15E0"/>
    <w:rsid w:val="00AB1685"/>
    <w:rsid w:val="00AB1F31"/>
    <w:rsid w:val="00AB20D2"/>
    <w:rsid w:val="00AB21D6"/>
    <w:rsid w:val="00AB238A"/>
    <w:rsid w:val="00AB26AE"/>
    <w:rsid w:val="00AB26B7"/>
    <w:rsid w:val="00AB2BDC"/>
    <w:rsid w:val="00AB3168"/>
    <w:rsid w:val="00AB3642"/>
    <w:rsid w:val="00AB36D0"/>
    <w:rsid w:val="00AB3706"/>
    <w:rsid w:val="00AB4062"/>
    <w:rsid w:val="00AB424C"/>
    <w:rsid w:val="00AB428E"/>
    <w:rsid w:val="00AB4BB2"/>
    <w:rsid w:val="00AB50A3"/>
    <w:rsid w:val="00AB5198"/>
    <w:rsid w:val="00AB531E"/>
    <w:rsid w:val="00AB54D7"/>
    <w:rsid w:val="00AB55A5"/>
    <w:rsid w:val="00AB58DD"/>
    <w:rsid w:val="00AB5D7B"/>
    <w:rsid w:val="00AB5DCC"/>
    <w:rsid w:val="00AB6442"/>
    <w:rsid w:val="00AB6BDB"/>
    <w:rsid w:val="00AB6D26"/>
    <w:rsid w:val="00AB6D73"/>
    <w:rsid w:val="00AB6F09"/>
    <w:rsid w:val="00AB7364"/>
    <w:rsid w:val="00AB73B3"/>
    <w:rsid w:val="00AB76CA"/>
    <w:rsid w:val="00AB7D30"/>
    <w:rsid w:val="00AC00DF"/>
    <w:rsid w:val="00AC04EC"/>
    <w:rsid w:val="00AC0C1A"/>
    <w:rsid w:val="00AC0ECA"/>
    <w:rsid w:val="00AC1170"/>
    <w:rsid w:val="00AC1297"/>
    <w:rsid w:val="00AC152C"/>
    <w:rsid w:val="00AC1703"/>
    <w:rsid w:val="00AC1820"/>
    <w:rsid w:val="00AC1BCD"/>
    <w:rsid w:val="00AC1CD3"/>
    <w:rsid w:val="00AC2618"/>
    <w:rsid w:val="00AC2786"/>
    <w:rsid w:val="00AC281E"/>
    <w:rsid w:val="00AC2CD1"/>
    <w:rsid w:val="00AC2E15"/>
    <w:rsid w:val="00AC2E98"/>
    <w:rsid w:val="00AC2F30"/>
    <w:rsid w:val="00AC3191"/>
    <w:rsid w:val="00AC3648"/>
    <w:rsid w:val="00AC3A42"/>
    <w:rsid w:val="00AC4507"/>
    <w:rsid w:val="00AC4909"/>
    <w:rsid w:val="00AC4AC3"/>
    <w:rsid w:val="00AC4E29"/>
    <w:rsid w:val="00AC4ED3"/>
    <w:rsid w:val="00AC5039"/>
    <w:rsid w:val="00AC529B"/>
    <w:rsid w:val="00AC54C9"/>
    <w:rsid w:val="00AC5EA3"/>
    <w:rsid w:val="00AC5F18"/>
    <w:rsid w:val="00AC6108"/>
    <w:rsid w:val="00AC665F"/>
    <w:rsid w:val="00AC6D19"/>
    <w:rsid w:val="00AC6E7C"/>
    <w:rsid w:val="00AC6F7E"/>
    <w:rsid w:val="00AC6FB9"/>
    <w:rsid w:val="00AC70FC"/>
    <w:rsid w:val="00AC7623"/>
    <w:rsid w:val="00AC7773"/>
    <w:rsid w:val="00AC79DC"/>
    <w:rsid w:val="00AD02E3"/>
    <w:rsid w:val="00AD0619"/>
    <w:rsid w:val="00AD08E1"/>
    <w:rsid w:val="00AD0E14"/>
    <w:rsid w:val="00AD15C9"/>
    <w:rsid w:val="00AD1634"/>
    <w:rsid w:val="00AD182B"/>
    <w:rsid w:val="00AD1D0D"/>
    <w:rsid w:val="00AD1F4C"/>
    <w:rsid w:val="00AD20B0"/>
    <w:rsid w:val="00AD20C9"/>
    <w:rsid w:val="00AD240B"/>
    <w:rsid w:val="00AD2945"/>
    <w:rsid w:val="00AD2C0C"/>
    <w:rsid w:val="00AD3064"/>
    <w:rsid w:val="00AD3A3C"/>
    <w:rsid w:val="00AD3B47"/>
    <w:rsid w:val="00AD3D8E"/>
    <w:rsid w:val="00AD3EE1"/>
    <w:rsid w:val="00AD3FCB"/>
    <w:rsid w:val="00AD403B"/>
    <w:rsid w:val="00AD42C0"/>
    <w:rsid w:val="00AD470B"/>
    <w:rsid w:val="00AD4721"/>
    <w:rsid w:val="00AD4756"/>
    <w:rsid w:val="00AD4971"/>
    <w:rsid w:val="00AD5127"/>
    <w:rsid w:val="00AD575E"/>
    <w:rsid w:val="00AD5821"/>
    <w:rsid w:val="00AD5E8A"/>
    <w:rsid w:val="00AD62D7"/>
    <w:rsid w:val="00AD6462"/>
    <w:rsid w:val="00AD664A"/>
    <w:rsid w:val="00AD667D"/>
    <w:rsid w:val="00AD68A4"/>
    <w:rsid w:val="00AD6A14"/>
    <w:rsid w:val="00AD7475"/>
    <w:rsid w:val="00AD7983"/>
    <w:rsid w:val="00AE05FF"/>
    <w:rsid w:val="00AE09BA"/>
    <w:rsid w:val="00AE0FB2"/>
    <w:rsid w:val="00AE11F3"/>
    <w:rsid w:val="00AE1363"/>
    <w:rsid w:val="00AE1447"/>
    <w:rsid w:val="00AE161C"/>
    <w:rsid w:val="00AE1977"/>
    <w:rsid w:val="00AE1FF5"/>
    <w:rsid w:val="00AE22A0"/>
    <w:rsid w:val="00AE24BF"/>
    <w:rsid w:val="00AE254C"/>
    <w:rsid w:val="00AE27A3"/>
    <w:rsid w:val="00AE2C89"/>
    <w:rsid w:val="00AE2DC4"/>
    <w:rsid w:val="00AE3B09"/>
    <w:rsid w:val="00AE3BF8"/>
    <w:rsid w:val="00AE3C5C"/>
    <w:rsid w:val="00AE413B"/>
    <w:rsid w:val="00AE426E"/>
    <w:rsid w:val="00AE4DB2"/>
    <w:rsid w:val="00AE514B"/>
    <w:rsid w:val="00AE5D02"/>
    <w:rsid w:val="00AE5E34"/>
    <w:rsid w:val="00AE5FAB"/>
    <w:rsid w:val="00AE603A"/>
    <w:rsid w:val="00AE659D"/>
    <w:rsid w:val="00AE66B3"/>
    <w:rsid w:val="00AE66DE"/>
    <w:rsid w:val="00AE706C"/>
    <w:rsid w:val="00AE724F"/>
    <w:rsid w:val="00AE7648"/>
    <w:rsid w:val="00AE7673"/>
    <w:rsid w:val="00AE76B2"/>
    <w:rsid w:val="00AE7898"/>
    <w:rsid w:val="00AE7D93"/>
    <w:rsid w:val="00AE7EBC"/>
    <w:rsid w:val="00AF0327"/>
    <w:rsid w:val="00AF0527"/>
    <w:rsid w:val="00AF0570"/>
    <w:rsid w:val="00AF05AB"/>
    <w:rsid w:val="00AF067E"/>
    <w:rsid w:val="00AF075C"/>
    <w:rsid w:val="00AF0A1B"/>
    <w:rsid w:val="00AF123C"/>
    <w:rsid w:val="00AF14A6"/>
    <w:rsid w:val="00AF15CF"/>
    <w:rsid w:val="00AF16F3"/>
    <w:rsid w:val="00AF1ECC"/>
    <w:rsid w:val="00AF212B"/>
    <w:rsid w:val="00AF243D"/>
    <w:rsid w:val="00AF2731"/>
    <w:rsid w:val="00AF274E"/>
    <w:rsid w:val="00AF2EC4"/>
    <w:rsid w:val="00AF36FD"/>
    <w:rsid w:val="00AF37CB"/>
    <w:rsid w:val="00AF3A27"/>
    <w:rsid w:val="00AF3C51"/>
    <w:rsid w:val="00AF4904"/>
    <w:rsid w:val="00AF49C3"/>
    <w:rsid w:val="00AF4B80"/>
    <w:rsid w:val="00AF4D40"/>
    <w:rsid w:val="00AF51E6"/>
    <w:rsid w:val="00AF55FD"/>
    <w:rsid w:val="00AF596A"/>
    <w:rsid w:val="00AF5C55"/>
    <w:rsid w:val="00AF62EB"/>
    <w:rsid w:val="00AF6A94"/>
    <w:rsid w:val="00AF7018"/>
    <w:rsid w:val="00AF70EC"/>
    <w:rsid w:val="00B000F9"/>
    <w:rsid w:val="00B00235"/>
    <w:rsid w:val="00B00B90"/>
    <w:rsid w:val="00B00BD1"/>
    <w:rsid w:val="00B00BE6"/>
    <w:rsid w:val="00B00C3D"/>
    <w:rsid w:val="00B010E1"/>
    <w:rsid w:val="00B01214"/>
    <w:rsid w:val="00B01E0C"/>
    <w:rsid w:val="00B0224E"/>
    <w:rsid w:val="00B022A3"/>
    <w:rsid w:val="00B024E8"/>
    <w:rsid w:val="00B0271F"/>
    <w:rsid w:val="00B02AF8"/>
    <w:rsid w:val="00B02C40"/>
    <w:rsid w:val="00B02E27"/>
    <w:rsid w:val="00B0338B"/>
    <w:rsid w:val="00B037B3"/>
    <w:rsid w:val="00B03D3F"/>
    <w:rsid w:val="00B03F4F"/>
    <w:rsid w:val="00B0422D"/>
    <w:rsid w:val="00B04B85"/>
    <w:rsid w:val="00B04C8F"/>
    <w:rsid w:val="00B04DC9"/>
    <w:rsid w:val="00B04E59"/>
    <w:rsid w:val="00B05174"/>
    <w:rsid w:val="00B056CA"/>
    <w:rsid w:val="00B056DD"/>
    <w:rsid w:val="00B05D9B"/>
    <w:rsid w:val="00B0690C"/>
    <w:rsid w:val="00B06AE0"/>
    <w:rsid w:val="00B06B11"/>
    <w:rsid w:val="00B06D5E"/>
    <w:rsid w:val="00B07762"/>
    <w:rsid w:val="00B077FA"/>
    <w:rsid w:val="00B07A46"/>
    <w:rsid w:val="00B07A6D"/>
    <w:rsid w:val="00B07C1C"/>
    <w:rsid w:val="00B101DE"/>
    <w:rsid w:val="00B102DD"/>
    <w:rsid w:val="00B105FC"/>
    <w:rsid w:val="00B110A2"/>
    <w:rsid w:val="00B110B3"/>
    <w:rsid w:val="00B114D4"/>
    <w:rsid w:val="00B115A4"/>
    <w:rsid w:val="00B11A1F"/>
    <w:rsid w:val="00B1257A"/>
    <w:rsid w:val="00B12672"/>
    <w:rsid w:val="00B126ED"/>
    <w:rsid w:val="00B13361"/>
    <w:rsid w:val="00B13430"/>
    <w:rsid w:val="00B13598"/>
    <w:rsid w:val="00B139D5"/>
    <w:rsid w:val="00B13B29"/>
    <w:rsid w:val="00B14169"/>
    <w:rsid w:val="00B14227"/>
    <w:rsid w:val="00B14282"/>
    <w:rsid w:val="00B1435B"/>
    <w:rsid w:val="00B14473"/>
    <w:rsid w:val="00B14681"/>
    <w:rsid w:val="00B14D08"/>
    <w:rsid w:val="00B14DA0"/>
    <w:rsid w:val="00B14E5D"/>
    <w:rsid w:val="00B154AF"/>
    <w:rsid w:val="00B16210"/>
    <w:rsid w:val="00B16269"/>
    <w:rsid w:val="00B16792"/>
    <w:rsid w:val="00B16B57"/>
    <w:rsid w:val="00B16B68"/>
    <w:rsid w:val="00B16DA2"/>
    <w:rsid w:val="00B178C3"/>
    <w:rsid w:val="00B17CF8"/>
    <w:rsid w:val="00B17D4F"/>
    <w:rsid w:val="00B202FD"/>
    <w:rsid w:val="00B2062B"/>
    <w:rsid w:val="00B20967"/>
    <w:rsid w:val="00B20C3C"/>
    <w:rsid w:val="00B21108"/>
    <w:rsid w:val="00B21183"/>
    <w:rsid w:val="00B21C68"/>
    <w:rsid w:val="00B21D9A"/>
    <w:rsid w:val="00B21DD6"/>
    <w:rsid w:val="00B22572"/>
    <w:rsid w:val="00B230A3"/>
    <w:rsid w:val="00B2312C"/>
    <w:rsid w:val="00B23387"/>
    <w:rsid w:val="00B234DF"/>
    <w:rsid w:val="00B2365C"/>
    <w:rsid w:val="00B23754"/>
    <w:rsid w:val="00B239D6"/>
    <w:rsid w:val="00B23A40"/>
    <w:rsid w:val="00B23F41"/>
    <w:rsid w:val="00B2405C"/>
    <w:rsid w:val="00B245D5"/>
    <w:rsid w:val="00B2491A"/>
    <w:rsid w:val="00B24CA0"/>
    <w:rsid w:val="00B25203"/>
    <w:rsid w:val="00B25BBF"/>
    <w:rsid w:val="00B25F5A"/>
    <w:rsid w:val="00B2695F"/>
    <w:rsid w:val="00B26A30"/>
    <w:rsid w:val="00B26C07"/>
    <w:rsid w:val="00B26F8E"/>
    <w:rsid w:val="00B276F1"/>
    <w:rsid w:val="00B27E43"/>
    <w:rsid w:val="00B302DA"/>
    <w:rsid w:val="00B302FD"/>
    <w:rsid w:val="00B30829"/>
    <w:rsid w:val="00B30B99"/>
    <w:rsid w:val="00B3108A"/>
    <w:rsid w:val="00B31258"/>
    <w:rsid w:val="00B31317"/>
    <w:rsid w:val="00B31334"/>
    <w:rsid w:val="00B31DF6"/>
    <w:rsid w:val="00B31F10"/>
    <w:rsid w:val="00B320AA"/>
    <w:rsid w:val="00B3234C"/>
    <w:rsid w:val="00B326F6"/>
    <w:rsid w:val="00B3294D"/>
    <w:rsid w:val="00B3297D"/>
    <w:rsid w:val="00B32F95"/>
    <w:rsid w:val="00B32FCC"/>
    <w:rsid w:val="00B32FD3"/>
    <w:rsid w:val="00B33027"/>
    <w:rsid w:val="00B33074"/>
    <w:rsid w:val="00B332D0"/>
    <w:rsid w:val="00B33872"/>
    <w:rsid w:val="00B347A9"/>
    <w:rsid w:val="00B34A2D"/>
    <w:rsid w:val="00B34D83"/>
    <w:rsid w:val="00B34EDF"/>
    <w:rsid w:val="00B356A8"/>
    <w:rsid w:val="00B359CA"/>
    <w:rsid w:val="00B35BF3"/>
    <w:rsid w:val="00B35C62"/>
    <w:rsid w:val="00B36107"/>
    <w:rsid w:val="00B36127"/>
    <w:rsid w:val="00B3614C"/>
    <w:rsid w:val="00B361A0"/>
    <w:rsid w:val="00B36243"/>
    <w:rsid w:val="00B365ED"/>
    <w:rsid w:val="00B36831"/>
    <w:rsid w:val="00B36974"/>
    <w:rsid w:val="00B36D8A"/>
    <w:rsid w:val="00B36F4D"/>
    <w:rsid w:val="00B371B6"/>
    <w:rsid w:val="00B371EF"/>
    <w:rsid w:val="00B37510"/>
    <w:rsid w:val="00B3758B"/>
    <w:rsid w:val="00B377F9"/>
    <w:rsid w:val="00B37FC0"/>
    <w:rsid w:val="00B401BA"/>
    <w:rsid w:val="00B4020E"/>
    <w:rsid w:val="00B40254"/>
    <w:rsid w:val="00B40302"/>
    <w:rsid w:val="00B40845"/>
    <w:rsid w:val="00B40A60"/>
    <w:rsid w:val="00B40D1D"/>
    <w:rsid w:val="00B40D40"/>
    <w:rsid w:val="00B41657"/>
    <w:rsid w:val="00B41EA6"/>
    <w:rsid w:val="00B41EE1"/>
    <w:rsid w:val="00B4234E"/>
    <w:rsid w:val="00B42439"/>
    <w:rsid w:val="00B428E9"/>
    <w:rsid w:val="00B42C85"/>
    <w:rsid w:val="00B42FE1"/>
    <w:rsid w:val="00B4333E"/>
    <w:rsid w:val="00B435A4"/>
    <w:rsid w:val="00B435FA"/>
    <w:rsid w:val="00B43629"/>
    <w:rsid w:val="00B44300"/>
    <w:rsid w:val="00B447C1"/>
    <w:rsid w:val="00B44D05"/>
    <w:rsid w:val="00B44E9E"/>
    <w:rsid w:val="00B45060"/>
    <w:rsid w:val="00B45115"/>
    <w:rsid w:val="00B45213"/>
    <w:rsid w:val="00B454DC"/>
    <w:rsid w:val="00B457B8"/>
    <w:rsid w:val="00B45A3B"/>
    <w:rsid w:val="00B45E03"/>
    <w:rsid w:val="00B46678"/>
    <w:rsid w:val="00B46962"/>
    <w:rsid w:val="00B46DCA"/>
    <w:rsid w:val="00B46FC7"/>
    <w:rsid w:val="00B47E87"/>
    <w:rsid w:val="00B5023A"/>
    <w:rsid w:val="00B50322"/>
    <w:rsid w:val="00B5061D"/>
    <w:rsid w:val="00B5097A"/>
    <w:rsid w:val="00B50A71"/>
    <w:rsid w:val="00B50B0B"/>
    <w:rsid w:val="00B50EFA"/>
    <w:rsid w:val="00B51AF5"/>
    <w:rsid w:val="00B51B41"/>
    <w:rsid w:val="00B51F39"/>
    <w:rsid w:val="00B51FB4"/>
    <w:rsid w:val="00B52144"/>
    <w:rsid w:val="00B52432"/>
    <w:rsid w:val="00B5246B"/>
    <w:rsid w:val="00B5278A"/>
    <w:rsid w:val="00B529DC"/>
    <w:rsid w:val="00B52CDE"/>
    <w:rsid w:val="00B52DF2"/>
    <w:rsid w:val="00B52E3D"/>
    <w:rsid w:val="00B52E49"/>
    <w:rsid w:val="00B52EB7"/>
    <w:rsid w:val="00B530DD"/>
    <w:rsid w:val="00B53164"/>
    <w:rsid w:val="00B53333"/>
    <w:rsid w:val="00B54195"/>
    <w:rsid w:val="00B5424C"/>
    <w:rsid w:val="00B5425D"/>
    <w:rsid w:val="00B544C1"/>
    <w:rsid w:val="00B54611"/>
    <w:rsid w:val="00B54653"/>
    <w:rsid w:val="00B553A4"/>
    <w:rsid w:val="00B553CD"/>
    <w:rsid w:val="00B55658"/>
    <w:rsid w:val="00B5581D"/>
    <w:rsid w:val="00B55BE9"/>
    <w:rsid w:val="00B560F6"/>
    <w:rsid w:val="00B567EE"/>
    <w:rsid w:val="00B56E95"/>
    <w:rsid w:val="00B576CA"/>
    <w:rsid w:val="00B57BB4"/>
    <w:rsid w:val="00B57E3D"/>
    <w:rsid w:val="00B601B3"/>
    <w:rsid w:val="00B60BCE"/>
    <w:rsid w:val="00B60C66"/>
    <w:rsid w:val="00B60CFD"/>
    <w:rsid w:val="00B60F40"/>
    <w:rsid w:val="00B61027"/>
    <w:rsid w:val="00B611E2"/>
    <w:rsid w:val="00B61502"/>
    <w:rsid w:val="00B61753"/>
    <w:rsid w:val="00B61762"/>
    <w:rsid w:val="00B61935"/>
    <w:rsid w:val="00B61E6A"/>
    <w:rsid w:val="00B6204A"/>
    <w:rsid w:val="00B62109"/>
    <w:rsid w:val="00B626A6"/>
    <w:rsid w:val="00B62D6F"/>
    <w:rsid w:val="00B634B8"/>
    <w:rsid w:val="00B63C08"/>
    <w:rsid w:val="00B63C61"/>
    <w:rsid w:val="00B63ED1"/>
    <w:rsid w:val="00B64000"/>
    <w:rsid w:val="00B641D3"/>
    <w:rsid w:val="00B6444B"/>
    <w:rsid w:val="00B64497"/>
    <w:rsid w:val="00B646F5"/>
    <w:rsid w:val="00B64A47"/>
    <w:rsid w:val="00B64B4A"/>
    <w:rsid w:val="00B64DEA"/>
    <w:rsid w:val="00B65040"/>
    <w:rsid w:val="00B654EF"/>
    <w:rsid w:val="00B655DC"/>
    <w:rsid w:val="00B6589E"/>
    <w:rsid w:val="00B65946"/>
    <w:rsid w:val="00B65DF9"/>
    <w:rsid w:val="00B65EFC"/>
    <w:rsid w:val="00B66287"/>
    <w:rsid w:val="00B665A5"/>
    <w:rsid w:val="00B665BC"/>
    <w:rsid w:val="00B666D8"/>
    <w:rsid w:val="00B6733B"/>
    <w:rsid w:val="00B6759D"/>
    <w:rsid w:val="00B67A1A"/>
    <w:rsid w:val="00B67B07"/>
    <w:rsid w:val="00B7006D"/>
    <w:rsid w:val="00B700DA"/>
    <w:rsid w:val="00B704A3"/>
    <w:rsid w:val="00B70862"/>
    <w:rsid w:val="00B708DA"/>
    <w:rsid w:val="00B70C65"/>
    <w:rsid w:val="00B70D29"/>
    <w:rsid w:val="00B70DBE"/>
    <w:rsid w:val="00B70EC1"/>
    <w:rsid w:val="00B70F19"/>
    <w:rsid w:val="00B710D6"/>
    <w:rsid w:val="00B71219"/>
    <w:rsid w:val="00B71879"/>
    <w:rsid w:val="00B71A4E"/>
    <w:rsid w:val="00B71FDF"/>
    <w:rsid w:val="00B720D1"/>
    <w:rsid w:val="00B72245"/>
    <w:rsid w:val="00B72C19"/>
    <w:rsid w:val="00B73A7B"/>
    <w:rsid w:val="00B73B17"/>
    <w:rsid w:val="00B73DF7"/>
    <w:rsid w:val="00B73EC9"/>
    <w:rsid w:val="00B74447"/>
    <w:rsid w:val="00B74665"/>
    <w:rsid w:val="00B749AC"/>
    <w:rsid w:val="00B74BCD"/>
    <w:rsid w:val="00B75669"/>
    <w:rsid w:val="00B75A61"/>
    <w:rsid w:val="00B75C20"/>
    <w:rsid w:val="00B76A64"/>
    <w:rsid w:val="00B76C8C"/>
    <w:rsid w:val="00B76FFF"/>
    <w:rsid w:val="00B771D6"/>
    <w:rsid w:val="00B774EC"/>
    <w:rsid w:val="00B77DBD"/>
    <w:rsid w:val="00B80289"/>
    <w:rsid w:val="00B80362"/>
    <w:rsid w:val="00B80AD8"/>
    <w:rsid w:val="00B80C86"/>
    <w:rsid w:val="00B8159A"/>
    <w:rsid w:val="00B81788"/>
    <w:rsid w:val="00B81998"/>
    <w:rsid w:val="00B81DED"/>
    <w:rsid w:val="00B820C6"/>
    <w:rsid w:val="00B821D3"/>
    <w:rsid w:val="00B82346"/>
    <w:rsid w:val="00B826D3"/>
    <w:rsid w:val="00B828FC"/>
    <w:rsid w:val="00B83191"/>
    <w:rsid w:val="00B83351"/>
    <w:rsid w:val="00B83421"/>
    <w:rsid w:val="00B83754"/>
    <w:rsid w:val="00B83906"/>
    <w:rsid w:val="00B8391C"/>
    <w:rsid w:val="00B8447C"/>
    <w:rsid w:val="00B844DF"/>
    <w:rsid w:val="00B846AC"/>
    <w:rsid w:val="00B846EB"/>
    <w:rsid w:val="00B84970"/>
    <w:rsid w:val="00B84D46"/>
    <w:rsid w:val="00B84DDF"/>
    <w:rsid w:val="00B8505D"/>
    <w:rsid w:val="00B853A2"/>
    <w:rsid w:val="00B85431"/>
    <w:rsid w:val="00B8558E"/>
    <w:rsid w:val="00B85667"/>
    <w:rsid w:val="00B856D3"/>
    <w:rsid w:val="00B859A6"/>
    <w:rsid w:val="00B85DF7"/>
    <w:rsid w:val="00B85FE2"/>
    <w:rsid w:val="00B865A9"/>
    <w:rsid w:val="00B868C8"/>
    <w:rsid w:val="00B86B39"/>
    <w:rsid w:val="00B86C8B"/>
    <w:rsid w:val="00B870A4"/>
    <w:rsid w:val="00B87225"/>
    <w:rsid w:val="00B874A5"/>
    <w:rsid w:val="00B876C2"/>
    <w:rsid w:val="00B87742"/>
    <w:rsid w:val="00B87E5A"/>
    <w:rsid w:val="00B905CA"/>
    <w:rsid w:val="00B91A0E"/>
    <w:rsid w:val="00B91B0A"/>
    <w:rsid w:val="00B91B1A"/>
    <w:rsid w:val="00B91CD3"/>
    <w:rsid w:val="00B926DD"/>
    <w:rsid w:val="00B927C5"/>
    <w:rsid w:val="00B93123"/>
    <w:rsid w:val="00B9329A"/>
    <w:rsid w:val="00B933E0"/>
    <w:rsid w:val="00B93908"/>
    <w:rsid w:val="00B93CB9"/>
    <w:rsid w:val="00B93E65"/>
    <w:rsid w:val="00B94201"/>
    <w:rsid w:val="00B94278"/>
    <w:rsid w:val="00B949E6"/>
    <w:rsid w:val="00B94C6B"/>
    <w:rsid w:val="00B94DC4"/>
    <w:rsid w:val="00B9531B"/>
    <w:rsid w:val="00B95636"/>
    <w:rsid w:val="00B95974"/>
    <w:rsid w:val="00B95A22"/>
    <w:rsid w:val="00B95E3F"/>
    <w:rsid w:val="00B95E5B"/>
    <w:rsid w:val="00B95FCC"/>
    <w:rsid w:val="00B960D0"/>
    <w:rsid w:val="00B9620C"/>
    <w:rsid w:val="00B96591"/>
    <w:rsid w:val="00B96A33"/>
    <w:rsid w:val="00B96B53"/>
    <w:rsid w:val="00B972D7"/>
    <w:rsid w:val="00B97309"/>
    <w:rsid w:val="00B9730A"/>
    <w:rsid w:val="00B978B2"/>
    <w:rsid w:val="00B97D5B"/>
    <w:rsid w:val="00B97DF9"/>
    <w:rsid w:val="00BA03BB"/>
    <w:rsid w:val="00BA080D"/>
    <w:rsid w:val="00BA0B0E"/>
    <w:rsid w:val="00BA0DF6"/>
    <w:rsid w:val="00BA100D"/>
    <w:rsid w:val="00BA12DE"/>
    <w:rsid w:val="00BA1868"/>
    <w:rsid w:val="00BA190E"/>
    <w:rsid w:val="00BA1C17"/>
    <w:rsid w:val="00BA1C93"/>
    <w:rsid w:val="00BA1CA2"/>
    <w:rsid w:val="00BA26AF"/>
    <w:rsid w:val="00BA29F8"/>
    <w:rsid w:val="00BA2AFC"/>
    <w:rsid w:val="00BA30D4"/>
    <w:rsid w:val="00BA30E9"/>
    <w:rsid w:val="00BA363A"/>
    <w:rsid w:val="00BA3981"/>
    <w:rsid w:val="00BA3C09"/>
    <w:rsid w:val="00BA3D66"/>
    <w:rsid w:val="00BA4363"/>
    <w:rsid w:val="00BA4A01"/>
    <w:rsid w:val="00BA4C14"/>
    <w:rsid w:val="00BA5AB7"/>
    <w:rsid w:val="00BA5ACD"/>
    <w:rsid w:val="00BA5C2C"/>
    <w:rsid w:val="00BA5D6A"/>
    <w:rsid w:val="00BA5E67"/>
    <w:rsid w:val="00BA5E92"/>
    <w:rsid w:val="00BA68C2"/>
    <w:rsid w:val="00BA68C4"/>
    <w:rsid w:val="00BA6951"/>
    <w:rsid w:val="00BA6DC0"/>
    <w:rsid w:val="00BA6DF2"/>
    <w:rsid w:val="00BA6E2C"/>
    <w:rsid w:val="00BA7474"/>
    <w:rsid w:val="00BA777C"/>
    <w:rsid w:val="00BA7AE1"/>
    <w:rsid w:val="00BA7B8C"/>
    <w:rsid w:val="00BA7E33"/>
    <w:rsid w:val="00BA7F95"/>
    <w:rsid w:val="00BB0196"/>
    <w:rsid w:val="00BB057B"/>
    <w:rsid w:val="00BB06D0"/>
    <w:rsid w:val="00BB07FC"/>
    <w:rsid w:val="00BB083F"/>
    <w:rsid w:val="00BB0F4F"/>
    <w:rsid w:val="00BB10B2"/>
    <w:rsid w:val="00BB117D"/>
    <w:rsid w:val="00BB11A5"/>
    <w:rsid w:val="00BB127F"/>
    <w:rsid w:val="00BB15A8"/>
    <w:rsid w:val="00BB1672"/>
    <w:rsid w:val="00BB17CA"/>
    <w:rsid w:val="00BB19EC"/>
    <w:rsid w:val="00BB1E72"/>
    <w:rsid w:val="00BB204B"/>
    <w:rsid w:val="00BB22A8"/>
    <w:rsid w:val="00BB2C84"/>
    <w:rsid w:val="00BB349C"/>
    <w:rsid w:val="00BB352C"/>
    <w:rsid w:val="00BB3E32"/>
    <w:rsid w:val="00BB4246"/>
    <w:rsid w:val="00BB4362"/>
    <w:rsid w:val="00BB48D8"/>
    <w:rsid w:val="00BB48EA"/>
    <w:rsid w:val="00BB5127"/>
    <w:rsid w:val="00BB51A7"/>
    <w:rsid w:val="00BB5406"/>
    <w:rsid w:val="00BB64D3"/>
    <w:rsid w:val="00BB64FF"/>
    <w:rsid w:val="00BB651E"/>
    <w:rsid w:val="00BB65B9"/>
    <w:rsid w:val="00BB676F"/>
    <w:rsid w:val="00BB6AE1"/>
    <w:rsid w:val="00BB6D50"/>
    <w:rsid w:val="00BB6E15"/>
    <w:rsid w:val="00BB759F"/>
    <w:rsid w:val="00BB797A"/>
    <w:rsid w:val="00BB7C49"/>
    <w:rsid w:val="00BB7CEE"/>
    <w:rsid w:val="00BB7DE5"/>
    <w:rsid w:val="00BC01AA"/>
    <w:rsid w:val="00BC0461"/>
    <w:rsid w:val="00BC06EF"/>
    <w:rsid w:val="00BC0EC6"/>
    <w:rsid w:val="00BC1324"/>
    <w:rsid w:val="00BC1987"/>
    <w:rsid w:val="00BC1996"/>
    <w:rsid w:val="00BC20A8"/>
    <w:rsid w:val="00BC288E"/>
    <w:rsid w:val="00BC31C9"/>
    <w:rsid w:val="00BC34F6"/>
    <w:rsid w:val="00BC3678"/>
    <w:rsid w:val="00BC368D"/>
    <w:rsid w:val="00BC3B4D"/>
    <w:rsid w:val="00BC3EA2"/>
    <w:rsid w:val="00BC4139"/>
    <w:rsid w:val="00BC415E"/>
    <w:rsid w:val="00BC444E"/>
    <w:rsid w:val="00BC46D1"/>
    <w:rsid w:val="00BC4B84"/>
    <w:rsid w:val="00BC52D4"/>
    <w:rsid w:val="00BC53F9"/>
    <w:rsid w:val="00BC556B"/>
    <w:rsid w:val="00BC570C"/>
    <w:rsid w:val="00BC58F7"/>
    <w:rsid w:val="00BC5B1B"/>
    <w:rsid w:val="00BC5C3F"/>
    <w:rsid w:val="00BC5EB3"/>
    <w:rsid w:val="00BC6A13"/>
    <w:rsid w:val="00BC6C27"/>
    <w:rsid w:val="00BC721D"/>
    <w:rsid w:val="00BC7273"/>
    <w:rsid w:val="00BC783B"/>
    <w:rsid w:val="00BC7C3F"/>
    <w:rsid w:val="00BC7D61"/>
    <w:rsid w:val="00BD1321"/>
    <w:rsid w:val="00BD1774"/>
    <w:rsid w:val="00BD1E09"/>
    <w:rsid w:val="00BD22C2"/>
    <w:rsid w:val="00BD26DE"/>
    <w:rsid w:val="00BD2A54"/>
    <w:rsid w:val="00BD3A24"/>
    <w:rsid w:val="00BD3F54"/>
    <w:rsid w:val="00BD4507"/>
    <w:rsid w:val="00BD4846"/>
    <w:rsid w:val="00BD4F8F"/>
    <w:rsid w:val="00BD577E"/>
    <w:rsid w:val="00BD579E"/>
    <w:rsid w:val="00BD58C8"/>
    <w:rsid w:val="00BD5B45"/>
    <w:rsid w:val="00BD5C2E"/>
    <w:rsid w:val="00BD5D1C"/>
    <w:rsid w:val="00BD6667"/>
    <w:rsid w:val="00BD66B7"/>
    <w:rsid w:val="00BD6846"/>
    <w:rsid w:val="00BD6BA2"/>
    <w:rsid w:val="00BD764F"/>
    <w:rsid w:val="00BD76A2"/>
    <w:rsid w:val="00BE044A"/>
    <w:rsid w:val="00BE04A9"/>
    <w:rsid w:val="00BE07D5"/>
    <w:rsid w:val="00BE0991"/>
    <w:rsid w:val="00BE1067"/>
    <w:rsid w:val="00BE122D"/>
    <w:rsid w:val="00BE139F"/>
    <w:rsid w:val="00BE1736"/>
    <w:rsid w:val="00BE19E1"/>
    <w:rsid w:val="00BE1DBE"/>
    <w:rsid w:val="00BE24DE"/>
    <w:rsid w:val="00BE25BD"/>
    <w:rsid w:val="00BE291D"/>
    <w:rsid w:val="00BE2953"/>
    <w:rsid w:val="00BE2AE3"/>
    <w:rsid w:val="00BE31B1"/>
    <w:rsid w:val="00BE32CA"/>
    <w:rsid w:val="00BE38EB"/>
    <w:rsid w:val="00BE38FB"/>
    <w:rsid w:val="00BE40F1"/>
    <w:rsid w:val="00BE41FA"/>
    <w:rsid w:val="00BE4206"/>
    <w:rsid w:val="00BE4225"/>
    <w:rsid w:val="00BE45AB"/>
    <w:rsid w:val="00BE484C"/>
    <w:rsid w:val="00BE48CB"/>
    <w:rsid w:val="00BE5C32"/>
    <w:rsid w:val="00BE5F18"/>
    <w:rsid w:val="00BE60C9"/>
    <w:rsid w:val="00BE6119"/>
    <w:rsid w:val="00BE643E"/>
    <w:rsid w:val="00BE6490"/>
    <w:rsid w:val="00BE68A4"/>
    <w:rsid w:val="00BE6DC5"/>
    <w:rsid w:val="00BE7411"/>
    <w:rsid w:val="00BE7587"/>
    <w:rsid w:val="00BE7E25"/>
    <w:rsid w:val="00BF07BA"/>
    <w:rsid w:val="00BF0A0C"/>
    <w:rsid w:val="00BF1087"/>
    <w:rsid w:val="00BF1231"/>
    <w:rsid w:val="00BF1758"/>
    <w:rsid w:val="00BF1927"/>
    <w:rsid w:val="00BF1F49"/>
    <w:rsid w:val="00BF2170"/>
    <w:rsid w:val="00BF2955"/>
    <w:rsid w:val="00BF3091"/>
    <w:rsid w:val="00BF3231"/>
    <w:rsid w:val="00BF3544"/>
    <w:rsid w:val="00BF3BDE"/>
    <w:rsid w:val="00BF3EC3"/>
    <w:rsid w:val="00BF41AE"/>
    <w:rsid w:val="00BF41B5"/>
    <w:rsid w:val="00BF421B"/>
    <w:rsid w:val="00BF49F7"/>
    <w:rsid w:val="00BF4A04"/>
    <w:rsid w:val="00BF50B1"/>
    <w:rsid w:val="00BF5154"/>
    <w:rsid w:val="00BF539E"/>
    <w:rsid w:val="00BF54EA"/>
    <w:rsid w:val="00BF55E4"/>
    <w:rsid w:val="00BF5898"/>
    <w:rsid w:val="00BF58E5"/>
    <w:rsid w:val="00BF5A88"/>
    <w:rsid w:val="00BF5E49"/>
    <w:rsid w:val="00BF6341"/>
    <w:rsid w:val="00BF6681"/>
    <w:rsid w:val="00BF66AC"/>
    <w:rsid w:val="00BF6C47"/>
    <w:rsid w:val="00BF6E8D"/>
    <w:rsid w:val="00BF6F1A"/>
    <w:rsid w:val="00BF71B1"/>
    <w:rsid w:val="00BF769E"/>
    <w:rsid w:val="00BF7840"/>
    <w:rsid w:val="00BF78E1"/>
    <w:rsid w:val="00BF79DF"/>
    <w:rsid w:val="00C001B9"/>
    <w:rsid w:val="00C002AE"/>
    <w:rsid w:val="00C00796"/>
    <w:rsid w:val="00C0080A"/>
    <w:rsid w:val="00C008D5"/>
    <w:rsid w:val="00C00CC2"/>
    <w:rsid w:val="00C00DBC"/>
    <w:rsid w:val="00C01111"/>
    <w:rsid w:val="00C0130F"/>
    <w:rsid w:val="00C013CC"/>
    <w:rsid w:val="00C01802"/>
    <w:rsid w:val="00C01D19"/>
    <w:rsid w:val="00C022F4"/>
    <w:rsid w:val="00C02599"/>
    <w:rsid w:val="00C02943"/>
    <w:rsid w:val="00C0296F"/>
    <w:rsid w:val="00C02E92"/>
    <w:rsid w:val="00C02EA2"/>
    <w:rsid w:val="00C02EE9"/>
    <w:rsid w:val="00C02F50"/>
    <w:rsid w:val="00C02FBF"/>
    <w:rsid w:val="00C030DE"/>
    <w:rsid w:val="00C0329B"/>
    <w:rsid w:val="00C03309"/>
    <w:rsid w:val="00C03665"/>
    <w:rsid w:val="00C037F5"/>
    <w:rsid w:val="00C03FAE"/>
    <w:rsid w:val="00C044DC"/>
    <w:rsid w:val="00C0479A"/>
    <w:rsid w:val="00C04A20"/>
    <w:rsid w:val="00C04E71"/>
    <w:rsid w:val="00C05030"/>
    <w:rsid w:val="00C05C0C"/>
    <w:rsid w:val="00C06269"/>
    <w:rsid w:val="00C06988"/>
    <w:rsid w:val="00C069A8"/>
    <w:rsid w:val="00C06D06"/>
    <w:rsid w:val="00C06FA7"/>
    <w:rsid w:val="00C1003E"/>
    <w:rsid w:val="00C10369"/>
    <w:rsid w:val="00C105F4"/>
    <w:rsid w:val="00C106F7"/>
    <w:rsid w:val="00C107AF"/>
    <w:rsid w:val="00C1098B"/>
    <w:rsid w:val="00C10A8C"/>
    <w:rsid w:val="00C10C7D"/>
    <w:rsid w:val="00C10CEF"/>
    <w:rsid w:val="00C10F73"/>
    <w:rsid w:val="00C11A00"/>
    <w:rsid w:val="00C11AC5"/>
    <w:rsid w:val="00C11B05"/>
    <w:rsid w:val="00C1234E"/>
    <w:rsid w:val="00C1236A"/>
    <w:rsid w:val="00C12677"/>
    <w:rsid w:val="00C1268B"/>
    <w:rsid w:val="00C129A5"/>
    <w:rsid w:val="00C12CC0"/>
    <w:rsid w:val="00C12CF3"/>
    <w:rsid w:val="00C12D0A"/>
    <w:rsid w:val="00C12DC6"/>
    <w:rsid w:val="00C12DFC"/>
    <w:rsid w:val="00C12E6A"/>
    <w:rsid w:val="00C132AE"/>
    <w:rsid w:val="00C135E1"/>
    <w:rsid w:val="00C1388E"/>
    <w:rsid w:val="00C140B7"/>
    <w:rsid w:val="00C14189"/>
    <w:rsid w:val="00C14704"/>
    <w:rsid w:val="00C15386"/>
    <w:rsid w:val="00C156FE"/>
    <w:rsid w:val="00C15B3C"/>
    <w:rsid w:val="00C15CFD"/>
    <w:rsid w:val="00C15EC4"/>
    <w:rsid w:val="00C16FB3"/>
    <w:rsid w:val="00C1710D"/>
    <w:rsid w:val="00C1755E"/>
    <w:rsid w:val="00C20402"/>
    <w:rsid w:val="00C20488"/>
    <w:rsid w:val="00C204B2"/>
    <w:rsid w:val="00C20812"/>
    <w:rsid w:val="00C20D57"/>
    <w:rsid w:val="00C20EB4"/>
    <w:rsid w:val="00C20ED9"/>
    <w:rsid w:val="00C210C2"/>
    <w:rsid w:val="00C21611"/>
    <w:rsid w:val="00C21669"/>
    <w:rsid w:val="00C2198F"/>
    <w:rsid w:val="00C21A22"/>
    <w:rsid w:val="00C21A62"/>
    <w:rsid w:val="00C22145"/>
    <w:rsid w:val="00C22933"/>
    <w:rsid w:val="00C22943"/>
    <w:rsid w:val="00C22E71"/>
    <w:rsid w:val="00C22EF0"/>
    <w:rsid w:val="00C23B02"/>
    <w:rsid w:val="00C23B92"/>
    <w:rsid w:val="00C23D99"/>
    <w:rsid w:val="00C23DA4"/>
    <w:rsid w:val="00C23F1D"/>
    <w:rsid w:val="00C2407D"/>
    <w:rsid w:val="00C24537"/>
    <w:rsid w:val="00C24554"/>
    <w:rsid w:val="00C24748"/>
    <w:rsid w:val="00C24776"/>
    <w:rsid w:val="00C27110"/>
    <w:rsid w:val="00C27A93"/>
    <w:rsid w:val="00C27E8C"/>
    <w:rsid w:val="00C3005E"/>
    <w:rsid w:val="00C30249"/>
    <w:rsid w:val="00C306AE"/>
    <w:rsid w:val="00C307BF"/>
    <w:rsid w:val="00C30BE7"/>
    <w:rsid w:val="00C30D8B"/>
    <w:rsid w:val="00C311F5"/>
    <w:rsid w:val="00C313DA"/>
    <w:rsid w:val="00C31B45"/>
    <w:rsid w:val="00C31D61"/>
    <w:rsid w:val="00C32053"/>
    <w:rsid w:val="00C32250"/>
    <w:rsid w:val="00C32454"/>
    <w:rsid w:val="00C32477"/>
    <w:rsid w:val="00C33478"/>
    <w:rsid w:val="00C3389E"/>
    <w:rsid w:val="00C33B11"/>
    <w:rsid w:val="00C33C3F"/>
    <w:rsid w:val="00C33F02"/>
    <w:rsid w:val="00C33FBC"/>
    <w:rsid w:val="00C3454E"/>
    <w:rsid w:val="00C345E4"/>
    <w:rsid w:val="00C347E0"/>
    <w:rsid w:val="00C353FF"/>
    <w:rsid w:val="00C3556D"/>
    <w:rsid w:val="00C35589"/>
    <w:rsid w:val="00C35AD0"/>
    <w:rsid w:val="00C35F8D"/>
    <w:rsid w:val="00C3630F"/>
    <w:rsid w:val="00C36485"/>
    <w:rsid w:val="00C366DF"/>
    <w:rsid w:val="00C36D87"/>
    <w:rsid w:val="00C3720E"/>
    <w:rsid w:val="00C37489"/>
    <w:rsid w:val="00C3758D"/>
    <w:rsid w:val="00C37709"/>
    <w:rsid w:val="00C3796D"/>
    <w:rsid w:val="00C379AB"/>
    <w:rsid w:val="00C37CF6"/>
    <w:rsid w:val="00C40497"/>
    <w:rsid w:val="00C41306"/>
    <w:rsid w:val="00C41350"/>
    <w:rsid w:val="00C41B87"/>
    <w:rsid w:val="00C4208A"/>
    <w:rsid w:val="00C42589"/>
    <w:rsid w:val="00C4258B"/>
    <w:rsid w:val="00C4299D"/>
    <w:rsid w:val="00C42A56"/>
    <w:rsid w:val="00C42B24"/>
    <w:rsid w:val="00C42C34"/>
    <w:rsid w:val="00C430D5"/>
    <w:rsid w:val="00C4384D"/>
    <w:rsid w:val="00C43980"/>
    <w:rsid w:val="00C43DAA"/>
    <w:rsid w:val="00C444DF"/>
    <w:rsid w:val="00C446B9"/>
    <w:rsid w:val="00C447E5"/>
    <w:rsid w:val="00C44C3A"/>
    <w:rsid w:val="00C44DA9"/>
    <w:rsid w:val="00C4514B"/>
    <w:rsid w:val="00C456F8"/>
    <w:rsid w:val="00C45781"/>
    <w:rsid w:val="00C45B10"/>
    <w:rsid w:val="00C45D66"/>
    <w:rsid w:val="00C45EB4"/>
    <w:rsid w:val="00C45F89"/>
    <w:rsid w:val="00C46183"/>
    <w:rsid w:val="00C471E5"/>
    <w:rsid w:val="00C47245"/>
    <w:rsid w:val="00C47942"/>
    <w:rsid w:val="00C47B83"/>
    <w:rsid w:val="00C47BDD"/>
    <w:rsid w:val="00C5000B"/>
    <w:rsid w:val="00C5008C"/>
    <w:rsid w:val="00C501F1"/>
    <w:rsid w:val="00C502E0"/>
    <w:rsid w:val="00C50613"/>
    <w:rsid w:val="00C508DB"/>
    <w:rsid w:val="00C5107B"/>
    <w:rsid w:val="00C51358"/>
    <w:rsid w:val="00C513FB"/>
    <w:rsid w:val="00C51579"/>
    <w:rsid w:val="00C518B3"/>
    <w:rsid w:val="00C518D4"/>
    <w:rsid w:val="00C5192D"/>
    <w:rsid w:val="00C51DAC"/>
    <w:rsid w:val="00C51DE3"/>
    <w:rsid w:val="00C52310"/>
    <w:rsid w:val="00C523E6"/>
    <w:rsid w:val="00C524D1"/>
    <w:rsid w:val="00C525D3"/>
    <w:rsid w:val="00C53233"/>
    <w:rsid w:val="00C5384D"/>
    <w:rsid w:val="00C54558"/>
    <w:rsid w:val="00C5456E"/>
    <w:rsid w:val="00C547AD"/>
    <w:rsid w:val="00C54F8F"/>
    <w:rsid w:val="00C55048"/>
    <w:rsid w:val="00C55153"/>
    <w:rsid w:val="00C553E5"/>
    <w:rsid w:val="00C5555D"/>
    <w:rsid w:val="00C556F1"/>
    <w:rsid w:val="00C55A10"/>
    <w:rsid w:val="00C55DAC"/>
    <w:rsid w:val="00C55FBF"/>
    <w:rsid w:val="00C560B1"/>
    <w:rsid w:val="00C568AC"/>
    <w:rsid w:val="00C56CD4"/>
    <w:rsid w:val="00C56FCE"/>
    <w:rsid w:val="00C5752E"/>
    <w:rsid w:val="00C577F7"/>
    <w:rsid w:val="00C57AE5"/>
    <w:rsid w:val="00C57EB6"/>
    <w:rsid w:val="00C60116"/>
    <w:rsid w:val="00C60945"/>
    <w:rsid w:val="00C60C0A"/>
    <w:rsid w:val="00C60CD7"/>
    <w:rsid w:val="00C60D2A"/>
    <w:rsid w:val="00C60D2B"/>
    <w:rsid w:val="00C60EB2"/>
    <w:rsid w:val="00C61783"/>
    <w:rsid w:val="00C61C54"/>
    <w:rsid w:val="00C6216B"/>
    <w:rsid w:val="00C624D6"/>
    <w:rsid w:val="00C625C3"/>
    <w:rsid w:val="00C62A6C"/>
    <w:rsid w:val="00C62DE0"/>
    <w:rsid w:val="00C62E47"/>
    <w:rsid w:val="00C62EDA"/>
    <w:rsid w:val="00C63121"/>
    <w:rsid w:val="00C631CA"/>
    <w:rsid w:val="00C63D63"/>
    <w:rsid w:val="00C64093"/>
    <w:rsid w:val="00C64A91"/>
    <w:rsid w:val="00C64AB6"/>
    <w:rsid w:val="00C64B82"/>
    <w:rsid w:val="00C64C02"/>
    <w:rsid w:val="00C64E9B"/>
    <w:rsid w:val="00C65026"/>
    <w:rsid w:val="00C65A5C"/>
    <w:rsid w:val="00C65BEB"/>
    <w:rsid w:val="00C65ED7"/>
    <w:rsid w:val="00C66597"/>
    <w:rsid w:val="00C66CEA"/>
    <w:rsid w:val="00C675C9"/>
    <w:rsid w:val="00C676FE"/>
    <w:rsid w:val="00C678BD"/>
    <w:rsid w:val="00C67F50"/>
    <w:rsid w:val="00C704B3"/>
    <w:rsid w:val="00C7058C"/>
    <w:rsid w:val="00C70771"/>
    <w:rsid w:val="00C708BE"/>
    <w:rsid w:val="00C708F7"/>
    <w:rsid w:val="00C70B6F"/>
    <w:rsid w:val="00C70E8D"/>
    <w:rsid w:val="00C7131E"/>
    <w:rsid w:val="00C71347"/>
    <w:rsid w:val="00C714AF"/>
    <w:rsid w:val="00C7213B"/>
    <w:rsid w:val="00C7289E"/>
    <w:rsid w:val="00C72C19"/>
    <w:rsid w:val="00C72CF9"/>
    <w:rsid w:val="00C72D1D"/>
    <w:rsid w:val="00C73394"/>
    <w:rsid w:val="00C73656"/>
    <w:rsid w:val="00C73ACA"/>
    <w:rsid w:val="00C7419E"/>
    <w:rsid w:val="00C743E0"/>
    <w:rsid w:val="00C7458D"/>
    <w:rsid w:val="00C74722"/>
    <w:rsid w:val="00C747E8"/>
    <w:rsid w:val="00C74870"/>
    <w:rsid w:val="00C74A84"/>
    <w:rsid w:val="00C74BEB"/>
    <w:rsid w:val="00C74D97"/>
    <w:rsid w:val="00C74EDA"/>
    <w:rsid w:val="00C74F7B"/>
    <w:rsid w:val="00C7527E"/>
    <w:rsid w:val="00C753B6"/>
    <w:rsid w:val="00C755E0"/>
    <w:rsid w:val="00C75C43"/>
    <w:rsid w:val="00C75CFF"/>
    <w:rsid w:val="00C75E4A"/>
    <w:rsid w:val="00C7633D"/>
    <w:rsid w:val="00C76741"/>
    <w:rsid w:val="00C7679C"/>
    <w:rsid w:val="00C76DCB"/>
    <w:rsid w:val="00C76EA9"/>
    <w:rsid w:val="00C76F2A"/>
    <w:rsid w:val="00C7731B"/>
    <w:rsid w:val="00C7749C"/>
    <w:rsid w:val="00C7778B"/>
    <w:rsid w:val="00C77CFD"/>
    <w:rsid w:val="00C8014F"/>
    <w:rsid w:val="00C803E2"/>
    <w:rsid w:val="00C8058B"/>
    <w:rsid w:val="00C80979"/>
    <w:rsid w:val="00C80D29"/>
    <w:rsid w:val="00C80ED4"/>
    <w:rsid w:val="00C8130E"/>
    <w:rsid w:val="00C8143D"/>
    <w:rsid w:val="00C82C77"/>
    <w:rsid w:val="00C82E85"/>
    <w:rsid w:val="00C83406"/>
    <w:rsid w:val="00C83536"/>
    <w:rsid w:val="00C838F8"/>
    <w:rsid w:val="00C8390B"/>
    <w:rsid w:val="00C83F51"/>
    <w:rsid w:val="00C84280"/>
    <w:rsid w:val="00C84A68"/>
    <w:rsid w:val="00C84A71"/>
    <w:rsid w:val="00C84B4E"/>
    <w:rsid w:val="00C84E11"/>
    <w:rsid w:val="00C85482"/>
    <w:rsid w:val="00C856F6"/>
    <w:rsid w:val="00C85A3A"/>
    <w:rsid w:val="00C85A65"/>
    <w:rsid w:val="00C862B9"/>
    <w:rsid w:val="00C8643F"/>
    <w:rsid w:val="00C864FB"/>
    <w:rsid w:val="00C8656A"/>
    <w:rsid w:val="00C86626"/>
    <w:rsid w:val="00C866D6"/>
    <w:rsid w:val="00C868CC"/>
    <w:rsid w:val="00C86929"/>
    <w:rsid w:val="00C86C52"/>
    <w:rsid w:val="00C86CCF"/>
    <w:rsid w:val="00C86FA4"/>
    <w:rsid w:val="00C873DF"/>
    <w:rsid w:val="00C87B36"/>
    <w:rsid w:val="00C9054A"/>
    <w:rsid w:val="00C9066D"/>
    <w:rsid w:val="00C90AA7"/>
    <w:rsid w:val="00C90CEE"/>
    <w:rsid w:val="00C911E8"/>
    <w:rsid w:val="00C91630"/>
    <w:rsid w:val="00C916A7"/>
    <w:rsid w:val="00C91735"/>
    <w:rsid w:val="00C91813"/>
    <w:rsid w:val="00C924DA"/>
    <w:rsid w:val="00C92550"/>
    <w:rsid w:val="00C92AEB"/>
    <w:rsid w:val="00C92CB2"/>
    <w:rsid w:val="00C92E73"/>
    <w:rsid w:val="00C92EB0"/>
    <w:rsid w:val="00C92FF4"/>
    <w:rsid w:val="00C9378B"/>
    <w:rsid w:val="00C942FA"/>
    <w:rsid w:val="00C946EA"/>
    <w:rsid w:val="00C94A3E"/>
    <w:rsid w:val="00C9590C"/>
    <w:rsid w:val="00C95AE4"/>
    <w:rsid w:val="00C95FD0"/>
    <w:rsid w:val="00C96719"/>
    <w:rsid w:val="00C96E82"/>
    <w:rsid w:val="00C9734B"/>
    <w:rsid w:val="00C973E5"/>
    <w:rsid w:val="00C9769A"/>
    <w:rsid w:val="00C9770A"/>
    <w:rsid w:val="00C97C1D"/>
    <w:rsid w:val="00CA020A"/>
    <w:rsid w:val="00CA08A2"/>
    <w:rsid w:val="00CA09BB"/>
    <w:rsid w:val="00CA0C9E"/>
    <w:rsid w:val="00CA10A9"/>
    <w:rsid w:val="00CA1DA5"/>
    <w:rsid w:val="00CA1E45"/>
    <w:rsid w:val="00CA1F08"/>
    <w:rsid w:val="00CA22F8"/>
    <w:rsid w:val="00CA26FD"/>
    <w:rsid w:val="00CA2CAD"/>
    <w:rsid w:val="00CA2F73"/>
    <w:rsid w:val="00CA2F82"/>
    <w:rsid w:val="00CA307B"/>
    <w:rsid w:val="00CA385C"/>
    <w:rsid w:val="00CA3B7C"/>
    <w:rsid w:val="00CA4185"/>
    <w:rsid w:val="00CA4394"/>
    <w:rsid w:val="00CA50C2"/>
    <w:rsid w:val="00CA57B6"/>
    <w:rsid w:val="00CA5ACC"/>
    <w:rsid w:val="00CA5C2B"/>
    <w:rsid w:val="00CA5FE7"/>
    <w:rsid w:val="00CA6447"/>
    <w:rsid w:val="00CA683B"/>
    <w:rsid w:val="00CA7003"/>
    <w:rsid w:val="00CA72AC"/>
    <w:rsid w:val="00CA7877"/>
    <w:rsid w:val="00CA7BEF"/>
    <w:rsid w:val="00CA7E1C"/>
    <w:rsid w:val="00CB01B2"/>
    <w:rsid w:val="00CB0BA8"/>
    <w:rsid w:val="00CB1197"/>
    <w:rsid w:val="00CB127A"/>
    <w:rsid w:val="00CB1949"/>
    <w:rsid w:val="00CB2487"/>
    <w:rsid w:val="00CB25FB"/>
    <w:rsid w:val="00CB2685"/>
    <w:rsid w:val="00CB2CC8"/>
    <w:rsid w:val="00CB2CDD"/>
    <w:rsid w:val="00CB309D"/>
    <w:rsid w:val="00CB30E2"/>
    <w:rsid w:val="00CB3876"/>
    <w:rsid w:val="00CB4006"/>
    <w:rsid w:val="00CB475F"/>
    <w:rsid w:val="00CB4E4A"/>
    <w:rsid w:val="00CB4E7A"/>
    <w:rsid w:val="00CB5248"/>
    <w:rsid w:val="00CB55E3"/>
    <w:rsid w:val="00CB5D08"/>
    <w:rsid w:val="00CB63B8"/>
    <w:rsid w:val="00CB6797"/>
    <w:rsid w:val="00CB6B9D"/>
    <w:rsid w:val="00CB6C25"/>
    <w:rsid w:val="00CB6C2C"/>
    <w:rsid w:val="00CB6D83"/>
    <w:rsid w:val="00CB7388"/>
    <w:rsid w:val="00CB7621"/>
    <w:rsid w:val="00CB7C30"/>
    <w:rsid w:val="00CB7C6E"/>
    <w:rsid w:val="00CB7E28"/>
    <w:rsid w:val="00CB7EEA"/>
    <w:rsid w:val="00CC045F"/>
    <w:rsid w:val="00CC0518"/>
    <w:rsid w:val="00CC0541"/>
    <w:rsid w:val="00CC12BB"/>
    <w:rsid w:val="00CC1415"/>
    <w:rsid w:val="00CC1636"/>
    <w:rsid w:val="00CC16C3"/>
    <w:rsid w:val="00CC16D2"/>
    <w:rsid w:val="00CC1E16"/>
    <w:rsid w:val="00CC2289"/>
    <w:rsid w:val="00CC2349"/>
    <w:rsid w:val="00CC258D"/>
    <w:rsid w:val="00CC25E3"/>
    <w:rsid w:val="00CC25F8"/>
    <w:rsid w:val="00CC2CED"/>
    <w:rsid w:val="00CC2CF5"/>
    <w:rsid w:val="00CC3060"/>
    <w:rsid w:val="00CC31CD"/>
    <w:rsid w:val="00CC33E9"/>
    <w:rsid w:val="00CC3656"/>
    <w:rsid w:val="00CC3837"/>
    <w:rsid w:val="00CC3ECF"/>
    <w:rsid w:val="00CC3F3D"/>
    <w:rsid w:val="00CC3F8A"/>
    <w:rsid w:val="00CC4613"/>
    <w:rsid w:val="00CC4BAF"/>
    <w:rsid w:val="00CC4F42"/>
    <w:rsid w:val="00CC53CC"/>
    <w:rsid w:val="00CC6316"/>
    <w:rsid w:val="00CC68F2"/>
    <w:rsid w:val="00CC69B2"/>
    <w:rsid w:val="00CC6C27"/>
    <w:rsid w:val="00CC6D20"/>
    <w:rsid w:val="00CC7457"/>
    <w:rsid w:val="00CC7491"/>
    <w:rsid w:val="00CC767B"/>
    <w:rsid w:val="00CC7982"/>
    <w:rsid w:val="00CC7E11"/>
    <w:rsid w:val="00CD01F0"/>
    <w:rsid w:val="00CD1B13"/>
    <w:rsid w:val="00CD1CB4"/>
    <w:rsid w:val="00CD1FFC"/>
    <w:rsid w:val="00CD2115"/>
    <w:rsid w:val="00CD2544"/>
    <w:rsid w:val="00CD280D"/>
    <w:rsid w:val="00CD2DAA"/>
    <w:rsid w:val="00CD302D"/>
    <w:rsid w:val="00CD38CB"/>
    <w:rsid w:val="00CD3E61"/>
    <w:rsid w:val="00CD4153"/>
    <w:rsid w:val="00CD4EBF"/>
    <w:rsid w:val="00CD5470"/>
    <w:rsid w:val="00CD5BE4"/>
    <w:rsid w:val="00CD5D38"/>
    <w:rsid w:val="00CD632B"/>
    <w:rsid w:val="00CD684B"/>
    <w:rsid w:val="00CD6BC4"/>
    <w:rsid w:val="00CD6C1C"/>
    <w:rsid w:val="00CD6FF1"/>
    <w:rsid w:val="00CD700D"/>
    <w:rsid w:val="00CD755C"/>
    <w:rsid w:val="00CD759F"/>
    <w:rsid w:val="00CD79BD"/>
    <w:rsid w:val="00CD7EC6"/>
    <w:rsid w:val="00CE0419"/>
    <w:rsid w:val="00CE06B8"/>
    <w:rsid w:val="00CE0794"/>
    <w:rsid w:val="00CE0D22"/>
    <w:rsid w:val="00CE0D52"/>
    <w:rsid w:val="00CE0DA1"/>
    <w:rsid w:val="00CE0DAA"/>
    <w:rsid w:val="00CE153F"/>
    <w:rsid w:val="00CE1856"/>
    <w:rsid w:val="00CE1FCA"/>
    <w:rsid w:val="00CE2200"/>
    <w:rsid w:val="00CE2201"/>
    <w:rsid w:val="00CE23C6"/>
    <w:rsid w:val="00CE260E"/>
    <w:rsid w:val="00CE2BB3"/>
    <w:rsid w:val="00CE2C15"/>
    <w:rsid w:val="00CE2E2C"/>
    <w:rsid w:val="00CE2F92"/>
    <w:rsid w:val="00CE3113"/>
    <w:rsid w:val="00CE3301"/>
    <w:rsid w:val="00CE3A59"/>
    <w:rsid w:val="00CE4008"/>
    <w:rsid w:val="00CE480E"/>
    <w:rsid w:val="00CE48A5"/>
    <w:rsid w:val="00CE544D"/>
    <w:rsid w:val="00CE5931"/>
    <w:rsid w:val="00CE5B40"/>
    <w:rsid w:val="00CE5D4F"/>
    <w:rsid w:val="00CE67D8"/>
    <w:rsid w:val="00CE6A7C"/>
    <w:rsid w:val="00CE6CF4"/>
    <w:rsid w:val="00CE6D02"/>
    <w:rsid w:val="00CE6E14"/>
    <w:rsid w:val="00CE706B"/>
    <w:rsid w:val="00CE74C5"/>
    <w:rsid w:val="00CE74FA"/>
    <w:rsid w:val="00CE76DD"/>
    <w:rsid w:val="00CE79CD"/>
    <w:rsid w:val="00CE7AC9"/>
    <w:rsid w:val="00CE7B81"/>
    <w:rsid w:val="00CE7C02"/>
    <w:rsid w:val="00CE7C23"/>
    <w:rsid w:val="00CE7C7F"/>
    <w:rsid w:val="00CE7CBA"/>
    <w:rsid w:val="00CF0463"/>
    <w:rsid w:val="00CF0542"/>
    <w:rsid w:val="00CF063E"/>
    <w:rsid w:val="00CF087B"/>
    <w:rsid w:val="00CF0FA0"/>
    <w:rsid w:val="00CF0FEA"/>
    <w:rsid w:val="00CF1101"/>
    <w:rsid w:val="00CF151F"/>
    <w:rsid w:val="00CF157C"/>
    <w:rsid w:val="00CF1761"/>
    <w:rsid w:val="00CF2688"/>
    <w:rsid w:val="00CF26FF"/>
    <w:rsid w:val="00CF2AA1"/>
    <w:rsid w:val="00CF2AAD"/>
    <w:rsid w:val="00CF2D03"/>
    <w:rsid w:val="00CF3005"/>
    <w:rsid w:val="00CF300F"/>
    <w:rsid w:val="00CF3461"/>
    <w:rsid w:val="00CF3636"/>
    <w:rsid w:val="00CF36EE"/>
    <w:rsid w:val="00CF3DF4"/>
    <w:rsid w:val="00CF455A"/>
    <w:rsid w:val="00CF46F6"/>
    <w:rsid w:val="00CF4DDF"/>
    <w:rsid w:val="00CF5317"/>
    <w:rsid w:val="00CF5EA1"/>
    <w:rsid w:val="00CF6517"/>
    <w:rsid w:val="00CF6534"/>
    <w:rsid w:val="00CF6777"/>
    <w:rsid w:val="00CF6AC8"/>
    <w:rsid w:val="00CF6C97"/>
    <w:rsid w:val="00CF70AA"/>
    <w:rsid w:val="00CF77F8"/>
    <w:rsid w:val="00CF7D40"/>
    <w:rsid w:val="00CF7F78"/>
    <w:rsid w:val="00D007A5"/>
    <w:rsid w:val="00D009DD"/>
    <w:rsid w:val="00D00DC6"/>
    <w:rsid w:val="00D01348"/>
    <w:rsid w:val="00D01591"/>
    <w:rsid w:val="00D01A5F"/>
    <w:rsid w:val="00D020D3"/>
    <w:rsid w:val="00D02499"/>
    <w:rsid w:val="00D029EC"/>
    <w:rsid w:val="00D02B26"/>
    <w:rsid w:val="00D03677"/>
    <w:rsid w:val="00D03904"/>
    <w:rsid w:val="00D039C2"/>
    <w:rsid w:val="00D03ED5"/>
    <w:rsid w:val="00D0417B"/>
    <w:rsid w:val="00D042EA"/>
    <w:rsid w:val="00D04377"/>
    <w:rsid w:val="00D046F5"/>
    <w:rsid w:val="00D047AB"/>
    <w:rsid w:val="00D04B8E"/>
    <w:rsid w:val="00D04E3E"/>
    <w:rsid w:val="00D05144"/>
    <w:rsid w:val="00D0539A"/>
    <w:rsid w:val="00D055A0"/>
    <w:rsid w:val="00D055AC"/>
    <w:rsid w:val="00D05643"/>
    <w:rsid w:val="00D05E05"/>
    <w:rsid w:val="00D05F71"/>
    <w:rsid w:val="00D06A43"/>
    <w:rsid w:val="00D06A71"/>
    <w:rsid w:val="00D07446"/>
    <w:rsid w:val="00D07743"/>
    <w:rsid w:val="00D0788A"/>
    <w:rsid w:val="00D07923"/>
    <w:rsid w:val="00D07B34"/>
    <w:rsid w:val="00D07E5C"/>
    <w:rsid w:val="00D07F14"/>
    <w:rsid w:val="00D07F49"/>
    <w:rsid w:val="00D1078A"/>
    <w:rsid w:val="00D1083F"/>
    <w:rsid w:val="00D10CE6"/>
    <w:rsid w:val="00D110EB"/>
    <w:rsid w:val="00D1125B"/>
    <w:rsid w:val="00D11C3E"/>
    <w:rsid w:val="00D11C85"/>
    <w:rsid w:val="00D11CE1"/>
    <w:rsid w:val="00D11DDE"/>
    <w:rsid w:val="00D120AF"/>
    <w:rsid w:val="00D122B2"/>
    <w:rsid w:val="00D12340"/>
    <w:rsid w:val="00D130DE"/>
    <w:rsid w:val="00D13A56"/>
    <w:rsid w:val="00D13F72"/>
    <w:rsid w:val="00D14078"/>
    <w:rsid w:val="00D141AE"/>
    <w:rsid w:val="00D14359"/>
    <w:rsid w:val="00D1495A"/>
    <w:rsid w:val="00D149E6"/>
    <w:rsid w:val="00D14C2F"/>
    <w:rsid w:val="00D1553D"/>
    <w:rsid w:val="00D156B5"/>
    <w:rsid w:val="00D15DA1"/>
    <w:rsid w:val="00D15EFD"/>
    <w:rsid w:val="00D160F2"/>
    <w:rsid w:val="00D1687E"/>
    <w:rsid w:val="00D17101"/>
    <w:rsid w:val="00D17984"/>
    <w:rsid w:val="00D200B3"/>
    <w:rsid w:val="00D20203"/>
    <w:rsid w:val="00D20272"/>
    <w:rsid w:val="00D209FA"/>
    <w:rsid w:val="00D20BD9"/>
    <w:rsid w:val="00D217AC"/>
    <w:rsid w:val="00D219B0"/>
    <w:rsid w:val="00D21BD7"/>
    <w:rsid w:val="00D21C01"/>
    <w:rsid w:val="00D21ED4"/>
    <w:rsid w:val="00D2248C"/>
    <w:rsid w:val="00D2293F"/>
    <w:rsid w:val="00D22A79"/>
    <w:rsid w:val="00D22D13"/>
    <w:rsid w:val="00D23024"/>
    <w:rsid w:val="00D237BB"/>
    <w:rsid w:val="00D23837"/>
    <w:rsid w:val="00D23CD5"/>
    <w:rsid w:val="00D23F8D"/>
    <w:rsid w:val="00D242D6"/>
    <w:rsid w:val="00D24739"/>
    <w:rsid w:val="00D2498D"/>
    <w:rsid w:val="00D24CC8"/>
    <w:rsid w:val="00D25426"/>
    <w:rsid w:val="00D256B5"/>
    <w:rsid w:val="00D25C4A"/>
    <w:rsid w:val="00D2603A"/>
    <w:rsid w:val="00D260F1"/>
    <w:rsid w:val="00D26463"/>
    <w:rsid w:val="00D2661A"/>
    <w:rsid w:val="00D26C2F"/>
    <w:rsid w:val="00D26D0B"/>
    <w:rsid w:val="00D27421"/>
    <w:rsid w:val="00D278EE"/>
    <w:rsid w:val="00D27A5D"/>
    <w:rsid w:val="00D27DF3"/>
    <w:rsid w:val="00D30042"/>
    <w:rsid w:val="00D3039F"/>
    <w:rsid w:val="00D30577"/>
    <w:rsid w:val="00D305FA"/>
    <w:rsid w:val="00D30630"/>
    <w:rsid w:val="00D3074A"/>
    <w:rsid w:val="00D30BB7"/>
    <w:rsid w:val="00D30FFA"/>
    <w:rsid w:val="00D315FA"/>
    <w:rsid w:val="00D31978"/>
    <w:rsid w:val="00D31A7A"/>
    <w:rsid w:val="00D31A88"/>
    <w:rsid w:val="00D3233B"/>
    <w:rsid w:val="00D32708"/>
    <w:rsid w:val="00D32F74"/>
    <w:rsid w:val="00D3308A"/>
    <w:rsid w:val="00D335C5"/>
    <w:rsid w:val="00D339C8"/>
    <w:rsid w:val="00D34366"/>
    <w:rsid w:val="00D343E7"/>
    <w:rsid w:val="00D3452C"/>
    <w:rsid w:val="00D348C4"/>
    <w:rsid w:val="00D34A6C"/>
    <w:rsid w:val="00D34B06"/>
    <w:rsid w:val="00D34EDE"/>
    <w:rsid w:val="00D350A0"/>
    <w:rsid w:val="00D350DA"/>
    <w:rsid w:val="00D350DE"/>
    <w:rsid w:val="00D3515E"/>
    <w:rsid w:val="00D353CE"/>
    <w:rsid w:val="00D35742"/>
    <w:rsid w:val="00D35B02"/>
    <w:rsid w:val="00D35E0E"/>
    <w:rsid w:val="00D35F65"/>
    <w:rsid w:val="00D36287"/>
    <w:rsid w:val="00D36289"/>
    <w:rsid w:val="00D370E7"/>
    <w:rsid w:val="00D372B0"/>
    <w:rsid w:val="00D372F6"/>
    <w:rsid w:val="00D37AD0"/>
    <w:rsid w:val="00D37B4A"/>
    <w:rsid w:val="00D40259"/>
    <w:rsid w:val="00D403B6"/>
    <w:rsid w:val="00D40663"/>
    <w:rsid w:val="00D40D0D"/>
    <w:rsid w:val="00D40D0E"/>
    <w:rsid w:val="00D41175"/>
    <w:rsid w:val="00D414B1"/>
    <w:rsid w:val="00D41592"/>
    <w:rsid w:val="00D41FE3"/>
    <w:rsid w:val="00D422FB"/>
    <w:rsid w:val="00D42487"/>
    <w:rsid w:val="00D42B76"/>
    <w:rsid w:val="00D42BE0"/>
    <w:rsid w:val="00D42F0F"/>
    <w:rsid w:val="00D43310"/>
    <w:rsid w:val="00D4357C"/>
    <w:rsid w:val="00D436AB"/>
    <w:rsid w:val="00D43D83"/>
    <w:rsid w:val="00D43F13"/>
    <w:rsid w:val="00D44521"/>
    <w:rsid w:val="00D44566"/>
    <w:rsid w:val="00D44BA5"/>
    <w:rsid w:val="00D44CE2"/>
    <w:rsid w:val="00D44E48"/>
    <w:rsid w:val="00D44E53"/>
    <w:rsid w:val="00D44EE7"/>
    <w:rsid w:val="00D44FE8"/>
    <w:rsid w:val="00D45386"/>
    <w:rsid w:val="00D45E17"/>
    <w:rsid w:val="00D45EB8"/>
    <w:rsid w:val="00D45F11"/>
    <w:rsid w:val="00D45F32"/>
    <w:rsid w:val="00D45FC5"/>
    <w:rsid w:val="00D45FEB"/>
    <w:rsid w:val="00D46640"/>
    <w:rsid w:val="00D469F6"/>
    <w:rsid w:val="00D46CC8"/>
    <w:rsid w:val="00D46E44"/>
    <w:rsid w:val="00D46EF6"/>
    <w:rsid w:val="00D47299"/>
    <w:rsid w:val="00D472F9"/>
    <w:rsid w:val="00D47426"/>
    <w:rsid w:val="00D479FB"/>
    <w:rsid w:val="00D47FF8"/>
    <w:rsid w:val="00D5051C"/>
    <w:rsid w:val="00D508F8"/>
    <w:rsid w:val="00D511C2"/>
    <w:rsid w:val="00D518B5"/>
    <w:rsid w:val="00D5190F"/>
    <w:rsid w:val="00D51D52"/>
    <w:rsid w:val="00D5217F"/>
    <w:rsid w:val="00D525A9"/>
    <w:rsid w:val="00D529F8"/>
    <w:rsid w:val="00D52B64"/>
    <w:rsid w:val="00D53519"/>
    <w:rsid w:val="00D53B07"/>
    <w:rsid w:val="00D541A5"/>
    <w:rsid w:val="00D541C0"/>
    <w:rsid w:val="00D5432D"/>
    <w:rsid w:val="00D54477"/>
    <w:rsid w:val="00D548BC"/>
    <w:rsid w:val="00D548CD"/>
    <w:rsid w:val="00D54A7C"/>
    <w:rsid w:val="00D54F27"/>
    <w:rsid w:val="00D55024"/>
    <w:rsid w:val="00D552DB"/>
    <w:rsid w:val="00D5582D"/>
    <w:rsid w:val="00D55C9B"/>
    <w:rsid w:val="00D55D8E"/>
    <w:rsid w:val="00D560D4"/>
    <w:rsid w:val="00D56CAB"/>
    <w:rsid w:val="00D570F0"/>
    <w:rsid w:val="00D577B0"/>
    <w:rsid w:val="00D57893"/>
    <w:rsid w:val="00D57E80"/>
    <w:rsid w:val="00D6066A"/>
    <w:rsid w:val="00D60B31"/>
    <w:rsid w:val="00D60B44"/>
    <w:rsid w:val="00D610E6"/>
    <w:rsid w:val="00D613F4"/>
    <w:rsid w:val="00D618A3"/>
    <w:rsid w:val="00D61AA1"/>
    <w:rsid w:val="00D625FB"/>
    <w:rsid w:val="00D62843"/>
    <w:rsid w:val="00D62B96"/>
    <w:rsid w:val="00D6378B"/>
    <w:rsid w:val="00D63FE1"/>
    <w:rsid w:val="00D64244"/>
    <w:rsid w:val="00D644A1"/>
    <w:rsid w:val="00D64552"/>
    <w:rsid w:val="00D6463A"/>
    <w:rsid w:val="00D64947"/>
    <w:rsid w:val="00D64B75"/>
    <w:rsid w:val="00D64BD1"/>
    <w:rsid w:val="00D65B8A"/>
    <w:rsid w:val="00D65BF4"/>
    <w:rsid w:val="00D6686C"/>
    <w:rsid w:val="00D66BE5"/>
    <w:rsid w:val="00D66CAE"/>
    <w:rsid w:val="00D672C1"/>
    <w:rsid w:val="00D67670"/>
    <w:rsid w:val="00D677A2"/>
    <w:rsid w:val="00D679EA"/>
    <w:rsid w:val="00D67DED"/>
    <w:rsid w:val="00D67DF5"/>
    <w:rsid w:val="00D67F06"/>
    <w:rsid w:val="00D700D2"/>
    <w:rsid w:val="00D703C6"/>
    <w:rsid w:val="00D705AC"/>
    <w:rsid w:val="00D70937"/>
    <w:rsid w:val="00D70AED"/>
    <w:rsid w:val="00D71211"/>
    <w:rsid w:val="00D713AD"/>
    <w:rsid w:val="00D71D2E"/>
    <w:rsid w:val="00D72435"/>
    <w:rsid w:val="00D72481"/>
    <w:rsid w:val="00D72625"/>
    <w:rsid w:val="00D72722"/>
    <w:rsid w:val="00D72D08"/>
    <w:rsid w:val="00D731E9"/>
    <w:rsid w:val="00D7331D"/>
    <w:rsid w:val="00D73497"/>
    <w:rsid w:val="00D73775"/>
    <w:rsid w:val="00D73F8A"/>
    <w:rsid w:val="00D74141"/>
    <w:rsid w:val="00D74995"/>
    <w:rsid w:val="00D749D0"/>
    <w:rsid w:val="00D74A7A"/>
    <w:rsid w:val="00D74C80"/>
    <w:rsid w:val="00D752F2"/>
    <w:rsid w:val="00D75543"/>
    <w:rsid w:val="00D75DD1"/>
    <w:rsid w:val="00D76011"/>
    <w:rsid w:val="00D76060"/>
    <w:rsid w:val="00D760A8"/>
    <w:rsid w:val="00D76300"/>
    <w:rsid w:val="00D765DA"/>
    <w:rsid w:val="00D766FD"/>
    <w:rsid w:val="00D76807"/>
    <w:rsid w:val="00D76BFC"/>
    <w:rsid w:val="00D76C78"/>
    <w:rsid w:val="00D76CA5"/>
    <w:rsid w:val="00D76DC6"/>
    <w:rsid w:val="00D76FD2"/>
    <w:rsid w:val="00D77017"/>
    <w:rsid w:val="00D77032"/>
    <w:rsid w:val="00D77256"/>
    <w:rsid w:val="00D773C1"/>
    <w:rsid w:val="00D7744B"/>
    <w:rsid w:val="00D77B8D"/>
    <w:rsid w:val="00D77BE1"/>
    <w:rsid w:val="00D77BEB"/>
    <w:rsid w:val="00D77D1E"/>
    <w:rsid w:val="00D80BB2"/>
    <w:rsid w:val="00D80D17"/>
    <w:rsid w:val="00D80F9E"/>
    <w:rsid w:val="00D812CC"/>
    <w:rsid w:val="00D81672"/>
    <w:rsid w:val="00D816DB"/>
    <w:rsid w:val="00D817EC"/>
    <w:rsid w:val="00D81812"/>
    <w:rsid w:val="00D82426"/>
    <w:rsid w:val="00D82511"/>
    <w:rsid w:val="00D8256E"/>
    <w:rsid w:val="00D82B86"/>
    <w:rsid w:val="00D82B91"/>
    <w:rsid w:val="00D82C11"/>
    <w:rsid w:val="00D82CCA"/>
    <w:rsid w:val="00D831E1"/>
    <w:rsid w:val="00D833A5"/>
    <w:rsid w:val="00D83497"/>
    <w:rsid w:val="00D8420C"/>
    <w:rsid w:val="00D84363"/>
    <w:rsid w:val="00D84444"/>
    <w:rsid w:val="00D844B6"/>
    <w:rsid w:val="00D84B96"/>
    <w:rsid w:val="00D85367"/>
    <w:rsid w:val="00D8583B"/>
    <w:rsid w:val="00D86045"/>
    <w:rsid w:val="00D863B4"/>
    <w:rsid w:val="00D86524"/>
    <w:rsid w:val="00D8657E"/>
    <w:rsid w:val="00D869AD"/>
    <w:rsid w:val="00D86A69"/>
    <w:rsid w:val="00D86D0B"/>
    <w:rsid w:val="00D86F11"/>
    <w:rsid w:val="00D86F86"/>
    <w:rsid w:val="00D8706E"/>
    <w:rsid w:val="00D8719D"/>
    <w:rsid w:val="00D8795A"/>
    <w:rsid w:val="00D90203"/>
    <w:rsid w:val="00D904B2"/>
    <w:rsid w:val="00D9074F"/>
    <w:rsid w:val="00D90961"/>
    <w:rsid w:val="00D90C65"/>
    <w:rsid w:val="00D90C95"/>
    <w:rsid w:val="00D913AD"/>
    <w:rsid w:val="00D914AA"/>
    <w:rsid w:val="00D91C1E"/>
    <w:rsid w:val="00D92088"/>
    <w:rsid w:val="00D92221"/>
    <w:rsid w:val="00D923F4"/>
    <w:rsid w:val="00D926BA"/>
    <w:rsid w:val="00D92C89"/>
    <w:rsid w:val="00D93126"/>
    <w:rsid w:val="00D934BF"/>
    <w:rsid w:val="00D937F3"/>
    <w:rsid w:val="00D93C38"/>
    <w:rsid w:val="00D93D10"/>
    <w:rsid w:val="00D9456C"/>
    <w:rsid w:val="00D948FD"/>
    <w:rsid w:val="00D949CA"/>
    <w:rsid w:val="00D94B7E"/>
    <w:rsid w:val="00D94BDF"/>
    <w:rsid w:val="00D952DB"/>
    <w:rsid w:val="00D9548E"/>
    <w:rsid w:val="00D963D7"/>
    <w:rsid w:val="00D96408"/>
    <w:rsid w:val="00D9653A"/>
    <w:rsid w:val="00D96764"/>
    <w:rsid w:val="00D96831"/>
    <w:rsid w:val="00D96BF7"/>
    <w:rsid w:val="00D96FB1"/>
    <w:rsid w:val="00D970AB"/>
    <w:rsid w:val="00D970B0"/>
    <w:rsid w:val="00D97292"/>
    <w:rsid w:val="00D9743F"/>
    <w:rsid w:val="00D97615"/>
    <w:rsid w:val="00D978F8"/>
    <w:rsid w:val="00DA0645"/>
    <w:rsid w:val="00DA0E1D"/>
    <w:rsid w:val="00DA0F84"/>
    <w:rsid w:val="00DA126C"/>
    <w:rsid w:val="00DA18D5"/>
    <w:rsid w:val="00DA1A72"/>
    <w:rsid w:val="00DA1F51"/>
    <w:rsid w:val="00DA2D15"/>
    <w:rsid w:val="00DA2ED7"/>
    <w:rsid w:val="00DA3041"/>
    <w:rsid w:val="00DA315B"/>
    <w:rsid w:val="00DA31D3"/>
    <w:rsid w:val="00DA3427"/>
    <w:rsid w:val="00DA3A29"/>
    <w:rsid w:val="00DA3D3E"/>
    <w:rsid w:val="00DA4271"/>
    <w:rsid w:val="00DA4E30"/>
    <w:rsid w:val="00DA55B1"/>
    <w:rsid w:val="00DA56F9"/>
    <w:rsid w:val="00DA5C4A"/>
    <w:rsid w:val="00DA637C"/>
    <w:rsid w:val="00DA67CD"/>
    <w:rsid w:val="00DA684B"/>
    <w:rsid w:val="00DA69B6"/>
    <w:rsid w:val="00DA6A42"/>
    <w:rsid w:val="00DA6B53"/>
    <w:rsid w:val="00DA7311"/>
    <w:rsid w:val="00DA74FC"/>
    <w:rsid w:val="00DA773B"/>
    <w:rsid w:val="00DA78D1"/>
    <w:rsid w:val="00DA7920"/>
    <w:rsid w:val="00DA79DA"/>
    <w:rsid w:val="00DB13F9"/>
    <w:rsid w:val="00DB1844"/>
    <w:rsid w:val="00DB18AE"/>
    <w:rsid w:val="00DB1B22"/>
    <w:rsid w:val="00DB1C20"/>
    <w:rsid w:val="00DB2365"/>
    <w:rsid w:val="00DB240F"/>
    <w:rsid w:val="00DB2A9B"/>
    <w:rsid w:val="00DB2B20"/>
    <w:rsid w:val="00DB2D3F"/>
    <w:rsid w:val="00DB2FB3"/>
    <w:rsid w:val="00DB3467"/>
    <w:rsid w:val="00DB3492"/>
    <w:rsid w:val="00DB36EC"/>
    <w:rsid w:val="00DB38D0"/>
    <w:rsid w:val="00DB3C8C"/>
    <w:rsid w:val="00DB3ED3"/>
    <w:rsid w:val="00DB3FE2"/>
    <w:rsid w:val="00DB4011"/>
    <w:rsid w:val="00DB430A"/>
    <w:rsid w:val="00DB4449"/>
    <w:rsid w:val="00DB4CBF"/>
    <w:rsid w:val="00DB4F9C"/>
    <w:rsid w:val="00DB50B4"/>
    <w:rsid w:val="00DB5491"/>
    <w:rsid w:val="00DB56E5"/>
    <w:rsid w:val="00DB5740"/>
    <w:rsid w:val="00DB62BE"/>
    <w:rsid w:val="00DB65B6"/>
    <w:rsid w:val="00DB6D34"/>
    <w:rsid w:val="00DB6F4D"/>
    <w:rsid w:val="00DB73AF"/>
    <w:rsid w:val="00DB75EC"/>
    <w:rsid w:val="00DB7608"/>
    <w:rsid w:val="00DB772C"/>
    <w:rsid w:val="00DB7883"/>
    <w:rsid w:val="00DB7F56"/>
    <w:rsid w:val="00DC0DB8"/>
    <w:rsid w:val="00DC1091"/>
    <w:rsid w:val="00DC10C1"/>
    <w:rsid w:val="00DC1416"/>
    <w:rsid w:val="00DC1994"/>
    <w:rsid w:val="00DC1995"/>
    <w:rsid w:val="00DC1C4D"/>
    <w:rsid w:val="00DC1CB1"/>
    <w:rsid w:val="00DC1CFC"/>
    <w:rsid w:val="00DC1D14"/>
    <w:rsid w:val="00DC20D2"/>
    <w:rsid w:val="00DC256B"/>
    <w:rsid w:val="00DC25BC"/>
    <w:rsid w:val="00DC2744"/>
    <w:rsid w:val="00DC2CB0"/>
    <w:rsid w:val="00DC2CD2"/>
    <w:rsid w:val="00DC2CF7"/>
    <w:rsid w:val="00DC30CE"/>
    <w:rsid w:val="00DC322E"/>
    <w:rsid w:val="00DC36BA"/>
    <w:rsid w:val="00DC37FE"/>
    <w:rsid w:val="00DC382A"/>
    <w:rsid w:val="00DC3D68"/>
    <w:rsid w:val="00DC41FD"/>
    <w:rsid w:val="00DC44D4"/>
    <w:rsid w:val="00DC4768"/>
    <w:rsid w:val="00DC48EE"/>
    <w:rsid w:val="00DC495F"/>
    <w:rsid w:val="00DC4FE9"/>
    <w:rsid w:val="00DC507C"/>
    <w:rsid w:val="00DC50F2"/>
    <w:rsid w:val="00DC575B"/>
    <w:rsid w:val="00DC5D8F"/>
    <w:rsid w:val="00DC5F18"/>
    <w:rsid w:val="00DC61FD"/>
    <w:rsid w:val="00DC66BA"/>
    <w:rsid w:val="00DC6A7C"/>
    <w:rsid w:val="00DC6EB0"/>
    <w:rsid w:val="00DC715A"/>
    <w:rsid w:val="00DC7C2B"/>
    <w:rsid w:val="00DC7C59"/>
    <w:rsid w:val="00DC7C7C"/>
    <w:rsid w:val="00DC7CAD"/>
    <w:rsid w:val="00DC7F43"/>
    <w:rsid w:val="00DD03F3"/>
    <w:rsid w:val="00DD0534"/>
    <w:rsid w:val="00DD0B1B"/>
    <w:rsid w:val="00DD1033"/>
    <w:rsid w:val="00DD12F0"/>
    <w:rsid w:val="00DD13C0"/>
    <w:rsid w:val="00DD187B"/>
    <w:rsid w:val="00DD206F"/>
    <w:rsid w:val="00DD21B3"/>
    <w:rsid w:val="00DD23B1"/>
    <w:rsid w:val="00DD2535"/>
    <w:rsid w:val="00DD25DD"/>
    <w:rsid w:val="00DD2950"/>
    <w:rsid w:val="00DD2BE9"/>
    <w:rsid w:val="00DD426A"/>
    <w:rsid w:val="00DD4316"/>
    <w:rsid w:val="00DD493C"/>
    <w:rsid w:val="00DD4B99"/>
    <w:rsid w:val="00DD51E9"/>
    <w:rsid w:val="00DD5263"/>
    <w:rsid w:val="00DD5268"/>
    <w:rsid w:val="00DD5844"/>
    <w:rsid w:val="00DD5AAC"/>
    <w:rsid w:val="00DD5D6B"/>
    <w:rsid w:val="00DD60A3"/>
    <w:rsid w:val="00DD6B4B"/>
    <w:rsid w:val="00DD6F46"/>
    <w:rsid w:val="00DD7106"/>
    <w:rsid w:val="00DD71C8"/>
    <w:rsid w:val="00DD73DA"/>
    <w:rsid w:val="00DD74BC"/>
    <w:rsid w:val="00DD7E5E"/>
    <w:rsid w:val="00DE02CE"/>
    <w:rsid w:val="00DE02D7"/>
    <w:rsid w:val="00DE0649"/>
    <w:rsid w:val="00DE07DA"/>
    <w:rsid w:val="00DE0831"/>
    <w:rsid w:val="00DE0BDF"/>
    <w:rsid w:val="00DE14D8"/>
    <w:rsid w:val="00DE1817"/>
    <w:rsid w:val="00DE1A43"/>
    <w:rsid w:val="00DE20C5"/>
    <w:rsid w:val="00DE2124"/>
    <w:rsid w:val="00DE23EF"/>
    <w:rsid w:val="00DE2657"/>
    <w:rsid w:val="00DE268C"/>
    <w:rsid w:val="00DE291D"/>
    <w:rsid w:val="00DE2A2B"/>
    <w:rsid w:val="00DE2CBC"/>
    <w:rsid w:val="00DE2CFC"/>
    <w:rsid w:val="00DE3654"/>
    <w:rsid w:val="00DE3A45"/>
    <w:rsid w:val="00DE41B1"/>
    <w:rsid w:val="00DE48DF"/>
    <w:rsid w:val="00DE494B"/>
    <w:rsid w:val="00DE4B05"/>
    <w:rsid w:val="00DE4C21"/>
    <w:rsid w:val="00DE4C5C"/>
    <w:rsid w:val="00DE584E"/>
    <w:rsid w:val="00DE598B"/>
    <w:rsid w:val="00DE59C0"/>
    <w:rsid w:val="00DE5A8F"/>
    <w:rsid w:val="00DE5CEB"/>
    <w:rsid w:val="00DE5CF8"/>
    <w:rsid w:val="00DE5F0F"/>
    <w:rsid w:val="00DE62AE"/>
    <w:rsid w:val="00DE6570"/>
    <w:rsid w:val="00DE6886"/>
    <w:rsid w:val="00DE69AB"/>
    <w:rsid w:val="00DE69F9"/>
    <w:rsid w:val="00DE6C2E"/>
    <w:rsid w:val="00DE6E27"/>
    <w:rsid w:val="00DE6E5F"/>
    <w:rsid w:val="00DE71A1"/>
    <w:rsid w:val="00DE77D3"/>
    <w:rsid w:val="00DE7D28"/>
    <w:rsid w:val="00DE7D5F"/>
    <w:rsid w:val="00DE7F01"/>
    <w:rsid w:val="00DF0056"/>
    <w:rsid w:val="00DF0064"/>
    <w:rsid w:val="00DF01E4"/>
    <w:rsid w:val="00DF0346"/>
    <w:rsid w:val="00DF0AAC"/>
    <w:rsid w:val="00DF0B34"/>
    <w:rsid w:val="00DF0B4C"/>
    <w:rsid w:val="00DF0B67"/>
    <w:rsid w:val="00DF0B93"/>
    <w:rsid w:val="00DF161E"/>
    <w:rsid w:val="00DF1B61"/>
    <w:rsid w:val="00DF1C8A"/>
    <w:rsid w:val="00DF2023"/>
    <w:rsid w:val="00DF2221"/>
    <w:rsid w:val="00DF2295"/>
    <w:rsid w:val="00DF2776"/>
    <w:rsid w:val="00DF28DD"/>
    <w:rsid w:val="00DF2915"/>
    <w:rsid w:val="00DF2B02"/>
    <w:rsid w:val="00DF3079"/>
    <w:rsid w:val="00DF32CE"/>
    <w:rsid w:val="00DF32FA"/>
    <w:rsid w:val="00DF372D"/>
    <w:rsid w:val="00DF39E0"/>
    <w:rsid w:val="00DF3C85"/>
    <w:rsid w:val="00DF44ED"/>
    <w:rsid w:val="00DF468A"/>
    <w:rsid w:val="00DF4A44"/>
    <w:rsid w:val="00DF4A79"/>
    <w:rsid w:val="00DF4C58"/>
    <w:rsid w:val="00DF4F3D"/>
    <w:rsid w:val="00DF5153"/>
    <w:rsid w:val="00DF55B0"/>
    <w:rsid w:val="00DF5A87"/>
    <w:rsid w:val="00DF5FE9"/>
    <w:rsid w:val="00DF62DB"/>
    <w:rsid w:val="00DF6668"/>
    <w:rsid w:val="00DF6B68"/>
    <w:rsid w:val="00DF7352"/>
    <w:rsid w:val="00DF7830"/>
    <w:rsid w:val="00DF7BC2"/>
    <w:rsid w:val="00DF7C75"/>
    <w:rsid w:val="00DF7D0C"/>
    <w:rsid w:val="00E008FB"/>
    <w:rsid w:val="00E009CB"/>
    <w:rsid w:val="00E00A89"/>
    <w:rsid w:val="00E00F67"/>
    <w:rsid w:val="00E01276"/>
    <w:rsid w:val="00E01651"/>
    <w:rsid w:val="00E0188E"/>
    <w:rsid w:val="00E01A29"/>
    <w:rsid w:val="00E01A92"/>
    <w:rsid w:val="00E01AFB"/>
    <w:rsid w:val="00E021D4"/>
    <w:rsid w:val="00E022FC"/>
    <w:rsid w:val="00E02A3C"/>
    <w:rsid w:val="00E0303E"/>
    <w:rsid w:val="00E03352"/>
    <w:rsid w:val="00E0349F"/>
    <w:rsid w:val="00E035E6"/>
    <w:rsid w:val="00E03726"/>
    <w:rsid w:val="00E039EA"/>
    <w:rsid w:val="00E03AF0"/>
    <w:rsid w:val="00E03D0B"/>
    <w:rsid w:val="00E03F6D"/>
    <w:rsid w:val="00E03FB9"/>
    <w:rsid w:val="00E04582"/>
    <w:rsid w:val="00E045E8"/>
    <w:rsid w:val="00E0466E"/>
    <w:rsid w:val="00E04786"/>
    <w:rsid w:val="00E04AF2"/>
    <w:rsid w:val="00E04B7F"/>
    <w:rsid w:val="00E04C60"/>
    <w:rsid w:val="00E051A9"/>
    <w:rsid w:val="00E052E2"/>
    <w:rsid w:val="00E057D4"/>
    <w:rsid w:val="00E057DB"/>
    <w:rsid w:val="00E05B49"/>
    <w:rsid w:val="00E05DA9"/>
    <w:rsid w:val="00E05E69"/>
    <w:rsid w:val="00E061B0"/>
    <w:rsid w:val="00E06233"/>
    <w:rsid w:val="00E065AA"/>
    <w:rsid w:val="00E06613"/>
    <w:rsid w:val="00E0692C"/>
    <w:rsid w:val="00E06A61"/>
    <w:rsid w:val="00E06E38"/>
    <w:rsid w:val="00E07584"/>
    <w:rsid w:val="00E07628"/>
    <w:rsid w:val="00E07748"/>
    <w:rsid w:val="00E0777A"/>
    <w:rsid w:val="00E07910"/>
    <w:rsid w:val="00E07DB7"/>
    <w:rsid w:val="00E10795"/>
    <w:rsid w:val="00E107A4"/>
    <w:rsid w:val="00E108DD"/>
    <w:rsid w:val="00E1093F"/>
    <w:rsid w:val="00E10E7D"/>
    <w:rsid w:val="00E111BF"/>
    <w:rsid w:val="00E11250"/>
    <w:rsid w:val="00E11282"/>
    <w:rsid w:val="00E11857"/>
    <w:rsid w:val="00E118B9"/>
    <w:rsid w:val="00E11B61"/>
    <w:rsid w:val="00E1208F"/>
    <w:rsid w:val="00E126F7"/>
    <w:rsid w:val="00E127C4"/>
    <w:rsid w:val="00E12C1F"/>
    <w:rsid w:val="00E12CD6"/>
    <w:rsid w:val="00E13119"/>
    <w:rsid w:val="00E13173"/>
    <w:rsid w:val="00E14010"/>
    <w:rsid w:val="00E148DD"/>
    <w:rsid w:val="00E14A61"/>
    <w:rsid w:val="00E14AF8"/>
    <w:rsid w:val="00E14C1B"/>
    <w:rsid w:val="00E14C51"/>
    <w:rsid w:val="00E14CEB"/>
    <w:rsid w:val="00E14D31"/>
    <w:rsid w:val="00E14D82"/>
    <w:rsid w:val="00E1505E"/>
    <w:rsid w:val="00E15080"/>
    <w:rsid w:val="00E15B1C"/>
    <w:rsid w:val="00E15C5A"/>
    <w:rsid w:val="00E15D19"/>
    <w:rsid w:val="00E16944"/>
    <w:rsid w:val="00E17443"/>
    <w:rsid w:val="00E17D74"/>
    <w:rsid w:val="00E17E37"/>
    <w:rsid w:val="00E17E75"/>
    <w:rsid w:val="00E2037E"/>
    <w:rsid w:val="00E20879"/>
    <w:rsid w:val="00E208F2"/>
    <w:rsid w:val="00E2117B"/>
    <w:rsid w:val="00E2118C"/>
    <w:rsid w:val="00E21A1C"/>
    <w:rsid w:val="00E21B88"/>
    <w:rsid w:val="00E21FED"/>
    <w:rsid w:val="00E225D1"/>
    <w:rsid w:val="00E227BC"/>
    <w:rsid w:val="00E2338B"/>
    <w:rsid w:val="00E2377D"/>
    <w:rsid w:val="00E239CD"/>
    <w:rsid w:val="00E23EEE"/>
    <w:rsid w:val="00E2401B"/>
    <w:rsid w:val="00E245A3"/>
    <w:rsid w:val="00E249EE"/>
    <w:rsid w:val="00E24A7E"/>
    <w:rsid w:val="00E24BD0"/>
    <w:rsid w:val="00E24DB8"/>
    <w:rsid w:val="00E24F2F"/>
    <w:rsid w:val="00E25040"/>
    <w:rsid w:val="00E2520C"/>
    <w:rsid w:val="00E253F4"/>
    <w:rsid w:val="00E2546D"/>
    <w:rsid w:val="00E254B6"/>
    <w:rsid w:val="00E259F4"/>
    <w:rsid w:val="00E25AD6"/>
    <w:rsid w:val="00E26333"/>
    <w:rsid w:val="00E26872"/>
    <w:rsid w:val="00E26906"/>
    <w:rsid w:val="00E26941"/>
    <w:rsid w:val="00E26990"/>
    <w:rsid w:val="00E26A9B"/>
    <w:rsid w:val="00E26E86"/>
    <w:rsid w:val="00E27117"/>
    <w:rsid w:val="00E27387"/>
    <w:rsid w:val="00E273BE"/>
    <w:rsid w:val="00E273D5"/>
    <w:rsid w:val="00E27A31"/>
    <w:rsid w:val="00E27AAC"/>
    <w:rsid w:val="00E27DF4"/>
    <w:rsid w:val="00E3020F"/>
    <w:rsid w:val="00E30323"/>
    <w:rsid w:val="00E306FF"/>
    <w:rsid w:val="00E30DAC"/>
    <w:rsid w:val="00E315F1"/>
    <w:rsid w:val="00E31DD9"/>
    <w:rsid w:val="00E321F6"/>
    <w:rsid w:val="00E322EA"/>
    <w:rsid w:val="00E32AAB"/>
    <w:rsid w:val="00E32C21"/>
    <w:rsid w:val="00E3365A"/>
    <w:rsid w:val="00E33A8C"/>
    <w:rsid w:val="00E3400E"/>
    <w:rsid w:val="00E342F5"/>
    <w:rsid w:val="00E348C0"/>
    <w:rsid w:val="00E35420"/>
    <w:rsid w:val="00E35E20"/>
    <w:rsid w:val="00E36480"/>
    <w:rsid w:val="00E36AB2"/>
    <w:rsid w:val="00E36D3B"/>
    <w:rsid w:val="00E36F42"/>
    <w:rsid w:val="00E37346"/>
    <w:rsid w:val="00E37363"/>
    <w:rsid w:val="00E37471"/>
    <w:rsid w:val="00E40260"/>
    <w:rsid w:val="00E405B3"/>
    <w:rsid w:val="00E40861"/>
    <w:rsid w:val="00E40986"/>
    <w:rsid w:val="00E40B63"/>
    <w:rsid w:val="00E40D01"/>
    <w:rsid w:val="00E414B7"/>
    <w:rsid w:val="00E417A5"/>
    <w:rsid w:val="00E41941"/>
    <w:rsid w:val="00E41A87"/>
    <w:rsid w:val="00E41D8D"/>
    <w:rsid w:val="00E42125"/>
    <w:rsid w:val="00E422C3"/>
    <w:rsid w:val="00E422CD"/>
    <w:rsid w:val="00E42667"/>
    <w:rsid w:val="00E426E0"/>
    <w:rsid w:val="00E4291A"/>
    <w:rsid w:val="00E42D7F"/>
    <w:rsid w:val="00E43186"/>
    <w:rsid w:val="00E438E3"/>
    <w:rsid w:val="00E43AEC"/>
    <w:rsid w:val="00E43E1D"/>
    <w:rsid w:val="00E43E89"/>
    <w:rsid w:val="00E43EA3"/>
    <w:rsid w:val="00E44B88"/>
    <w:rsid w:val="00E4564B"/>
    <w:rsid w:val="00E45661"/>
    <w:rsid w:val="00E45788"/>
    <w:rsid w:val="00E45DAA"/>
    <w:rsid w:val="00E45EF9"/>
    <w:rsid w:val="00E4673B"/>
    <w:rsid w:val="00E4766A"/>
    <w:rsid w:val="00E4773C"/>
    <w:rsid w:val="00E47ADE"/>
    <w:rsid w:val="00E47C04"/>
    <w:rsid w:val="00E47F49"/>
    <w:rsid w:val="00E50465"/>
    <w:rsid w:val="00E507DF"/>
    <w:rsid w:val="00E5082B"/>
    <w:rsid w:val="00E5092B"/>
    <w:rsid w:val="00E5138D"/>
    <w:rsid w:val="00E513DC"/>
    <w:rsid w:val="00E5145A"/>
    <w:rsid w:val="00E51787"/>
    <w:rsid w:val="00E5201A"/>
    <w:rsid w:val="00E5224E"/>
    <w:rsid w:val="00E5228C"/>
    <w:rsid w:val="00E522AA"/>
    <w:rsid w:val="00E52712"/>
    <w:rsid w:val="00E52E4E"/>
    <w:rsid w:val="00E52E72"/>
    <w:rsid w:val="00E52FFE"/>
    <w:rsid w:val="00E53199"/>
    <w:rsid w:val="00E537EC"/>
    <w:rsid w:val="00E53DD4"/>
    <w:rsid w:val="00E53FE5"/>
    <w:rsid w:val="00E54246"/>
    <w:rsid w:val="00E54C70"/>
    <w:rsid w:val="00E54E4D"/>
    <w:rsid w:val="00E54ED6"/>
    <w:rsid w:val="00E550E7"/>
    <w:rsid w:val="00E557CB"/>
    <w:rsid w:val="00E55A81"/>
    <w:rsid w:val="00E55CCF"/>
    <w:rsid w:val="00E55F1D"/>
    <w:rsid w:val="00E560DB"/>
    <w:rsid w:val="00E56488"/>
    <w:rsid w:val="00E564E7"/>
    <w:rsid w:val="00E5663C"/>
    <w:rsid w:val="00E56A96"/>
    <w:rsid w:val="00E56C76"/>
    <w:rsid w:val="00E56E74"/>
    <w:rsid w:val="00E57248"/>
    <w:rsid w:val="00E576B2"/>
    <w:rsid w:val="00E57BC3"/>
    <w:rsid w:val="00E604A5"/>
    <w:rsid w:val="00E604EB"/>
    <w:rsid w:val="00E6056D"/>
    <w:rsid w:val="00E60AE5"/>
    <w:rsid w:val="00E60B53"/>
    <w:rsid w:val="00E60C90"/>
    <w:rsid w:val="00E60F03"/>
    <w:rsid w:val="00E61220"/>
    <w:rsid w:val="00E61516"/>
    <w:rsid w:val="00E6162D"/>
    <w:rsid w:val="00E61A17"/>
    <w:rsid w:val="00E61C67"/>
    <w:rsid w:val="00E61D10"/>
    <w:rsid w:val="00E61DD0"/>
    <w:rsid w:val="00E62368"/>
    <w:rsid w:val="00E62532"/>
    <w:rsid w:val="00E626AF"/>
    <w:rsid w:val="00E62C76"/>
    <w:rsid w:val="00E62FAE"/>
    <w:rsid w:val="00E6358E"/>
    <w:rsid w:val="00E63A20"/>
    <w:rsid w:val="00E63C4E"/>
    <w:rsid w:val="00E63F5A"/>
    <w:rsid w:val="00E6409A"/>
    <w:rsid w:val="00E6497C"/>
    <w:rsid w:val="00E64AA0"/>
    <w:rsid w:val="00E652B2"/>
    <w:rsid w:val="00E6545A"/>
    <w:rsid w:val="00E65DAF"/>
    <w:rsid w:val="00E65EDB"/>
    <w:rsid w:val="00E66005"/>
    <w:rsid w:val="00E6626F"/>
    <w:rsid w:val="00E664A5"/>
    <w:rsid w:val="00E66B66"/>
    <w:rsid w:val="00E66C2A"/>
    <w:rsid w:val="00E67218"/>
    <w:rsid w:val="00E67417"/>
    <w:rsid w:val="00E6766C"/>
    <w:rsid w:val="00E67C03"/>
    <w:rsid w:val="00E708F6"/>
    <w:rsid w:val="00E70AAB"/>
    <w:rsid w:val="00E711D7"/>
    <w:rsid w:val="00E7179F"/>
    <w:rsid w:val="00E71C2F"/>
    <w:rsid w:val="00E71C3D"/>
    <w:rsid w:val="00E726E3"/>
    <w:rsid w:val="00E7276E"/>
    <w:rsid w:val="00E73862"/>
    <w:rsid w:val="00E7387F"/>
    <w:rsid w:val="00E73E41"/>
    <w:rsid w:val="00E73F9D"/>
    <w:rsid w:val="00E744B8"/>
    <w:rsid w:val="00E74542"/>
    <w:rsid w:val="00E74628"/>
    <w:rsid w:val="00E7468C"/>
    <w:rsid w:val="00E7485A"/>
    <w:rsid w:val="00E7497A"/>
    <w:rsid w:val="00E74EFB"/>
    <w:rsid w:val="00E74FAD"/>
    <w:rsid w:val="00E75032"/>
    <w:rsid w:val="00E7529F"/>
    <w:rsid w:val="00E755F4"/>
    <w:rsid w:val="00E75882"/>
    <w:rsid w:val="00E75946"/>
    <w:rsid w:val="00E75B21"/>
    <w:rsid w:val="00E75D03"/>
    <w:rsid w:val="00E75DFD"/>
    <w:rsid w:val="00E762A3"/>
    <w:rsid w:val="00E762A5"/>
    <w:rsid w:val="00E76793"/>
    <w:rsid w:val="00E76997"/>
    <w:rsid w:val="00E76BD9"/>
    <w:rsid w:val="00E77124"/>
    <w:rsid w:val="00E77F07"/>
    <w:rsid w:val="00E8052F"/>
    <w:rsid w:val="00E805C3"/>
    <w:rsid w:val="00E81248"/>
    <w:rsid w:val="00E81A08"/>
    <w:rsid w:val="00E81C61"/>
    <w:rsid w:val="00E8208B"/>
    <w:rsid w:val="00E822F0"/>
    <w:rsid w:val="00E82305"/>
    <w:rsid w:val="00E82ACD"/>
    <w:rsid w:val="00E82B0A"/>
    <w:rsid w:val="00E832B1"/>
    <w:rsid w:val="00E83476"/>
    <w:rsid w:val="00E836F4"/>
    <w:rsid w:val="00E83E6E"/>
    <w:rsid w:val="00E8462A"/>
    <w:rsid w:val="00E84707"/>
    <w:rsid w:val="00E84944"/>
    <w:rsid w:val="00E84B52"/>
    <w:rsid w:val="00E84D61"/>
    <w:rsid w:val="00E84E51"/>
    <w:rsid w:val="00E8502F"/>
    <w:rsid w:val="00E850F1"/>
    <w:rsid w:val="00E850F8"/>
    <w:rsid w:val="00E8529F"/>
    <w:rsid w:val="00E85ADF"/>
    <w:rsid w:val="00E85B7B"/>
    <w:rsid w:val="00E86137"/>
    <w:rsid w:val="00E86A9B"/>
    <w:rsid w:val="00E86BEE"/>
    <w:rsid w:val="00E86EB1"/>
    <w:rsid w:val="00E87A70"/>
    <w:rsid w:val="00E9002B"/>
    <w:rsid w:val="00E90356"/>
    <w:rsid w:val="00E90F8A"/>
    <w:rsid w:val="00E910B4"/>
    <w:rsid w:val="00E9165D"/>
    <w:rsid w:val="00E91ED3"/>
    <w:rsid w:val="00E91FCE"/>
    <w:rsid w:val="00E92CDD"/>
    <w:rsid w:val="00E92F45"/>
    <w:rsid w:val="00E932F4"/>
    <w:rsid w:val="00E9394F"/>
    <w:rsid w:val="00E9477D"/>
    <w:rsid w:val="00E94825"/>
    <w:rsid w:val="00E9491D"/>
    <w:rsid w:val="00E95012"/>
    <w:rsid w:val="00E950DF"/>
    <w:rsid w:val="00E954EE"/>
    <w:rsid w:val="00E955CC"/>
    <w:rsid w:val="00E95F20"/>
    <w:rsid w:val="00E96289"/>
    <w:rsid w:val="00E966B7"/>
    <w:rsid w:val="00E96A37"/>
    <w:rsid w:val="00E96D01"/>
    <w:rsid w:val="00E971EA"/>
    <w:rsid w:val="00E979B5"/>
    <w:rsid w:val="00E97B1E"/>
    <w:rsid w:val="00E97D03"/>
    <w:rsid w:val="00E97DEC"/>
    <w:rsid w:val="00E97F08"/>
    <w:rsid w:val="00EA009A"/>
    <w:rsid w:val="00EA0385"/>
    <w:rsid w:val="00EA0646"/>
    <w:rsid w:val="00EA0972"/>
    <w:rsid w:val="00EA0A5F"/>
    <w:rsid w:val="00EA12D0"/>
    <w:rsid w:val="00EA16A5"/>
    <w:rsid w:val="00EA1DD3"/>
    <w:rsid w:val="00EA1F57"/>
    <w:rsid w:val="00EA1F98"/>
    <w:rsid w:val="00EA206B"/>
    <w:rsid w:val="00EA20F5"/>
    <w:rsid w:val="00EA2100"/>
    <w:rsid w:val="00EA21C9"/>
    <w:rsid w:val="00EA2361"/>
    <w:rsid w:val="00EA24B5"/>
    <w:rsid w:val="00EA319B"/>
    <w:rsid w:val="00EA323F"/>
    <w:rsid w:val="00EA3496"/>
    <w:rsid w:val="00EA388B"/>
    <w:rsid w:val="00EA3BE4"/>
    <w:rsid w:val="00EA3FBF"/>
    <w:rsid w:val="00EA415A"/>
    <w:rsid w:val="00EA43A8"/>
    <w:rsid w:val="00EA4538"/>
    <w:rsid w:val="00EA4BF5"/>
    <w:rsid w:val="00EA5143"/>
    <w:rsid w:val="00EA51AB"/>
    <w:rsid w:val="00EA51B7"/>
    <w:rsid w:val="00EA525D"/>
    <w:rsid w:val="00EA5789"/>
    <w:rsid w:val="00EA5B41"/>
    <w:rsid w:val="00EA65FB"/>
    <w:rsid w:val="00EA6918"/>
    <w:rsid w:val="00EA6C2E"/>
    <w:rsid w:val="00EA7020"/>
    <w:rsid w:val="00EA73A7"/>
    <w:rsid w:val="00EA7488"/>
    <w:rsid w:val="00EA7793"/>
    <w:rsid w:val="00EA7802"/>
    <w:rsid w:val="00EA7D45"/>
    <w:rsid w:val="00EB00A2"/>
    <w:rsid w:val="00EB026D"/>
    <w:rsid w:val="00EB0A56"/>
    <w:rsid w:val="00EB0C5C"/>
    <w:rsid w:val="00EB0CE4"/>
    <w:rsid w:val="00EB0D7E"/>
    <w:rsid w:val="00EB146A"/>
    <w:rsid w:val="00EB152F"/>
    <w:rsid w:val="00EB18E8"/>
    <w:rsid w:val="00EB1945"/>
    <w:rsid w:val="00EB1B16"/>
    <w:rsid w:val="00EB1F26"/>
    <w:rsid w:val="00EB2186"/>
    <w:rsid w:val="00EB25A2"/>
    <w:rsid w:val="00EB28D8"/>
    <w:rsid w:val="00EB29B3"/>
    <w:rsid w:val="00EB2AD9"/>
    <w:rsid w:val="00EB3213"/>
    <w:rsid w:val="00EB3639"/>
    <w:rsid w:val="00EB3782"/>
    <w:rsid w:val="00EB38A4"/>
    <w:rsid w:val="00EB3FD3"/>
    <w:rsid w:val="00EB433F"/>
    <w:rsid w:val="00EB4B6D"/>
    <w:rsid w:val="00EB4FDF"/>
    <w:rsid w:val="00EB55CA"/>
    <w:rsid w:val="00EB5823"/>
    <w:rsid w:val="00EB607E"/>
    <w:rsid w:val="00EB6D98"/>
    <w:rsid w:val="00EB7162"/>
    <w:rsid w:val="00EB7541"/>
    <w:rsid w:val="00EB761E"/>
    <w:rsid w:val="00EB76D4"/>
    <w:rsid w:val="00EB7A1B"/>
    <w:rsid w:val="00EB7B7B"/>
    <w:rsid w:val="00EB7F06"/>
    <w:rsid w:val="00EC0087"/>
    <w:rsid w:val="00EC0430"/>
    <w:rsid w:val="00EC05B8"/>
    <w:rsid w:val="00EC0777"/>
    <w:rsid w:val="00EC0A24"/>
    <w:rsid w:val="00EC0DE4"/>
    <w:rsid w:val="00EC113D"/>
    <w:rsid w:val="00EC1795"/>
    <w:rsid w:val="00EC18D5"/>
    <w:rsid w:val="00EC1EAA"/>
    <w:rsid w:val="00EC22AA"/>
    <w:rsid w:val="00EC2513"/>
    <w:rsid w:val="00EC2668"/>
    <w:rsid w:val="00EC26AB"/>
    <w:rsid w:val="00EC28B1"/>
    <w:rsid w:val="00EC2F4D"/>
    <w:rsid w:val="00EC31C1"/>
    <w:rsid w:val="00EC34A3"/>
    <w:rsid w:val="00EC38BA"/>
    <w:rsid w:val="00EC39C1"/>
    <w:rsid w:val="00EC3DD9"/>
    <w:rsid w:val="00EC3F87"/>
    <w:rsid w:val="00EC44D9"/>
    <w:rsid w:val="00EC464D"/>
    <w:rsid w:val="00EC46C7"/>
    <w:rsid w:val="00EC4921"/>
    <w:rsid w:val="00EC4EC7"/>
    <w:rsid w:val="00EC51DB"/>
    <w:rsid w:val="00EC567B"/>
    <w:rsid w:val="00EC57AA"/>
    <w:rsid w:val="00EC590D"/>
    <w:rsid w:val="00EC5976"/>
    <w:rsid w:val="00EC5DEB"/>
    <w:rsid w:val="00EC6076"/>
    <w:rsid w:val="00EC64C9"/>
    <w:rsid w:val="00EC6ACF"/>
    <w:rsid w:val="00EC6C1D"/>
    <w:rsid w:val="00EC6D2C"/>
    <w:rsid w:val="00EC7140"/>
    <w:rsid w:val="00EC7366"/>
    <w:rsid w:val="00EC77F2"/>
    <w:rsid w:val="00EC7D6C"/>
    <w:rsid w:val="00ED03F9"/>
    <w:rsid w:val="00ED042D"/>
    <w:rsid w:val="00ED0C6C"/>
    <w:rsid w:val="00ED0D2C"/>
    <w:rsid w:val="00ED13B7"/>
    <w:rsid w:val="00ED16F4"/>
    <w:rsid w:val="00ED191E"/>
    <w:rsid w:val="00ED21FC"/>
    <w:rsid w:val="00ED2B25"/>
    <w:rsid w:val="00ED2DFF"/>
    <w:rsid w:val="00ED2F1B"/>
    <w:rsid w:val="00ED2FBE"/>
    <w:rsid w:val="00ED30D2"/>
    <w:rsid w:val="00ED3861"/>
    <w:rsid w:val="00ED38E9"/>
    <w:rsid w:val="00ED3D2B"/>
    <w:rsid w:val="00ED4005"/>
    <w:rsid w:val="00ED436F"/>
    <w:rsid w:val="00ED474C"/>
    <w:rsid w:val="00ED4901"/>
    <w:rsid w:val="00ED4F95"/>
    <w:rsid w:val="00ED4FDD"/>
    <w:rsid w:val="00ED57EF"/>
    <w:rsid w:val="00ED5890"/>
    <w:rsid w:val="00ED5BDD"/>
    <w:rsid w:val="00ED5DA8"/>
    <w:rsid w:val="00ED5DD8"/>
    <w:rsid w:val="00ED5FF9"/>
    <w:rsid w:val="00ED69FE"/>
    <w:rsid w:val="00ED6A83"/>
    <w:rsid w:val="00ED6A86"/>
    <w:rsid w:val="00ED6AD0"/>
    <w:rsid w:val="00ED6BFD"/>
    <w:rsid w:val="00ED6F5E"/>
    <w:rsid w:val="00ED7585"/>
    <w:rsid w:val="00ED7848"/>
    <w:rsid w:val="00ED7F34"/>
    <w:rsid w:val="00EE0001"/>
    <w:rsid w:val="00EE0170"/>
    <w:rsid w:val="00EE043E"/>
    <w:rsid w:val="00EE0DA9"/>
    <w:rsid w:val="00EE137A"/>
    <w:rsid w:val="00EE17D9"/>
    <w:rsid w:val="00EE1CB3"/>
    <w:rsid w:val="00EE2099"/>
    <w:rsid w:val="00EE20D9"/>
    <w:rsid w:val="00EE22A2"/>
    <w:rsid w:val="00EE23F8"/>
    <w:rsid w:val="00EE2451"/>
    <w:rsid w:val="00EE24E8"/>
    <w:rsid w:val="00EE2560"/>
    <w:rsid w:val="00EE2619"/>
    <w:rsid w:val="00EE2942"/>
    <w:rsid w:val="00EE2E43"/>
    <w:rsid w:val="00EE3227"/>
    <w:rsid w:val="00EE32BF"/>
    <w:rsid w:val="00EE3B90"/>
    <w:rsid w:val="00EE3CA7"/>
    <w:rsid w:val="00EE41EE"/>
    <w:rsid w:val="00EE4346"/>
    <w:rsid w:val="00EE43B3"/>
    <w:rsid w:val="00EE442D"/>
    <w:rsid w:val="00EE4479"/>
    <w:rsid w:val="00EE482D"/>
    <w:rsid w:val="00EE4B60"/>
    <w:rsid w:val="00EE5005"/>
    <w:rsid w:val="00EE556A"/>
    <w:rsid w:val="00EE570C"/>
    <w:rsid w:val="00EE5802"/>
    <w:rsid w:val="00EE58FE"/>
    <w:rsid w:val="00EE5A1F"/>
    <w:rsid w:val="00EE5AD9"/>
    <w:rsid w:val="00EE6116"/>
    <w:rsid w:val="00EE62AF"/>
    <w:rsid w:val="00EE6445"/>
    <w:rsid w:val="00EE68E3"/>
    <w:rsid w:val="00EE6E1D"/>
    <w:rsid w:val="00EE734E"/>
    <w:rsid w:val="00EE798E"/>
    <w:rsid w:val="00EE7C0F"/>
    <w:rsid w:val="00EE7C41"/>
    <w:rsid w:val="00EE7DBD"/>
    <w:rsid w:val="00EE7F16"/>
    <w:rsid w:val="00EE7FB5"/>
    <w:rsid w:val="00EF0313"/>
    <w:rsid w:val="00EF0616"/>
    <w:rsid w:val="00EF0B02"/>
    <w:rsid w:val="00EF0F9C"/>
    <w:rsid w:val="00EF0FF1"/>
    <w:rsid w:val="00EF17E8"/>
    <w:rsid w:val="00EF21DD"/>
    <w:rsid w:val="00EF21EF"/>
    <w:rsid w:val="00EF24D0"/>
    <w:rsid w:val="00EF27D1"/>
    <w:rsid w:val="00EF2C72"/>
    <w:rsid w:val="00EF3079"/>
    <w:rsid w:val="00EF336A"/>
    <w:rsid w:val="00EF3C71"/>
    <w:rsid w:val="00EF3CE2"/>
    <w:rsid w:val="00EF3E1B"/>
    <w:rsid w:val="00EF4536"/>
    <w:rsid w:val="00EF510E"/>
    <w:rsid w:val="00EF5239"/>
    <w:rsid w:val="00EF53C5"/>
    <w:rsid w:val="00EF5543"/>
    <w:rsid w:val="00EF56AA"/>
    <w:rsid w:val="00EF5B17"/>
    <w:rsid w:val="00EF5C40"/>
    <w:rsid w:val="00EF5D2A"/>
    <w:rsid w:val="00EF5D8C"/>
    <w:rsid w:val="00EF5EAE"/>
    <w:rsid w:val="00EF6ADB"/>
    <w:rsid w:val="00EF713B"/>
    <w:rsid w:val="00EF71F6"/>
    <w:rsid w:val="00EF752B"/>
    <w:rsid w:val="00EF75C5"/>
    <w:rsid w:val="00EF77A3"/>
    <w:rsid w:val="00EF77BA"/>
    <w:rsid w:val="00EF77C6"/>
    <w:rsid w:val="00EF7C29"/>
    <w:rsid w:val="00EF7D18"/>
    <w:rsid w:val="00F00C05"/>
    <w:rsid w:val="00F00C7C"/>
    <w:rsid w:val="00F012CC"/>
    <w:rsid w:val="00F01A5D"/>
    <w:rsid w:val="00F01E0E"/>
    <w:rsid w:val="00F0247F"/>
    <w:rsid w:val="00F02778"/>
    <w:rsid w:val="00F027BE"/>
    <w:rsid w:val="00F0281B"/>
    <w:rsid w:val="00F031B4"/>
    <w:rsid w:val="00F034C0"/>
    <w:rsid w:val="00F03988"/>
    <w:rsid w:val="00F03B51"/>
    <w:rsid w:val="00F03C63"/>
    <w:rsid w:val="00F03D4B"/>
    <w:rsid w:val="00F04158"/>
    <w:rsid w:val="00F04624"/>
    <w:rsid w:val="00F04BEB"/>
    <w:rsid w:val="00F04E5E"/>
    <w:rsid w:val="00F050D5"/>
    <w:rsid w:val="00F05147"/>
    <w:rsid w:val="00F05690"/>
    <w:rsid w:val="00F05895"/>
    <w:rsid w:val="00F05F58"/>
    <w:rsid w:val="00F05FB2"/>
    <w:rsid w:val="00F0634C"/>
    <w:rsid w:val="00F06716"/>
    <w:rsid w:val="00F072DF"/>
    <w:rsid w:val="00F076EE"/>
    <w:rsid w:val="00F07CC3"/>
    <w:rsid w:val="00F07D52"/>
    <w:rsid w:val="00F101BC"/>
    <w:rsid w:val="00F10302"/>
    <w:rsid w:val="00F103B3"/>
    <w:rsid w:val="00F103E1"/>
    <w:rsid w:val="00F10698"/>
    <w:rsid w:val="00F10702"/>
    <w:rsid w:val="00F109B5"/>
    <w:rsid w:val="00F10D55"/>
    <w:rsid w:val="00F111ED"/>
    <w:rsid w:val="00F11454"/>
    <w:rsid w:val="00F118F9"/>
    <w:rsid w:val="00F11E3D"/>
    <w:rsid w:val="00F11E8B"/>
    <w:rsid w:val="00F12111"/>
    <w:rsid w:val="00F12466"/>
    <w:rsid w:val="00F1277C"/>
    <w:rsid w:val="00F1295D"/>
    <w:rsid w:val="00F12E6D"/>
    <w:rsid w:val="00F133F4"/>
    <w:rsid w:val="00F13E59"/>
    <w:rsid w:val="00F14080"/>
    <w:rsid w:val="00F141FE"/>
    <w:rsid w:val="00F14445"/>
    <w:rsid w:val="00F149F2"/>
    <w:rsid w:val="00F14A73"/>
    <w:rsid w:val="00F14D7D"/>
    <w:rsid w:val="00F15299"/>
    <w:rsid w:val="00F152E2"/>
    <w:rsid w:val="00F155EE"/>
    <w:rsid w:val="00F15683"/>
    <w:rsid w:val="00F16131"/>
    <w:rsid w:val="00F1635D"/>
    <w:rsid w:val="00F1669E"/>
    <w:rsid w:val="00F16A6F"/>
    <w:rsid w:val="00F16A9E"/>
    <w:rsid w:val="00F16B66"/>
    <w:rsid w:val="00F16D26"/>
    <w:rsid w:val="00F16E59"/>
    <w:rsid w:val="00F16F01"/>
    <w:rsid w:val="00F17343"/>
    <w:rsid w:val="00F17613"/>
    <w:rsid w:val="00F178D7"/>
    <w:rsid w:val="00F17919"/>
    <w:rsid w:val="00F17ECC"/>
    <w:rsid w:val="00F17F15"/>
    <w:rsid w:val="00F17FA0"/>
    <w:rsid w:val="00F20606"/>
    <w:rsid w:val="00F2066A"/>
    <w:rsid w:val="00F2073E"/>
    <w:rsid w:val="00F2081D"/>
    <w:rsid w:val="00F2099A"/>
    <w:rsid w:val="00F20ABF"/>
    <w:rsid w:val="00F214EA"/>
    <w:rsid w:val="00F21876"/>
    <w:rsid w:val="00F21A0C"/>
    <w:rsid w:val="00F21D59"/>
    <w:rsid w:val="00F2224C"/>
    <w:rsid w:val="00F224E0"/>
    <w:rsid w:val="00F22EF6"/>
    <w:rsid w:val="00F2371D"/>
    <w:rsid w:val="00F23827"/>
    <w:rsid w:val="00F23A2C"/>
    <w:rsid w:val="00F245C3"/>
    <w:rsid w:val="00F24912"/>
    <w:rsid w:val="00F24C4B"/>
    <w:rsid w:val="00F24FCD"/>
    <w:rsid w:val="00F250A2"/>
    <w:rsid w:val="00F2518C"/>
    <w:rsid w:val="00F25262"/>
    <w:rsid w:val="00F25CFF"/>
    <w:rsid w:val="00F25F89"/>
    <w:rsid w:val="00F26030"/>
    <w:rsid w:val="00F265D8"/>
    <w:rsid w:val="00F266F3"/>
    <w:rsid w:val="00F2671A"/>
    <w:rsid w:val="00F26754"/>
    <w:rsid w:val="00F26C4C"/>
    <w:rsid w:val="00F26EAD"/>
    <w:rsid w:val="00F26F44"/>
    <w:rsid w:val="00F26F54"/>
    <w:rsid w:val="00F26F63"/>
    <w:rsid w:val="00F26FCF"/>
    <w:rsid w:val="00F27303"/>
    <w:rsid w:val="00F277A5"/>
    <w:rsid w:val="00F27A50"/>
    <w:rsid w:val="00F27A6B"/>
    <w:rsid w:val="00F27B66"/>
    <w:rsid w:val="00F3030E"/>
    <w:rsid w:val="00F3077C"/>
    <w:rsid w:val="00F30B7D"/>
    <w:rsid w:val="00F30C16"/>
    <w:rsid w:val="00F30F90"/>
    <w:rsid w:val="00F31554"/>
    <w:rsid w:val="00F3173B"/>
    <w:rsid w:val="00F3183A"/>
    <w:rsid w:val="00F31A45"/>
    <w:rsid w:val="00F3203E"/>
    <w:rsid w:val="00F32133"/>
    <w:rsid w:val="00F32404"/>
    <w:rsid w:val="00F32798"/>
    <w:rsid w:val="00F32909"/>
    <w:rsid w:val="00F3298A"/>
    <w:rsid w:val="00F32A9C"/>
    <w:rsid w:val="00F32C93"/>
    <w:rsid w:val="00F3336F"/>
    <w:rsid w:val="00F33397"/>
    <w:rsid w:val="00F33C49"/>
    <w:rsid w:val="00F33E07"/>
    <w:rsid w:val="00F33F65"/>
    <w:rsid w:val="00F34433"/>
    <w:rsid w:val="00F345A2"/>
    <w:rsid w:val="00F3466C"/>
    <w:rsid w:val="00F34985"/>
    <w:rsid w:val="00F34A7B"/>
    <w:rsid w:val="00F352C8"/>
    <w:rsid w:val="00F3553C"/>
    <w:rsid w:val="00F3576B"/>
    <w:rsid w:val="00F357E0"/>
    <w:rsid w:val="00F35EAB"/>
    <w:rsid w:val="00F361B7"/>
    <w:rsid w:val="00F36231"/>
    <w:rsid w:val="00F364D4"/>
    <w:rsid w:val="00F364DA"/>
    <w:rsid w:val="00F364FF"/>
    <w:rsid w:val="00F37377"/>
    <w:rsid w:val="00F3750D"/>
    <w:rsid w:val="00F37684"/>
    <w:rsid w:val="00F37836"/>
    <w:rsid w:val="00F37908"/>
    <w:rsid w:val="00F379E7"/>
    <w:rsid w:val="00F37CA7"/>
    <w:rsid w:val="00F37D6C"/>
    <w:rsid w:val="00F37F0B"/>
    <w:rsid w:val="00F401EA"/>
    <w:rsid w:val="00F40560"/>
    <w:rsid w:val="00F40798"/>
    <w:rsid w:val="00F4100B"/>
    <w:rsid w:val="00F41322"/>
    <w:rsid w:val="00F4140E"/>
    <w:rsid w:val="00F41451"/>
    <w:rsid w:val="00F41513"/>
    <w:rsid w:val="00F418FD"/>
    <w:rsid w:val="00F41C6F"/>
    <w:rsid w:val="00F42FC5"/>
    <w:rsid w:val="00F430FC"/>
    <w:rsid w:val="00F435EE"/>
    <w:rsid w:val="00F4363E"/>
    <w:rsid w:val="00F43E87"/>
    <w:rsid w:val="00F43EC3"/>
    <w:rsid w:val="00F442B7"/>
    <w:rsid w:val="00F4451C"/>
    <w:rsid w:val="00F4460F"/>
    <w:rsid w:val="00F45539"/>
    <w:rsid w:val="00F4595E"/>
    <w:rsid w:val="00F4605D"/>
    <w:rsid w:val="00F4646E"/>
    <w:rsid w:val="00F46D33"/>
    <w:rsid w:val="00F46FA3"/>
    <w:rsid w:val="00F478B1"/>
    <w:rsid w:val="00F4799C"/>
    <w:rsid w:val="00F47A1C"/>
    <w:rsid w:val="00F47F3D"/>
    <w:rsid w:val="00F50315"/>
    <w:rsid w:val="00F503F7"/>
    <w:rsid w:val="00F504E8"/>
    <w:rsid w:val="00F50B3F"/>
    <w:rsid w:val="00F50E16"/>
    <w:rsid w:val="00F51823"/>
    <w:rsid w:val="00F51D1B"/>
    <w:rsid w:val="00F52288"/>
    <w:rsid w:val="00F523E7"/>
    <w:rsid w:val="00F524F5"/>
    <w:rsid w:val="00F527C3"/>
    <w:rsid w:val="00F52922"/>
    <w:rsid w:val="00F52CD1"/>
    <w:rsid w:val="00F52DEA"/>
    <w:rsid w:val="00F52FC6"/>
    <w:rsid w:val="00F53183"/>
    <w:rsid w:val="00F538D6"/>
    <w:rsid w:val="00F53DAD"/>
    <w:rsid w:val="00F53E45"/>
    <w:rsid w:val="00F54162"/>
    <w:rsid w:val="00F54BC1"/>
    <w:rsid w:val="00F54DC3"/>
    <w:rsid w:val="00F54EB2"/>
    <w:rsid w:val="00F55030"/>
    <w:rsid w:val="00F55657"/>
    <w:rsid w:val="00F5573C"/>
    <w:rsid w:val="00F55B6A"/>
    <w:rsid w:val="00F55D05"/>
    <w:rsid w:val="00F55FBA"/>
    <w:rsid w:val="00F5609D"/>
    <w:rsid w:val="00F56A4B"/>
    <w:rsid w:val="00F572FB"/>
    <w:rsid w:val="00F5743A"/>
    <w:rsid w:val="00F576FC"/>
    <w:rsid w:val="00F577E7"/>
    <w:rsid w:val="00F57A7F"/>
    <w:rsid w:val="00F600DC"/>
    <w:rsid w:val="00F6076C"/>
    <w:rsid w:val="00F60CE4"/>
    <w:rsid w:val="00F60DE0"/>
    <w:rsid w:val="00F60E83"/>
    <w:rsid w:val="00F6108E"/>
    <w:rsid w:val="00F61887"/>
    <w:rsid w:val="00F6199F"/>
    <w:rsid w:val="00F61BB5"/>
    <w:rsid w:val="00F61CED"/>
    <w:rsid w:val="00F62037"/>
    <w:rsid w:val="00F62256"/>
    <w:rsid w:val="00F622C9"/>
    <w:rsid w:val="00F6230B"/>
    <w:rsid w:val="00F62496"/>
    <w:rsid w:val="00F62612"/>
    <w:rsid w:val="00F62862"/>
    <w:rsid w:val="00F6294C"/>
    <w:rsid w:val="00F62BBE"/>
    <w:rsid w:val="00F62E20"/>
    <w:rsid w:val="00F63153"/>
    <w:rsid w:val="00F6345E"/>
    <w:rsid w:val="00F635E5"/>
    <w:rsid w:val="00F63E3E"/>
    <w:rsid w:val="00F640F5"/>
    <w:rsid w:val="00F641D6"/>
    <w:rsid w:val="00F64347"/>
    <w:rsid w:val="00F64648"/>
    <w:rsid w:val="00F6464F"/>
    <w:rsid w:val="00F64696"/>
    <w:rsid w:val="00F64A5D"/>
    <w:rsid w:val="00F64B15"/>
    <w:rsid w:val="00F64DD3"/>
    <w:rsid w:val="00F64F62"/>
    <w:rsid w:val="00F64FD0"/>
    <w:rsid w:val="00F65671"/>
    <w:rsid w:val="00F6578F"/>
    <w:rsid w:val="00F65F90"/>
    <w:rsid w:val="00F66236"/>
    <w:rsid w:val="00F668D3"/>
    <w:rsid w:val="00F67024"/>
    <w:rsid w:val="00F67204"/>
    <w:rsid w:val="00F67304"/>
    <w:rsid w:val="00F6757E"/>
    <w:rsid w:val="00F67780"/>
    <w:rsid w:val="00F67DA3"/>
    <w:rsid w:val="00F700BF"/>
    <w:rsid w:val="00F702A9"/>
    <w:rsid w:val="00F705E8"/>
    <w:rsid w:val="00F7098C"/>
    <w:rsid w:val="00F70F02"/>
    <w:rsid w:val="00F70F04"/>
    <w:rsid w:val="00F70F64"/>
    <w:rsid w:val="00F710F1"/>
    <w:rsid w:val="00F71282"/>
    <w:rsid w:val="00F71354"/>
    <w:rsid w:val="00F71581"/>
    <w:rsid w:val="00F71828"/>
    <w:rsid w:val="00F71F2C"/>
    <w:rsid w:val="00F72306"/>
    <w:rsid w:val="00F72544"/>
    <w:rsid w:val="00F72A16"/>
    <w:rsid w:val="00F72EB7"/>
    <w:rsid w:val="00F73483"/>
    <w:rsid w:val="00F734EF"/>
    <w:rsid w:val="00F73596"/>
    <w:rsid w:val="00F735EF"/>
    <w:rsid w:val="00F73B09"/>
    <w:rsid w:val="00F73C51"/>
    <w:rsid w:val="00F73F19"/>
    <w:rsid w:val="00F74070"/>
    <w:rsid w:val="00F74333"/>
    <w:rsid w:val="00F74401"/>
    <w:rsid w:val="00F7440C"/>
    <w:rsid w:val="00F7457C"/>
    <w:rsid w:val="00F74733"/>
    <w:rsid w:val="00F74980"/>
    <w:rsid w:val="00F749F0"/>
    <w:rsid w:val="00F74E38"/>
    <w:rsid w:val="00F75285"/>
    <w:rsid w:val="00F75346"/>
    <w:rsid w:val="00F757A0"/>
    <w:rsid w:val="00F75BB6"/>
    <w:rsid w:val="00F75ED2"/>
    <w:rsid w:val="00F763AC"/>
    <w:rsid w:val="00F764A3"/>
    <w:rsid w:val="00F768CF"/>
    <w:rsid w:val="00F7692E"/>
    <w:rsid w:val="00F76F08"/>
    <w:rsid w:val="00F773B1"/>
    <w:rsid w:val="00F77BE2"/>
    <w:rsid w:val="00F8083D"/>
    <w:rsid w:val="00F80EC7"/>
    <w:rsid w:val="00F80EE2"/>
    <w:rsid w:val="00F80EFC"/>
    <w:rsid w:val="00F81065"/>
    <w:rsid w:val="00F811A0"/>
    <w:rsid w:val="00F813CA"/>
    <w:rsid w:val="00F81946"/>
    <w:rsid w:val="00F81BC9"/>
    <w:rsid w:val="00F81DDA"/>
    <w:rsid w:val="00F82295"/>
    <w:rsid w:val="00F823BC"/>
    <w:rsid w:val="00F8260E"/>
    <w:rsid w:val="00F82B15"/>
    <w:rsid w:val="00F82B50"/>
    <w:rsid w:val="00F82D84"/>
    <w:rsid w:val="00F82DD3"/>
    <w:rsid w:val="00F8301E"/>
    <w:rsid w:val="00F83C9A"/>
    <w:rsid w:val="00F83E50"/>
    <w:rsid w:val="00F83EF4"/>
    <w:rsid w:val="00F842A4"/>
    <w:rsid w:val="00F84514"/>
    <w:rsid w:val="00F84A46"/>
    <w:rsid w:val="00F84C9A"/>
    <w:rsid w:val="00F84F00"/>
    <w:rsid w:val="00F84F2C"/>
    <w:rsid w:val="00F85095"/>
    <w:rsid w:val="00F85204"/>
    <w:rsid w:val="00F8576D"/>
    <w:rsid w:val="00F8678E"/>
    <w:rsid w:val="00F8698E"/>
    <w:rsid w:val="00F86C6A"/>
    <w:rsid w:val="00F86CD2"/>
    <w:rsid w:val="00F86E39"/>
    <w:rsid w:val="00F86E66"/>
    <w:rsid w:val="00F86EBE"/>
    <w:rsid w:val="00F87191"/>
    <w:rsid w:val="00F87505"/>
    <w:rsid w:val="00F876AF"/>
    <w:rsid w:val="00F87A82"/>
    <w:rsid w:val="00F87C5F"/>
    <w:rsid w:val="00F87E3D"/>
    <w:rsid w:val="00F87FD7"/>
    <w:rsid w:val="00F87FDB"/>
    <w:rsid w:val="00F90147"/>
    <w:rsid w:val="00F9024D"/>
    <w:rsid w:val="00F90B11"/>
    <w:rsid w:val="00F90CBE"/>
    <w:rsid w:val="00F90D30"/>
    <w:rsid w:val="00F9126F"/>
    <w:rsid w:val="00F9154A"/>
    <w:rsid w:val="00F91673"/>
    <w:rsid w:val="00F918CC"/>
    <w:rsid w:val="00F91C45"/>
    <w:rsid w:val="00F91D7A"/>
    <w:rsid w:val="00F91E22"/>
    <w:rsid w:val="00F920F3"/>
    <w:rsid w:val="00F92182"/>
    <w:rsid w:val="00F92AA4"/>
    <w:rsid w:val="00F9345F"/>
    <w:rsid w:val="00F93686"/>
    <w:rsid w:val="00F937CE"/>
    <w:rsid w:val="00F9386A"/>
    <w:rsid w:val="00F93924"/>
    <w:rsid w:val="00F939AD"/>
    <w:rsid w:val="00F93DA8"/>
    <w:rsid w:val="00F93F17"/>
    <w:rsid w:val="00F9455B"/>
    <w:rsid w:val="00F948CC"/>
    <w:rsid w:val="00F94E72"/>
    <w:rsid w:val="00F94FB7"/>
    <w:rsid w:val="00F95026"/>
    <w:rsid w:val="00F951AE"/>
    <w:rsid w:val="00F953F0"/>
    <w:rsid w:val="00F9556D"/>
    <w:rsid w:val="00F956B0"/>
    <w:rsid w:val="00F95824"/>
    <w:rsid w:val="00F961DF"/>
    <w:rsid w:val="00F96363"/>
    <w:rsid w:val="00F9658E"/>
    <w:rsid w:val="00F96DBB"/>
    <w:rsid w:val="00F970F9"/>
    <w:rsid w:val="00F97377"/>
    <w:rsid w:val="00F974F4"/>
    <w:rsid w:val="00F97826"/>
    <w:rsid w:val="00F97B83"/>
    <w:rsid w:val="00F97F6F"/>
    <w:rsid w:val="00FA0312"/>
    <w:rsid w:val="00FA049A"/>
    <w:rsid w:val="00FA0750"/>
    <w:rsid w:val="00FA0E46"/>
    <w:rsid w:val="00FA1440"/>
    <w:rsid w:val="00FA17F6"/>
    <w:rsid w:val="00FA1A2C"/>
    <w:rsid w:val="00FA1A3D"/>
    <w:rsid w:val="00FA1D0A"/>
    <w:rsid w:val="00FA1EE0"/>
    <w:rsid w:val="00FA220B"/>
    <w:rsid w:val="00FA22BE"/>
    <w:rsid w:val="00FA247E"/>
    <w:rsid w:val="00FA249A"/>
    <w:rsid w:val="00FA2A7C"/>
    <w:rsid w:val="00FA2CEC"/>
    <w:rsid w:val="00FA2E4E"/>
    <w:rsid w:val="00FA33A4"/>
    <w:rsid w:val="00FA3621"/>
    <w:rsid w:val="00FA3653"/>
    <w:rsid w:val="00FA37FA"/>
    <w:rsid w:val="00FA394F"/>
    <w:rsid w:val="00FA3D2B"/>
    <w:rsid w:val="00FA3E2E"/>
    <w:rsid w:val="00FA3E80"/>
    <w:rsid w:val="00FA414D"/>
    <w:rsid w:val="00FA4167"/>
    <w:rsid w:val="00FA49A3"/>
    <w:rsid w:val="00FA4B2E"/>
    <w:rsid w:val="00FA4B49"/>
    <w:rsid w:val="00FA4B8D"/>
    <w:rsid w:val="00FA4F42"/>
    <w:rsid w:val="00FA5A74"/>
    <w:rsid w:val="00FA5BBF"/>
    <w:rsid w:val="00FA5E1C"/>
    <w:rsid w:val="00FA5E6F"/>
    <w:rsid w:val="00FA6420"/>
    <w:rsid w:val="00FA686D"/>
    <w:rsid w:val="00FA6909"/>
    <w:rsid w:val="00FA74B5"/>
    <w:rsid w:val="00FA7997"/>
    <w:rsid w:val="00FA7C46"/>
    <w:rsid w:val="00FA7ED2"/>
    <w:rsid w:val="00FA7F98"/>
    <w:rsid w:val="00FB0FEB"/>
    <w:rsid w:val="00FB104B"/>
    <w:rsid w:val="00FB13E6"/>
    <w:rsid w:val="00FB1463"/>
    <w:rsid w:val="00FB14FA"/>
    <w:rsid w:val="00FB1589"/>
    <w:rsid w:val="00FB1738"/>
    <w:rsid w:val="00FB17CB"/>
    <w:rsid w:val="00FB1A6D"/>
    <w:rsid w:val="00FB1D5B"/>
    <w:rsid w:val="00FB1FBE"/>
    <w:rsid w:val="00FB218E"/>
    <w:rsid w:val="00FB2647"/>
    <w:rsid w:val="00FB2A69"/>
    <w:rsid w:val="00FB2B86"/>
    <w:rsid w:val="00FB2E10"/>
    <w:rsid w:val="00FB2F0B"/>
    <w:rsid w:val="00FB3612"/>
    <w:rsid w:val="00FB3A1D"/>
    <w:rsid w:val="00FB3E48"/>
    <w:rsid w:val="00FB3E77"/>
    <w:rsid w:val="00FB4D32"/>
    <w:rsid w:val="00FB55FC"/>
    <w:rsid w:val="00FB5A0F"/>
    <w:rsid w:val="00FB5B8F"/>
    <w:rsid w:val="00FB5BAF"/>
    <w:rsid w:val="00FB5F5A"/>
    <w:rsid w:val="00FB6431"/>
    <w:rsid w:val="00FB6608"/>
    <w:rsid w:val="00FB6662"/>
    <w:rsid w:val="00FB694E"/>
    <w:rsid w:val="00FB69EB"/>
    <w:rsid w:val="00FB6A48"/>
    <w:rsid w:val="00FB6C84"/>
    <w:rsid w:val="00FB6E68"/>
    <w:rsid w:val="00FB70F0"/>
    <w:rsid w:val="00FB70F8"/>
    <w:rsid w:val="00FB71AC"/>
    <w:rsid w:val="00FB768B"/>
    <w:rsid w:val="00FB7864"/>
    <w:rsid w:val="00FB7B17"/>
    <w:rsid w:val="00FC0071"/>
    <w:rsid w:val="00FC023B"/>
    <w:rsid w:val="00FC0500"/>
    <w:rsid w:val="00FC07E9"/>
    <w:rsid w:val="00FC091B"/>
    <w:rsid w:val="00FC0DFB"/>
    <w:rsid w:val="00FC1613"/>
    <w:rsid w:val="00FC1D04"/>
    <w:rsid w:val="00FC2010"/>
    <w:rsid w:val="00FC207A"/>
    <w:rsid w:val="00FC20FA"/>
    <w:rsid w:val="00FC2B97"/>
    <w:rsid w:val="00FC2BBC"/>
    <w:rsid w:val="00FC2CBA"/>
    <w:rsid w:val="00FC2D34"/>
    <w:rsid w:val="00FC2DF9"/>
    <w:rsid w:val="00FC3142"/>
    <w:rsid w:val="00FC368C"/>
    <w:rsid w:val="00FC37A2"/>
    <w:rsid w:val="00FC37A3"/>
    <w:rsid w:val="00FC37E7"/>
    <w:rsid w:val="00FC390F"/>
    <w:rsid w:val="00FC3BE9"/>
    <w:rsid w:val="00FC3C23"/>
    <w:rsid w:val="00FC42D3"/>
    <w:rsid w:val="00FC48DB"/>
    <w:rsid w:val="00FC4994"/>
    <w:rsid w:val="00FC4A43"/>
    <w:rsid w:val="00FC5134"/>
    <w:rsid w:val="00FC566D"/>
    <w:rsid w:val="00FC5C59"/>
    <w:rsid w:val="00FC6342"/>
    <w:rsid w:val="00FC63A6"/>
    <w:rsid w:val="00FC63D3"/>
    <w:rsid w:val="00FC652F"/>
    <w:rsid w:val="00FC69D7"/>
    <w:rsid w:val="00FC713A"/>
    <w:rsid w:val="00FC71F2"/>
    <w:rsid w:val="00FC7756"/>
    <w:rsid w:val="00FC7E5B"/>
    <w:rsid w:val="00FD00E2"/>
    <w:rsid w:val="00FD0205"/>
    <w:rsid w:val="00FD02B3"/>
    <w:rsid w:val="00FD0850"/>
    <w:rsid w:val="00FD0F7C"/>
    <w:rsid w:val="00FD104F"/>
    <w:rsid w:val="00FD13F2"/>
    <w:rsid w:val="00FD1578"/>
    <w:rsid w:val="00FD1594"/>
    <w:rsid w:val="00FD190F"/>
    <w:rsid w:val="00FD1A15"/>
    <w:rsid w:val="00FD216D"/>
    <w:rsid w:val="00FD230F"/>
    <w:rsid w:val="00FD24E9"/>
    <w:rsid w:val="00FD25A0"/>
    <w:rsid w:val="00FD2D04"/>
    <w:rsid w:val="00FD337D"/>
    <w:rsid w:val="00FD3447"/>
    <w:rsid w:val="00FD3A19"/>
    <w:rsid w:val="00FD3DEF"/>
    <w:rsid w:val="00FD4ED6"/>
    <w:rsid w:val="00FD504A"/>
    <w:rsid w:val="00FD5460"/>
    <w:rsid w:val="00FD5665"/>
    <w:rsid w:val="00FD5742"/>
    <w:rsid w:val="00FD5A5D"/>
    <w:rsid w:val="00FD5FE1"/>
    <w:rsid w:val="00FD67F5"/>
    <w:rsid w:val="00FD6B57"/>
    <w:rsid w:val="00FD6D3F"/>
    <w:rsid w:val="00FD6DDA"/>
    <w:rsid w:val="00FD77FB"/>
    <w:rsid w:val="00FD7D2C"/>
    <w:rsid w:val="00FE006A"/>
    <w:rsid w:val="00FE0259"/>
    <w:rsid w:val="00FE0992"/>
    <w:rsid w:val="00FE09C3"/>
    <w:rsid w:val="00FE0A00"/>
    <w:rsid w:val="00FE1810"/>
    <w:rsid w:val="00FE1FC8"/>
    <w:rsid w:val="00FE2131"/>
    <w:rsid w:val="00FE2351"/>
    <w:rsid w:val="00FE29B8"/>
    <w:rsid w:val="00FE32ED"/>
    <w:rsid w:val="00FE421C"/>
    <w:rsid w:val="00FE48A4"/>
    <w:rsid w:val="00FE4A7C"/>
    <w:rsid w:val="00FE4B59"/>
    <w:rsid w:val="00FE4DBB"/>
    <w:rsid w:val="00FE4EDC"/>
    <w:rsid w:val="00FE54BD"/>
    <w:rsid w:val="00FE5569"/>
    <w:rsid w:val="00FE5978"/>
    <w:rsid w:val="00FE5AB9"/>
    <w:rsid w:val="00FE5AE6"/>
    <w:rsid w:val="00FE5B10"/>
    <w:rsid w:val="00FE64AA"/>
    <w:rsid w:val="00FE6632"/>
    <w:rsid w:val="00FE6E3A"/>
    <w:rsid w:val="00FE731D"/>
    <w:rsid w:val="00FE74A0"/>
    <w:rsid w:val="00FF02A0"/>
    <w:rsid w:val="00FF0371"/>
    <w:rsid w:val="00FF0521"/>
    <w:rsid w:val="00FF0E65"/>
    <w:rsid w:val="00FF2087"/>
    <w:rsid w:val="00FF23C6"/>
    <w:rsid w:val="00FF274F"/>
    <w:rsid w:val="00FF2A0A"/>
    <w:rsid w:val="00FF2A6B"/>
    <w:rsid w:val="00FF2C43"/>
    <w:rsid w:val="00FF39B1"/>
    <w:rsid w:val="00FF3D69"/>
    <w:rsid w:val="00FF4254"/>
    <w:rsid w:val="00FF42D3"/>
    <w:rsid w:val="00FF45B6"/>
    <w:rsid w:val="00FF4C58"/>
    <w:rsid w:val="00FF4FDB"/>
    <w:rsid w:val="00FF568C"/>
    <w:rsid w:val="00FF5C7E"/>
    <w:rsid w:val="00FF5F7C"/>
    <w:rsid w:val="00FF614F"/>
    <w:rsid w:val="00FF670A"/>
    <w:rsid w:val="00FF6808"/>
    <w:rsid w:val="00FF69C9"/>
    <w:rsid w:val="00FF701A"/>
    <w:rsid w:val="00FF710E"/>
    <w:rsid w:val="00FF73F7"/>
    <w:rsid w:val="00FF7525"/>
    <w:rsid w:val="00FF7570"/>
    <w:rsid w:val="00FF75A1"/>
    <w:rsid w:val="00FF7644"/>
    <w:rsid w:val="00FF7864"/>
    <w:rsid w:val="00FF7F85"/>
    <w:rsid w:val="00FF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DE5B3"/>
  <w15:chartTrackingRefBased/>
  <w15:docId w15:val="{F5D941E3-C82F-45AB-B554-C6029D435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7AE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154E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03F9D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qFormat/>
    <w:rsid w:val="00603F9D"/>
    <w:pPr>
      <w:jc w:val="left"/>
    </w:pPr>
  </w:style>
  <w:style w:type="character" w:customStyle="1" w:styleId="a5">
    <w:name w:val="コメント文字列 (文字)"/>
    <w:basedOn w:val="a0"/>
    <w:link w:val="a4"/>
    <w:uiPriority w:val="99"/>
    <w:qFormat/>
    <w:rsid w:val="00603F9D"/>
  </w:style>
  <w:style w:type="paragraph" w:styleId="a6">
    <w:name w:val="annotation subject"/>
    <w:basedOn w:val="a4"/>
    <w:next w:val="a4"/>
    <w:link w:val="a7"/>
    <w:uiPriority w:val="99"/>
    <w:semiHidden/>
    <w:unhideWhenUsed/>
    <w:rsid w:val="00603F9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603F9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603F9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03F9D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603F9D"/>
  </w:style>
  <w:style w:type="paragraph" w:styleId="ab">
    <w:name w:val="header"/>
    <w:basedOn w:val="a"/>
    <w:link w:val="ac"/>
    <w:uiPriority w:val="99"/>
    <w:unhideWhenUsed/>
    <w:rsid w:val="00E576B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E576B2"/>
  </w:style>
  <w:style w:type="paragraph" w:styleId="ad">
    <w:name w:val="footer"/>
    <w:basedOn w:val="a"/>
    <w:link w:val="ae"/>
    <w:uiPriority w:val="99"/>
    <w:unhideWhenUsed/>
    <w:rsid w:val="00E576B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E576B2"/>
  </w:style>
  <w:style w:type="character" w:customStyle="1" w:styleId="10">
    <w:name w:val="見出し 1 (文字)"/>
    <w:basedOn w:val="a0"/>
    <w:link w:val="1"/>
    <w:uiPriority w:val="9"/>
    <w:rsid w:val="007E7AE5"/>
    <w:rPr>
      <w:rFonts w:asciiTheme="majorHAnsi" w:eastAsiaTheme="majorEastAsia" w:hAnsiTheme="majorHAnsi" w:cstheme="majorBidi"/>
      <w:sz w:val="24"/>
      <w:szCs w:val="24"/>
    </w:rPr>
  </w:style>
  <w:style w:type="table" w:styleId="af">
    <w:name w:val="Table Grid"/>
    <w:basedOn w:val="a1"/>
    <w:uiPriority w:val="39"/>
    <w:rsid w:val="00463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44FC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0">
    <w:name w:val="Strong"/>
    <w:basedOn w:val="a0"/>
    <w:uiPriority w:val="22"/>
    <w:qFormat/>
    <w:rsid w:val="006C500A"/>
    <w:rPr>
      <w:b/>
      <w:bCs/>
    </w:rPr>
  </w:style>
  <w:style w:type="paragraph" w:styleId="af1">
    <w:name w:val="List Paragraph"/>
    <w:basedOn w:val="a"/>
    <w:uiPriority w:val="34"/>
    <w:qFormat/>
    <w:rsid w:val="000F068B"/>
    <w:pPr>
      <w:ind w:leftChars="400" w:left="840"/>
    </w:pPr>
  </w:style>
  <w:style w:type="character" w:customStyle="1" w:styleId="period">
    <w:name w:val="period"/>
    <w:basedOn w:val="a0"/>
    <w:rsid w:val="00434F06"/>
  </w:style>
  <w:style w:type="character" w:customStyle="1" w:styleId="cit">
    <w:name w:val="cit"/>
    <w:basedOn w:val="a0"/>
    <w:rsid w:val="00434F06"/>
  </w:style>
  <w:style w:type="character" w:customStyle="1" w:styleId="authors-list-item">
    <w:name w:val="authors-list-item"/>
    <w:basedOn w:val="a0"/>
    <w:rsid w:val="00434F06"/>
  </w:style>
  <w:style w:type="character" w:customStyle="1" w:styleId="semicolon">
    <w:name w:val="semicolon"/>
    <w:basedOn w:val="a0"/>
    <w:rsid w:val="00434F06"/>
  </w:style>
  <w:style w:type="character" w:customStyle="1" w:styleId="comma">
    <w:name w:val="comma"/>
    <w:basedOn w:val="a0"/>
    <w:rsid w:val="00434F06"/>
  </w:style>
  <w:style w:type="character" w:styleId="af2">
    <w:name w:val="Hyperlink"/>
    <w:basedOn w:val="a0"/>
    <w:uiPriority w:val="99"/>
    <w:unhideWhenUsed/>
    <w:rsid w:val="003636A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636AA"/>
    <w:rPr>
      <w:color w:val="605E5C"/>
      <w:shd w:val="clear" w:color="auto" w:fill="E1DFDD"/>
    </w:rPr>
  </w:style>
  <w:style w:type="character" w:styleId="af3">
    <w:name w:val="Emphasis"/>
    <w:basedOn w:val="a0"/>
    <w:uiPriority w:val="20"/>
    <w:qFormat/>
    <w:rsid w:val="00660DAB"/>
    <w:rPr>
      <w:i/>
      <w:iCs/>
    </w:rPr>
  </w:style>
  <w:style w:type="paragraph" w:styleId="af4">
    <w:name w:val="footnote text"/>
    <w:basedOn w:val="a"/>
    <w:link w:val="af5"/>
    <w:uiPriority w:val="99"/>
    <w:semiHidden/>
    <w:unhideWhenUsed/>
    <w:rsid w:val="00983157"/>
    <w:rPr>
      <w:sz w:val="20"/>
      <w:szCs w:val="20"/>
    </w:rPr>
  </w:style>
  <w:style w:type="character" w:customStyle="1" w:styleId="af5">
    <w:name w:val="脚注文字列 (文字)"/>
    <w:basedOn w:val="a0"/>
    <w:link w:val="af4"/>
    <w:uiPriority w:val="99"/>
    <w:semiHidden/>
    <w:rsid w:val="00983157"/>
    <w:rPr>
      <w:sz w:val="20"/>
      <w:szCs w:val="20"/>
    </w:rPr>
  </w:style>
  <w:style w:type="character" w:styleId="af6">
    <w:name w:val="footnote reference"/>
    <w:basedOn w:val="a0"/>
    <w:uiPriority w:val="99"/>
    <w:semiHidden/>
    <w:unhideWhenUsed/>
    <w:rsid w:val="00983157"/>
    <w:rPr>
      <w:vertAlign w:val="superscript"/>
    </w:rPr>
  </w:style>
  <w:style w:type="character" w:styleId="af7">
    <w:name w:val="Unresolved Mention"/>
    <w:basedOn w:val="a0"/>
    <w:uiPriority w:val="99"/>
    <w:rsid w:val="00526C4F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semiHidden/>
    <w:rsid w:val="004C154E"/>
    <w:rPr>
      <w:rFonts w:asciiTheme="majorHAnsi" w:eastAsiaTheme="majorEastAsia" w:hAnsiTheme="majorHAnsi" w:cstheme="majorBidi"/>
    </w:rPr>
  </w:style>
  <w:style w:type="character" w:styleId="af8">
    <w:name w:val="FollowedHyperlink"/>
    <w:basedOn w:val="a0"/>
    <w:uiPriority w:val="99"/>
    <w:semiHidden/>
    <w:unhideWhenUsed/>
    <w:rsid w:val="005244B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5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5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4EFE73-4496-4627-897C-5798B5834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764</Words>
  <Characters>4359</Characters>
  <Application>Microsoft Office Word</Application>
  <DocSecurity>0</DocSecurity>
  <Lines>36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松尾 幸憲</dc:creator>
  <cp:lastModifiedBy>Kishi Noriko</cp:lastModifiedBy>
  <cp:revision>5</cp:revision>
  <cp:lastPrinted>2020-10-02T03:29:00Z</cp:lastPrinted>
  <dcterms:created xsi:type="dcterms:W3CDTF">2022-05-15T02:15:00Z</dcterms:created>
  <dcterms:modified xsi:type="dcterms:W3CDTF">2022-05-15T02:27:00Z</dcterms:modified>
</cp:coreProperties>
</file>